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138DE" w14:textId="6797E61F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  <w:r w:rsidRPr="00A367C8">
        <w:rPr>
          <w:rFonts w:cstheme="minorHAnsi"/>
          <w:b/>
          <w:bCs/>
          <w:sz w:val="24"/>
          <w:szCs w:val="24"/>
        </w:rPr>
        <w:t>Supplementary</w:t>
      </w:r>
      <w:r w:rsidRPr="00A367C8">
        <w:rPr>
          <w:b/>
          <w:bCs/>
          <w:sz w:val="24"/>
        </w:rPr>
        <w:t xml:space="preserve"> Figure 1. Workflow for the ’Standard’ and ‘LAB2’ protocols.</w:t>
      </w:r>
    </w:p>
    <w:p w14:paraId="325A049E" w14:textId="211F89FF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1FDCC42" wp14:editId="1F1B4106">
                <wp:simplePos x="0" y="0"/>
                <wp:positionH relativeFrom="column">
                  <wp:posOffset>1832610</wp:posOffset>
                </wp:positionH>
                <wp:positionV relativeFrom="paragraph">
                  <wp:posOffset>234950</wp:posOffset>
                </wp:positionV>
                <wp:extent cx="5638800" cy="4072890"/>
                <wp:effectExtent l="0" t="0" r="0" b="3810"/>
                <wp:wrapNone/>
                <wp:docPr id="9" name="Gruppo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800" cy="4072890"/>
                          <a:chOff x="0" y="0"/>
                          <a:chExt cx="5638800" cy="4072890"/>
                        </a:xfrm>
                      </wpg:grpSpPr>
                      <wpg:grpSp>
                        <wpg:cNvPr id="8" name="Gruppo 8"/>
                        <wpg:cNvGrpSpPr/>
                        <wpg:grpSpPr>
                          <a:xfrm>
                            <a:off x="0" y="0"/>
                            <a:ext cx="5638800" cy="4072890"/>
                            <a:chOff x="0" y="0"/>
                            <a:chExt cx="5638800" cy="4072890"/>
                          </a:xfrm>
                        </wpg:grpSpPr>
                        <pic:pic xmlns:pic="http://schemas.openxmlformats.org/drawingml/2006/picture">
                          <pic:nvPicPr>
                            <pic:cNvPr id="5" name="Immagine 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7008" t="24428" r="20837"/>
                            <a:stretch/>
                          </pic:blipFill>
                          <pic:spPr bwMode="auto">
                            <a:xfrm>
                              <a:off x="0" y="419100"/>
                              <a:ext cx="5638800" cy="36537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6" name="Casella di testo 6"/>
                          <wps:cNvSpPr txBox="1"/>
                          <wps:spPr>
                            <a:xfrm>
                              <a:off x="447675" y="0"/>
                              <a:ext cx="1552575" cy="3524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395E02E" w14:textId="0C3EC540" w:rsidR="00005E74" w:rsidRPr="00005E74" w:rsidRDefault="00005E74">
                                <w:pP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005E74"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Standard Protoco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" name="Casella di testo 7"/>
                        <wps:cNvSpPr txBox="1"/>
                        <wps:spPr>
                          <a:xfrm>
                            <a:off x="3571875" y="19050"/>
                            <a:ext cx="1552575" cy="3524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1C23B7F" w14:textId="7B6ED21B" w:rsidR="00005E74" w:rsidRPr="00005E74" w:rsidRDefault="00005E74" w:rsidP="00005E74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LAB2</w:t>
                              </w:r>
                              <w:r w:rsidRPr="00005E74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Protoco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FDCC42" id="Gruppo 9" o:spid="_x0000_s1026" style="position:absolute;left:0;text-align:left;margin-left:144.3pt;margin-top:18.5pt;width:444pt;height:320.7pt;z-index:251661312" coordsize="56388,407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V/6R4gMAABkMAAAOAAAAZHJzL2Uyb0RvYy54bWzsVk1v2zgQvS+w/4HQ&#10;vdGHJdsR4hReZxMEyLbGpoucaYqyiFIkl6Q/0l+/M5RkJ3GKtjkUKLCHKDPiiJx5897QF+/3rSRb&#10;bp3QahalZ0lEuGK6Emo9i/75dP1uGhHnqaqo1IrPokfuoveXv/92sTMlz3SjZcUtgU2UK3dmFjXe&#10;mzKOHWt4S92ZNlzBYq1tSz24dh1Xlu5g91bGWZKM4522lbGacefg7VW3GF2G/euaM/+xrh33RM4i&#10;yM2Hpw3PFT7jywtari01jWB9GvQNWbRUKDj0sNUV9ZRsrDjZqhXMaqdrf8Z0G+u6FoyHGqCaNHlR&#10;zY3VGxNqWZe7tTnABNC+wOnN27IP2xtr7s3SAhI7swYsgoe17Gvb4n/IkuwDZI8HyPjeEwYvi/Fo&#10;Ok0AWQZreTLJpuc9qKwB5E++Y82f3/gyHg6On6VzcLo0Ie+lJaKaRUAwRVug1o3dGKPJFHuK0b9M&#10;aUawEv769oJ10t5vywC+8hvLo36T9rv2aKn9vDHvgImGerESUvjHoCrgHCaltkvBlrZzjogXA+K3&#10;bUvXQnFSIOb4BQZ1n1As6U6zz44ovWioWvO5M6BHmBIYHT8PD+6z81ZSmGshJbHaPwjf3DfUQJfT&#10;IDNc7EsFMb8QwytodUK70mzTcuW7yWG5hKq1co0wLiK25O2KA6HsbRUypKWz7G/IGGdHOkkSYBpk&#10;n+V5BhYcmyXT0QRrgUhvuWfNUNeQeweKA3WR1e4vXUH+dON1KOFVdeXpeQpqCnu+KrHRuBhNOokd&#10;hAJQW+dvuG4JGlABJB3OoNs75zGpYwhmKxU+lUZ4u1V8E1qAufYmNAiFBHPZDViDd4L2D42e0ERI&#10;Dbc9Emo8EGpBHZeSkkoQz53XZIxQ9ME4pIjf/6Fh7IQG4fsu32FkHGZVnk/GE+Dp6cBKiyIrcAkH&#10;1qjI8iyQ9+1gOi1FhUgGHuC9xRfSki0F1kjfcR0I8jRKKrKbReNRkYQunTTiWBhafr/a9yisdPUI&#10;IIAiwjh2hl0L6PgddX5JLVxcMIjhMvYf4VFLDYfo3opIo+2X195jPDQVViOyg4twFrl/NxRHibxV&#10;0O7zNM/x5gxOXkwycOzTldXTFbVpFxr1Ate+YcHEeC8Hs7a6fYA7e46nwhJVDM6eRX4wFx48WIA7&#10;n/H5PNjdhLpT9wbmWjcBkOmf9g/Ump70HvTyQQ8Eo+UL7nexHe/noMFaBGEgwB2qwHp0gOzB6m/C&#10;n6SAyVcVEAYMJgZy+REFjIpJOu0lkJ4nQDXgEC2HofJryiBc+Aft/6+Gn6gG+P0Junj2A/epHzRz&#10;/EV/+R8AAAD//wMAUEsDBAoAAAAAAAAAIQBcTaIg8BACAPAQAgAUAAAAZHJzL21lZGlhL2ltYWdl&#10;MS5wbmeJUE5HDQoaCgAAAA1JSERSAAAFVgAAAtgIAgAAABhGPmMAAAABc1JHQgCuzhzpAAD/yklE&#10;QVR4XuydCXwURfbHJwmEKwQSriQECFcCckNgQVBRFNYDD1BxVdCFv7jqeq6Aou7qqniA7qJ4rApy&#10;eKFyKCoCgqigEAKCFyRASDiSECCQiyOQyf/XXTOdzpw9M92TOX79yQeSmeqqV9+qqen36r1XEW+8&#10;8YaJFwmQAAmQAAmQAAmQAAmQAAmQAAmQgN4E+q5apXeV3tS3fdQocVukN3fzHhIgARIgARIgARIg&#10;ARIgARIgARIggWAjQBNAsI0Y5SUBEiABEiABEiABEiABEiABEiABrwhEqAMBGpw+NebV56oSk22q&#10;ii7K/+nKG/am9fCqCd5EAiRAAiRAAiRAAiRAAiRAAiRAAuFIINACAWqZAK6e+0rMK2/V69PfZmQi&#10;fv8l8rqRGy6/bveAIeE4aOwzCZAACZAACZAACZAACZAACZBA2BOYPXu2Qwb333+/MzYBbQKY9Mhd&#10;Z/MrHIoOK4D5luu++sukY3Y+AmE/DQiABEiABEiABEiABEiABEiABEggTAnALhCCJgAMJqwAleNG&#10;fzj16TAdWHabBEiABAwgkLN69oqd1nq7j75/ZCfdG0ETm+In3Jwep3vNdVVhLWgmk8Amv2gMQTf9&#10;PJ75wcLiwT4NnU0V0p8bj1h75ilm+W7TUNdDrlFonSaPJpE87adOslmatZlUllnlqUyOymtE7awp&#10;62Soeb+Vo7GtXczpB0HqpqnmAyMqrVWhGoTLz5ML/s4+jD6i0GM0WAcJkAAJeE/Axf6/QSaAwcuW&#10;QdxN112nCG3/ivb+uD8RIHLdqvo9O+BfpdLqHr0bFx/V3gZLkgAJkAAJuCSA52H5cdx6jY4vPh5i&#10;yKAKfJBpRKegtCjchNmk00i8YIAFxeWIoH+zZ8vauo7X8cyVkgbvbXeO7802tWp1JHuvEdy962bg&#10;iOR6QkLjtVyju+9cYczM9YpgjWCQb3TLjQtnz16dU1OTtJIs3NhStZSY9qjerimYs9qi/5tMOXuU&#10;pUeq0Frd8cw98daPlvcQan0YVczj0m+eEL8pgMB6NRq8iQRIgAT8RkAo/0LtV35RWwS8k8TpiQBR&#10;/3dz1bwPo+6b7F29vIsESIAESMANAehFR1oNHViz7d8pPYR26sNh+KFQSX4Ho7vr39mW8d46beRs&#10;2WhKvXxw9yMbtzjUAvWX1W2NASiSO5k7DRwaWFYUlcDQrycMbbVzRY3WLkxGKvtXp5GOjGHHMzcd&#10;VRYcVZFOXbqbdlpsBnHpI5VVyBAIcemDWwbO1HQ3D/g+CZAACdgQULYflF+MRqRYAXzZ/7cRMuqq&#10;q65SXur/zZfmfzwm/ozc9UfEK7NMffqZx/5FKRD10oyfL60pb3SHWT8JkAAJhDKBRqcLNv98qv3g&#10;zrbKHnbNVh5P65XUSO49dvje+q2JXEq8kZy/7K1P1m3GlVNPKeXireN7Nx9s1MdanVyfuF11v3x7&#10;6zPrF4p3SlsP7mxSykl/KTI6ul2ImHZ8pajYIhbqXLjxqOnkgR2WGuPUbasaF7e33rtw4RebS0tL&#10;v/hib02D0nvrzyjdFPPBpkfixdrUpD9Rneil1LFaCO3Z1pJBNO8QVK0JGdd5sFQS4mSb0uzH0dV4&#10;CYEVCdu3OJZ9KhlVSI1+seuk6Wi2As2zz0DOli+OJ188qEfbejlrD4lpo1wOW7QgrZkVYvgt9wnU&#10;DqecZW7azSU7eV2JpIIsmnU9EJplU9dr/Zg4mJAqWW1G8XT+rzsiug5XODj61DiZz5bZaD+4dqiV&#10;D7CDXiuiSZLIc0MlbKOkJqWbNxbL45Tzwyc/txoxpqdbmxEKnu7tsBz6fjx+sLJEKA1JS5R67ag9&#10;tC7mhvJhdMQ8Lr7e5vX5yfbNeTbTWZoESIAE/E4A38yDBw+2aVa86PAtpWTC3r2+CHtw8eLkm25C&#10;DT7u/xd26SLEcOoFUN2ug6ltsqlhQ1/E5b0kQAIkQALOCUibbDtXeOYpf2TjwpWmy2Xb84Shphr/&#10;XbTi4i1FBikWNzvV4uir9v+Vbt8kKpZ3GGfPtjRjs9/o9PadKyw3jMb+80rJ+V9yBsYGuXDZlzcl&#10;j+8ttrZtK/zRTcL/eORI7EgeVQIiJE+J7oM9do6QQpGPWkMFBhev0Oapr8gAWV2A8mhKOxsUZxLC&#10;U1oaACkS3auwhpw9O1ulStpiXOfUVtadXVliF0zkMHLFjXzC0KMr1G7mzrqgFZFzkWq1O2FovJWs&#10;7UB4IZujmWY/IZ0OpYjFsHroOOups/nsBrWTD6C61+7nWFx8K/E5AV5T9y4aUogcLz7ayqFviezM&#10;4vBDJtXt0h/F7ZrjkHlcfMsjIRfz5H7IWIIESIAEvCVgEwjgbTU19zk1AUR8u/rcvMUR366pd/HA&#10;+gNSo/77gu+NsQYSIAESIAE1AaHvQZFHQLnW+Njuo62J/eLSL4eyvqkm1N7FW5ZWJY/soZdbNWrZ&#10;BFETM2zVAuCpC8/2Wn9ZdHJXt7ey1it7Dzt+wFc5GcuN1Kj6JlPqQItY8EpW4thlC4BD9Qa6B6DJ&#10;lzooWvRTUjpV3Ryp1VNfkcHkEpRHk9jxoHgrobumFXXbzgbgokW5sxMUz3Exr1Sx5E664GouqeR0&#10;IdKWjUe6j7a2G5eeruixNgPhsWwmVzPNBUPJ9CVfkjlLSaDpdDI4acUdamcfwJpeuxtmvA81WkMp&#10;dZHjxUdqq/NyIgtcSBbqKIkGDB9SnIvr9Bru1xxHUsJ+of7se9gRFicBEiABjwhYnxZs//eokjos&#10;rPj/2+QF8EUkByaAqGf/CZ0/4sD++hf0MZ05E3Gk6OzW7Mg3HZ9/6EvbvJcESIAESADKys1Shi9s&#10;nS90oMzaAaq1j1dbDXDxltUCgE09le5cO49d7R1CR/uF0p6g09traxdOH/ClxGXiqjkIQZJOdXuN&#10;DcC5BcDiWyB7Q9jpKNjurL13Ke2YarhqZHDZUw011RRxPCheSmjV2RwbPiTXhU0WHwBJANkPwGoh&#10;ctGi/VavNK9qRtBxFzQiciGS8+3r2gNRe2ZpkU3G72ymuRo+S9Y96dNYk0jBZU8dtOIGtcZPkLtZ&#10;JrXi0WXvBCDn7MN1uWmlnQlSduCHY4jy4XI899yvOQ5lpBuAR0PHwiRAAsFAwMWJgL6IbxP/r5cV&#10;wIEJIPLtV6vemF8dVe/svuKz+RXm+x6uf16y+fwLfZGe95IACZAACbgiYMnwpdrSN4pXrdzinjub&#10;+3K7pEWowhCcJtGz2gBcWABc0sF2pw70fOmpu+a9lNCqszk0fEhxFtlH1DYa6aQCq0OFly267oh7&#10;RK5EcgfJh/e1zjQnTXSC30hNtj2pkMOeOmnFDWr30DR1HK1YIj6sEQFubnOudsMKWcvooZxUojau&#10;uZl7mmRWCjmNSfCsGpYmARIgAS0E7BP4iVe03Gtfxt6nwLt6NN4Fnd8m/t/+FY1VqYs5MAFUvfJO&#10;1ITrq6+9XpSrmnzv2T8OVs37yIvaeQsJkAAJkIBWAtL2piMH+toaRa0StfdvXbxlkUGJH9YqU+1y&#10;Pt4u7VvW+A272sUUNoAcp1EAbpUdS5i0tZxTpczZGz72VCWf40Gxq18PDV2cMFFzVqJI62CxAbho&#10;0b6ztfexNXbB0aB4JpKDGryTTftMczaT5BgZi0HO2WRw1opHqL37JCKxgxK+Lzl7aD39QYv3fc7q&#10;2tv/LiV0v+Y4vN0uJsFLDLyNBEiABPxLQF9rgn9lr9WaAxOA+eqxZ3flVz37ch2KxaZJgARIIPQJ&#10;YLNNFcYueUxb0npBh1Ce6aVn/VooanYnpbdqHSro4i1RhRSADz9kpdXjmatrMgm4B+7d7bW0BKsO&#10;IqVbc7FVL9sANjnLA+BOUqEUySkJpasWQpdslYq966m4XdpDVSV2cDgoon7HErrrnbP3ZXVbzgRY&#10;c9Wohy5atO+sOhUeKnPRBddzSYtIqgPpM+0PMfRONgmA85mmKROdiperyeCoFY9Qe/QBrJlg6iB9&#10;eRPfJq1ozmr7DBnSh6omR0dOZs1HX7WSyIEb6pNK3UxHt2uOuL82czoBePsh530kQAIkoA+BWocC&#10;9v5xfcSIUabWbRzWHfH7L+YlH+24aKQ+LbMWEiABEghzAjhx64sV4tw6XDsOdLBG3jZK6tW61PJW&#10;1JAJacetZ4JJZ3eljU7eIY7uyz7affQdFyRZ9AKXbykHe+EYO6VqtHk67eJB8tmDtY/Zc/qXk9tr&#10;H1sm/XWshTiFEOd/5az9BtLiwLeePZLr/frFF/Kpg/ntrx8Rs8MiloNTz3Dfrz8d63fFhZaTEWtP&#10;FYeHAqpeBMA0panNtRA6Y2srgzNQjuZs7ePkVN13MV5xnZ1JaDI5OgXO7WdFOhouop9lOJXSjRqd&#10;ydmx7bR0eJyLFtHZtHqbP7Ec77fjdL8JSio8l11wPJeUxjWIpKphx+n20rF0DgbCY9kaJTmZabUn&#10;ZG1zie3RjtLU/WnjHunczSSHnxrnrbhG7egD6GrIpfe2/WxdJ/CpjRlx/y2X1xJeHkDrZ0sqeTzN&#10;wUcnLqL0i03KaaP51hNAsZJEDLWOuNTYrl3SMZ41V61DQVUT0fVyVHOYoHoRkM82dXo4odtZzgIk&#10;QAIkEJwEfDwUUK9OK4cCRrzxxhtKpS0KDo7+ZH5kB8dny1Tl7v3ixr8eS0zWSwjWQwIkQAIk4BEB&#10;BB8je7einqnvdfGWR00ESmFd+6NrZR4Qqqt2PRCRRcOKAGbkni6O0v/7jwK8ZHDegsNFzH9CsCUS&#10;IAES8C+BvqtW+bdBx61tHzVKvFErEADq/fz7Hp93zc0Ofxbc/wT1/0AYPMpAAiRAAqFOoHYeeR97&#10;6/zYcx8r5u0kEGQEkOjQtELLySMG9Qv6/8LiwdT/DcLLakmABEhAI4FaXgAa72ExEiABEiCBOiEQ&#10;Dl4A6KOU/QB5010fSO5yACyVWMr4VpcPI00vAB/g8VYSIAESIAESIAFDCNAEYAhWVkoCJEACJEAC&#10;JEACJEACJEACJEACgUbAwYkAgSYi5SEBEiABEiABEiABEiABEiABEiABEvCdQMSTTz7pey2sgQRI&#10;gARIgARIgARIgARIgARIgARIIMAJRFRWVga4iBSPBEiABEiABEiABEiABEiABEiABEjAdwIMBPCd&#10;IWsgARIgARIgARIgARIgARIgARIggSAgQBNAEAwSRSQBEiABEiABEiABEiABEiABEiAB3wnQBOA7&#10;Q9ZAAiRAAiRAAiRAAiRAAiRAAiRAAkFAgCaAIBgkikgCJEACJEACJEACJEACJEACJEACvhNwZgLY&#10;8srYmusfS/NN+Uv/MVb632TCW+IXXy65/le22FQhNaK1cqsYNYLJouGCdOoXfRGz9r22Pcff6IIx&#10;baladjEW+vXNTU2BIIPWzkqyqqeW4QOkVTCWIwESIAESIAESIAESIAESIIG6JeDsRACoUR8lv/rS&#10;mCR78Vy8pb0vUiV5Kaah/1A3gRef/86Ucovjdm0qtxdDut30yJL7BmoXw8OSaOGnIUoDtf8yCJSw&#10;uTgbCw/l97647jLoXqG1b1D4XzrYwZSXXGtquei5YZJ4T5t3kgAJkAAJkAAJkAAJkAAJkIAhBOoy&#10;EKBDB9PGTSp3gi0/fXfRRRf51M2U5LY+3e/m5rbJKd/9ZHVdkMQdYpy5wch+hHDd+Zs2moZef/3Q&#10;2lMrhDvMrpEACZAACZAACZAACZAACZCAZgLaTQCO/P9lx335svPp1yBB8vU3dXj/U6tGnb/0o7xb&#10;rh9Sc19N5ararS/+Y+kBa0khmPAgyH3/XhFIoJbWVsoap3ZPpU4aPFSxAdRYAJS21A3VyCOk975R&#10;BySVFqVfXnkFg4A25Be3WEbEEqAgj40StmGcDEuXWgJHakJEbKm7gKPuhY+gZAvA4CQMlMoGUAuX&#10;NYbFdtpYJpnDWadhMrMICZAACZAACZAACZAACZAACQQ+ARcmAEmddqnfb3nl3o1DX10iXY+YPvIm&#10;PcDAIRdZd9UtuptCDJW/3+ERufJXb8l73pqGwPriP0wbv6tFd+B9Sx65SAoiWFI7egEqnSKlxYUf&#10;RYXQF33nqdSSDSDvgJwRwd4HYMunVonRUI08olUfGsXdLsYiFy7vSyw9y33/IxP+kHr2/NiX5F/x&#10;e67VzmKcDO8fHFK7Lbu54RIOOqj0wichlVlU2wbg/HNoM0wOZ13gf4opIQmQAAmQAAmQAAmQAAmQ&#10;AAloIuDCBCCp0+JyHF2ffyBPUU2f/y734CFNDdYuNPD6W/JkNVzSEG9SZR6QKre62SeNuekiuXq8&#10;mHLL9bLvvfSalvagE+ZepK5YusmyGw6vAY8vq2opiWIbdCCFCVhsFQ7q9aFRk2zacDIWKdj0tjaX&#10;css/ZIYwrZisr0u/C6uFTx13LYNlVJS27OeGaziKtL4JqbIjSQNV42KicZwdzjqN97IYCZAACZAA&#10;CZAACZAACZAACQQ8Ae2BAA67cpHYp3duJ3AHQKjUW+QgAP/E1cMtQEoaKHsXpLgTz/59i8DC37z2&#10;20ljXlqy5B+mlxzERfjYqOdiOrjD3zLUnhsu4Khl9UlI2JFyFX+Je9/PNdUkbtCFICshARIgARIg&#10;ARIgARIgARIggeAm4IMJIKldB5PHnvR2tLCd3+H959+3Vajlyi2Z95AlQCTew4tWp3bpNS3k5ej9&#10;Wu7+hw7miv17yUFASxU2ZeTtZXuBraWg6sK0YN12t77qa6NeyGl3iz9lcDI3HMNRS+qLkIjNqPGW&#10;ECYeGxsAXBGs3ioo7MC+42jW6cGedZAACZAACZAACZAACZAACZBAIBDwwQSA8PZXbzG5SxjgvpMI&#10;Bkix89WXK897Xs5FIMXyi1iEgffJUe64XjIN1RQIgIiBlx7pYBVSSsyH5oTQODouxb10DvREWBXU&#10;jutKCWu2PeQrkEMP4BYv70mjVZ8b9UZQm3v8KoPd3HABRy2nD0JKFoBanhnq5I2iDSl8RMyfsT+Z&#10;rPNHNUyOZ50O7FkFCZAACZAACZAACZAACZAACQQCgYjKyspAkIMykAAJkAAJkAAJkAAJkAAJkAAJ&#10;kAAJGErAFy8AQwVj5SRAAiRAAiRAAiRAAiRAAiRAAiRAAnoSoAlAT5qsiwRIgARIgARIgARIgARI&#10;gARIgAQClgBNAAE7NBSMBEiABEiABEiABEiABEiABEiABPQkQBOAnjRZFwmQAAmQAAmQAAmQAAmQ&#10;AAmQAAkELIGIEydOBKxwFIwESIAESIAESIAESIAESIAESIAESEAvAhFbtuCgPF4kQAIkQAIkQAIk&#10;QAIkQAIkQAIkQAIhTiCiqKgoxLvI7hlAIC8vr0+fPgZUzCqDnsCOHTs6dOgQ9N1gB0iABEiABEiA&#10;BEiABEggFAkwF0Aojir7RAIkQAIkQAIkQAIkQAIkQAIkQAJ2BGgC4KQgARIgARIgARIgARIgARIg&#10;ARIggbAgQBNAWAwzO0kCJEACJEACJEACJEACJEACJEACNAFwDpAACZAACZAACZAACZAACZAACZBA&#10;WBCgCSAshpmdJAESIAESIAESIAESIAESIAESIAGeCMA54A0BngjgDbXwuIcnAoTHOLOXJEACJEAC&#10;JEACJKAngaysrMOHD0PLEJXihKk2bdqkpaXp2QbrkgnQBMCJ4A0BmgC8oRYe99AEEB7jzF6SAAmQ&#10;AAmQAAmQgD4Evv/++4yMjDNnzthX16BBg0Hy1bBhQ30aYy00AXAOeEeAJgDvuIXDXTQBhMMos48k&#10;QAIkQAIkQAIk4DsBbPuvWLEC/6IqaPvY82/WrJmotqSkBH4Bwi6AF2+44QY4BfjeImsAAXoBcBp4&#10;Q4AmAG+ohcc9NAGExzizlyRAAiRAAiRAAiTgEwFo/osWLYKS72KrH94B8BEQZcaPH08rgE/ErTcz&#10;HaAuGFkJCZAACZAACZAACZAACZAACZCAJgKnT5/+5JNPoNtjhx+6/YUXXujQ1R8hAHfccQc0f5SE&#10;vQB3aaqdhVwSoAkgBCfIz2/99a///KIgBHvGLpEACZAACZAACZAACZAACQQ9gTVr1sDV32ZvHxo+&#10;fI1x4S2lh7AR3HrrrSgJKwDuCvqeu+rAz29Pkq63f5YLWf568qtCnTvtjQmg4It/2muYktr5lhA2&#10;+C+pM6orZPoV/CPDHpAACZAACZAACZAACZAACQQ1AWj4v/zyC7owevRoJfgfPv8vvfTSe/I1Z84c&#10;tbYPBwHkAkB53KW2DhgKofCrJ2V9XH8N3FCxtVTujQlAS73BW0ZS/18x3feuct03xNoZh7aPQOip&#10;jWD9Jr/77r+vSgwEybyRYcPTQ6zXbYv2e1ODs3tQ89Mb9KywDupS0ZEoSYSkl3QmVQcdY5MkQAIk&#10;QAIkQAIkQALhQQB5/tBRmzP/4AKAV1JTUwUDWAREmkBx4YzA9u3bi9f9AunnFUsOyA0dWLKijva5&#10;+90xV7qevCJB5x7TBGAD9OctP5mG3De5X83L/Sar/9KZP6uzIQB1dsqeuxf/JF+LL839TlcbgL9x&#10;G2NzSLXyAaIF49ubhj0h/jfomjJlyn/+859Tp06hfvyL3/GKQW2xWhIgARIgARIgARIggZAnIEwA&#10;vXv3VvcU6QD+7//+D7v9cPsXryMiQF2gT58+9i8axernzE1K1Zsy68gGYFTnjDIBSPvSyqVypBfx&#10;AjXvym+pCtfyuVe97tfQ9oOH7OPoJVmmwxR0YMl09EsWx7L3bokagOTSC+oOqP/2veOoAc3WMLEg&#10;cSBYEAdl7N+3x3TFHVZ1tv34J4zTbI36SIVcvUlJSfn5+W+++ebx48fxL37HKyHXS3aIBEiABEiA&#10;BEiABEjATwT275d2+Zyl91dc/XFGoFogUV7tGmCYuIVffSZZANqN/fvYdvh/02c24fjWIAE5UkAV&#10;K+DsdUtUv6W4NdZfFr/WW3Nq7A4mk6UyAwIRDDEBQAWdviTZ6ks/Y+zBV2ppxj+98obpLtnP/r4h&#10;P70Chdr654yx7X56xapDS5VkDJoh/PHvS14y3T8R+f0m3zdEUvNtbQ6JV/37XciHiSCJpLjZo+iW&#10;gbKIGlwFfO44WqtBhz8kJE4EM+wDYWzF7Tt2MX31tq37f+3N9Jq/xG+Ka7ziDO/sdbXsNQ711tiA&#10;/Ytuu23RhkW3iSgE6VWljDp8wMmN+20Lo7ohU74yfTXFUhkar7lVEVXd6NNPP13boR/lNTn4q/mo&#10;xFskdch3L4q//e1vwgowY8YMof/jFWOnAWsnARIgARIgARIgARIIdQIOTQBwEFixYgW6rk4TIEj4&#10;70TAwm0ZUhDA4Guu6Nd/kGQDOJCxrSYlH5T2x6QggcF/h5f+s2MHDx7c1qrMO3pd0uQl1V4uPvfv&#10;gyWTwhyh11vfajf2WbkqqSl/XN6aAMRmuOp65SeruAVfLKvlS5941V1Q7ZfVZKhvN/YuS6B6v4FS&#10;nP2Q6yx/Jg4AYrEFL1VSU87UbzSq2OIfDwwpkn7GWJPooFu7Q+2gAddD5nvHh9xnNT5IRCys/DFP&#10;/NbGsCcW3216fZxQwTVc0LC/vViEDczs8vo45S5nr4sqoXgr4QYzTVMURTn79bdNT8t1XSGp7m+n&#10;yBEJi+/eM8VSsfMbx1nEkO6UC7cfvwDVmK6YiRqeGCa1umGfqE8W9QlFOVcafeKJi6/Ifn2BteP7&#10;F739VY1HhAYWtfu1OOWb17M13eWmUKNGjW6//XalEH7HK3pUzDpIgARIgARIgARIgATCl4DDxH5C&#10;/7/gggtswgTwot9OBLSkARicjtjwBFsbwM9vy1v10NrvkELHE67AoYV3IFrf6esip8Dgv8vFTf3u&#10;kI0Ask3B2s7fRbR/whVPyu8Zf3lrAhCb4aqrJmleYf4B05CBqmB6U2LbZNOBfMVyktxWyVSXkIR9&#10;9SQlwYFUUFxSJWozg+SD78g/3yBC0ta64qXgygygEt69KD53XN2aDVT3rQdLCUl1tqjgGvawERcv&#10;9GuTadhtd6d+9a1FgXb2ulxyw4LXTXc/bYkxGAa9+xtLyoFU66tSXcof7S+6NHXPPmk73cWNVjGk&#10;O0Vhu2vYeGtYg9RmrlKmRs9Xd2H/d99kX3GxpW+16sqWTCTiqk1IvsUaRtF+/NN3W7Kp+Db0iP+f&#10;P3++Ugd+F3kBeJEACZAACZAACZAACZCAFwTEKQAnTpywvxfJ//Eikv/ZvyVCAHA6oBctenKLJQ2A&#10;bAGQFPNrZJ3dkhSwsOCQ9Gq7Qf1r5+hz8zo2/q1RAMLZ/8ChAustNbqxJ1L6UtZbE4AvbWq9d4gq&#10;Lb+kkPs/yT0cAmoFJ2iV3Mdydd9xHzvg++1ShjvZHcCdM0CXjjVp8KQoAqv27ex1q2gqNRre+h5c&#10;Xt+INqTYAHGp20xNUXUB1gZhxoA6b7r7NkcWAJMqHWDtLID7c7PVlXnQK1dFlfj/6dOnK3kBdKqb&#10;1ZAACZAACZAACZAACYQdAeHSLzIC2Fzjx49HOsDmzZvbv5WdLXm4OrQO6EnQmghQUdotAfo+JQUU&#10;rv7qSzgF1M1lgAlA2tmv7bRfcOigeq9fS0/tK9FylwFlahwTtFWudlWQXBk8vQKm454Krn95afNd&#10;UemdVa/ecJdyCVpVf2evW+tRZ9X3KJ++1zciSH9c7h0iEECKEHB8tR9/xxWSDUDyN7j0It+y/MMi&#10;oMeoKPH/cXFxSl4APSpmHSRAAiRAAiRAAiRAAuFIQOT527Fjh71vPzb5sdsv3ATUF0qiPF6xyRGo&#10;Nz5LIkBL5L5FZxf++XJSwIREOfAfm/i1W/b0ddxtf4vFL0DvPtnVZ4AJIPGq64aYatL6Iaz/jSUH&#10;lHh/jT2yr+StmmQCGuvwqtjPb9VKBCgSG1jCGtz53ku5DGoOjvz5rZr8CNpF8arj7gTT3nxdl9y/&#10;6GklRl5ya0+V1eD2KalKjkApQl4lZU3s/P5FT8C937pv7ux1+VbJD18VjK+9017fKJqwbtHb9KF2&#10;+2jjq2+f/tbTNAB2/VI1InkfyCED9r9o6PvMmTMffPBBEf+Pf/E7XtFwH4uQAAmQAAmQAAmQAAmQ&#10;gAMCiPOHkn/mzJkffvjB5u1PPvlkzZo133//vc3rGRkZKA8DQWqqLqGuTsbFkgiw3djR6k36fumy&#10;DUAO4Jczsqkz+r2NC7YBja9bjgB4W0pyZ6l20xz5L2QTkLMJ+uEywASA3kj+8zgGQFxyXn8N+fJt&#10;eotKLAcGiEqSBigZBIzlUivTYW3h5ayEUr+cnFEoMh9aOr5loHSCgOeXNx13J5jnUtTRHe07yrkA&#10;5Wvc611mCkd3Kazd+voTpkvVO+hXzLz4W9vikuzOXhf9QpyBlDzQGlHvLtqgBoaHN0rqvPVEAMT5&#10;O+mDDWvppq++cpwGwM2wKMkU0bMnTHfokwugjqYCmyUBEiABEiABEiABEghZApdddhn6BsX+l19+&#10;UXdy5MiRUPIHDRqkfhFlhLHgwgsvFMkCDLosCfrsIv0t+r282YusfXLu/gNLHkN4/2NLNm061FZK&#10;DKDt9UnidACRZ6DfHdYTAqREAbVOBDSog6LaiKKiIkMbYOUhSSAvL69Pnz513TX41iMPvzUdYI00&#10;zl6va3k1tg/xcRZB7TB/jbfWKlZHGOCjZXiMljc4eA8JkAAJkAAJkAAJkEAAEUDyf6H/I/8/dHtn&#10;ksFMAL8AvAvTwA033BBAHQhaUQzxAghaGhScBOqcgOTAL+IffLs2PD3FO1cC35rl3SRAAiRAAiRA&#10;AiRAAiSggcDo0aPFyX/Y4Z8zZw7MAerUAPgdr7zzzjtC/2/fvj3Ka6iVRdwToBeAe0YsYU+AXgBG&#10;zAps20tHBVwx04Fng6b2EOs/7nVrDkDvq9HUltNC9ALwjR/vJgESIAESIAESIIEwIoCwf3VGABwW&#10;gIB/hP2LIwDF5dpNIIxg6dRVmgB0Ahlm1QSGCSDMoAdJd2kCCJKBopgkQAIkQAIkQAIkEBAESkpK&#10;4O2PZ0ho/mqBYAtA/n/ECNgfEBAQcgetEDQBBO3Q1angNAHUKf6AbpwmgIAeHgpHAiRAAiRAAiRA&#10;AoFKADv/SiwA0v7BIyBQJQ1uuZgLILjHj9KTAAmQAAmQAAmQAAmQAAmQQAgQgM6PrNLiov5v3IDS&#10;BGAcW9ZMAiRAAiRAAiRAAiRAAiRAAiRAAgFEgCaAABoMikICJEACJEACJEACJEACJEACJEACxhGg&#10;CcA4tqyZBEiABEiABEiABEiABEiABEiABAKIAE0AATQYFIUESIAESIAESIAESIAESIAESIAEjCNA&#10;E4BxbFkzCZAACZAACZAACZAACZAACZAACQQQAZoAAmgwKAoJkAAJkAAJkAAJkAAJkAAJkAAJGEcg&#10;YsuWLcbVzppDmECfPn1CuHfsmtcEduzY4fW9vJEESIAESIAESIAESIAESMBQAhFnz541tAFWTgIk&#10;QAIkQAIkQAIkQAIkQAIkQAIkEAgEGAgQCKNAGUiABEiABEiABEiABEiABEiABEjAcAI0ARiOmA2Q&#10;AAmQAAmQAAmQAAmQAAmQAAmQQCAQoAkgEEaBMpAACZAACZAACZAACZAACZAACZCA4QRoAjAcMRsg&#10;ARIgARIgARIgARIgARIgARIggUAgQBNAIIwCZSABEiABEiABEiABEiABEiABEiABwwnQBGA4YjZA&#10;AiRAAiRAAiRAAiRAAiRAAiRAAoFAgCaAQBgFykACJEACJEACJEACJEACJEACJEAChhOgCcBwxGyA&#10;BEiABEiABEiABEiABEiABEiABAKBAE0AgTAKlIEESMAfBLZv3+6PZtgGCZAACbgkwLWIE4QESIAE&#10;SKAOCdAEUIfw2TQJkAAJkAAJkAAJkAAJkAAJkAAJ+I9ASJkA8vPzf/vtN//BY0skQAIkEGAEsAau&#10;Xr36hx9+OHXqVICJRnHChcDD8qWxtx4V1lgni5EACZAACZAACbggEHH27NmQAfTss8/iqfeZZ54J&#10;mR657gge9HFp7OxI+dJY2ItiIA/dY+/evcePH8ftDRs27NKlS48ePeLj472oLQBvOXfuXHFxcVlZ&#10;mSJb06ZN0bt69er5TdpAkMFvnTWiITjf9u3bV9+aN+eUJcc1aBsXrW+13tX20UcfZWZminuTkpJ6&#10;9uyJXzrLl3cVar8Lnw7YHbACwBQr7sIi0LZtW8iQnp7eqFEj7VV5XTIQZPBa+FC6Uej/s2bN0tIp&#10;jwprqTAoyhixFgV+x/EJFU8IuOLi4vzzeIBGP/vsMyxBN910k6GIXD+SYRG+5pprsCwbKoNN5c5E&#10;MvqB0J99ZFvhQACPFlAx8HSBzxEeKvz8Oapbwug7LkUGHZ/oPDMB2MjhAgoW927dukFH8hs4zIyX&#10;X34Zzd1+++3iwdefFxRgPHljguLLBu2Kh++BAwcaJwNafOKJJzyqX+MDmUd1isL4mvn+++9Pnz5t&#10;fy+e/vFl459vei8k13ILUGPmFxUVQQO3L4+xxgfSaA0nEGTQwirAyxjx2H3xi78eOlF574jEe0f4&#10;9dlOjVo4QGES4kkXr+MTJ74slTKGPvBhcqJdxfRgPwdgCxg1atQFF1xg3PQIBBmM613Q1eyRVu9R&#10;Yb1QeGRAt2/U9w+ULmsRPub46ClKtUY4eDyDLur/x6QtW7ZAWuU5AcvC3Xff7YdH+Xfffff333/H&#10;4+j06dPr16+vkZKnxbQ8kvmty0J41yIZ90DoEB2EwRXUj4KeTgmW14UApg32NvARVteGxwksYrrU&#10;H7CVoOPYVnGoW2ElgYKJryEfVQ8PTADQf9atW6cdFnZHIaLfrADK9hd2nv/6179ql9P3kvgaRuv2&#10;CjC+aCGJQd9wyuKuZR037hkLYrzxxhs2+35Aqjb2+/lrz/cBtVGudu3aJZR/TGl8gYkpDXcAXIqv&#10;dVpaWocOHfRtWqkNeOtcBoO65udqdXnstpE5dfpW8crz16eM6d/Czz1CczbKjPhqhNEKH0wsPviS&#10;wOqEYga5R2Fy4glbKCFoDms+LGJi0RNme1ziXbwO+6yP31gO8QaCDP4f90Bu0aNvHI8K69JrLdqa&#10;24a0fPO6qESXtQiej57q/0IkPJw89thjbvuoYwHo/4sXL0aFw4cPh3MQuo9net8tKW4lFCshisEt&#10;8eqrr27VqpVBVgAXj2RihuNBCE+J/nwcciaS3z5xYm8MQ6+2R2PuwfyE7ymaA9zOXhawUTHwFHHo&#10;0CGhbem73av2oPQCOzY79XUycqZXqmXDYoJGfTHmemMCUPzJhRe6jXu5eBHKErQmv1kBMEvwXYgF&#10;BYsLvleefvppIx40HU4LjNP8+fPFd+qFF16IZ1/hEi/2xAxd7rWv49pLejr14XkhFnf7jQW8vmrV&#10;KmG6M5SDpzJrL69kl8B0UhQb9e2wdGRlZYnoAMXvWnv9Wkq6lQHuCXjKMVQGLXIGRRldHrtteqqY&#10;APB6nVgBHn/8cXwjYn4Ku5t4qhYPvnfddRdeFzYCsVDr6EKG2jA5X3/9dfFc6+KrSDFS4DPy0EMP&#10;6TtVAkEGfXsUArV59I3jUWFd4Ciq0QMPPOBFhf/9739xVyCYAAQ6T3uhi/wecVNWAHgDde/eXdz7&#10;5ptv4pHJ6PhEPKJgVYyNjZ04cSIajYyMNM4K4Gwmi9ex9CmrpUHuD76oMbrrMNjAxBOgQ+dQMQFg&#10;BfB9G9OjecjCwUVArf9jY0NEFCrf+Po+TmhPXuOMoY/fCOpqFYOpeBHPV+i+COfEo53alwqvjBs3&#10;zmuXcw/SAbqNecYHXukDBBJWAPREHT5t0PyDyo2FBguKMIe4cEnVVwDhoII64XqA9R0CiDAVPA3j&#10;T2H0FQVC8sL3utD/RfdtbFH4fMIJArMTBYKRA1RrkV0SHRkyZIhDbw5YnZS3gCIvL0/fgXYmAz5Z&#10;SlRC69atDZVB3x6Fdm2PfJqL1AD+7COWIHy4MDmh7bvWrsVTOOwCWJP1klB4P8H8Z//xVzeB5zyx&#10;DuAzIkIVdLwCQQYdu8Oq/EDAZodA7Uej5Xc/SBhKTeATCqp4HMImvKL/+6eDeCgVXhL9+vUTLZrN&#10;5iNHjuibAwsdVKe0FL/jsnn2wyoNzV88FsIWoN4Y9w8Nf7aCviuKCr4g8BWAPVt8SeEXPC4KSTA6&#10;+D5i2lp/jksQtaXW//H8APVKrNv4HMGSKB4ndO8OYoWgyXt0YctZXzGgdwiHKXGJDVTo1FA3cOEX&#10;sYwoBVDY60T4HpgA3HZS/UmGs7TaCmD0hxxLCYiI8Hv8ouMzruteC9MDFjjo/DZPFWK5F9PU6+Fx&#10;y7wOC2BMEaMCARx2XxEMIyJigMHBb+PiOxYo2GLUoGBjXin2L9iz0Asbw5aSmwQeATpOdWcyCMua&#10;DUyDZPCdZLjVcPd7e3cWnPRzr8Xi49r1SQQFoJheFlJhAcR6C0ufW5dOrAMicg9rtUiYossVCDLo&#10;0pGQrETRhVz/Uud9/0O+hBhafq9zgYNFALFHggUHq8TYsWM7deqkSL5mzRo8OxnnrYmlCeqlcEpt&#10;0KBBcnKy0rTuVgBnK6r960ZbAfAgqmxFwizrVpOBTi6woKSObsxKahiMOzR/hJzgqwePKNghwy/4&#10;voCiJfZUxDAFy3ymnH4mIFwaMYVsdrkRC2CQJHAaUifec9sKJjA80N0W015A2VdWbhHe5eoa8Cde&#10;VL+CZdY71UNPE4DNaq62AhiqA+OBEsOA9UUIgF/wpxH2ITVxNCps26JFh99kGCdh78RTr45ndKFR&#10;705REndpP0TA9awV5g+UwZO96y9yfIaFycrQaaD9M6alJPbzoWmjX2rXBgw6FG/sKuCyCW9DMZEj&#10;wKPlw7UkDmXALaWlpSITgc3tRsjgnlXG7DFjZme4L+euBOpxUY1erbiTwvf3y05X3fp2tt+sANqf&#10;ofE5xSdRx6MBhBHK/vvJGUPhJIV39VqCUJULGbA+23tgGSGD6zlzaOk/xtS6pFmuetEy6ZVXlA+B&#10;6w+E7xPV0Bo89e72tLy+wp8nX6JOLb/r23qo1iY28RT9H+73Sk+h/yNCEA9I8OzVvfvi2Uz9KH/m&#10;zJklS5Zg819pC1aAHTt24IHEu+dmX2RWWwGQRcWXqlzf6/+uCXnwCCQ8gtFTKP8OA5VhMoaFQow+&#10;ntV1/EYwjidr9icBodaJJ3CbKYSJLR6zFXcSHQWDrQGrltql3UXlKIZ1xpdQfPvKUadN7IzDRdLm&#10;Rdzi3YdITxOAfcJnYQVAJ73LWGNDBxMCAy/89JQLa6gwIipGEfELXsdlU1icWuf7dMFz54wZM/Dd&#10;Jvrl4ikcaW/EmgizKGxFuhgmbEZay06LusveTRR7aEKfF84X+EX9faP8Ln5RFGmblJ6+D4RxNQiX&#10;fmgsyv4/xg4jrrjfiy169YAK9QavODw4wAtR7WVwW4nuMrhsUVZbfjJd5FYs9wUOLV28/9brBzkq&#10;qGMr7uXQpYSwApSertKltsCsRDn+06M8/6KwXqZA1zLg0+pwd05fGdyOTtsxLy21Xq/e2rGjPMsP&#10;Hdh30SPi1fvlSZ/x6cahr0p/PmJavFTa4MAHwvSIeC8YLzygIEBd+2WEKqidmzopnZbftdfst5Kw&#10;CyPC3/VlqMJp01PFibdNmzbY/1fr/3jGFfo/tqC1WzC1kBQbaOLZDOXhnwj/YSUkU7ECgNWXX36J&#10;ksjipMsDoRbZUEZ5VIPaIJ7ydXkwdts6njyF45XYrsTv+u5b2gggnjBFdhjX44sCYnsTt9SVwcIt&#10;PRbwMwHMBKhL+BRDs8OFD4s6WkQsLOKDY7MTrouc2CmB0wFyWGC1dDEnxVKDYlhhdHSfQReEb7X6&#10;cuhiaf+id07WOpgAbNRsG+l1PBEA0VPCs0t94bsEs0Gdqk0c0oYX8ZZNYaz4vn8LijNm0U3hWGtj&#10;iBIb/goE+KvgewhllACwkFnpxHeYsHEIZxgxBfGvMHaIz6rYiBPFguXCBrtQ4xEFIGRWojmU+SxM&#10;A2orAAqLLzxd/JztZdBCT18Z3LUoazf3D3FXTMP7hzZvbD9ujOM5ol8rGgTRq4hsBcgyzgogdk50&#10;MSl612XFDO/RQ7wwF2Lp0OXJOxBk8IRexqfvKbO8YztXK+KhpS8fGBe8BgBPoNRtWXdas+P361Zm&#10;h60j3Z1bg4vfTkoSzwP4F/o/PGDU+v/OnTu3bt0q/MM9WjrcMsdzFxpV0jDj2QzKP7ag1LvusAJk&#10;ZGR88MEHu3fvRoV4NtPRK8qFhHXi5KI8agq/RYin/KuYHnR/HBUbdWhLo3eYcq6bXuFpbucJCwQy&#10;AaE1KDoUPqGQVjnUwyY7gEEfXjylIIgbnxH1YWdqaHjCx1uQSoTo68gTdbpIn+m6Ie8eq3QwAejY&#10;f9dVAbeYEFjTbWKclIgmUQP+tCkg5gpuF/H5vlzCT0PkohRxTcr6LjKg4FIcUGEfgisUyiimaI0e&#10;Jr5IaH8vLFUiHZdBFz4SYCK6JvjA9oGPEF6Hkox/1bkrDJJBx2qFjz1mi+ICIPYtFa8W/K543au3&#10;NJXzAn0Xxl4GjXXqKIPGFn0vJlkAhgTtjqeT/u8qOGWQFQArDEzjMAHgX99tmt4Nn7BzeWHa0/Fr&#10;OxBk8IBexk9WR5dDB/fve+9eKTzgH/KWv8k06PqhG+UXnjeNG2PS2wCAeWLjLIZXPJDc86J4oHet&#10;XW/YsAHh2crlcKPDULF91Mp8vN1zokFzB5RAkfde6P+Iw1dEh/6PfTOR3cpt9hCPOqzOko2hEcHn&#10;iolBbQX48ccfxQkmopguZghnPizK62jLPiwfHQQfLOCwXGCq66iNK86AbhkKI7KOa7Ji29Xo16Ps&#10;3unlGua2yywQsATUGj6c9ZAwAp9QoTpBZrVO7ksOfC3dFz5KUAGwlNnMTMxwfFqxbkAwhznCtdTv&#10;rIzDTR3tL3qxs+KTCUC4zDm8fKHg7F6hdWPJABHtKyZmlYgKw426jJkYD3v3V6i+iiETvwhPAeUL&#10;Bl94wt7pxSD5DhMZI9UZJn2vUKlBfG9BHxbpXvE7/hXZO8T3rviy94/Dm179sv8yxlqADXaR4VK0&#10;Ig68xIvCLCUuHX1evH4g0FEGvXi6q0faHQ05C4DUaVgBcEaAu+57/L7IfoqFF49ZdRVcY/+JVtJi&#10;24cm2cfk6+Ip41oGgdVZdm68pYsMmgdPCnUZ+iex9a8EBzzS/r2XhRFAeen+QVJQgOOYGM2N2RTE&#10;mqx+WBHPN95W5v4+rF1uw83wFek2GbihYjvUyhQ9DUmecbnIphZoJgDXgQB+MxTCB1B4ubdv396h&#10;/o/ZY8R5eEpYItQGtfKvTFbMeSVkVzwK6jiCIgmf/eXaQ/iee+7ZtGmT8GPFU6U4WzrYL5GnDbS1&#10;m3iEAcK4BG/BjjRM5LfZ4ccUEvoUfsEeKi4sYkL5Mlr/F8Chu6FROLPgg6l8nYkzLPDkr3sQk2jU&#10;4WO/Q+uYXiYzn0wA/p+aGBWgh/qteJq5lkEphlv0GjOhw9vYTfHNZ3PYFeaKfc523FgnJgAjRkqx&#10;NIsnaSUnojqFHj694tFTOV3PCEn8UCc+83379rU5FxN/4kV9HYFc9AXLECaVTaIB/Llu3Tq3D9x+&#10;QOR9EzW7o97XEbB3fvPHiWkGWAGw/Y5HWDxiOvPuEecwqe1T+iLysWbtD4guxA4EGbRSdRzqMmjI&#10;Rfs2bq6V3Dhj9uJ2D8ERwJJEUI9Mm9LTDKaK2EvREqOrtVPuyjnUi8RNsF4J904Xts66EhviiTBU&#10;d/0LoPddBwL4JwRABPECCiIfbfT/gwcPYv8fb2G90n3rTHmswvO6WFiEO7raxoffhUaBVRGPgrqs&#10;P74MP1gtW7YMcsJW4ks9gXav2/RY9gKLfTKv/Z8DjQDl8YKAvYc/9izxWIvNA3yQcSmHaPpH/1e6&#10;gMUK35iQBF8HsEFgfcOfRqxgLqAhO4DNtyT+9C7y376VIDMBiA5gO108+MLe7AKEMEiLbx0l4siL&#10;2Wlzi3jutNmAEt8uimuA+MUmuknc4uNjq738biMAUcD3XtvXoNjU3eqfSsC8vpkzjeiUqFN8J3mR&#10;1c8+S7/XQjqUQXzy1SkJ1X+KtnSUwWvhPblRvTvqyX2BXbZt82hFwGXbjumbFABP2PhSFGY15bA9&#10;0RyULrG7hWdc/CKedPELHHP0XXlEzeqtG2dbYTbHTeloA3UtgwJEKKLqHTkdZdA4DV2EurRPVmUF&#10;kLIAIimGXXZAjc04LyZ8skQonNFPMFqcqzEcsAK4NeX7U2w1PD8cKuTzkAZcBcohQbCMq4VDKv4v&#10;vvgCrxj0+I6vRbE9qDxgQHMQhxEoYgjbBB7fPUpf6ilih6eQ2FeiKDwDBgyArURYAXQMlhRVKRYQ&#10;fOrVvsTqwExRRsemPSXG8iQAAthpV+/w45tdBJIIZzGoGEJ7MmgBcTYEWDQgGAyL8C3Clif2XeA9&#10;NGrUKJgnvD6Ez/VwO/zqhHXMZoMZfyoaKJ4GYdMEGXzMtXzz2gjgkwnAJtme67yA+k50PPiKBxoM&#10;hrNICbwlnnj03acVz082aRsxX/GcrRga8Asum2goYQU3+vFLX84uahNpF8Wn1IUhBqMj3ICN/vbV&#10;seNKOL2nVgDxhaqLrmUvg3i+gYavuAABO/4UzghK93WUQUekTqtylQjQH+0b1Ma9lyZlzxiw6P9S&#10;n78+BT+xDaN0bEgkwlW+hPBQ69a4hgJCYfY6wMRGfvHZhxerRxUq/rq6RJ8GggzahhWz3OQg/x8U&#10;/u/UeQGNzQIo/P8D5wtIWAHwfKPs8DiEGWhiaxvxcCylPImpT+CD/o8/McpYpvR9ElMQK6uKmNuK&#10;RUApAJOfCJjC47sXT8nax9LZKSTqGkQcK/7FszuYID/C/v37IbmOecVFihZFScDKr16l8bqSw0WU&#10;8SKlizMmYk12a2NF9xULhRI7oJ0zS4YSAWiOYsKoNXzh4SimE3QHoeiKBQSFsSGPDxGSaOjlD2/D&#10;E5NTbDCjUbGVIgLe8TnFZxaGAOHCpns+ZmffzjZbzsrHGVjg4QVKIIO8CV7YN30yAYDaYCeXHyYo&#10;YGE1d+aVIfw3MHK6P/GI5298o6gDXDEANqFl6i88cYCE+BLS/RwLJaPSggUL1BmY8KfylkHDgY+o&#10;sB8Lpx37VvD5FJmB8JYSKWCQMDpWC/VbPCiIY/k0XlgOYDKAQq6Lk6G9DJjJIhhBMUwI/V+kJBBC&#10;6iuDxo77UiyUEgE2bRh12/mWgVi69Riw/KlT0zH9W+DHF0T292LFF7qTkltU+9Kv15cWZBCmLo/y&#10;m4rCbg0WGnEFggzaRMUhgOrN/ozZUua/MWPufa/9Iy8pB2HAAGBNAlArO6COh6nosjRp67KmUooV&#10;wGaXw+bmQBNbU9/CrBCeiZWlAEsT1P4zZ84o+j/WKx09MW3QqmMzxQY7vivVezDi4QTrlfZ10qDR&#10;E7kS8UCPZ/fLLrtM5EcURi5DbRMGdce+WuV527WjMnqNU9+Em7d4MNb9Qd1vXWZDPhIQUwUKlI2J&#10;UITcw4PvmWeeEYouiuEDDv0fcwYfJXyOsEuve04fqC0i4R+Uaod7FZirsAKIZIF6OeQLhmjOoUuO&#10;TbwnFjdRTNkNsk+3pHFQfDUBaGzGiGLC1uviaRJvYX3xaJNKi5zi+RslYfF9/PHHRYiIw1bEZEUB&#10;5awa3Oj79pezNDaYr+rYS/zpsDs6ZsHBk5kSYopvWXQTT3L4SAC7SFeOz6cS4uXaWUALeX+WEV9I&#10;MAFodARAMfEgomjjvktrL4PDlIRK/j8jZNDQi0H3W84211DWtoj2zGe+tOKFYN7c8sL1Kdj8F3dm&#10;7CvbWXDSm1q03SM+xfZBYq7vFlNUFy8V5etH+9mE0BCEADouQeIr0KEMWGzts1IbIYOGEbOZvfjT&#10;cqkP/kNGQMUeoMoOqKH6ICyipGkU3tputw2DsIv+EFl8lu0PX7CsQhkZDs9lwLu6+37bZBzE9z6m&#10;OPz/8QvUXR23uO2xisnTpUsXof/jd5ExSliORCyxWHZEJJ14WsPTo+4Ph66HXDkrIVT1f3QfT91i&#10;ark2DYvnduHmLaAZ5CHijw8h2/CNgNjittGM8NmEBiGOFRefU5FlVq1TiGb1PU5Scf53bZUTyQKV&#10;oADfANS6W71JDCYI4YRaZ2MEx58wi+B1xRHbawhBbAKwScsnjmrEpdiENLokeTF4+D4T5mRxEiMs&#10;Ug6fYJS3hBqMW3T5IlRSGdtIDg1cnYsbf9oUEAYCHZ+/xYqvHNaITzLWfXgEiOgdsd+I7wPlQRxv&#10;6Wsz82LsNN7SoUMHfMihVNsH24schzafyV27dmGFwp58t27dNDbhtphDGcTBhHjyw4Vf1Pn/YbzU&#10;XQa3QvpWYND9NZugvtVU13dj///S85rD4f86657//I1FxgmF6YfnSLUjgJa2xKfPdyukaAsLmrBS&#10;uXbkFoWVhKnKo7kWgd2WcSEDFlub9dYgGdwKyQJqAvp+AenIFt+esOnbuMngT7yIt3RsSMeqsB3k&#10;zKK3Zs0aHIDnsC18Keu+J29f4eHDh0tKSvR1cbfvjtgMFMuaov8rO+p4GhT7YxADX5d4vhdxvGKj&#10;z20aIx1HyqH+j4HAI77u+/9iSmjJsS/K6GUUFriEDqNEgDpkaP8dhEEJlodDHWcFq1IIqO1xSrIM&#10;6FCYKviAiFeUkAE1N3zGdXQEUJz/tQyNEhSgpbDGMqhTGNHQcZgh9HKZdNZ6xNmzZzVKhmJixVS+&#10;wvEn4gAc3o7DTtTF1Hdpb851SSwZsHwgTwOehqF5wrNIaNrAB9sMOGJawNcIv+j+bScEQ/1K+lPF&#10;i0k8K0DTFmUUSzMWWd29GW3acoFLe0mvRwefHAyH2hQidFTo/+g43lVOJfRzSg+ve6TkEBZat81x&#10;AEq1MBPgeaKoSNL34KivoxcAKoSr/08//YRf6lAGrwEG4I3bt2+3SVXlu5C3vp3dNi4aLgCiKhwB&#10;cPd70qYTrsx/9tU3C4BaWhGuhkVP41mnYj3E8qjXadhiDRQyCKXC4U6OMN6LTSHxreY7c4cc6lAG&#10;fXsUArV59I3jUWHj4EDVFzMZH5AnnngCDeFcQExvfMvjRey66Nu0EWsRJBQwYR8U/tX4/tVl48FF&#10;36FX4zlHGPqVb3nxwIMXkfHuxIkTJ086dYlCuKIvYLGwiDTd4vlK7N3hG1ls/isGHZEFQ4Tv4tEU&#10;qi/4YDnC71jE9NqCdjaTnen/BuXmFIHKoCEeRMEHizCmAbaFMLdBDF0WT8VCYMDRyy4shlIkOxDT&#10;Dw05tHEoZdSjL2KbfZkPvDfoCAjHfnw8YQ4TeSuUMHtFWRBlXHTNd7XCdzuvovf5OARYvsQRoSIB&#10;gbPahAps866nC37UP//5T+3i2my8409nyzfOgFHWFJu7tDfnuiTWNUwXPNADFtQk6EhYO7CUZ2Vl&#10;4csVjcJ8InQz3cPvhWBY1yAALvVOrI2VBG+JMrobeiGATVsucGkv6fXoIKOMSIiAKYhfxo4dC+zC&#10;gIc68S6eCcRnGP/idx0z0Hgts+sbITkuzJ/KysoDBw6YzWYcvBQZWeM4A+W/sLBw69atIgk/5ltC&#10;QoK+wjRo0KDOZdC3R3VbG8ZL9zEaM6DFZec1V/rVqVVD7P9XnqvGK/i9e2Jjg7qMiVG/fn0sdwhX&#10;wTKI3103hHUSyswll1yio6MKZEBtEAA143MNS19ERAQ+F3gdHwo8BeJxE19UOTk5kA2Pd7feeqtb&#10;OT3FFQgyeCpzyJdXf+Pgke7VV18dMmSIutdQAJRJ64evJy3AMZN//vlnWAHwmRJLOn5BNDvUS6hq&#10;6m95LbW5LWPEWqQ8FUBs/O7p46Bbme0L4AOO4YOGv2PHDnwD4hKq9d/+9jeRghQrA75AXdSMb1Uv&#10;2lVuwZm46CzWHOxmoUXhh4gnQOTYE4OI4cOih+cNJes4FGCUx7t4UIHweIwGKF2e0BzOZOHSjHmF&#10;zP9XXXWViP8Xk8qgAHgwV05ABAFMbIwIFl7xJAzvQuUrQAgMDvpuUKWlpQn3SXwF4ENk89kXY4d3&#10;8ZZ66PEFoRzr6MuU4L3BRaBNmzZYeIUTMRQ3pBERn1xFq8cHFpvKrs+6wrLjo38ZWvElUxLWEL12&#10;7LGPKNQlYccUKqT9mCpHranfwpLikRjeeAF4N718HB6bRsWOFjBheRXJZlG/WMSVTScssngFE0t4&#10;Cngntqd3+XNDw1OrlV42Kk+ZKOWD0RcA6w6eJxQnJTwIKu4ASpZOvIJPnb77/2rIgSCD14MeUDca&#10;tPNm08dnvziw4EfJK+Sze7sbZwIQjQpLsNuEUkoxuAzoPiLqfX6HlSueWbo3rVQYCDIY17ugq1n5&#10;HsRDFTZwsFTafPugAL6+YbXH1PXnl6ZrkspurVLMOFXNoLVIeSrA7qvR2e9EcnvollC/xb9ieWnV&#10;qtXRo0erqqq0zFtdvADsG4LSiy9l/CvUbOHi4fBEZx1dPOwfydAiHk2haeNZVJwCgCd74yaV4GDj&#10;BeBiFAzyAkCLeERXbC4OvQzEMzxKggY0f+EuqmXCsEzoEVC+JkTX1A59YpHR0uU6V3C0CKm9DDR8&#10;PLYJ33YsYsp+Kv7E047at92XL1DPTABKYhXt3RAlIb2+jkbC+ws1Y4WFg5N95RAV+Px/mKQvg+Ep&#10;VXEKo8a7XLuUaKzE92LBaAWAuRr7nA6zB+F7HR9OmNWdhQn4TkzUEAgy6NWXOqzHoMdumx6Vnq5a&#10;sPEwXrx3hCU7oKFdFuq9Mzd4rITCU9etmcBHIfFIh6dbfG/ByVZ8b2FxFjZpv50GEggy+IgxNG5X&#10;vgfhe2xzoJG6g5gh8Ez255emW7xqK4ChqppBa5GA6btbrFtQKGD/dA5X3k6dOsHzH05zWmpAGR9N&#10;AGrlQTwoC+XfpnW4FmM08ayI2SgyFwqXAfGiR/tmLvpl/0iGgcCSiFSFUHGFe7Ohk0rIBg1BRLJo&#10;vBDwoosThH1zIrzfWZwFlmt8PekVhaGxsywWsASUOGK1Qqd4xbsWW2TpD9iueScYPshYo5D1Wcmq&#10;rtSjjnD35QvUMxOAd90w4i4RGaLe/LdvRdkX8md8ER7HscqH3lzUcRAVK4ARgcE6ymlfFXbjMamE&#10;PxK+MuERoLt3qFv5A0EGt0IGbAGDHrvrvL949BTfE3i+xMdKRNlAFVdyZYmk3AY959V59ylAoBFQ&#10;ewGIc2HtvQAUXciXJxgjOo5PjdhgwE6LQa7aqNygtQjb3coBWkbAcV0nlP/y8nKP2vXRBCDagjIp&#10;Avc8ahoDDSOUp3d51AQKY3pjFuFhFYZarMnG+f+rBdO+PxQgm0OeUmX58CEgEo256K/wtQlhLxKR&#10;1kQ4I4t9R7WVRGQ89S7nS7CaAETMhpavZ5ErMoQnRzAuBOIjLZLxBKP8lDlICRj02B0INLDQwWAM&#10;k7l60xVfjfiUwc1Sy1IZCL2gDKFBQK3Vi/RONmZx+HYqpy4FmgnAP0MQwmuRfwAGSysiBgFGWPga&#10;cMc7WEaNcpJAOBAIVhNAOIwN+0gCJKAvAT5268uTtZEACXhHgGuRd9x4FwmQAAmQgC4EaALQBSMr&#10;IYFQI4AnVN27pPuBfJ5KyMduT4mxvAsCRnxG6hx4nX9I65yAfwTgWuQfzmyFBEiABEjAIQGaADgx&#10;SIAESIAESIAESIAESIAESIAESCAsCNQcch4W3WUnSYAESIAESIAESIAESIAESIAESCBcCdAEEK4j&#10;z36TAAmQAAmQAAmQAAmQAAmQAAmEGQGaAMJswNldEiABEiABEiABEiABEiABEiCBcCVAE0C4jjz7&#10;TQIkQAIkQAIkQAIkQAIkQAIkEGYEaAIIswFnd0mABEiABEiABEiABEiABEiABMKVAE0A4Try7DcJ&#10;kAAJkAAJkAAJkAAJkAAJkECYEaAJIMwGnN0lARIgARIgARIgARIgARIgARIIVwI0AYTryLPfJEAC&#10;JEACJEACJEACJEACJEACYUYgYsuWLWHWZXaXBEiABEiABEiABEiABEiABEiABMKRQERRUZEX/V62&#10;bJkXd/GWwCHQv3//9PT0wJGHkpAACZAACZAACZAACZBAEBHIzMzctm1bEAlMUe0JTJ48uaSkxCMy&#10;u3fv7tChg0e3oHBeXl6fPn08vcug8gwEMAgsqyUBEiABEiABEiABEiABEiABEiCBwCJAE0BgjQel&#10;IQESIAESIAESIAESIAESIAESIAGDCNAEYBBYVksCJEACJEACJEACJEACJEACJEACgUWAJoDAGg9K&#10;QwIkQAIkQAIkQAIkQAIkQAIkQAIGEaAJwCCwrJYESIAESIAESIAESIAESIAESIAEAosATQCBNR6U&#10;hgRIgARIgARIgARIgARIgARIoA4JPPDAA3XYutFN0wRgNGHWTwIkQAIkQAIkQAIkQAIkQAIkEBwE&#10;hP4fwlYAmgCCYyJSShIgARIgARIgARIgARIgARIgAUMJqDX/ULUC0ARg6BRi5SRAAiRAAiRAAiRA&#10;AiRAAiRAAkFAQNH5//vf/wpxQ9IKQBNAEMxFikgCJEACJEACJEACJEACJEACJOAHAkL/V6wAfmjR&#10;z03QBOBn4GyOBEiABEiABEiABEiABEiABEggEAmoNf9QtQLQBBCIM48ykQAJkAAJkAAJkAAJkAAJ&#10;kAAJ+JOAvc4fklYAmgD8OanYFgmQAAmQAAmQAAmQAAmQAAmQAAloIpCfn7948eL//Oc/U+QLv+DP&#10;vXv3arrZSSGaAHyhx3tJgARIgARIgARIgARIgARIgARIQGcCp06dmj9/PnT+zMxMGAJE7fgFf775&#10;5ptvvPHG8ePHvWuSJgDvuPEuEiABEiABEiABEiABEiABEiABEtCfAPR/6Pm///47qo6Li7vsssv+&#10;Jl/4BX/ixZycnJdfflkxDXgkAU0AHuFiYRIgARIgARIgARIgARIgARIgARIwkAD0f6j3DRs2vPrq&#10;q6dPnz5y5MjO8oVf8CdexFunT5+GmwCMBZ7KQROAp8RYngRIgARIgARIgARIgARIgARIgAQMIbB6&#10;9WqxvX/77bdfcMEF9m3gxbvuuguvIxZgzZo1ngpBE4CnxFieBEiABEiABEiABEiABEiABEiABAwh&#10;gGh/1Auff2z7iwaUFID4RbySlJSEAvjlhx9+8NQRgCYAQ4aNlZJAeBAwl66bnhQhXUnT1pX6o8/+&#10;b9EfvTK6DXP2vFHyMEWMmpdtNro11k8CgUngdPa8G8VyNWreLn4OdBkkri26YGQlJEACJKAmgP1/&#10;kedv4MCBiv4vjAK48ItiBVAcBDw9IIAmAE45Egg0Auby7PVL5027WOhs0vPqbbM+/Wxdtl9UbM9g&#10;VBbm7imQbynYnlvoj2dqzS2WZ8y6WFgn1FfSxdPeXvrZ1gJ/iOoZSiNLm8sP7vlVNPDrnoPlYdX5&#10;o+umpVtmgFPzx4mts65yoBmWZ69b+va0mlnU67ZZHyxdl11u5FCxbjsCygj6rreXH8zKEcvVr1n5&#10;Xo1jZcHWr5Z+Ouu2mqUFs2KxcYuzuWDrZ7UmofxtsHR9dqB8isN5beGHlQRIgASMIiC29LHJL9L+&#10;QeFX9H8bK0CjRo06deqEFz1NCkgTgFGDx3pJwCsCpbvm3ZGadvHYSS+uV+4vWDjlhmtH3Pupav9W&#10;x8dir8QM+JvM+b+tWS+sE+qrYP2Lk8dem5404ql1BZUGdKLGSYH77Qbg9aLK+PRRIxPFfau/3rDn&#10;tIMqSrd9/PKX8utJfVNayl+K5vJdC25LTRsxdvKLNbPot4VTbhk74vGPsx1V4oVovEULAfPR3O3i&#10;GCSv9XYtzWgpA1PRmKT0K8feMGVhzdKCWXHTiLShk5bm6W1aK81eOn1EUvq1tSahSfo2GHtx2tj5&#10;dOfRMmYsQwIkQALBSEBs6SPbH/6F8m+j/4se4UXkC/C6dzQBeI2ON5KA7gTM5Vvn3jVpnr3mKrWk&#10;3r+teSzWXYbwqHD9k7c+/sUhvZ/ZTaYaJ4Xw4Bj4vYyMTb90vMUGsGHxhlz7MTcX5m4XH7nEkaPS&#10;46VfyjPfvOtRlZqn7mZO1kGv9o8DHxUldE3AXLhjzTYnRX6b9/eZyw/paFWEueHmtLHPrXcmUti5&#10;83B2kgAJkECYEkiXL/vOw0fAYZpAjZhoAtAIisVIwA8EijM+ft/yzDf80SVZJdXSVVWW9e2SuVOH&#10;9+qSHMMPrBejMGDq2iNWkl/PnNBTVFEw76NVDveEvWiBtwQygdjeo8YPEGO+evGPe2xtAKf3bPha&#10;WNETx1+aHouPmLk0Y/nLls3/kVOX7CyTZ091WdbaJW9NHZ6WlhwTyN2lbEYRiGyZ0rfXhJkfrbWs&#10;zGfyN8+ZYLEuYXIt/d+qHJ2MirAFv/vwFOGZgnk5YeaSzPwqMQvP5Gd++cnMCYn8OjBqmFkvCZAA&#10;CdQ9AZECMCcnR0QEjBs3zsYKAP3/b3/7G6IA8K4IAYiPl/cwNF/UKDSjYkESMJqAam8/cdCll6bG&#10;yg1GxqQOHzPxhW9XTUyVPq9yRquo7pNWW2LwV0/qHmWb4EoOWFVnE4iQYuBtQ+DNu+aNkkJa5Ux+&#10;uGXprNt6iYjoi6fNcxTdijJfzJtmySuXdNt/1jhNT+C5AIh5XSDSH6RPW3fUSlp7i1rGBiRHPfTY&#10;gyMtZZU9YWuSsKTp60pPF2xdJMK/bRIcSkG5tWKAR02bh8DwmgQNclqsRmmTPrFUv3pSmjwwthEB&#10;UkUfWFEL2m87iTCXMKralGLR7QZRe21aEIVkGZexAOZczAO52wPGj+otf+RUrhyJA0ZdmmrR+GNS&#10;Lxlzxwvfvj8xVXLM4xVQBOxj5iOwirnO+oFcD8oiiQj7pW5ThLS85IVVCx4ed4llZY5OHDTpsWdu&#10;0J+DOfvj6TPXi3oTJ85d9+rDYwYkWh7WohMHXHH9wwvyLV8HUhFtfVevcmbpFvd9t1l/IiSkmtIQ&#10;OItTU15XL/IWfm4XWLmrnn5nlcpjbJ8UBusuVnuVxcaDZVn/AWeNJEACJGBDABq+eAWp/sUvaiuA&#10;Wv9HgdOnpfhE5eAAjTBpAtAIisVIwK8ECjJ+yHQcrK5ktLKRRwmUxaPerVLAqjqbgEmKgb82feQd&#10;6oDV8vysXyU7QkHGl29NG52UPnbKwt/kSlF40oi0m2dtPaFqo7Jg3XM3p4+e9KIl7qhg4UMj08Y9&#10;+90ROy5eCfDo7em3i/QH+dtzj8qPZtpb9HForEgLtq5667Gb0yeI8G9VgkNI8pQUlFsrBnj1i5PG&#10;Igb4tnm/yX7hqrRYNuKoXHbNBWumjxiQfu0tVtSC9mRUlHrbgl21UnwhK8RdA9KvVLUpxaJfO/rV&#10;9dYnV09q8xFRUN/uKhbAvOfHxcKapkQBqPtasPWbzDDLHRmEQw3r2+V2MfMmrGLXpg+4Y6njeJ+D&#10;C+5CrgdlkUSE/djRNz++JhAGu2ZOmhKHP3Tnjd2ELdjxpbnvyiq3c9vqN/6KRch1382H1k3Hl4J6&#10;/TFJSJGGIPWOebu8yk1bY+NWFnnRKS0LrFzQo+8sqQs3yGPsKLSuYPWqzGLRPBfSIPzQU2QSCHEC&#10;2N4X2/7Q8JU8f7ACCNOAev9fpANAYZE4UPtFE4B2VixJAgYTiEwZNm6YpY31T45IGj1t3hdbbQ0B&#10;MclpUuZPuyuxV1qSvF3pzEaAtxCw+j9FgaypYf3LU6yKvaraL1/+eJvyoGc+9MXjtz653rbV9QsX&#10;2r2mkwCetOjduCi535TbV7845WW7/sAp97WbR9j3Xdz128JJj7wp2UoiY5K79HIoiOKyW57x8s23&#10;PefweRSWgIWP3vVmpjXK3HlWiII9uYVyyLEHtXnHJ4TuchoLYB8FgF437DLsz1ZXkdXPjRg4wt6D&#10;JoTYBH9XnFvfpHifGa+sV7yKavpa8MHCD2wVw4L1zz36X0eFnSNSL7ZYvFP0eKJSdydpUP9OLsNO&#10;vOj78ik3/N0uz4VN309sffnOEc85yTJVMG/SXXO36nYkgcYFtvYguP/OMpeuf+1WZ11AZTWJP7Qv&#10;y8H/WWEPSIAEgofA1VdfjXSA2OF/4403lAP/hOe/+Bcv4i3hAuBFUgA9vrCChyYlJYHAJtAw9cZ/&#10;zrUGqyOD+YuTRqcnpdR2y2+YOvHj6qqdcy1pzhNHzt0pR4nCM7Sb/HmWbASIHv1kuSp8dO2Tw0XP&#10;VVsftVH0nPDyBinctGznkqkW9adg0TeZlg3n03tWfWTNUmiNji7LWo2QVAdAvRVg7q9S0HXZT69e&#10;3inS5FGLGkcVpy0uffTOxy0Ptg53faXA2/k7ywCiZM+rV3WRgKoTNEydb4GqDgO22EoiUyeuqj6V&#10;NdfqGDxybpYI37W47NaOMJ+/WQT3VuVveNky4gXrX16eIYCrPYGVrBBV+ZlLZk7o3CUlIdo2Xt11&#10;bRrxhHIxJ7EADqIAJAqRqdfPnjvROreFB01SlPw5ZCbAwJsmsvVNWvK+zMw/IyLmq/JXPzpcDODW&#10;Rat+cbRnnTh86kK5vPqz7Kyww05Dd1309ItbxXuJE28a1UWXCBF1StFO7hJPGNP3mjMyFEoS080v&#10;Wxf89e9/nGHZQvd5PmhdYO0acv2dVZy5Srj39JwgvlmqS7KWPCp/DyYOn7m5LH/GJfaJP7iQ+jyc&#10;rIAESEAvAtDz77rrLmEFePPNN+fPn//bb79B7ceFX3BMIF4U+j8u/CmyBmi/aALQzoolScB4AjE9&#10;J772iaKEy+0Jt/wbpi3dpU39kGwE+Qsevv4aVfho+gWDHCnr1v7gIenD1x4cKoWbxnS7dtI4qw3A&#10;uuFcoymZEqdOe2xMN2ljKib1sodnr5h5pR0ULwTAM9nc1yb2lKvtkJoYbfKsRdfjsvXFEa3koPyo&#10;pmljrU6h8LC9dpD0CFj7Gv7yitfGd5PSLsZ2Tm0tvV36y6pF4in/ypmzHr3NAhVhwHfMmHOPgKqy&#10;lbiQRHkkRWeffuK2QSK4NzJx6P0znrKom1YDjcoTGI1OHSNijyMTB4x5eMEe8eTqQW3Gz9rAb0Ed&#10;C1CT0t95FEBst4n/WW9RGKy9kz6Hw0dPWxowR7IHPnY/SShZ36Ql74oBWDrkKzKx36WDLIGUDoVI&#10;nDjnvefGy+VrhfRr+yzLVeLYiIeViP175vz7qrb6PE+5cONy0BUD+m4uzfxmkXCRGD5l1hO3WKhG&#10;Jg66/99zJop0qh7ZSlxOAy8XWLffWdazJBNH33b9ebInRWzqpZfK34MF69f8lm/JA8CF1E8fUjZD&#10;AiTgBQG4/cMKIDz8f//99wULFkDtx4VfxDGBivM/ggXwukdWAH2+srzoFW8hARJwTCCm25gXVuIU&#10;ACntc02J1S+OfVh2ONd02SaIajbiRccnDYraGiSkJLhyN7VGYKpSpokbGzaNb+xQIA8FsPN39bxF&#10;TVwshRKHP7rgg4cG2Xc5cVCfrrWOXVA9DSf27t9VHZQbndizv8XzX3HOdyFEzZOubWcjE88b2ksM&#10;tQiRVTn32jZqbcCD2jwBE8Jla2IBFO1FiQJIHPnMhOG29qDY1DEzvsUpALU+h7DH/f3OmniNEOYV&#10;bF2Ts8kpyUojIlqNsO7PO+5Jy+ZNax5/ohNSulgWWy2fZdRY/tu8eyZNsQT1XDlzxTNj2lqsD46a&#10;M5eum26bks4mHZ0vvHXuu6IVm2zXw8g2PYd2F5KqUqX4JHqNucGzBdbdd5Z0fINsA0KGl2+E805p&#10;9jffZNh8D3Ih9WX0eC8JkIDxBGAFePDBBxEUoCQIFG3iT6QGmD59Ov4Vr3hqBaAJwPjRYwsk4DEB&#10;6RQAKe1zLWf7WsH5zqu0plYaO9lxGiSPhfH0hjoXwIXAI6fORYTE1rUzLrNm2Pa0dywfpARqYgEs&#10;O701nibOo7hxCoD0OSzJWq34QKviNYKURMiJbU3ndoOSrNTYLkr6/18mWZKnjnx07f8eGtDcZYtq&#10;335rQae2BnW2lxqPFWf1+7vvxpLVsfbYtD8Nls06sJ53byp5gTVLG/vceumVxJHjzpeDvHiRAAmQ&#10;QBAQQEQAQv1hCJg5cyb+hdovfhH5AvGvd1YAroJBMPYUMXwJSM72L703VZxqrs3hvHTDfx3k7fMj&#10;wjoXwLavA6auPSIihBGX/8JEVYSEH6mwqbomoIoFkAMuaqIARv55mJso7tjUy+5/9b1HrRvFNbnE&#10;67pTbB8Ejq7/76POsmzqDwh55mf8Q6X/z3vmErcRACovA0WgRJHUw/5SF7bJnG9f2L9915+mcTVG&#10;t710zHhH4W+JE56bfaN8wC4vEiABEgg2Atj8t8/8b2MFUE4QcN05LoPBNviUN+wIqDaFlNzyTiGo&#10;wzgfXZJVYtF8S9ZOdZULwB3TmKQ0i6e6TQjo6bLik7Vv1kkAD1p0J7xP76vy/Bf8sm23Oq1YZcFv&#10;234VlbvXIZHjQGGYn7EtR53WwVzwx0b5dEaTSWxHu2jU2hkPavOp/yF1c61YgE2ZG76WE0Nq3BJU&#10;n/jgNklbSGEL9M7U+HJbM5VKq96RtVbLqWP5j54oqzkVvnT3tl8sHuJONXO5Guj/j0+0psrH/r8W&#10;/R+3RcZeMiPfaoa0/G9JR2cvnTpvRcHqx+csPySfAOLw0qHvNW7/Jkvfa75xCjJ27FZn/jcf/m3j&#10;TlkQjZ8a5aha+aaTpcW2XdFvgbXlc3Tds1Ol8Ddo/M9ZQ+qGT50LH7B3b5OzvcgXF9JA/3hTPhIg&#10;AU0EhBWgU6dOSB+o6QZ8M2ksx2IkQAKGEyhdN63LbbM+/WxdtqJqVhZkzH328U9E04l9UxLER1YJ&#10;dDQV/LrxD+ksa3NR9l6bvNcNmjeVFwJEin6zrdAX6VWnFRa8+MLz6+STtsuz18y6f/SUL51X7IMA&#10;XrboSycd3xvZ5fxxlsMXvpzy8ItLLUNTmr3mtel/f81yoHyNW6lqB+/Xbb9JBzpWFmTnSQp/TY8K&#10;1k954mlLckccUrDq5en/spy2YDUlOG103bxpF98yL/u0R7XpDyVYa1THAjw3be4GuR/2UQBH100b&#10;ddusD5aq8v+bCzbOfvY/1rMknO3fBiuXkJE7qnlTOTdJZcHW77cVnnHRr4J5f7/1UZHZEYFLsx+2&#10;rmOJ4y9Nt88SaqlIfVSedv3fc7qx5096xnqwSMFrYwfeMWuNchQFVoz1S7EMjJqXXWPCkJrwsO+L&#10;5ONm0ffXag41sPRddSjm+pkPP73ckv8SC/7L//z7vN+cfGrU3VQZERa9/+kufDFJC92smuwJNYU9&#10;XGA1w1SMI70uGjN1gcX+8u0LE2uy5IpvUuUgXvfLsua2WZAESIAE6oAArADIHfj000937txZS/M0&#10;AWihxDIk4A8C5sLc7XsXTrnh2hFpzeQM9rgaJP3JeoZz4j1z7htmzUenesaaNzY5Ctnu+977HZIc&#10;qzZV1j85IqmBnAg/KX3sFLuDoD3qkc1J6VKDEU3TRjqoVS8BtLfoUUc8LxzZadSdYywuFOufG2sZ&#10;mmZpIx+yIE0cc+conGIoLvWm1mtjk8G/QdK9a+Xs0w27jLrJetCcEp6KQwr+PMUSVNxz4p0jLBGq&#10;zhodMenF9WflhjypzfNOh+gd6liAH9f/KBtw7D04zMgl/uvCKbeMHZEmhxCLz9Cwh5RhmnOnXe7A&#10;EAUWYN0qeHGEsjLKw5I+bd1R1Ubu6udGyEsTPnTSkieUVWcXMjuOTWuK4g2SRjy53lLqyodu7K/O&#10;+Vnr5pqj8vCy0pZ1iuB/3TL81T4dtmDhlJHKVMSKcfFYLAO/7jkI+0XNJranfZ+QLn07OO57ZJcR&#10;d1oy/yuUai347k5AVKdXnDepOwZNvdDVHhHPFljPZ+TqSWnynLBcSTZGdi6kniPlHSRAAiFBgCaA&#10;kBhGdiLkCSROeHn5Y9fWJJ1WP7jU6nwk8pg7OKiv8/DhloQC3qGqfVK6UsfIRz9566HaIQZ6CaC9&#10;Re96pPmu6LbXPvreo5ZzEm3vSpw4d90MdTJw1dOzbdnItlc9896Twx03LJ1xNXtMB+uK7LJRuQZP&#10;atPc15AvWBMLILqq0Z9Z4YKjyN985lplmEKeV4B3UA6Vj0y9ccYU+49V4vDh5zsVf+TUmQ/Z3YLP&#10;4PN/c57YTzLRujpXBcla9EsSIZ0O++HcCeIEPkeXCArzpu+mxJsn3GwbF1a775Edrn3m5UeHOw4e&#10;S5wwf93sa13mP4iMHX6n9fhAlfDDp75V65gb8ZZnC6zWGRk77IHlc9Rn6lhuhD1FMrLfPMt6vA4X&#10;Uq1IWY4ESCC0CNAEEFrjyd4EM4HI1FvnZ365pPZhgCaELy75Niv73QctB8lbeig9uKxYMlN5Rhx+&#10;+53DkuTPc/MBD3+QtXbuVOsDXOKEmZ+s/eK9Jyzu7DWEanaQasU2Ryak9HXw7CeflF5TbSLkWpv1&#10;yYwxF/SQ0wTUBCn4LIBVQu0tOhh1VS/cRm4rLhWJvdKSHByOGNn2khkr8jO/rDUylnF5e2K32ruG&#10;0tPzfAyMFeHIqXeeLwZGOoH8kn+tzc9cXqsiHFKwZG3WxgUTe9ZqWmr0k6y1H9UMsannhJnvL8+c&#10;fXuqCPTSXpvKN8F9Oolg/gi5lz1+0I23DK8p5ugsgMhut89fsXzJ+yryuME6TA8O5VkS7jHrWCIy&#10;oc9l/Z3Ul9Q3paWUO2PA/SukJc9qp5OWvG/Xvzd9mO06Zv2kJw4YNfkF9S24Y0nm6ndtPoO1W41M&#10;6nmZE63YWtDtUuMJF1gBFmy1XXak2PaZnyz5MnP+rXJGO+19VzWdfNtrWzfPt+Jy2PfIxMtmrN2a&#10;uVz9KcCa/xaWquwFqlh6td+Tem2J7DDm7dWZ86daP2v4+KzNWvHsuP5tZTnEwFkv7Qus9u8s85Gd&#10;yz937vv25ZTpS62RFNoXUk+Gj2VJgARIILAJRBQVFXkh4bJly7y4i7cEDoH+/fuLwyR4kQAJkAAJ&#10;kAAJhDQBZLj484gXt6KPiVPX7nrhEqfxDqFAwVy67vFuI56TswHOX/faeGv+P+Q+eO5mS9zHDXOz&#10;Fk60mFNDoc/sQ10RyMzM3LZtW121znZ1ITB58uSSkhKPqtq9e3eHDh08ugWF8/Ly+vTp4+ldBpWn&#10;F4BBYFktCZAACZAACZAACZCAnwkoxxwkpiU0rXnMNR87sCMnS8ji+ugHP8vL5kiABEjA7wRoAvA7&#10;cjZIAiRAAiRAAiRAAiRgCAEltkuVzlDO6vknSxbXxOEPXTvI6dEPhsjESkmABEggoAgwECCghsN/&#10;wjAQwH+sNbeERxTNZVmQBHwigMPJfbo/eG426GMVPgDrcKgNGrs67BGbDmoC/NQH9fAZJDwDAQwC&#10;689qGQjgT9psiwRIgARIgARIgARIgARIgARIgARIwK8EGAjgV9xsjARIgARIgARIgARIgARIgARI&#10;gATqigBNAHVFnu2SgC0BOBnyIgH/EAifj59BPMMHYB321KCxY7Uk4B2BOvwssGkSIAES0JcATQD6&#10;8mRtJEACJEACJEACJEACJEACJEACJBCgBGgCCNCBoVgkQAIkQAIkQAIkQAIkQAIkQAIkoC8Bngig&#10;L8+gqY0nAgTNUFFQEiABEiABEiABEiCBwCPAEwECb0w8lsifJwL07dvXmXzbt2/3WHR3N7hojiYA&#10;d/BC9H2aAEJ0YNktEiABEiABEiABEiABfxCgCcAflA1uw58mgD59+hjcG63VMxBAKymWIwESIAES&#10;IAESIAESIAESIAESIIGgJkATQFAPH4UnARIgARIgARIgARIgARIgARIgAa0EaALQSorlSIAESIAE&#10;SIAESIAESIAESIAESCCoCdAEENTDR+FJgARIgARIgARIgARIgARIgARIQCsBmgC0kmI5EiABEiAB&#10;EiABEiABEiABEiABEghqAjQBBPXwUXgSIAESIAESIAESIAESIAESIAES0EqAJgCtpFiOBEiABEiA&#10;BEiABEiABEiABEiABIKaAE0AQT18FJ4ESIAESIAESIAESIAESIAESIAEtBKgCUArKZYjARIgARIg&#10;ARIgAbcEzLw8J1BdXe0WLAuQAAmQAAnoQiCiqKjIi4qWLVvmxV28JXAI9O/fPz09PXDkoSQkQAIk&#10;QAIkEOwEoMdWWS/qtBpHM0K+oqKi6tWrFxnJrSmN2FgsIAhkZmZu27YtIEShEN4SmDx5cklJiUd3&#10;7969u0OHDh7dgsJ5eXl9+vTx9C6DytMEYBDYQK+WJoBAHyHKRwIkQAIkEGwEzp07d+bMmfrLbg02&#10;wQNC3uobPoqOjoY5ICCkoRAkoIEATQAaIAV6EZoAPBghegF4ACsgi9IEEJDD4m+hsEnFfSqPoItn&#10;Uz6hegSNhUkgTAjA+b2yshK7SXFr/hZ91eww6bVe3az84v7TVy9o0qQJ3AH0qpP1kIDRBGgCMJqw&#10;H+oPQBPAf7dun71tu+u+t42J+eeQQSNT2nuHiA5X3nHjXSQQ3ASEt+rZs2exYYXrNC8NBAQr7PLh&#10;QT+4h5/SkwAJGEMAiwPWEqluBLbzxyMCJhO+kmiYNmZislYSIIGgIVBaWelW/0dnDpWX37lm3afZ&#10;e7zrGAMBvOMW9HfRCyDoh9C3DkD/hzZbb+ktvlUTjndXXDmvcePG9FYNx7Fnn0nAJQGsq9D/Dx8+&#10;nPzjP6Kv/C9peUSg8ssHSka91bx5c2QEoKeVR+hYuA4J0AugDuHr1XSgeQHABNBnwQfo3efXjXbW&#10;x30lJY9t+Km88iwKzLxo2PWpXTylQROAp8RCpDxNACEykF51A9ss8FYtLS1ttmoyvVU9QghX1bw/&#10;vdi6deuYmBh6q3qEjoVJIOQJwARw6tQpZFmWTQD/Cfn+6tvByi8fpAlAX6SszQ8EaALwA2Sjmwg0&#10;EwD62/Ht+a5NAHjXRysAAwGMnlesnwQCjgBMAPBWhReAJJlHjposbDKVl5fDWxUAmUYh4GY2BSKB&#10;wCHA1dJTAoEzdpSEBEiABAKeQMdmzZ4dNiQmuj4k/fdPGZ7KSxOAp8RYngRCgQDUV8S0yz3x9DEt&#10;zMtL0arU/0PhM8A+kAAJkAAJkAAJkECQEPhwZ9b0H35UCyusAHilrLLS007QBOApMZYngVAgULOD&#10;XV1t4o92AjCZoDAvEiABEnBNQPuqwpKCAC8SIAESIAGXBJrUrw//fxsrgHfMaALwjhvvIgESIAES&#10;IAESIAFnBMLcYcqL7nMukQAJkAAJOCXQunHjX48ew86/LoxoAtAFIyshARIgARIgARIgAYWAFzpw&#10;mN/CyUMCJEACJOCUAFwA2jRupBcgmgD0Isl6SCA4CdAH1SMCwTnIlJoESIAESIAESIAESCB4CWwq&#10;KIQLwNq8A+ouREVEDExo86fEBE/7RROAp8RYngRCjECY7zt52v0QG312hwRIwCACnq4tLG/QQLBa&#10;EiABEgh6AkUnT8IEMDgx4e1ff3920xakBvwyZ19yTExafNzHoy//6Ko/e9pDmgA8JcbyJBBiBPjc&#10;6RGBEBt9docESMAYAh65F7Ew0wEaMw1ZKwmQQAgQqDh7Fmp/r5YtcAQgtP0R7dv1atXyzt69nt28&#10;5aKPlnR8ez5+ei/44OHvNhwsK9fYX5oANIJiMRIgARIgARIgARIgARIgARIgARLwE4Hfjh4TZwE+&#10;Nnhgz5Yt8MvlHTv0adXyosVLlmTvOVRu0flxLiD+vGLp538cK9YiGU0AWiixDAmELgHuPnlEIHQn&#10;AntGAiSgJwGPvItYmGcC6jn5WBcJkEDoEPjv1p+RCPCBAX1FlxpGReHfm774Gjq/0snuLeLF73gR&#10;b2nxBaAJIHSmCHtCAl4R4LOnRwS8YsybSIAEwo6ARwsLC9MGEHafEHaYBEhACwFs/s+44HzlLMA2&#10;TRr/d9t2tf6PShAdoLYCoIDbmmkCcIuIBUiABEiABEiABEjAIwLU6j0l4BFeFiYBEiCBsCCgKP+i&#10;t7HR0atz9+OXptHROAhA/OBFtRUAEQFu0dAE4BYRC5BASBPw9CEtzMuH9Fxg50iABHQjEOZLpRfd&#10;1w09KyIBEiCB0CQgogCEC8Csi4ZB7Rc/wjSAV2AX0NhzmgA0gmIxEghVAl48qYXzLaE6DdgvEiAB&#10;fQmE8zrpXd/15c/aSIAESCDUCNSLdKW5IxGgTYCAi/7TBBBqk4P9IQHPCHiUDI+FPYPL0iRAAuFK&#10;gKulpwTCdaaw3yRAAiTgkMDVy1bY/ixfgZJiq//ONevEcYD4wZ+fZu+Z8t0GUY8WXwCaADjrSCDM&#10;CXi3XRO2d4X5bGH3SYAESIAESIAESIAEDCRwf/++DmsvrzyLrf6RKe1t3lXr/3jLvoB9bTQBGDh+&#10;rJoESIAESIAESCAsCYStndTrjoflNGGnSYAESMCOAI4A3HfH7Q5/zmsR/88hg2z2+ZX9f9SEtx5w&#10;YkFQt0MTAOcdCYQ3AU99NcO8fHhPFvaeBEiABEiABEiABEigDgmI/P9tY2LsZYD+j7eSmzp4y6Yw&#10;TQB1OIJsmgQCgYDXOzbheWMgDBllIAESCHwC4blC+tLrwB9TSkgCJEACAUEAvgBfjb0a8QLdW8QL&#10;gfAL/tzwl+vxlhYRaQLQQollSIAESIAESIAESEAzAV904fC8VzNaFiQBEiABEoAvAOIFvhpztYgX&#10;wC/4Ey9qJEMTgEZQLEYCJEACJEACJEACGgmEpx7vS681gmUxEiABEiABXwnQBOArQd5PAkFOwJcn&#10;tjC8N8hHm+KTAAn4h0CYp03xovv+GRe2QgIkQAIkYDLRBMBZQALhTcCLB7VwviW8Jwt7TwIkoJlA&#10;GFpIfeyyZrQsSAIkQAIk4BsBmgB848e7SSDoCfj40BZutwf9eLMDJEACfiEQbmuj7/31y7CwERIg&#10;ARIgAXoBcA6QQLgT8P2xLaxqCPfpwv6TAAloIxBWC6MundXGlaVIgARIgAR8J0AvAN8ZsgYSCGoC&#10;ujy7hU8lQT3WFJ4ESIAESIAESIAESCDcCdAEEO4zgP0PewLho73r0tOwny8EQAIkoIVAOOdM8a7v&#10;WqiyDAmQAAmQgB4EaALQgyLrIIHgJaCLXhw+lQTvQFNyEiABvxIIn2VRr576dXjYGAmQAAmEMwGa&#10;AMJ59Nl3EiABEiABEiABEiABEiABEiCBMCJAE0AYDTa7SgIOCHjnsRm2d3EOkQAJkIAWApoWyary&#10;vZlLP5x9cXL/CMvP3dM+/H7r4UpTze3H1z17i/VdS7Gk+xd8+lVmdnmVw2JJ93++q+atqtINc5JQ&#10;+YA560rV5atNpRnTBogKb5z0Vb5Zk8DVqhb1/l0LVZYhARIgARLQgwBNAHpQZB0kEMQE9PLhDJN6&#10;gnikKToJkIAfCbhdEst3ffRM6kWTx05ZsL5GrE0vTnkgfcAD0zcWmU1yDebjub8fsRG7YMnsGyZP&#10;TrvomXl7y6UytYsVLFn87vYSy+viXemykafy0Ia1iw6LivfMe2/zHrNbgY0u4MfBYVMkQAIkEN4E&#10;aAII7/Fn70mgznd+gksAThgSIAES0ETAtcJceWjlnEumfFZgMiWOnbp564/VB7ZUH/gxf8XUCW1Q&#10;+6bn7p+3vLDSqrfL7V34RFYeymypzluZ+fKE4Xjl8GeTxs1ZWqtYy+Fj/zzctHPR8m2HalR6RVyV&#10;SOaDq977tsDU7aHH/m8k3v/+xw25Z+zMBEbr/Db1a8LKQiRAAiRAAr4ToAnAd4asgQRCnoC5PGfr&#10;0o9eubjdgAjLzz3TPvpha9FZVc9PrJtxq/VdS7GkBxZ+unJrdoXZYbGkB1bsqnnLXLrxtSRUnv7a&#10;ujJ1eZOpbMu0dFHhuEkrC2q/F/Lk2UESIIFQJGA+JGvgJtOQB1c8O3ZQ6/pyJ+sn9h376uy/Jkrq&#10;/bf/W3/I8XIX2XLADfes+PJB2QpgWyx60IU3X9iy4KPPP/ytzAU4c+4vi78/amoz5MqbLxt3YUuT&#10;acfijPxazVXsX/fRqxe3GxiBnxtfnbdxP/wNxGUu2rn0zSeTxFvt7p32UWatRb5i/xrLuzfd9uam&#10;7LKcebdcHtFu/LSNJ0JxINknEiABEghKAjQBBOWwUWgS0I+A230eequqEekHnjWRAAmEMgFXS6s5&#10;d4ekgZtajhxzfr8mEart94jY3gPHS44AR1ev2CE75yuXusKImJ7nj5dUd7tikZ1vuPuqRNOGl7/Y&#10;VVrj/I9K1Lef2ZPx42o4IIwZmB4bl9JDXY8IK8hf+uTUEVMWrheN/7Rw0k2vf5wjuQmYizY//veH&#10;xj77pWS/kC5ELtw1/EmYK+QbK/bMe2zqSMu7exc+e2/apHnfWWzFbr9rQnk2sG8kQAIkEFAEaAII&#10;qOGgMCTgfwL0VnX7YEoTgP+nJVskgSAn4GpdqdyT8RM0cJgA+rZrFmlTsnGrtDTo5CbTroMHy+WE&#10;AI6NAM1k1d2+WGRsn4seGtyy4I0ln+5FWkHrzepWqgo2rNhhMnUbf1GX2OrY9IsGS34H3/+0YZ9c&#10;HhaAfVv+99Fek2nozC/WVu/PqMp8d/5dbeS3Tqx/Z85zPx01DZ68NnNj9f5NZd/+a0JrU8FH777y&#10;0wnYB0q3r3p8CW7sPPF/n1WJd/euWojy4nK91gb5gFN8EiABEggiAjQBBNFgUVQS8DuBQPdWRYRC&#10;5rwZ98r+qJdfPOPzdTkVCiN6q/p9urBBEiABh/q6ve7rupjNu84UaCfFmnT9y1+HJ5rWPr54h+wI&#10;YNuWOXe75IPQevCoXk1NpojYXgPHt0aZHYvWZJfXchzI+vLLLdkVVZGtz7vt0fsndqpvKtu9asku&#10;2A6mPjD2ktb1cG9Mxx4XdYMlYtei73aXmkoyv9skeQdceNO0UQmReLfzn1995XbJvuDeAKCWk7OI&#10;BEiABEjAWAI0ARjLl7WTQMATCGJvVXPh+vtvvGvSG5tkyEfXv/H0iCe+yZb9UQ3zVg348aSAJEAC&#10;gUDArXeRC73YoWqPF51ZEsTrNRXWb3vhFZIjwJJvvyk4Z+cIAB+ETZYogJhI6d2YLqPGdJOW0Le/&#10;zyiV/A4iO148Y/pQeVF9JK37aIt1Fd4BR/K3F6GZXS/eNCqi/Z+kn5QbJ0kRDbIAVSW5v0u/J56X&#10;lKAObqAFIBAmJGUgARIgARUBmgA4HUggvAkEsbdq5Z71q+fhUKvBD2bu3FS9f2P+F09NTYwy1ls1&#10;vCcLe08CJKCZgIu1NSqhXbK8N350+4ETlsP/FP2+oihrl6xUd2ubbEkTYGMSEM76J3L/cFhMfrex&#10;7AhQtP5/3x20xhJY5SnbMXfWWtRY8OY9zTr8KUL6GTXiTeztm0xFm1b9Kk4TjBlw57+zPnxm5tjO&#10;kiHgzWdHDH9i1q+lzvveslenljGOow4chiI4hKMZLQuSAAmQAAn4RoAmAN/48W4SCHoCGqMzXT+x&#10;2W5C2R1JLTDVLqaDt6pc66YfP/4e2arrJfb+8wszr0hFZK2B3qpBP97sAAmQgF8IuFhaFd/7o6u/&#10;EDn/lJ/KQxu/XSTttHeeeEt6F0ueAPX6KUpWlf/+4yKRUPCqXo6K1Wt74eUPDTatnvXlNyeqrP2V&#10;biz9dYtcv8ML/vx7rEkEG6eeP+LhlxeWrX9u6mC4+m98+YusEouS323qhyur835S/axYNa59ZGRs&#10;ynlSeoKCP/ILXR9J6DgrgF+GhY2QAAmQAAmYTDQBcBaQQHgTCGJv1ejUq26ZKT2bbn7xzhubtr/P&#10;cjaVod6q4T1Z2HsSIAGtBFwvrTFpN/7f+VJV37915wvrpUP1pPIV2T8smf7EEimcfvBVd1/QupYF&#10;AC9a1P9jW1d+eM/E2eulYrfMuKqd42KNuv7l9osSi35atuZAjczVpZnfbZbD9adn5fxUnav8rFz7&#10;N8QCmAqWbsksM5tzvpr03AoptUp1ZEzr1q2s90e17y2fILjrxdlL1h0+K8tztuCXjfOe+5d05l91&#10;4+ROSXKn1s7/6Yi52ly+5+t7719gOTtA43eNVr4sRwIkQAIk4D0BmgC8Z8c7SSAkCASzt2rj8x5+&#10;9/W1b9yLlNSSIWDqPWl//WjrSWXLy358fPdWDYkxZydIgAQMJ+Ba5W0y4Na7544RbvaPpp03NCJl&#10;SETKpWm3zl4oXABuv6hfYyWeXpb1+xlpnVBmSESnq9L/NkcqNnjCkueuGmBTrGaDXTgClHyw9DtZ&#10;CZflKd+zail8/tW+A0LOpukXDpJiExAL8AtiAaoOvjljxMWXSs2dN2nKJrgbnP/Qlamxkck3/utv&#10;0nq76Z0Rgy6UZb4wafTDk948l5bYyGSqn3rVzcIs+9zNV0elDG064mm5O9bWeSSA4bOODZAACZCA&#10;JgI0AWjCxEIkELIEqqtNTn9qe6tWqUtWHtpg9Va9Ob1LhPyW5VIXqyr/TeWt6qBYvbYXWL1Vj6u8&#10;VaurSn9x560qxG7U7pLLb16Q8U3Wm7cNhwCbVn38M5xVhTDdpn6wUrXNhf2uFatubB8ZofJWremU&#10;Ir4LIEofQ3Y6sGMkQAL6EHC1tIq1q+PEmf/JfOvJmWM6WVtsOfzOh+feOchk2jvvbw//9X/rtx6u&#10;RML+lO4tbERKHHPPJ2/NzX//zjEpjVULuNC1VStYoy633HuNtDDiSmub3Ki6dIdYV3uNS0+IrCUh&#10;Vvt0+VyALMQClKcMf/X9R2X/f1yQ6tG16558uGcTU3VETKdRr30055NH/2zN899pwqNPLv/8gdtT&#10;6sudSvvbjOnWHg2aOuutnYsmWEq6BaIPd9ZCAiRAAiTgnkBEUZHTmDAXdy9btsx93SwRwAT69++f&#10;np4ewAJSNAMJmM3mU6dOHTlyJGnDg9EXTHPZUvnWt/6VPuNH6Snwb//4330XpjaG3bAie8OKZx+S&#10;d6sG358578YBeNGcN+/2v0upoeFfOn90KkqZj21d/fUr/xS7VTbFTCNfnLPyxg6yDfLsoa9nD/zb&#10;9ovHJH+L3arWt61dN/mSmNJ1zz8oZahSarNIecLyulTs9uSv3pprGjrpqn6pjU3lv348ejQ8Y6H2&#10;/+eFwSUWYQb/39pXJlzSuj5aKfg1Y+WXq7MufPCF8xtnf/xU2tR1JtOfHv3gsWfOb3Fy79f3/EXs&#10;Vsm3n9/cGZPKH174uesjHTt2bN68ef369SMisE3HiwRIgAQkAlVVVVha8ViV/OM/ooc97C2Uiuyv&#10;37vzrkXrpfsvnrvuiYkdo72tqs7vM5f++Ha3WxYVmNKmvv/yC+c3cyFQ5YZZJaPewtJar149Lq11&#10;PnIUQCOBzMzMbdu2aSzMYoFJYPLkySUl8H7y4Nq9e3eHDh08uEEumpeX16dPH7d3HZ+35fi7W9wW&#10;c1Yg7q8D4yYOdHs7vQDcImIBEghtAkHtrXr4xal/l31ohzaV9H/YGkbe2LepyUBv1dCeDOwdCZBA&#10;nRNokvrnO9dufmdJzU57nYtEAUiABEiABPxBwFx+xhf9HyJqvJ0mAH8MJ9sggcAl4NY5M3C9Vfcn&#10;XDl57Qu3DLfAHTT1hVey5t4woFGEgd6qgTuQlIwESCB0CES27jZm8uP5+54OZheA0BkO9oQESIAE&#10;/Eyg7Ts3ePGjXUgGAmhnFVIlGQgQUsPpYWdqBQLQW1Wip9VbFa6qDATwcLqxOAmEC4HagQD/CJdu&#10;u+yned+Xl1/y/GopouFx1+aMyg0vMRCAcyboCDAQIOiGzF7gQAsEyLngdQgJ/d8Ltof+7xPc1emH&#10;u93eSy8At4hYgARIwCEBeqtyYpAACZCAEwJuHazCo0BkyhWrcr6vznlqosgX6OKHU4kESIAESMBf&#10;BGgC8BdptkMCoUiA3qqhOKrsEwmQAAmQAAmQAAmQQMgSoAkgZIeWHSMBTQTCYyfKze4TTrpKaNtL&#10;4pWUltCQ+1SaZg4LkQAJuCDApdVTApxOJEACJEAC/iJAE4C/SLMdEghQAq5PBAiXdyM7Wr1VO+IE&#10;QRe9DtBRpFgkQAIBRiBcFk+XC6ZHEAJsACkOCZAACYQuAZoAQnds2TMS0ETAo0c0FtbElIVIgATC&#10;ngBXS08JhP2UIQASIAESsBJAYj8vfrTzowlAOyuWJIFQJODpQ1qYlw/FKcA+kQAJ6E/Ak6XSnPPV&#10;qM4XR3R+cl5OpSsnJE/qrLt6Sta9cGdE54uTXvi51COB9R8D1kgCJEACwUcg7q8DfRFa4+08FNAX&#10;yEF8Lw8FDOLB81n0WocCnv+Az/WFUQWVP/6XhwKG0XizqyTgCYFahwIOuU/zreVb356R/sKmxMkv&#10;7ZraL1bzbQFb0Lxv5eWXzVzd+poly+4e0wahVZquyp9e4aGAmkixUCAR4KGAgTQaXsoSaIcCetkN&#10;D2+jF4CHwFicBEKNgEfbNCwcasPP/pAACRhCQHsyvLLsj9/dZDKljh/WMVa6q6r0x3eSulwSofpJ&#10;enjxp2uyCqpcHqqnvUWDS0a27zFuWAtT0Yb/fVdg1t6WIcPASkmABEiABBwQoAmA04IEwpuA9uez&#10;6mqVt+oZdzn2A/5RtWzbtCHwvL1z2o8nPOhLeE8W9p4ESEBvAubSX7ctKkKtiWmJjeTKzxUePFRQ&#10;u5mC5f+74a67Bjz+wyGz3u0bUV9kbMp5LUymY6u/+m1PUAhsBATWSQIkQAJeETg+b0vOBa87+8G7&#10;XtVqexNNALpgZCUkEA4Eyn/+5ofVeFCdfPX1HaODvsMxPSY9eJHJlL3o81+C46k66ImzAyRAAvYE&#10;rAr/sIHD2tusqxfNXbOyevfaqh9nv3xtR9xZ8MkHr2wuCQaITdOHpSdC0Oz8gydpAwiGEaOMJEAC&#10;gUHAXH7m+LuulHz1u/tvWGRvKcCLWrpCE4AWSixDAqFLQLsXQKh5q9bvkj5wpPRUvW5VnmanhtCd&#10;COwZCZCAngQ0Lq1VhRu++g3tJnZvkxBhdZ6SUvnhsvwZ2bL7pDGDJY3adGz7wRKLa33FgXWfvHVx&#10;1xER8k/SlMVLfz1m9bo/se7FuyK63jXtp+LyfVtmTfk/ucy0aUt31golcFpDVelP7yRJtzw1b5+y&#10;Np7J/uQpqZ6h76wrqzJVHdv6zVprzXjx+Vmr1HEKETEJib0gb1Hmql9LtbpZ6UmfdZEACZBAcBNo&#10;+84N9j82XWr/yfhOP9xt84MXtfScJgAtlFiGBEggBL1VI1sm9G2Nkf1t8ZbD3KjiFCcBEtCVgLbM&#10;KSePZmUfs7ar3KII4vgV85Gt0yf/Y8T0xeutBQuWvzV2zLQ7Vheaa04COJax9I3RIx+ZsnyfXCrz&#10;xWn/unneznK5gMsaoMAnSQq86ffFmdYKzTBV/I6XEq/pnx5Tuu6lx9LvmmGtGar+mil/f0KpHPVb&#10;V1fZZqH1cAJd8bMyEiABEghCApExDfwjNU0A/uHMVkggUAlo3KqqPlt48KAUnjosfVi7+pZdHctW&#10;1YVzV39Vnf1N1Ua1t6onAfZaZdA7v0CTjqOuScXG2q/7jpRrlCFQh5FykQAJBDOBFr06tohx0gHz&#10;ke3Pz1ktZwfoMS69TaSpZP38d57LOGZq/ee5X39Wnb2mevvbc6VIgX3z/v3l+nLFnnls/fIdpjv+&#10;lbV9lbXAsfXzf8yQCripwZLPTwrm/90SzH/ymGyq6Dr+go7ymQWxE6b+K3MjVv411bveW3I9Wlcq&#10;V3cDq+ux8mAeGMpOAiRAAgFLgIEAATs0FIwEQoWA+bBlC6h7QoITy2FkK7W3aqnlOfTkwXWfvn1x&#10;6qUR8k/S1I+X/lZsfUQtWTfz7ojUu6dtOl6emzlr6h1ymUemLdtVoN6Ud1qDuP3SiIkrs5Xy5gPz&#10;Jo6TGpr5cynYm4u3rl1nrfnSiGEvzFqdraq8UXLHBJQq+GxbZs1zc6gMGftBAiRQlwQ0eQGYjxZs&#10;l3IB4lKXF698P2nklRGpl0UNnSYp/KaUCTNuvTGlvqk8Z9Vnu02mFiMfuOH2TsggWG1q3OH2u69D&#10;WJPkeP8bVj4RR2AyDbph1j1DUhtHmBq3u16EEogCbmuIbD3sih5SDRu2bNh/xmSqKv1NzlnYOn1U&#10;T1gqYi+Z8tyC/xs6oFU9qa3I5j37t5MKFx3KPXrW0pHG8WmpyAho0y/XTOpytNg2CZAACQQdAQYC&#10;BN2QUWASCBwCmp5TTYHordpQKPDWh1TZu3X/b4s3KFtVJ9x5q0YlJLeVH4tVT65ufFYDZ+AoCQmQ&#10;QCAT0La0WnpgX1jdtfjhdzywfOlz717fIQar3NFC2WoQ3ze5aWTNeiXKK4738l/RjZs2jJB1cmtw&#10;vlzgnPsakColXbIpmAqyCk+aTKWZP2TCDSHxmr7pMXKF5mNb13417dabIlJHRqRelTb9e7k9h73Q&#10;yMFqtgjkIaVsJEACJBAqBBgIECojyX6QgJcEPHo+g7dqPJ5BrY96SpMiuPRnlbdq60jTCZW36vLq&#10;7NXV29+ae22K1Vu1yrpVJbxV/5m1/WtrAeFQigKua4iyPqQqAatV5YX5v0Ioy1YVpIK36j8zN34p&#10;tb5r0ZLr0bpSueiFuMRjrhYUXlLmbSRAAuFFQGNsEYqJq1Z58dIFc1d9Xp31dXXWB98+/OdresRF&#10;KmUst9S+q6Ye1cqsrlbdkJsaqiPbdR83LN5k2r3oh32lZftkv4Ou44d1jEWFVYeXPv5o+l3/fTGj&#10;2HZM7Zuz7ZrzeK7wmh/sLQmQAAn4SoCBAL4S5P0kEMYEtOi9yr6Tw00eeKtehb2gqKGPWL1Vb1F5&#10;q8aPfOB6lbfqGEfeqte79FZ1WkNk+/Pkh1QRsArZbLaq4K06w5G36kGrt6qyMyY9pWr7CeOZwq6T&#10;AAnoTcCaNs+LesWGv83Vom9yM0d7O+bywgLJPGpSF3BZQ2SbYZdLsQAFn2Wu3pApRwEMkKMATOb9&#10;P//v01wpMOHZN8skC8XnWc9eYCvIyeKsbDsDgRe95C0kQAIkEJYEDv3fJ/Y/NiQYCBCWU4OdJgFd&#10;CGjUfJX9cpvytWSQvVWXPPfu2JQYOIoeOSx7q7bo2zY20jbK9dj2A6WSzi6u6CZNGwiH1siYNiIT&#10;tVTgnNsaIiwPqdLp0xVmU62tKlmjryre+s3Kabf+JSJ1VETq6LTpP1hatI+61chBF+ashARIIOQJ&#10;VCMRvsYfsCj+dd/RcqV8zaGADmqQ9ueHwvRZvPqzb5bvQ4J/s7not9mvL1uNagYNv7FXY7ldeXnd&#10;sODOlzZkV5wzVWS99ZqcULBV/1E9GmuroV6XAQNki+0nN9z/iRQFcHWf9CaSv5elcpOpXmzDxlLr&#10;e3/aVyGPJ3b41QLjlfheKXExGjmE/JRgB0mABEhAA4G4vw50Ucr1uxqqtxRhIIB2VixJAiFJQKPu&#10;69AGIIDU9lbtGWcXnio/GtqGD6gjPx3aFdSO+s5qsAasFm1d9VtJ6W8/q7aqYIQ4vPSJR9PvduSt&#10;6kAemyacYQnJOcBOkQAJ1BGBxi3SUqHPe3JFJt342O0TWplMGYvH/vn6iG5XRF3w8EOf5ZpMA2dO&#10;HTmgsfq5rnj9O8+k9b8qov+DUySn/ZSJ/7x8eEykSVsNkpuVZGsQVxcpCkD+zfp67rx7b4+SWn/w&#10;9ne22XTAfPTw9iN4LV4yAXvSOZYlARIggTAnEDdxYKcf7nb2g3d14cOVWReMrIQEgpeAJhNAZMs2&#10;fVuLPtor8zYv2hSAr+mJ2udCy8+FyXguVJR85RZrMH9NARR2VUNke2vA6gbJW1WdsMq8f5vVW/WN&#10;sqyV1VmfqbxVRYtKc5ogqHIHBO9wU3ISIAG/ENCYCyCi1bDLz4NABZ/9nFlWZc0IIEvYKimlRVTt&#10;HAEikD4ipuPFry18/pMpl0jZTKUrZcKUaWtXTn24B1wA5DLiGnrX2sX/mDpIVuNbXTJz7vTZl7aS&#10;EwpoqAHFItqMGne+pQnJfaCJpfKItrc/98T8/+svGkm85o7Vix+dCpNEjcDWpVV9l1sgfhkWNkIC&#10;JEACJAACNAFwGpBAeBNw+1hWUwCg4K16rLwmJZV40HSc3imyndhBgrfq2uVwE62uNhf9Pvv15bK3&#10;6sU39hJPk3IFGxbe+dLG7IoqU0X2W6+tkb1VB+BxU1MNEa0tD9Bvz7rh7T3SVtXQFClhlVK55K3a&#10;qLHUeo7KW1WRWYx+QlqbBo4ete26Ft6Thb0nARLQTECjYRHnkiRJavaRfGuOkvqpYx+p3vlF9fcT&#10;LhHp9x38RMSk9Lx+4kP5KCb9zFkw8YJLUuQDAmtMq6g0OrnnxS8sWCjX9tDD5yepkrm6rQFVRbW9&#10;7G+WJmoLE9mq623/+Lfc9Bf5z19zWe+hL3yvFrgsc8M2aSVPTUzGkYTMtKJ50rAgCZAACfiHAE0A&#10;/uHMVkggyAkErrdqdJcB4vAq+YLtQE5YhUuDt+q5wkOHZItD25SWOOCaFwmQAAnoRECrdTUi9rw+&#10;47GFbvpjceZhs9a7nOfVr2UAdVvMmAJVJbk7EXcQP/LP3bpEaG5CJ/CshgRIgARIwC0BmgDcImIB&#10;EghpAhqfOAPYWzWyXZ87x6aIQUq8BgmrIjR7q546uK/Q9i7XQEJ6LrBzJEAC+hHQ6AVQbYrpNum+&#10;oZLD1Nd/yCeb6PIj+qFLVZ5WUlW+M3PRxmJTq8F3XtBGlRrGbT36sWdNJEACJEACLgnQBMAJQgJh&#10;TsDtY5koEMDeqpGtxjwzx+KS+o/esaqnXjfequU47BqxA8hZHa/yj3UNJMxnC7tPAiSgjYBG66pU&#10;rF6X/v0lV6aN2zbkVWqKSHJbuSXICou35k143UqWZXy9fr10gsCQS1s5zGXgRCRtXFmKBEiABEjA&#10;dwI0AfjOkDWQQDAT0PrYF4LequYjhXLO6u7j+osUWRp+gnmoKTsJkIAfCWi0rkrFIlNGrPp9efXv&#10;UyamICLJgxudFG56yUMvVaPCt0ak1jqR1featdRgaT3/oV5qg6yGfvlxcNgUCZAACYQ3AZoAwnv8&#10;2XsS0P64GWrequU/r/sRuQkTx144qn19DY+nNocUcuqQAAmQgAsCWrRllnF4xAznFQmQAAmQgLEE&#10;aAIwli9rJ4FAJ6Bl69tSJrS8Vcv2fLwg02TqPP7K89oyYVWgT1PKRwJBR4DqvacEgm6IKTAJkAAJ&#10;BCsBmgCCdeQoNwnoRMCDp7SQ8laN6fXCenjevvTCn5pqdgGwnratE3pWQwIkELIEPFhZPVmBQrja&#10;kJ0K7BgJkAAJBBwBmgACbkgoEAn4l0AIP1Ea0TX/Dg5bIwESCFICHjhYachCEg61BelAU2wSIAES&#10;CEICNAEE4aBRZBLQk4ARenII16knetZFAiQQugRCeBk0qGuhOxfYMxIgARIIMAI0AQTYgFAcEvAz&#10;AYOe5UK1Wj+PDpsjARIIUgLhsG+vbx+DdKApNgmQAAkEIQGaAIJw0CgyCehIQN9nuJCvTUfyrIoE&#10;SCCUCYSqHdS4foXybGDfSIAESCCgCNAEEFDDQWFIwP8EjHueC8ma/T9AbJEESCAICYS8PVT3Dgbh&#10;IFNkEiABEghSAjQBBOnAUWwS0ImA7o9xoV2hTtRZDQmQQKgTCEkbqKGdCvUZwf6RAAmQQMAQoAkg&#10;YIaCgpBA3RAw9JEu9Cqvm0FiqyRAAkFGILSNoUb0LsgGmOKSAAmQQBAToAkgiAePopOADgSMeJIL&#10;4Tp1IM4qSIAEwoFA6BlAje5ROMwK9pEESIAEAoIATQABMQwUggTqjoDRT3UhVn/dDRRbJgESCCYC&#10;Ibb0+aE7wTS6lJUESIAEgpoATQBBPXwUngR8JhDCO/ZGdM1n3qyABEggLAj4QWUOsSbCYlqwkyRA&#10;AiQQEARoAgiIYaAQJFB3BELsKdLo7tTdQLFlEiCBYCJg9FoUevUH0+hSVhIgARIIagI0AQT18FF4&#10;EvCdQOg9RxraI9+BswYSIIFwIGDoQhSSlYfDrGAfSYAESCAgCNAEEBDDQCFIoM4IhOSTpHGdqrNx&#10;YsMkQAJBRcCIQKTQrjOohpfCkgAJkEBQE6AJIKiHj8KTgO8EjFOXQ7Jm34GzBhIggXAgEJILoKGd&#10;CodZwT6SAAmQQEAQoAkgIIaBQpBA3REw9JEu9Cqvu4FiyyRAAkFEILR37I3oXRANLkUlARIgASMJ&#10;lH/4yeGrb3T9c/T/7jmzaYvXUtAE4DU63kgCIUHAiCe5EK4zJMacnSABEjCeQOgZQI3ukfFjwhZI&#10;gARIIOAJVFdUVHz4iVsxq4qOnJgx89Ta9W5LOixAE4B33HgXCYQMAaOf6kKs/pAZd3aEBEjASAIh&#10;bAk1qGtGjgbrJgESIIGgI9DyjdnOfpo/NiWicSP0qHT2695ZAWgCCLr5QIFJQFcC1WYTf7QT0JU9&#10;KyMBEghdAiFm/fRDd0J3LrBnJEACJKCZQESTJm7L1ktObvbg332xAtAE4BYyC5AACZAACZAACZCA&#10;JwQM2ioP4Wo9ocuyJEACJBDmBNRWgLK353tKgyYAT4mxPAmEFgHtG+AsCQK8SIAESEATAT9sm4dY&#10;E5qwshAJkAAJhCeBk1+sLPnPq+q+CysAXqk+edJTJjQBeEqM5UmABEiABEiABEjAJYEQ3q43qGuc&#10;UCRAAiRAAi4JRDRqdO7gQRsrgHfMaALwjhvvIoFQIcC9fY8IhMqwsx8kQAIGEwixLXo/dMfgAWH1&#10;JEACJBDMBCJbxJ/N3oOdf106EVFUVORFRcuWLfPiLt4SOAT69++fnp4eOPJQEn8SMJvNp06dOnLk&#10;SNKGB6O7XenPpoO9rcpdX/7c9ZGOHTs2b968fv36ERERwd4jyk8CJKAXgaqqqtOnT4ulVa86w6qe&#10;0j+/3axZs3r16nFpDatxD+rOZmZmbtu2Lai7QOEnT55cUlLiEYfdu3d36NDBo1tQOC8vr0+fPlru&#10;Onz1jSiG4wDUhc/s+OXUF183f2yqTQ1H77ofr7T5/GMtNStlaALwCFfoFKYJIHTG0vOe1DIBpF3u&#10;eQXhe0dl1kqaAMJ3+NlzEnBJAEvrmTNniouLDx48eOLEicrKSrxCZq4JQNuPiopq3Lhx69atk5KS&#10;mjZtChMAoZFAsBCgCSBYRsqFnMFiAihb+D56Ub9rl4ZD/lTTnciI0lffxJ9xM570aCxoAvAIV+gU&#10;pgkgdMbS857QBOA5M8sdNAF4jY43kkDIE6iurj579mx5efmxY8cqKirOnTuHV0K+1753ECaABg0a&#10;xMbGxsfHN2zYEH/6XidrIAH/EKAJwD+cDW0lKEwAVcXFJ555Mea2m8sXfFA/tUu95LYRsU2bXDc6&#10;omFD7+DQBOAdt6C/iyaAoB9CHzoAE4DwVk384QEfqgnTW3ekTU9JSUEgAL1Vw3QGsNsk4JwAVldY&#10;AeALgH+h/9MEoGWyCEeA6OhoGALwC6MAtEBjmQAhQBNAgAyEL2IEvgnAfOpk6ctzkAug0Yjh8AJA&#10;REBkw4b1e55X8cHHpzdtEccBRDRu3HDwwCY33xjVupUWGjQBaKEUgmVoAgjBQdXcJbW36vHjx+mt&#10;qpGc8FZt1apVcnIyNqz4qKqRG4uRQFgRgNqPNZYhAB4NOtR+XJGRkdT/PeLGwnVOgCaAOh8C3wUI&#10;cBPA2d17Kj5eim4qWQAiYpqYjxUXT3/S/ixAGALiZzxZr1OKWyw0AbhFFJoFaAIIzXHV1iu1t2pZ&#10;WRm9VbVhM+HxFJtUyFbVokWLRo0a0VtVIzcWI4EwJMD9f48GnZq/R7hYOHAI0AQQOGPhtSQBbgIo&#10;fuzJqJYtmtxwneUsgHpRpoiIY/dNUfT/RpdchL6fWvedIAArQItXZrr1BaAJwOsJE9w30gQQ3OPn&#10;s/TCWxXhAPiXu1Uacaq9VRkFoBEai5EACZAACZBAqBKgCSAERjbATQDnDh5UHwQYGde87K15isIP&#10;/uIsAHGIgLhgFIh94B7XQ0MTQAhMXW+6QBOAN9RC6x7hqspoVY9GVbiq0lvVI2gsTAIkQAIkQAIh&#10;SYAmgBAY1gA3AdgQjkpKKPrLX9UhAPYmADgCtP5ovuuhiQyBkWMXSIAEvCAAPRZb2bhwvj0vjQSA&#10;iykAvJhsvIUESIAESIAESIAESMAnAnIUgND/sdUP5V/o/7jE7yIowD5HgH2jNAH4NBC8mQSCnYBI&#10;wsRLO4FgH3HKTwIkQAIkQAIkQAIkEHQEIurX10tmmgD0Isl6SIAESIAESIAESIAESIAESIAESMBX&#10;Akfvut/25+4HUSn8/PEv0gEg/l9JASB+FzkCRAHXF00A7gjxfRIgARIgARIgARIgARIgARIgARIw&#10;nkCTv9zgsBF4+J/LyW04eKBrEdwWkMwERUVFXnRk2bJlXtzFWwKHANMBBs5YUBISIAESIAESIAES&#10;IIGgI8B0gEE3ZPYCB2A6QNdUq4qO+H4oIL0AQmDqsgskQAIkQAIkQAIkQAIkQAIkQAIhTiCqdav4&#10;GU8q3v5w/lfOCMSLeAsF3CKgCcAtIhYgARIgARIgARIgARIgARIgARIggbonUK9TSotXZiL/v2II&#10;wC/4Ey/iLS3yMRBAC6UQLMNAgBAcVHaJBEggRAlUV1ejZ+JfXiRAAiQQaARwqg5EEv+G1cVAgBAY&#10;7qALBNCFOU0AumAMvkpoAgi+MaPEJEACYUnAbDZHdo8Ky66z0yRAAkFGoHqXOawMATQBBNkEdSQu&#10;TQAeDCLTAXoAKyCL0gQQkMNCoUiABEigFgHo/2fPnm3Qu+HxTcVEQwIkQAIBSwCaf/M/xZ37/WxU&#10;VFT4WAFoAgjYCaldMJoAtLMy0QTgAayALEoTQEAOS7gLBT9nXHh0CJ+nh3AfcvbfJQF8HM6dO3fq&#10;1KnYgc0Orj0QKV9kRgIkQAKBRqCqqgoitb0k+dT2kw0aNAiflYomgECbil7IQxOAB9BoAvAAVkAW&#10;pQkgIIclfIWCqoPdzkn/26ogmH/3oPDFwZ6TgExAuACcPHkybnD8oXUHo6Oj69WrRzYkQAIkEFAE&#10;xEoFe2XyiHYV28obNmwIR4CAktA4YWgCMI6t32qmCcAD1DQBeAArIIvSBBCQwxK+QmED4cyZM3fP&#10;/01B8O5dA+kLEL4Tgj1XmQAqKirih7Q4sqEID9b169fn54KzgwRIIKAIwARwWr4ShyeVby3DShU+&#10;xkqaAAJqKnonDE0AHnCjCcADWAFZlCaAgByWMBUKLgDYQCgrK/vH4r0Kgnl/Sw8fT8IwHXh22x0B&#10;tRcAcgE0atQIjgA0AbjDxvdJgAT8SgBGfOj/8FdqfUEbmgD8ip6N6UEgPE0AjCrUY+6wDhIgAR8I&#10;iCiAyspKdR08/8wHorw1NAmINBm8SIAESCDQCGDNpXUyNL942KsQJUATQIgOLLtFAkFFQFgBaAII&#10;qkGjsCRAAiRAAiRAAiRAAsFHgCaA4BszSkwCIUmA2/4hOazsFAmQAAmQAAmQAAmQQEARoAkgoIaD&#10;wpAACZAACZAACZAACZAACZAACZCAUQRoAjCKLOslARIgARIgARIgARIgARIgARIggYAiQBNAQA0H&#10;hSEBEiABEiCBACFwOnvejRERN87LPu2lQOZd80YlRYyal10r0YeXlel5mxGCiTqTpq8rddxbc/a8&#10;URFJo+btCjQYeoJlXSRAAiRAAsFAgCaAYBglykgCJEACJEACLgmYC7Z+Nm/axUqi8Iv/s7W8rpXN&#10;8vysXws4biRAAiRAAiRAAgFFgCaAgBoOCkMCJEACJEACnhIwl+9a8NcBo/+b1XNW/hlk1qyuPpM/&#10;a0hTT6uxLd8wdeLH1dUfT0xt6GtNgXZ/ZLeJq/KrV01M9eNDUGTqxFXV+asmdvNjm4HGnfKQAAmQ&#10;AAkEBAF+EwXEMFAIEiABEiABEvCSgDn74/sfXZg2ZdYTtwxIjJYriU4cMDg1hl/xXhLlbSRAAiRA&#10;AiQQwgT4fBDCg8uukQAJkAAJhDwBc+n6hY+vTpr6xPgBbnR+c+m66UkR6dPWHbVCsX/FJIesizIi&#10;F4C1vDV+ftehrUtn3ZYkRRz0uu0/GwvU0Qbl2WssbyVdPG3R1nz7JAKl2esQriDfHRGRdNusT9dl&#10;l0vSeCob7ijYusAS+JB023/WZJc6HGlzQcaCaaPk1nrdNmtVtgiOqBW3f3TdtHQlfkLIpYrYryyQ&#10;uttLEXjp1lo9dtBoWW0IBZWijAw2ImnaOllQa56FXfsUmkm3vZZhLSzfoKmDIT+/2UESIAESIAHd&#10;CdAEoDtSVkgCJEACJEACfiNQnLlqdYGpU1pyjLsmI2PTLx2fmL8996hVbRf3ql85vWfD16sTR45K&#10;j3dcW/miuy56Je/C5w9WV5XtfNg084abX86QdXiorHlL7x878uV6z+wsqa7O/WBs6SuXXPlirVQA&#10;J7bOujltxOKoJ7ZUIVihKn9531/vGzH2nnm/lZs8le3E1pfvSJ/f+Akp8KEq+7Hzdsz/wkHSwfKM&#10;l2++eX7Uw/lSexsf65M1f4l9qZaXvJApR0/gOpU19wZT4pg7R3WSH48qC9Y9d3P6v37t+6ZcQ8n6&#10;a4pfTb/j5a0nnKP+7ulbZ/5m4fNc+0UT0m9+zXlShpxFd936St4Q0Kwu+/UZ05t/qimsrYPuhpzv&#10;kwAJkAAJkIA9AZoAOCtIgARIgARIIGgJmI/mbs83mUqyNiAboNjujoi4eNoCh5vVMUlpvUyrF/+4&#10;R9gApHtNN0/406/KK6byg1k5pl5dkp05FOzrNP6LVx8clBhpiozpduVt45PWv7w8Q8qBD2eE//19&#10;3rGRz0y5vVusFIkw6K7XVrw8vIaruXzruw9P2TZ85tPTL2krPXxEJg66/9FnRh5b+Pibqw9VmjyS&#10;zVy4Y822xEEXpEuBD5ExqaMennGzfWC/Of+3NeubD7q0H8Q1mWJTL7tvxm2uQvHNh7564fENwx+a&#10;MLKtHE9Rvv39p/+XNfGpGfcPtdRw7YTxI7dNmb7U6RkHBTFDnvj3/RY+4x575gbT+vc/zih2Mr3O&#10;tB//v9celCuPOe/620YnKoW1dTBoZy0FJwESIAESqEsCNAHUJX22TQIkQAIkQAJ6EMgvLK7f54EV&#10;0k522a9z2391u8PN6siUYeOGmX7dc1D4wyNj/96Rt99zRS/lldJfVi3KHznu/C5Onw7apCQp7gYx&#10;yWmdTAV7cgvh6y4cCpL6prS03hoZ07XPoESlc8UZH7+/3pQ0qH+nGncFIU/Bps1ZpSaPZItsmdI3&#10;qSDjh0y157wdx8iElL6J+Rnf/OzOd1/ceeLnD+fNM93+xOR0WUJzacbyl9ebeg09T9b/5Ututwag&#10;/cglDrg0XSkenZDSJdG0ddGqXxxHKZgaJKQkWGlExiR36aV4ZGjroB4zh3WQAAmQAAmEHQGaAMJu&#10;yNlhEiABEiCBkCPQ/aKrr7DkAozpeftjD440ffnyx9vsNM+GXYb9eWTB6lWZ2Jc2l2Z+s6hzlw79&#10;LxjX6zv5FZO5MHd7AbTyFI8fDizOCM7jEVwVEJEIHskWP2jS9Kmm/41ISrl42tufOYvPj02fNOd2&#10;03Mjk6JGTZv3xVaX9gJz9tLpU/ImzrlzeKzofWVh7p4CU8HqSd2jalIFtBrx4lbNk0do9aaC7bmF&#10;Hp/PqK2DmkWRAi+qqs7Jl9lsxp+ab2VBEiABEiCBUCPg8bd8qAFgf0iABEiABEggFAk41Dwju5w/&#10;bmS+vC8NFTevFzb862Fn+4z8ipwIYOSfh3Wpm1MAPZENzv9jXli7NXP5rCsLX7k2fcCI6WscbfXH&#10;po6ZsTY/c/knlxU+Pjo9afT0dYccK+PmvOUv/Gf18Il3j2xX+8EoceTcnVIeAPWVP+MSi5nAuHmj&#10;sYPuBRDKf0VFxeqM7AUrtz//6S/bs/LPnj0LQ4D7m1mCBEiABEggFAnQBBCKo8o+kQAJkAAJhAkB&#10;4Zpuysk6aMnK56bfsr+9ZB04l7thca7stx+fPmqkSdqpRiKAQy6jAJzX7VYMVwWs4QOeyhaZOOCa&#10;mx9esHHn3Muznnt75R77AwgkgaVS1z+8IPvXuRPyn3thlSUPQq2umMt/XvrqvAa1T1UQbvwFv2bl&#10;ayNrDwdA9/xqMiX2TUnw7mlLWwddjDj0/DNnzhQWHZv1aeb873LX7S7bU3zulW/zP/g2u/hEGQwB&#10;dAcIk3WC3SQBEiABNQHvvpTIkARIgARIgARIIBAISAp8Yq2s/kLzTHSizMv+9qu/3rBtT9bei+TM&#10;/7K/Ol7J3LRqUVtvogAkDPZiVBZk/pBRcyKAfQEEHsAMsQGSWg8g8E62mKSUNu6NIDGIu2/gOIzf&#10;fGD16/PWj7x70vCWqhEVhxR46MZfsPWbTMUdQYQSDBg/qjcSJPpwaetg7QbE5j/0/21Z+f9c/Ptv&#10;B0tPldZkJVy/9+Q/l2T/nF1QWVmJYjQE+DA6vJUESIAEgo8ATQDBN2aUmARIgARIgASsBCJjh985&#10;Z2KL1Y/PnL8Lsf/m8uzlzz493zThudk32ufIl26Sk+TtXPvaXCQCEJn/ZQ/8HOkVU5eUBDkZvsdX&#10;ZOygax8abrKKUVmQ8fYjLxwZNKGnnZzPzc6QlWRzQcbs5x5f3evR9+6xht9rlc2cvWDStHnrsuVc&#10;B+V/fLpgRcHwW24cZHOQ4ensef+QSkm5D83lu75csCh/+EPXDrL14a88tHzm3+d1mDljjC2v2GH3&#10;zbkncfXjdz66VK4EbWWv+3TWpOnrnKT3MyXenJA3ebrcQbS4+NnHP0mcOP2+WpYFTWS1ddBpVVDp&#10;scN/+Fjp3NW7X1u7/7S5+lzlqbNnThYfyC4pyDGfO4s7T56tfv27wle/yCoqLkOCAFoBNA0MC5EA&#10;CZCA8QTOlGQWbLn84Ia+Hv3glorDn2uUjiYAjaBYjARIgARIgAQCkkBkhzGzl6x+6Nzj3ZtFREQ1&#10;Hf5Zq3s+WP/a+G7ODvaL7T1qfIMPFm6WEgGIpwDJA7/TBwuXm8Zfmu51lHvMoIc+WD5//MFJkhgD&#10;Hvm+y2NL/jkKG+/KBTnfXp05p9f2a5OkBHtRA6YVXvRe1iczxBmB4tImW2TqddNGmVbd2U3K09f0&#10;L9/1eirzg3sG2Pa3YeqNd0qlmqK1qKaXrOs1Z8UHDw2qOY/A0mRp1uZNBaYvp6THKVn/kqYJJT+6&#10;7ZiXt2bOubLwX2lSJRERo+fmRqZPmz7c6a5+8m2v/XBP/JLbo9Bi91mmh75eP/taVfe0zh9tHXRQ&#10;GzR56POnT5/+9ucDzyzL3rSvJKpefXTfZIqIqlcvIjKyrPhwcf6ekyeKxM2/HT796CfZX2Xk4hYa&#10;ArQOD8uRAAmQgJEEirOfqDpT40SnsSncUrr/DY2FI4qKLF8DGm8QxZYtW+ZReRYONAL9+/dPT08P&#10;NKkoT3gSENGqx44de/xzHG9uud6Z3L9evXrhCYS9JgFBAB8N7OWePHkybnD88U3FjRs3jo6Ohh5K&#10;PiTgkAAmDNT4I8fLP9xw8NeCk1XnKiOjJLX/3JlTppPHK86cO3f2ZGRkvdNlx1vHx5WdjYhpmVS/&#10;YRNRVZuYehOGJXVpG1e/fv3ISO4PcYp5QACxJKfkq9Ww1uVbyxo2bBg+X9+ZmZnbtm3zABaLBh6B&#10;yZMnl5SUeCTX7t27O3To4NEtKJyXl9enTx8td2HzX0sxh2WSh23Xci9XeS2UWIYESIAESIAESIAE&#10;ApSAiPxHYP93Ow7N+Hzvr4WS/g9rEUwApurqZhGnE5s1qB/dwFRV3Si2RaPYlkkNT7eObVB2LL/s&#10;6MHIainG4XD5uZlf7//wu5zS8pN0BwjQYaZYJEACJKATAZoAdALJakiABEiABEiABEjA7wSw+Q/l&#10;v+DIiVe/zHp/y5Hyyio4A8TUj4iq3wD6f0zUucs6VVVENo2sH90qJio+pnGj2PjyqGaXnxcT1zy+&#10;2mw+emhvk6oyIfX6PWWPLd616fd8xAUwTaDfR5INkgAJkICfCNAE4CfQbIYESIAESIAESIAEdCSg&#10;pP3/7pdDz63I+f3wmepqc3T12YTG1acjpCwM0ZHVozpVt2jR4mR1dGRU/ZSWTdrGmuo3anK8OjYp&#10;oeXY3k2axTZv0LjpoaIjrc8VtGpYhVsqzprf2Vj42le79xeegDsA7As6CsyqSIAESIAEPCLQovt/&#10;WvV6x8UPCnhUoShME4AX0HgLCZAACZAACZAACdQlAZEqovBoCdT1D7YcrThbjT3/tg0r+7cxHzkr&#10;6f8NIquv6XquU9v4sqpGpggTggIS4xu1jZF+qdewSdnZ6M7JLcb0ahDbtGnDmLg9xWebnikY1Pps&#10;w6hq3Is0gU99tvfrLfsRF0B3gLocZrZNAiQQ3gQaNEt3++MFIZoAvIDGW0iABEiABEiABEigbgiI&#10;tP/Iooq0/4j8h7oOORpGVl+QVNkzIXrzkUaS/h9VfU2qOSUxrmnTpsWnYAFAYoDI9q2aJDXH0QaR&#10;sALkl5rj4uI6JcWPhRUgJqZh0/jfTzQsLyu7oZu5fYxl53/J9mMzlmXtzD2CQAMaAupmsNkqCZBA&#10;eBPI33SB66MBUcALQjQBeAGNt5AACZAACZAACZBAHRAQm/+Hj5Vi8//DrcekzX+TqV2Tc9d3Nzdt&#10;3HB1nuW57uL2pq7tWsbHx+MUibzjVbAANKkf1aZFbMtmjZpFV8MIkFNchTMmWrZs2bltizHnRSFF&#10;QHTjpj8frbd9f8U1Pepf2bFKuAMUVVTNWrV/7po9RcVltALUwXizSRIgARIwgABNAAZAZZUkQAIk&#10;QAIkQAIkoCsBJe3/+h0Hazb/o0wXta0a07tRg0ZNvs2TlHZcl7Wv6t85rnnz5o0aSR4Be2ACMJk6&#10;xtWDzo8D2zrFSpv8eSVV58ymJk2awBcgJbH5NanVjRvUq9+g0daiyI17T53XPnZ874j+raQbcWXs&#10;r3hm+R4cNwDXAxoCdB1VVkYCJEACrgi4yAXgXRYA0RhNAJx2JEACJEACJEACJBDQBETa//yi40j7&#10;b4n8N5k6NK2+uXfU4NTmZyObfLjjzKlzFv2/T0pT6P9Q76Oiog4fPyU6lti8HvR/XG2bRYhXdh0s&#10;hY9ATEwMrAAd2sRe07W6cTSsAI23FJoOlpiSElqNOC/2lp4RbRpJlgWkCVy0+fALy3btO3SMcQEB&#10;PVcoHAmQQAgRcJ0IwOuO0gTgNTreSAIkQAIkQAIkQALGElDS/q/fcej5L/Yh7T/ag5f+8GTz9X0b&#10;t23d/GRV/fkZJSfliIDeLav7dWoG9/7Y2Fio97h3X9FJIV9Ky0YWE0DzeuKVPQUV+LdBgwbNmjVr&#10;1apVx6S4a9OqG9WPjIqq/8G20r1FZ2BHQDbBm/pGX5RsiQvYd7zymS9yl/2YW1JWQXcAYweetZMA&#10;CZCAyeQiF4B3WQAEVJoAOLlIgARIgARIgARIIBAJqNP+f5gpp/03mZCu76aekX/q2gyh/pH1oj/b&#10;YdH/e8abR/WQtvSRArB+/fooiayB+SfOio61b9UIRgFcjRvWFxv7OwulbP8RERGKL0D7NrEj2kuJ&#10;A5AycNGWE7sLT8M6AIPC4K7N0WLXZpY0gV/vLHn+s9079hymO0AgThrKRAIkQALuCNAE4I4Q3ycB&#10;EiABEiABEiAB/xIQaf9Pnz5dK+1/lOnidtU3pcd26ZCIffuIqOj5G4/sL5Ei9nvGV13araHQ/7Gx&#10;jxAA1IDEgXuLpfCApCYReBF2AVxQ+NvKOf8PV1QVl55CscjISLyLG2FTSGvb5NL25yQrQGTk/E1H&#10;dx4qhy9AmzZtOrdPuLp3k7Gp1c2jLWkCX1136JUvdiE2Aa3AVIF6/EuIrZEACZAACXhJgCYAL8Hx&#10;NhIgARIgARIgARIwgoCS9v/1lXuUtP/Y/P9Lr8ghaXHYloe6fs4c8fa3B/NOSBo+dvWHpzXB69i0&#10;RwrAevXqifCB8pOni09LmnnH+Cgo/3gd+r+UDiDW8viXU1CGtlAAb+F1ERHQr2OzkSnyhn9ExNyN&#10;RTtyjuMtGBfwVrcO8Tf3jR6SaHEHQFQCYhNWZR5gmkAjpgHrJAESCE8CUQ0Sveu49htpAvCOMO8i&#10;ARIgARIgARIgAZ0JOEv7j8j/G/o1SWnbCno+8vyh1S+3Fuw7Ljn5Q/+/vneDNi3jEP+PzXxs6eNF&#10;1APdPteaCCChmbT/D9cAXJIXQJw1HUBhhbKBL96CcQHafp8OTSVfAPl6Z2Phz3uOwUaA+tF6YpuW&#10;F6TF3txDikfAu4hNWLL92IvLs3blHaU7gM6zgdWRAAmEJYH41Ke1K/MKIdzSvNNUjcBoAtAIisVI&#10;gARIgARIgARIwEACwvn/8LHSOV9lK2n/oWmP62FC5D824eGoj4P9IMGSnw7+sE/K8wf9f2yv6Nay&#10;/o/9f6jxcOEXJgBUVXiiUoib0kpyDYB1ABf0/CaNooUCn3lASgeg+PDjdmz4oypYAXq1kyMC5Ovt&#10;DQXb9hxFDbA+QAZI0rV9q+t6NVCnCZy1av+H63OYJtDA+cGqSYAEwoMATgFIHLgyedh25cem341b&#10;j1a/K37HLY1aXKyREE0AGkGxGAmQAAmQAAmQAAkYQkDZ/P9ux8FnP9v7W+FpNNMwygQde0zvhh2S&#10;sPsuOflDe4fG/vEPed/nSMn8UeDybg2wLQ+NHaYBqOhC/8clQgn2HZPcBOIamOJjLdYBYQKAnp/c&#10;VCqGo/7yj5arw/hRCUwJiP9Hi/AFGNnB4vP/1vf5mdlFuAWOBrARCEMA0gRO6BOJNASi0W/3lD7+&#10;SdbmnQV0BzBklrBSEiABEjCZoP/DTcBHEjQB+AiQt5MACZAACZAACZCA9wSUtP+vfpH1XsYRqOWo&#10;q0NMNSL/z0+LT0yUMv9B/4cnP0pu+K3wu5xyWf+vvv68SJzkp8T/K/q/iAKAF8CeE1JViTERIgpA&#10;yvQfESEyAiQ1szwB7i0st0nmh5LipEDo+b3aN7m0ncUX4P1NhYeOlKFC1BYTE9OiRYuEhIR2bRNw&#10;DIGSJrCi0vz2DwWvrNhVcOSEMAR4z4V3kgAJkAAJ1CYQ1/Xfvuv/qJImAM4sEiABEiABEiABEqgD&#10;AmLzH6rydzsOzfh872+HxeZ/NTb/x/ZtJDb/seUudvhRMmPXYWQHlMuYxnaPTElsDkUdW/rq/X+8&#10;K0wAhcVSpIBkTYjD+1IUgDABWNMBSKcG4tpTWIGabTovzggQEQE9khsJKwDU+1kr9x04XIL6hZkA&#10;hgAlTeCE/vWHJFjqQUceW7IHaQJ5amAdzCo2SQIkEKIEoP83aXO1Lp2jCUAXjKyEBEiABEiABEiA&#10;BDwgIDbqi4rL5nyZ/f4WbP5LqfsRon/jeaY/dWkG5R+b8NCxoWlDb4eZAA727/4kueLjGtExsnMy&#10;tuFbIDgfe/LK/r94VyQC2KfkAmwerZQRJgDUCcOBSAfwx+HTKGyzXS+cBRARAA0fkvTuENO/laTe&#10;S1aAr/btLzyBW5QyMEOgDFwVhqY2ndDTLKrFhTSB//r4j6z9ljSBHqBhURIgARIgARWByHoxbfot&#10;1kv/R8U0AXB+kQAJkAAJkAAJkID/CAgV/fTp099uP/DM8t2/Fp5C29jYF2n/O7eHf30C9H+o9/DY&#10;h6aNwrkFx+f9aNH/R6VU9+8ch3B9m/h/pQOi/nxrLsB2LWvSBEpPfpGRsAhI5wJY0gFUFxyrUKcD&#10;EPUoxgJo+DAEXJTauEecbAU4a34JvgBFJcJ3QGQQxDkCsAJA7E7tE9CFKztVoTu4Dpefe3Fl3jur&#10;sk+UljMuwH8zjC2RAAmEFoGE9JX1m6Tp2CeaAHSEyapIgARIgARIgARIwBUBsflfeLTktZW7naX9&#10;x+Y/VHRo16hI0v/zi19Zc0BUOjLF3LdjLNRy6P/2+/+ijGhi7zHJe79jM5OoSvEUUGIBUuIsuQP3&#10;FpY5DNoXJeELIKwAl6RGCytAeaX5pa8sVgDYDoQ7gDpNYK+UuAl9IoTjAK6MAyef+DQbwQ6MC+Bn&#10;gwRIIAAJ7PXkqhP5I+vJJlv9LpoA9GPJmkiABEiABEiABEjACQF12v/nVuT8fvgMCoq0/2P7NEpp&#10;C1d6Ke0fVG7o9tirF5v5eQXHZ685IMIEBiaYBnSWPPOx6w7FHmXsmxKtlJ88fey0dEtiUyn5n0gE&#10;IAorGnur2PrIO4BXfjlQgYbsHQGUwjA3iCMALuveqGe85OcPK8CsLy0RAeJG4VyAkiIuICmh1cXd&#10;Yq7rWoVjC/EuIgjeyyjCYYf7D0tBBEwTyE8JCZAACdQhAZoA6hA+myYBEiABEiABEggLAiLtf37R&#10;8Ve/FGn/JcVYSfsPF3oo2Ei/h710kdtP6P8nSive+tai//dqYb6ke1PsxsNHQNgIHIITN+YetuYC&#10;jK8vcgEqhVG5EgvQLkYS44+iM85MAMIKoJwRgNZHpDWoiQj4OvdgUamizwvjAuICYAVAd3CWQc9O&#10;rf/SrwECHERcAA47fGr53qUbckrKnBodwmI2sJMkQAIkUKcEaAKoU/xsnARIgARIgARIIKQJCJ38&#10;zJkz8IR//ot91s3/6ovbmZW0/+rNfwEDenVJ2cnXV+8rqpDc6bH3PvK8JkL/d7b/L24UXgAFJyQX&#10;A1wJcbbnBQitXqQDSGoqmQBw5R52HAsg3lUy/yEBAdwBLu5a32IFsJ4RoD5TQDEEwFUBCQthCxic&#10;2vzG86q7NrOkCVy5s+T55dm/7C2CTQQ3OvQ+COkZwc6RAAmQQB0ToAmgjgeAzZMACZAACZAACYQq&#10;ARGWf/hY6Wtf7Van/f9Lr6jBqXFQj0Xaf3W4vrL/P+frnH3Hz0pqfOPqP/eMgToNSwHcBESOAGeX&#10;uD3nmHRjXANTXFOLW4G6PLwAxNGASbGW58C9BeWuVXFhNYCfvzgjAL4APeMtZwQs+C4P3gpoVGlC&#10;STeAjIawGqA8Dji8skdDpAlsHi0ZHQ5XVL2y9uDc1btxIALjAkJ18rNfJEACAUuAJoCAHRoKRgIk&#10;QAIkQAIkEKwE1Gn/Z3y+97fDp9ET+MNf3K76xv4xSPvfpk0bqNMi7b/aUR9WA7gMfPRDXu4JSY1H&#10;LP0NfaXD+RAmoOQIdAFFRBzsOS7p50lNI525DAjf/tbNooWL/u6iU2435NWnAMrZAS0RAbBTwFpR&#10;Wn5S7QuAOoXVQGQTbN26NeIC+nVpdVPvekqawM37K3AgAo5FwOEILiIRgnUGUG4SIAESCFQCNAEE&#10;6shQLhIgARIgARIggeAk4Czt/829o87vFo9dcUX5V+fqR1+F/r/4h7wtB6WTAqH/j+lZv3ULSf9H&#10;jL3r/X+Ut0QBFFsSAaTEQwevb9OEUM5hdIB1AFaA9jGSf/4fRZValHBhBYAvAPb20YULOkeLbH/7&#10;jle+ujKnrEKyI9iMGBrCLcIQINIEIqPBX86rFu0iJwKORZj5WVb2gWM8NTA4JzulJgESCD4CNAEE&#10;35hRYhIgARIgARIggcAk4CztP1LiibT/wp8f+rxNlj50B/qztP///b7vc8rxJ/bnR59XP7GNZC+A&#10;Cu1W/1dMALlFkvlAsiA0i3Z2cKCSETAlzgJy14ESLYn6YQWA7QDBCwhhgD5/fe8GihXgla/2iDx/&#10;NkMjDAe4Cy4P6AvCH7q0a3ltz+iL2lYJHwT4Eby4Mm/Zxn1MExiYs5pSkQAJhBgBmgBCbEDZHRIg&#10;ARIgARIggbohUJP2/4taaf9v7Vtv2HktkfYf2+DKfr5ySp+QVdz7/S/53+dUCP3/hh5R7RIs9gL7&#10;nXyHPbR4AZRIEQS4OrRujBsdnh2g5Plv27yeKLynsBwyaEnOp/gCSB7+LeOuPS9KWAFyiisREQBf&#10;AIemBOXUQFgBEBcAGnCIuL1fVKoqTeDjH+/6ObuQcQF1M33ZKgmQQNgQoAkgbIaaHSUBEiABEiAB&#10;EjCGgG3a/yIpIX/DKCXtf83mv0NlHjpzZWXl5p2FH249Jm4c083UqW28OCnAI/0fdoS9xdI+fMdY&#10;kzrLoE2/hRqPQIC4mGiRoi+rUArm12ICQGFhQbDE+de2Ary6cq8zKwBuxF0iQYBIEwgfh6v7xIxN&#10;q24my4C4gNfW5yN1IhIoMk2gMVOVtZIACZCAiSYATgISIAESIAESIAES8J6A27T/6sP8bDb/0apF&#10;//+j4N2fioQQozpHdk5uAU97eM478+R3KC6qqjh1pvi0pE4nNJWUbRfhA0osQHKMiOc/W3GqUqMJ&#10;AOXF7ZAQoQ3Q5JGzQPEFmP3lbrj02+cFEDKrTw1EHxEX0L1Diwn96g1JsOQRQOrEx5bs+XrLfoRF&#10;aMlQ4P3I8U4SIAESCEsCNAGE5bCz0yRAAiRAAiRAAj4TUNL+r/v5gIu0/8ifB23ZoUM+asD+f9b+&#10;Y+9uOiLEubyTqWcH7JE3x1Y5NurtTQbOpEZVMAHkFllyAbaPry9ud1aDSNQHR4C2sRGizn2FpVrS&#10;ASgCqLMDIiLgmu6RbRpJSf4QEQBfAPTLRW0iH6E4ZRCHI+C8gOE94v/aN1KkCcS1ZPuxf338x67c&#10;I6hHu3uCz0PKCkiABEgg9AnQBBD6Y8wekgAJkAAJkAAJ6E5Anfb/w8yjcGJHE9Bg1Wn/kTbP2bF8&#10;KAylHX77uQXH//ddvhBvZIq5Xycp2T521z3S/3GvJRNBsXT6IK6E5g3sMw6qIYhtfJgAkuPri9f3&#10;FJR7qmyrrQCtWjS/uhusAJa8AMhr6NoKgBZt4gKQLhFJE0d2MCMUAu8WVVTNWn3gw/U5TBOo++xl&#10;hSRAAuFMgCaAcB599p0ESIAESIAESMBjAkrk//rtB59bkfP7YRH5b7JP++8sG5+isefmF7/yzcGT&#10;svkgvU11/07N4VfftGlTF4YDZ+IKqXKOVaJAXANTfKx0iKBrJwJhBahJB3D4tDPvfReMRCUwdojY&#10;/ut61BNWgO/2ln/0nWQFcF2nkpUAvRZxAQO6xN3er17PeEtcwPq9ZU98kr35jwK6A3g8U3kDCZAA&#10;CTgiQBMA5wUJkAAJkAAJkAAJaCUgNv+LisuQte79LUeUzf+bekYMTm0ODVZE/mN33YUGLtT14yXl&#10;s9ccEPp/75bVl3RvKvb/nUUNuBBRRAGgzt3FkuacGBPhOhEAykD3VhwBujSXZMg9cba49JT2dACK&#10;PDYRAZd0lDIa4l1o7/AFgKeD2/gC+zSBl3VvPCbVLCILKs6a39lYOOfL7P2HTzA7gNaZynIkQAIk&#10;4IQATQCcGiRAAiRAAiRAAiSgiQA2tMXRfc9+tgdZ63APNv8vSq66rleDDknYBW8pYvhd6/Di6L4T&#10;pRVvrMkVFoReLapH9YhRZw3UJE3tQtCN849KBwri6hBfX/gRaPECkNIBNI8SN+YUlLlV1x3KhoZE&#10;dkAQSElsfl2aREayAuzRagWwTxPYrX38jb3rD06oElX9WnjqqeV7kSYQJw54GrDgBU/eQgIkQAKh&#10;SoAmgFAdWfaLBEiABEiABEhANwIi0l7y2/9i16LNh9WR/0O7tcAp99j/xxl+DRs2dB3Dr+z/v7Zq&#10;X+4J6fS+hMbVV/SOhflA3O4wa6DbbgizQu6RU6JkQvNoLakExNl+MBYkx1nTARz24GhAG6lEhj8R&#10;EYATDcZ2j1CsAB9+l+M2L4CoTUkTiKAApAkE2Au7NRvXQ0qyIAogTeCzS3ftlNMEemetcAuTBUiA&#10;BEggtAnQBBDa48vekQAJkAAJkAAJ+ERAaNdQOFdlHnh6xT5r5H81Nv/H9G6o3vx3nX5PCIGqTp8+&#10;/e63eXklkv6PsPlx/ZuoYwe8k1VYFvJPSIkAcLVvqek0AWECkHbvG0WLAP5dh09Dr/YiFkC0q/gC&#10;oEcdk+KuTbUk9oMvwOLvc2FD0VizMEzApwD1wLYCyEgTeGXHqmbRkpCHy8/NWrV/7po9R46XMy7A&#10;uwnDu0iABMKZAE0A4Tz67DsJkAAJkAAJkIArAkL/31944sXluz79+ahFwY4x39QzcnBXrZH/SgNC&#10;//94w/4/iqQMgtC6r+/doE3LeGTCgze+d/v/onLhpLC3WDIrdGoW4ToTgbrDYtcd3gfJTSXt+sjJ&#10;qmMlJzUq6g7BwQogtHcREXBNarXwBfh2TymyA2q3AihnFsbGxiJFIgwBPTo0u7FHRP9WljSBGfsr&#10;nl6W/d2OQ3QH4GeYBEiABDwiQBOAR7hYmARIgARIgARIICwIiH11aOwrM/Ke+mwvzrpHt0Xa/+v7&#10;Nu7UTvJRh7O69ux9Qv//6PvcH/ZJEfuo6oa+jZISWkFVdhs+4Jq4sFNUnDpTfFpS4xNjpY19t8cB&#10;iDpFBD6U9raxEeKVfYXlvjgCoAZhVoBdQ4oIaBs/ppslLwCsAMt/zPVIYxfuAAguAGoAb5+ceGmP&#10;Zjd1R5pAqafllWYEZTy/dGdewXGPqg2LGcxOkgAJkIATAjQBcGqQAAmQAAmQAAmQQC0CIrs+Nv9n&#10;fpaF4HPxXtdm2PyX0v5DsxXKv/bNdqjoZ86cWb3t0Ibck0L/v6l3dJuWceL8Pyi6vgyAOA4gt0iq&#10;GVf7eCkRgEafAnEuAGRIaWlJB7C7sML3GHvlpEB48su+AJaIgK/+OLFl12HtvgDCSCEMAWCF2kSi&#10;gXF96l/U1pImcN/xSthoYFwoLfc+kYEv/HkvCZAACQQXAZoAgmu8KC0JkAAJkAAJkICxBJTI/39/&#10;nqNs/iMQ/YrzGqS0bSXS/mPfXvvRfdCosUedsavws19PCP3/+vMiO7WNR/4/HB/go/6PCoXDQu4R&#10;6YQCXEnxkmyuzwJQCCoKNswZIuXe1gMVugTYq60AHdrEXt0VVgCpWRzvByuAp02IuADgUuIC/tS1&#10;2Y3dzbDLiL7AuPDc8uwde4q0nEFo7ARi7SRAAiQQ2ARoAgjs8aF0JBDGBHwJRg1jbOw6CZCA9wSU&#10;tP8vLKuJ/IeSeXu/qD6dWyQmJip5+7Xk2xdyCP3/p9/z52+ypBK4tltUl3aW4wO11+OiV8JnIb9U&#10;SgQQ18AU17ShxigAUafQrqVzAZpKf+Kwg4JjOjgCoCqIAcuCEhEwvL3kvY8LVoDNfxR4qqsLawUq&#10;FFYAxAV0ap8wulfjsanVza1pAl9ZewBHNhQeLWFcgPcfA95JAiRQRwS++urMvfeWOvz517/KDx6U&#10;MqFMnVpmX0C8LgpouWgC0EKJZUiABAwhgMdW7LY98O7Pi9bnnTlba9nCA+icL3e9u2Y3DQGGoGel&#10;JEACtQkoaf9x7DzS/sO3HO83jKrG5v+VPRomtoHuLx3ah11o7T72qEHYFLL2H1uYYYkmuKJzRGq7&#10;OKUqjXv1LoYLkgsvgD3Hpf3whJgI4Z6gvWbFESCpmeWxcK+cDkCXOaKcFAgf/r4dm43sYKkWVgC4&#10;RXjqCwCRRPICeGGIBAGtW7fu1iH+RmRnTLB8ifxWePrZz/bi+AZEXuArhl8iuowjKyEBEvADgZUr&#10;pUyxDq/iYvMrr5yEkn/qlMWWalMMr4sCWuSkCUALJZYhARLQn4D1yfho6ZmqH/eVbswuU7fx+uqc&#10;rfvLtu0vxQOc/m2zRhIgARJQEVCn/VdH/k/oE9kzRUr7D1UTCqf2yH9RN6qF/p9bcPyt7/LFK3/u&#10;WD2gSzziCBo3bqzL/r9oBetk7uFy0URKXD3tuQDFLYpS3a5FA/EK0gHoqDzDCgB0AAgrQO8OMZe1&#10;t6zq72zw0goACUWUATDCmAKPAGRVHNo1BmkCRSxDxVkzxvHF5VnZ+4956mvATwYJkAAJ1C2BV1+N&#10;tfmZNq1Jo0YRQsl3IZt2KwBNAHU7xGydBMKXAEwAJ0+ejIk607KxtBCt21trUSsoO4sX+7dtRGfO&#10;8J0i7DkJGE/AWdr/KztVwcM8OcmS9h+qpvbIfyG10P/3HTo2e80BuNbjlWFtTdD/hTVBe6y+WwbC&#10;BJBffEqUbNNMygWo3QVA3IXyEAmxAB1iJFF3Hj7txf68C1HhwI99e6jrcKbo37n5yBSrL4APVgBh&#10;uRBxATDTIC4gLaXNmN4N4Wggkg7AleOFlbnvf7vneEk5DQFuJxILkAAJBCyB5OSop56Kads2ypkL&#10;gCK5WzOBKEkTQMCONQUjgVAmIDxX8UxWUVExtK1jd9NG9UzDujamF0AozwP2jQTqlICztP8T+kT0&#10;7hjv9eY/+iQsCydKK15de+ikrP/3aWm6oFszZf9fY7p+LXhEW/uOSpELuNq3kkIVPDUBiHQAUKc7&#10;xUmViHQA+rrQi317kdW/b0qs4gvw9g8F3kUEWB5kZclhXxAJAmBi6NepGUawR5zF1+C7veX//DQb&#10;TeAbR0fXBi1DwzIkQAIk4AsBOP8vWWLJ8wovgPvvbwwrgMMK4f+vOA68+KKc1sXlRROAO0J8nwRI&#10;wAAC4vFUPAS3bny2XRMH3v7DkiMbRkfp+KBsQD9YJQmQQLAScJb2H5H/8Cr3LvJfsFD0/9dX54r9&#10;/14tqi/vHQvVV+z/67usiXSDB0ukXIAdm5nEEYOemgCEFwBMAMlxlufL3w+U6pUOQJkiSnZAoOjV&#10;vsml7SWZccEK8MveIl/0c3FqIJw1UDNsNxjBUT2aKGkCEReAJl79MuvwsVKYS3TvV7B+Big3CZBA&#10;YBM4dsz8yy+WdRKSCiuAQ5FfeKFCnSPQbbdoAnCLiAVIgAQMISD8QnGwNp7b0ltV2LSB9M79OyLw&#10;qZHuj8uGdIaVkgAJBA8B12n/4U8O/R9byligvNClhVt+8YmyOatyck9IAU0dmlZf3qspNqhRJ3Rs&#10;ffV/S3Olp4+dlmwNiU2jPM0FKMYNJgCRt691swbCi3734ZO+6OTOpoPYsYc3BBT1fqrsgPN+yM8r&#10;OO5L9IGIC8C3BsINUDmOb+jZufVtA6KHJFoczZAmcPqnu1dm5J0+rXOYQ/DMfUpKAiQQTATg/w+1&#10;Xy2xzZ9ed4YmAK/R8UYSIAGfCOBxDY+bMAFgW6xZ43rdYmpZAUZ2icTrupyY7ZOUvJkESCCECDhN&#10;+9+p6qqejbxO+68QEvVDw3xjTV7eCWnrJqFR9TW9pa1pLGhY8fTV/1G/aLHwuCURQIf4aK/NprB3&#10;iHQAIqPeH0WVRpgAULPYsRcRAcgOeFFbyQsM7hIvf5134HCJL1YA1CMiGkRcANIuwBZwYbdmt/eJ&#10;EJ3CtXRH8VOf7NqVd1RkB9A32CGEPivsCgmQQN0TgAsAYvs1Jvn3SFyaADzCxcIkQAK6ERDHUOFB&#10;DQ+CeDg+L94S7CQa6JwYKxwEdH9i1q0DrIgESCCoCCiR/y8u32WT9r9XiuQ97l3afxv9HwfRfbwh&#10;T+z/t2lUfUO/Rm1axmOVM2g1E0EHOUcs62dCXEMvEgGILohYfazJbWMtfdpXoH8sgKhaLP5CS++f&#10;0rhnvCWN/0src2EF8NH0IL5c0Bd8icDKAJ+ODkktkSYQKR6Fg8PhinOzVu2fu2Z3SVmFjxaHoPoE&#10;UFgSIIFgIgDl/6uvznTtGoV0AP/6V/nbb1vSZuviCEATQDBNBcpKAiFGQB0XGt+8VvISkTTLCy/c&#10;EEPE7pAACfhOQOjJp06d+ioj96nP9uYUS5nzoA1e1dmMtP/t2ia0adMGuqgXaf9t9H/s/3/0/b7v&#10;cySfJtR/fZ+GSW1aYTUTMQW+d8S+BpFXNV9OBBDXwBQf670JQGjOMFUkNbOIurew3Lh9cuG0DzhQ&#10;0RG336uFYgXYt7/whO+auXAHEE2I8wL6dm45cUD9/q0sqWc251U8/vGu9dsPwmrjo9HBiJFlnSRA&#10;AuFMYPPms88/X/GnP9W/9dZG99/f5I47Gg0fHi2AINsfMv/hmEBf+NAE4As93ksCJOArAXFeNLbI&#10;EL15c5cTLaLPDUmoevKK1r48i/sqE+8nARIIIQIi8h9a5azPs5ftOC561rWZ+ba+kWLzX/HS98Xm&#10;CB0SmuRnmw78sE/aqIH+P65X/TYt47C4YYkzTv8Xrg17jktqbVJTaRvfF88psXneulm02C3PLpTS&#10;ARg3F4QVWPgCjDyvSc94S0TAS1/nHiwq1UUtVwwB4jxCxHpc0r0p0gTCQQP9QvTB+1uOzPkyG2kI&#10;eGqgcQPNmkmABDwlAOd/6P9XXNFA3IikAF271lNXglc8rVNdniYAX+jxXhIgAV8JCNdTKPx4PsNT&#10;4IhOEQM7IyzAkKBZX2Xl/SRAAkFFQMTJQzNflXng35/n7DsuOedDub2yYxXS/vse+a/AgB6OVjbv&#10;LFyTXSaauLFnvY5JcVjWvMspqB0zOrivsFyUT4mXIvm9NmQoGQGhlndpJu3J/150puJUpaH58/EV&#10;ICICYIgZkdbQYgWoNM9auc/3iACBRXg3oFP4ZhHnBXRPaXFT32jkIBCWjt8On8b0WPZjbmm5IRkQ&#10;tY8mS5IACZCAIDB2bENF/1eYTJ1ahrT/+Nd3SjQB+M6QNZAACfhEQKShxl4ZMmZ3bdcyoVULWAS8&#10;Dmf1SRTeTAIkECoExJl/ufnF6sj/1Gbmv/av17dLS7iFQxX0Ou2/GpLI/7fpj4KFGcfE6zf0iOzS&#10;rqWILPBaIdcyDpZcgCfOiMIJzRv4uHKKpPpYkNvGWnJQ7yssM9QEoKTxFxEBl3W35gWAFeCrfT6e&#10;EaBmqJib0VDr1q1xXsCQtLi/9IrElBDFVv5xYsayrJ+zCxkXoGXusQwJkID/CSA7ABoV//p40QTg&#10;I0DeTgIk4CsB8QgoznMW52YZlDfLV0F5PwmQQDAQEJH/YvP/6RX7rJv/1aM7V1/dJwab/1hnxP48&#10;Vh5f3OYBA+oxDA2/7D2yaEuxYHN5p4iURGn/H1HoPirkbmGjdckL4JiU2gBX+1aNYHHwpUdKOoC2&#10;cRaP0z1GpgMQYiupYYUv2GXdG/WIExEBZpwRcPiYPhEBoi1hcUaaQHFwYErbVqN7N0GawGbR0iN1&#10;UUXVnG8PzVuzp6i4DFPIUNuH28FlARIgARIwjgBNAMaxZc0kQAJaCYj9GXhpwhdAHASIh0KtN7Mc&#10;CZAACVgJKJH/Mz/LwvFv4mVE/k/oE9m7Uzz2mUXkv4jP93GdEfo/dqoXbioSDUH/798Z28zN/aD/&#10;w9IhcgEeKpUU5o6xJl+iAIT8SixA8yb1m8tacfbhU7rE5LueocIKAGjQzDFAl6RGK1aAud/u19c/&#10;Xx0XIE4N7N0x/qZeUUqawIwDJ59Zvue7HYcwuH7oOz+7JEACJKAQiI+XdHN4+6t/dPH8t4FMEwBn&#10;HQmQQEAQEEmbcPn+XB4Q/aEQJEAC/iXgJPK/Gnu8V/VspGz+Q8/0MWee6JawNeQcPPrK2kMnz0ra&#10;8qUpEQNTW8DKABMDmvDRvqAFHmQ4Xna6+LTUekJTaQn1xQVAtCgMsjCRtGsqVQsfCqQDAFst8vhS&#10;Ru0OJkcENBIu+hDg1ZV7S8p0Tkwo3AFEGho0l5TQCmkCb+xW1b6J5WCC9zKKEEKy+0Ax3QF8GVbe&#10;SwIk4BEBpAAQVgAtl7PTAbWcGhhRVGQxXWtpSSmzbNkyj8qzcKAR6N+/f3p6eqBJRXlIgARIgAQU&#10;AkLJPHnyZNzg+OObiqGuQGnxg2IZjEMgXOIPHild9P0BceYfLmz+X9QxomV8M4QXwfdb7Mz7riSj&#10;ZrH9XnCk5IWvcoX+36eVaXS/eOFioIuJwe0ooMvIQZDxx8H5GSdQ+KbeDQf3bI/W0Ue397oogGox&#10;5Y4ePbp5V9HKHKng3Rcl9EtNNDqoQYgkgjggwIkTJw4fKV7ya+XhU5JHWMe4+n//c+fmsU10P1tB&#10;HKmAsJGKioqSkpLy8vJfDlZuLow6bT0J4coecZf1S2zapBFmDj99DmcOPno4cRNXq2Gty7eWiRAb&#10;XyZhEN2bmZm5bdu2IBKYotoTmDx5skeD2Llz5927d3fo0MFTmHl5eX369PH0LnV5uAaIP3EooC/1&#10;4F6tZgYfm+HtJEACfiAg/EJ51TkBP4w1myABElCURpH2f2VG3lPL9wr9H5nepcj/3k2Sk9rggr+3&#10;jpq50P+Pl5TPW39A6P+9W1Zf2Ufy/4ehwT/6PxoVumvukdOCQ5tmUi5A3w0cip+8Kh1AhaFHA6pn&#10;sjo7YJtW8WN61hen98EXYM7Xe0VEgL4zX0kTCPMNpgryRCJN4Pjekv1INPTl78cf+3gX0wTqi521&#10;kQAJ1C0BegHULf86a51eAHWG3piGhdI7Yc5mY6pnrZ4RmH/3QIYzeIaMpR0RoBeA23nhbPN/eKdI&#10;9ea/j0ny1GKIbeqjxSVvfrM/r+Qc3kqLqx7TvzlCyv2p/6NdmCHKysreWL1vd3FVXAPT/SNaQ4PF&#10;BqzvO9WIgS8tLT18+PDCjHJswrduEvWv67vBh8J3+4LbARUFBGTsKmNb/vDR459sP6X2BWjWVDoy&#10;RmNV2ouJQBL0XbQLtrlFJ9flRZZUWhLT9GzT8JYL27dsLnki+A2FdvnrsCS9AOoQPpv2nUCAewE8&#10;/3zFoUNOTZ+IGnjqqRgvINAE4AW0ULiFJoBQGEVVH8SDyx1vb7/mgiEh1rWg685nP/z0+u09/JAM&#10;LOjIUGBPCdAE4JoY1j2owd/8nP/pz0dFSWz+j+hQ1TWhETz/RU5+3zPk2ev/UBFfWrFH6P8Jjav/&#10;MqBpQmvpiAF/HmUCfRVr/vHjxx9Zuh9inNci8tYLkhDTrksOAoCFVzwCRVduP7q1SHIX/fe1nZJa&#10;NzdC8XY2xGorwKGComW/n7NaAaLvvbxTs6b6RwQI04PwrUCEBQjACgBbwLaDVZsKoxQ5r+/X8tJ+&#10;ScLXw3dri6drQmCWpwkgMMeFUmkkEOAmgM2bz7733ilnfbn11kZ/+lN9jT1VF2MggBfQeAsJBBYB&#10;sXeB5xXxBMOrbglgFPBcDrdkHigVWJ8TShNCBJRU/C8s26no/3La/4i+nVvClxt78rACiJhkHfU0&#10;rLRQDj/eYNn/h4/6Tf1j4K+Oo0z8qf+LkYQweUXSso+rQ1yUjkqp8MZHj5KaWjbA9xWW+XlBUyIC&#10;MI4gfF2PetaIgMpXV+aUVUjnFOg+o5UzERE2guARERdwQVrsbb1N7WMscQGYb/9a/PuuvCPivADd&#10;ZWCFJEACJKAmAA0fer5DJl7r/6iNJgBOMxIIegJKHmzZBMCfOiaAUYA5BvtIwhIR9NOLHSCBQCKg&#10;LHerMg/8+/MchIhDuoZRNWn/sRMu9v91CYxXuq6kqfvo+9wNuSfxOs7MG9e/MTLJoznkz/ezZ7jg&#10;UHDckgggoXm0Lvv/or+KJlyTDuCwFITv5wVNWAEQXgFtHJyv791AsQK8syYHthgss0bMTaX7ommY&#10;k9onthjTu+HIDmbMNLR4uKJq5tf7P/wuB7kJxFJvhBiskwRIgAQEAYdWAF/0f5oAOLVIIEQIiMfB&#10;EOlM8HcDzsnYMeNzYfCPJHsQWASEk/b+wydmfpa1ZPsxIRw2/2/tZeqVEgdVDQob1DYo5Ppu/qMV&#10;NA3Xns83H9yYJzlkIuLgup4N27SUsgyKWAM/kxIpCXOOnBHtdmjdRMcuKxkBYxpbtO5dhyV92/9r&#10;mpBEHN3XumXctedFCSvAb4dPf/xDHvbhjfNNEOfUwpYEN4QWLVpgdvXv3Hx874gecZav2vV7yh7/&#10;JCtjZyHdAfw8+dkcCYQhARsrgI/6P00AYTiF2OXQJKBsONMLoM4JCG3B/8/KoTmz2SsSkAkIKyc2&#10;fh2m/W/XNkH3tP9q8OLEgc07C7/ZXS70/5t6R3dqWzf+/0IwkSfiYKmkjnZqFgEXAH1TkCqxAMlN&#10;JZX7yMmqYyWn6mRZE1YAqOKKFQD+FxDpu5zyxd/nGmoFUEwhCPSAFQBBAZhpV/SOHZtWLSwRFZXm&#10;t37If/WLrNz8YkMl4TJAAiRAAsIK0KVLlO/6P00AnE4kEGoEGAdQ5wRCbUqxPyRQ1wQsm/+FJ2Z9&#10;nr10R7EQB5v/OLmtV0fL5r+yG69j5L9oSJgeNv2RvzDD4ndwY896Xdu3whly2J3Wce9dO2aRta64&#10;9HTxaUkRTWgqJQIwyASQEmdNB3C43Lgtd9d9F+f2wb8Denhim5aju9WDFUZYAeCNj9Ex1AnOPi7g&#10;vJSWN/auNyShSsQFwCXh6RX7EJnCuADtc5glSYAEvCAAK8D99zfxLv+fTXPMBeAFf95CAoFLoM73&#10;wClA4E4OSkYCQUhAHHfy9Zb9T322N6e4Ej2A+ndlp6orezSENmhQ5L/CSWy2Y/9/YYbF9HBV1yjs&#10;/4tcg/73/xeCWRMBWHJEp7RELEK0vskIlA3w5Pho0eivB8r9nw5AGQjhlQCbS/PmzcF/bPcIoX5/&#10;t7d88Q/G+gIIGezjAoalxY7rEaGkCURkynPLs7P2HxWBYEH4UaPIJEACYUSAJoAwGmx2NSwIUAWv&#10;cwJhMc/YSRIwnIA67b868v+2vpFI+5+YmIjwbHhoGxH5L/om9H/4eH/6s0X/v7JLZP/OcfBIF/q/&#10;7h4HGpmK3IS5Ryy5ANu3bKS7MOgalF7JtBAd3SFGUrZ3HTlTJ+kAHFoBUhKbj+kGK4D0pmQF+D7X&#10;D4p3TYqEmBjYnhAX0Kldm+v7Nr6qs1nEJhwuP4c0ge+s3n34WKkf5NE4W1iMBEiABOwJ0ATAWUEC&#10;IUUAWw/8qVsCITWf2BkSqAsCdZX2X91XYYDIOXj0lbWHTp6VFLwRHSIGpraELzo80uvE/18RT/DJ&#10;L5Xy4cc1MDVpFG2EPGLfGxaWtrFSy4BQcKyibve3RUQAgj4wCl3atbyhR6SwAqzfW/bh+hz/pOUT&#10;/giwAcH8JM4L6N0x/qbe9fq3sqQJzNhf8czyPd/tOCjkqZMECnXxqWWbJEACwUSAJoBgGi3KSgLu&#10;CdT5HjgFcD9ILEECJOCUgLO0/0jGDl1LSfuP3Wkj9F4hlpAht+D4q+vyhf7fp6VpcGpzcdygjsfv&#10;eTEPhP4P9XLPccnbPKVZhDiSUHeXBFSInqLy5OaWZ8W9hWV1nutUOSkQEQEpiXHXpVWLiABYAT76&#10;fp/f9t6FMUIcVQCPAJxZODytybjuZkuawLPm9zKOvLh81/7CE5hIdWs38WKO8RYSIIGQJ0ATQMgP&#10;MTsYXgTwKMSfuiUQXhOOvSUB/Qi4TvufnISs/23EsX/QvvQNfVd3QohxvKT8wx8LFP3/ij7NoHNC&#10;5atb/R9yilyAeUUVQuaEWFhC6hlhAkDliC+AqSU5voFoa3fhyUDY1ha2CUwDZGRERMB1aVJ6CMkK&#10;sKds1dYDsAL4Z+NdxAXAHQCJIWAFQGRKWofWN/dveFEy0gRK8iB1BRJYLNmQU1JWUbcxFPp9RlkT&#10;CZBAiBCgCSBEBpLdIAFBoG61X7Yu7UbxIgES8JyAkvZ/5mdO0/5D64NGqnvcu1pYaI/QIY8dL319&#10;dW5eieRp37tl9VX94qDjwfEbreu+2e4pKmsuQEsigHYtJG8IIwwi6nQAqc0kj4NdRXWcDkBhJfIU&#10;ICIA49I5uYWcHVB6c9mO45v+KMAJjn7beIckiiEA4QnwUhnctfm4HtKJFULar3eWPP5J1i97i3hq&#10;oKdTneVJgASMI0ATgHFsWTMJ1AEBPB3yqlsCdTDqbJIEgpyAOu3/vuM1af+v6tnID2n/FXhC/8f+&#10;/xvf5An9P6Fx9SXdYrDbLKwPda7/QyQh5F5rLsCEuEbGBUQId3c5HYB0NGDF2er8uk4HoAyWjS/A&#10;takWlfvdn4oydhX6zRcA8ghbiXBMgKsIrBIpbVuN7tX4uq5VIk1gRaX5lbUH53yZXVRcxriAIF+r&#10;KD4JhAgBmgBCZCDZDRIQBLgPX+cEOBVJgAS0ExBZ93CU2r8W/2GT9r9fl1ZIum502n+1/g/17NSp&#10;U59nHMo7YdH/x/Vv0qaV4aEH2nGhpHCXOFQiJZ/rGGsSxwEaZJsQvu5SLEBcPSHkHwdK6zwdgNoK&#10;ANlERECHhGYjUyxWgHk/FmXs9KsVACKJ7ImIC0B2AExaTN3zUlr+pU/9IYkWqX4tPPX0suyVGXmn&#10;T58OhHgKj2YdC5MACYQYAZoAQmxA2Z1wJ8BkfHVOINynIPtPAtoICIf20vKTy3/MfXFl3uEKSetG&#10;arcrO1VhBxWb/3CrhjaF8HuDHN3VYopj9ioqKhb/kLcx7xTeSmhU/ZcBTZPatIIM2AaHJqytW8aW&#10;EtCKS08fOy1tL6fE1cPms3GREYoJoE3zBsLTfvfhkwBlbCc9qV1EBCBGA3vv6V3iL+9kuXnuj4c3&#10;/1Hgf9974Q6AnJEiQQDSBF6QFntTd3P7JpIhAG4UsHMh1CV7/zG/ZS70BCfLkgAJhAsBmgDCZaTZ&#10;zzAhUOcKMAUIk5nGbpKALwTEVvbuA8XPLc/+6o8ToiqET9un/TdOv1XkV84g/GTjgR/3SzH2UHf/&#10;3K1B65Zx0C1Fvn1fOqvjvZZEAMUnRZ0JzaBvGpgZUTEBAEL7ppLR4Y+iykBzZVdOCoQvQL9OzRVf&#10;AFgBtuw67P88fAo0pCqASPAIwPmF1/VucFl7S5pAhLq8sDIXpxgyTaCOHw1WRQIk4BGBQPlW80ho&#10;FiYBEnBOoM4d4SkApycJkIArAtD/yypOYfP/+a/2HS4Xm/+mKztWXXFeg4TWLbB3quTe94/ujX11&#10;JJDbvLNQ7P9DmHG96ndqGy/y//lHBo0zRngr7LMmAmjXsqFxiQCESOIQPpgA2jWT0gHg2ldY5p+U&#10;+xqZoJiSHRAzp29K7MgOFt/7dzYWIiLA/1YAIRK4CXcAkSawX6dmt/Q094iTIjhwfbunFGkCIZ7/&#10;XRW0g2VJEiCBUCVAE0Cojiz7FaYEuAlf5wTCdOax2ySggYDQYKXN/2VZX/5+XNzRr2WVpBp1kCKo&#10;oSyJjXejNVtFWOj/iP//8ff8RVuK8SL0/7/0adC1fSvs30J/85sYGuBJRQTAQ3KqwrgGppjGUoSC&#10;QYkAhEiqdAD1xSs5heWBkw5A4QYOmDbC/b5/5+Z/7mg5ngVWAEQE1InXvUAHNw3FHQDhLZd2a3ht&#10;l3NKmsC3fshnmkCNk5/FSIAEdCRAE4COMFkVCdQ9gbpNhs/WA21zrO5nJCUgAZmAEvm/bOO+576E&#10;FikpsVCEkDV9eFrj5KQ2SJ8G/R/KkqGe7TajIfb/M3Ydfj/TYo+4rHM97P8j/h953QJq/18wFNkT&#10;9xyXcwE2l8LgYaQwdIopJoCEuIZCcd1xUEoHEIBrneILAPNN347N4HgvyMAKgNj7upJZyQ6ASdW6&#10;devExMQeHVvd2jdqcIJFPKQJfOTjLKQJRFwA0wQaOplZOQmQgEKAJgBOBhIgARIgARIgAQMJiL1r&#10;qGEzam3+n7v+PFNaOylYOj4+Hsq/Pzf/0VtxEmFufvGSny36/1Vdo9K7tsBOMvT/QNv/F8MDmfOK&#10;KsTviXIiAKjohnoBoCGhxMLc0E5OB4DjEitOVQagCUCIilkERxJYAfqkNFWsAG98ezCv4HhdWQEU&#10;hshtCUMA/BQw54d2jZnQ05ImEAWQJvD5z3YzTaCByxCrJgESUBGgCYDTgQRCikA1Nor+n73zgI+q&#10;2P743ZJNNtn0hFQSakILLaGDBpAAKoqo2GjCX7CjKCCoz/eeClLUp4KKSATBBgooChJalI6htxQI&#10;CZBCet/N1v+ZO7s3N5tNsul7N+d+8nhxd+7MOd+Zu9nfmZkz+NOmBOxqPKEzSKBpBOjkP935DynQ&#10;6M5/mEyGtdB3dZfTnf8giuBct9ac/AcbYDod5v9Tb+etOZhVoSXKFvT/kB4dQDrSMwhaWlc3gitd&#10;BZBdVEnvDfEm2yVaYakCTQcAIYAgN2M6gLQ7NpcOgOMJa+8hgkN3BMD2++GBpHMhFf//4m62bRSA&#10;y6oAox1iXhAFCAkkaQIhCwY9bQGeDnhGYvddwzSBjXg68BYkgAQaRABDAA3ChYWRgK0TwFx8bU7A&#10;1ocI2ocEWosA6FXYg510M+/97Ynczv+BvrpHe4t6hnrDyn9YFw36v/W33FPDYP5/bXw21f/9O4gG&#10;dvVsE2Os7w1qdmqeMQQQ4O3cOnETuhcAZteDvYzpAK5llbXhjHq9xLiTAkFpjwxz7eNlPJDv473p&#10;bRsFAMupbRBmgmAT3RfQv5vPzP5ieC6oXyfSy97amhh/7jaEqHBfQL19jQWQABJoHAEMATSOG96F&#10;BGyUAO7Gb3MCNjoy0Cwk0IoE+JP/K/ek08l/d9PkPyRF49L+t848Nt91eh5hQVFp7OHsCg2r/32Z&#10;+/t7QjJ5m13/D0bSTzaSC7CECNrObgzV/62wWgGaoHsBPBWONB1A0h2VjatTGrOgOwJiejnzogA3&#10;b2YXtXn8AsyjgQC6LwCeiNE9FFPC9H5yY7Riy6mcNbuTqakwYlvx2cWmkAASaBcEMATQLroZnWw/&#10;BHAbQJsTaD+DDT1FAhYJcDv/Ie3/7itFtAxMck7tLYKd/yB4YG62ldP+c3aCbbD/P6+g+It96XlK&#10;oqz6+TIPRPpwmQhbQVE3etiA6i4oURWoiAgP9ZS0ZvQEsPDTAaQVaSAdgI1LU+ADMR2qsSdGuEZ4&#10;0x0B+o/+TLuRkQ/rKdo2nUHNfQGwNObRCOldgVq6L+BStuo/v16HHTSwj8bGAy6NHtJ4IxJAAm1F&#10;AEMAbUUe20UCLUKgzQUwGtAi/YqVIgEhEKCT/7CTefuRVNjVTNP+w+Q/pP0f09O1Y5C/n59f66f9&#10;5+t/mFMtLC5bd+DWzRKy7jrAmbmnlxvM/9vs/n++8cA2s6CCvuLvTvLztc4qAGiOnnJP9gK4s/IU&#10;jgbMKrHxEAAYyZ0UCGsBxvd24dYCfLLvVpvvCKAY6b4AyA5A9wXA7phh4Z6P9xF1dzfO/MMOmmXb&#10;E88mZ0PoCgMBQvgURBuRgDAIYAhAGP2EViIBKwlgLsA2J2BlT2ExJGBnBOgCe0hpvnxn8p6rxdQ7&#10;mPx/rI+YTv6DyGmryX+whK5NUCqVW49lQE57oqKdDY9HKjr4kPx/rbOpvik9DnhBAd7IVdFKOno7&#10;gb5thVyAnM1UrHbxNaYDuHy7TBCKlMsOCMPvnh5OXBQAsgPeulPc5jsCKF66L4AGAiBNYKcg3/t6&#10;O0GaQAifwbt3ynVrDmXE7r+WW2jTKRiaMrzxXiSABFqZAIYAWhk4NocEWpYATsK3OYGW7WCsHQnY&#10;HgE6+V9WoeKn/ac7/+8Oc6Y7/2E9Np1pb03VyqECC2Hhd0VFxU+H089mkXR6oP+fGuQe6O8LqePp&#10;dLrtca1mEQ1hZBZr4FVPR0bh7Ai6sdW2LXDpAKBdPznRpYk2nw6AwwejDlJOUnUNawEivI377b88&#10;kA5LQtp8RwC1k+4LgJ0LECaj5wVEdPZ8PELCpQk8mV7+7s6UvQm3cDmAjT+qaB4SEAQBW/+bJwiI&#10;aCQSsB0CbZ4MDw2wncGAliCBViBQW9p/UC+9OvlAwnMQM6D/Qdu0pmTlO04jFCqVauuRm0fTlfAW&#10;7LV+KMLZz9dLoVAIRf9TzikFZP9CJw+yM7+VwxY0IyDg6uhG6OZW6PKLlW27nd764U2XMEC4BwIB&#10;43oaswPmlOs+j0srLq2wneUM3HIA2C8DmwJg7wzsoHmilyFEwYYt1Pqfz+at2HEVTtmAwWD7GzGs&#10;7yAsiQSQQCsTwBBAKwPH5pBAyxJo8yPx0ICW7WCsHQnYDIE60v5DenOYYAcZA6Kr9c/8MyMESgnO&#10;V/vrQian/5/s7xjsb9T/ILpshmhdhoBMTc8ppyX8XaWtdhwAZxOdpgYhHexu/Op4406pUFQoPdeQ&#10;ZgeEOXY4IyBUQdYyQF7DtXtv2FQUgJrK3xfQNdh7Sl+nu4N0ThJic2qBGk7Z2HEsraTMhoIXgniI&#10;0EgkgAQ4AhgCwMGABOyKAE7CtzkBuxpP6AwSqIVAvWn/6c5/UDJtNflPDaf7/49fzvzlQgn8J8z/&#10;PzVA3j2kA6QAhOR2QtH/xuMA88kSBrhCfBxbfxUAlaYAraOPIzXjWraQJCgNYUBACroeVqZM7u9C&#10;dzRAFOCzPddhR4CN5AWgbGn+Re5EA9hKM7ib27QIhksTuOdK0VtbE89fuwP7AoQSiMFPUySABKwn&#10;sCfzoxxVKlf+UtG+TakvrrpyL/zAi0dzv6O/1/yBt6xpBUMA1lDCMkgACSABJIAEkAAhUFvafzjV&#10;nEv7DxOtkNus9WUqNY/rJ5g5h/n/U4nZWxIK6Yv3hUm7BBmPJLR9/U8DmiDwaKrFG3kkiwFc/p7y&#10;NgmsQKPQpwq5MR1AUo4KCFPz4LL9TQHcWgAITvn5eD3Sz4mLAnweZ1trAaCXuZgLbFfh9gU82E8B&#10;D5oHmyawTK3/9MDtz35PupNfgvsC8NMZCdgZgUtF+0Hzg/Iv1tyBX/ZkfsxFBCp15cdq1/l1vMVH&#10;hCEAOxsw6E57JwDfwvCnbQm09yGI/tsRgZqijmpR2IpcM+1/WDCZXKWT/yAUW1+jUtsy80qvpBdQ&#10;UQq66EZGwbenCmif3N9dEtHZC/Ym0MQENt5RNNQSd/rWj3+l5hWVw2RvBnuQYRd3kgigTezn9gJ0&#10;dCUSNLdCn1dUAUGWuIRbb39/waZm0WvrXC4KAMPAz8fzkb7GcMaNQtgRkMotrYfBczktv1xZ2eah&#10;DcocFl9waQLhfI1p/SXD/MlggOvSHdWSbcmQJhA6wnaSGtj4w4XmIQGhEADlv+n6i1T8uzl0mBj4&#10;6uOhH3DGz+jyqdmP9X5hCMB6VlgSCbQXAm4hzvPHur4y1mW8l6gxPjs6PD4Gbned11NCPmLM/rMx&#10;NeI9SAAJtCoBqp9BBaVmFtFlxlza/x1Hb8BW5Dtl5Fw9mvY/OtwFdv7DWmWQVW2V9p9O+Kfezntz&#10;W+LKP66BZob8f9dv5X4en03BTQqTDg73heUJsBS89cMTjeg88Ai2MPxwKjvuasHB85k5BWX5KiK8&#10;Qz0koAnhl1ZWp3RJAs2r18nL+O3xwo18OLL+x4Q7GSXqpJv5YHMjPG3lW2gUgJ4RAON26gA5XQsA&#10;UQDYEVBUQqItKbcKVu2+vvi7i0UlNnH2Ic3FCA8X5DKAB61Dhw4jwlyn99bRNIFwQZrAf28zTxMI&#10;/aWs1OQXV0B0BjcLtPIww+aQQHMRqNSTLDDDfZ+a131jH49xHV36Okpcml45hgCazhBrQAI2RKAB&#10;2fhE4t5dnR6/i2h1+Jk/TH53CPlQoTVwVwMqNN1b8/Ym1lanDaLOPV2IC2OcoxyNxpPyIsn4Uaxf&#10;UQ6urGGuxriG0V/2FpfJ3Rw6y7i7xFFRCkqD+yFYqpXhNcHzl2+hDY0GNAUJNIoAzZ/3ffz11XtS&#10;953LBEUEEgL+TUzPfX974u4rRbRWOK7sib5SSPsPqcvpsX9tlfafbpWHM/+upOdT27LySm5k5K+N&#10;z67Qkg+kwQFMVHdvsFAo+p+u/4coRkc38j3tzM3y69ll1DVfV/Glm6XPb7z0f1+dabXl35Tw6eSc&#10;r/bdiL9aHOBuXEORnF1x9XYxNcxJQjYF2P52ADCVnnEIwxWCVpC28uEIGRcFgLUAkBcgO78UisFK&#10;+8T0fBj5tuAUty8AbIbHDc7a6NzR7+F+8phOeshwARdE5SA2993BaxC2gIEB4RjospNXs1/77tLX&#10;e5NhLMF/NurzAG9CAkig7Qm4O3RoXiMshAB27doFnxTN2wzWhgSQQOsQgG2wVv0w4kEDncd1cvB3&#10;MNolcpYO6O400ktEb+cuq2qr0ajZ7U2srR4baO0ikbeL0Xi+CyK5xJtMYJJ3zZc0iMSdQp0eGOjo&#10;TwqAthd5y2sUASyhTg+OdJngXa3yOkxqnY7GVpBACxGgYi87r/hQCsmfV1yhhq8EkDJ95/H0VX/e&#10;5E/+Q9r/AD8QI2Tyv23T/nMhgJt5xoR5TqLKb47cqdCQz7J+vsy4Pp5tbmRD+4tGAYIhhMkweUr9&#10;tVxjIoBKjZ5LbQCRmtaZ3aWLLGCTxfnMin3JZdfz9B1dyIR/Sr728h0N/OLlJHKWwYckPwLcUI9b&#10;tTxdYE+jAB18PKf0ceCiAD8dve3pZFzOkJxZalP59jizYV8AJAiArTeRXT2n92UG+BgN/iu17O1t&#10;yX+dz4D+guvKLRKgOZFelpSO5wi26gDDxtozAfijCWq6eQnAjoCD2euasU4LIYALFy5s2bIFowDN&#10;SBmrQgKtRsBKxS7ylEV6gNw1FGUo1+0r/XBf2XeX1DcqTOEDk7lW1mZerErxU2nNVWddeMLKKIap&#10;GNdA3WaYiumvnCn7EFzeX36kkJgmcnEY3VFsvJdaqtbs3A9MSJm42zoSEBWJe/aT3+1qVRSg1foa&#10;G0ICLUGAbgHYdz6HVt7TV5Jyu3DlbymQgZy+ApP/U3uLYEMyyA9YVw+5yto87T8oT7AZVgGkFhIh&#10;FOrKbDqWB7IZfu/vyzwwELSSN01PCAqqJaC1RJ101jfM1zjfnsrid5Hq914zzuU+EuFM1WlLC28a&#10;jAA96eeilZMtCMzu6wYHEcGr0jGFbGiihw8YK4GpdWERpmcEwDCGHQFcdsCzWZWHrhbSlHspuZXw&#10;fdim9tjTJQwwmGFIw+kGZEWAn090uDOkCaRRjHIIEp3KWbsn5WZ2Uf9g4/ENf17Ig30lrRMwaonH&#10;AetEAkIhAJ8YoKNBTTfR4A5OXcxqOF3wK6QGbGK13O2WNwLcuXMHowDNhRjrQQKtS8CalftMZz+J&#10;nJhlyLyjLSPiWJ+dpdp+tGxPPnyr420FkImH9ndZMM71tXGuLwxyjCDzUcZ3/QNkY0xvvTZOMae/&#10;jP8uz2WzSSGjeQpvh4mDFFAt+8O73cnhqXvIiwsGObgZ2xINYUvWfOW1ux27imrbtcCZwAGp/opB&#10;988NDTtjKHJ3EYkt7n4w6C5eLd90ScNGASS9gsVssXp/WrfDsTUk0HwE6Ib/nMKyYzfJqHdzMGQW&#10;qdf+nXunnEhr2Pn/YFftXd3lIDlA/8O6etic3CZp/808piGA0orKIjVR+LlKQybZO8mAIpoQ4SZz&#10;coHJXhB7wlKnVOb5ezq5O5BPOaWOuAb/guqGKzpY3yOAJDUEp1rBL9qKh1w0qavWkZ5OX2ZaQsZ2&#10;RqgXGCukCAsdQvwzAny93B/sKXZivTt7x/iXLqPMUFZRaYNL6PmW0+UAEJV7NIKkCaT7Ai7fqVwZ&#10;l5l6p7yPN/EoKV8LsbxW2znSfJ9JWBMSEBIBqv9BRzfd6Jld1izstdvsx93Br+k10xpqzQUA1q9Z&#10;s6ZZfGguW7EeJIAE6iVg3by9IadMz0pncc8eTn0VFia36edDrz7OI3zFdNbMyUM2LkIWwK6Zdw2R&#10;P9nHcYDpLfge5eHrGBPp1Af21dPJeZOhlv5T5BfiPHOgUy+yDIFe7O1DnKNhml2pTSlmJ+edxT50&#10;fb6jtKs7KSlyl/aA3f6kcrGXM3nFUKHP0de6yoBjZWYD3MBRMitjfgtbsjRLk6om78h9pZ2oSXX+&#10;1NtHWAAJ2CwBugRgv2kJgEbPHM8wLjCGlcaP9DR0D3IDsQGSA9YhQ5ZyW8irR+eowezb+cal8hVa&#10;8vng5agPdhNtOFH29q831++7UVRmfNdm4ZsZRkMAALmrhzHlGxTQG4hrvTy0/UOc6PoLKNbSHtFp&#10;Z7AEpp0hJHF3IPuBWP3qHtg2Z0A2i+9qrf5YUuGm44VnssSD/fWOYvI3qEhtBJuWU25TqwA4l2su&#10;B6BpAh/tUZUmcH+q+ibZ0EOuracLQJ+0wrKRZukUrAQJCI6AsLRzXX85YNHX5s2bMQoguCGIBrdn&#10;AvXpU6N6Lb6pOlNOlbbDuGGuLw52ujsApL65WGY02sPHS1bFle7NJd9BYc18fy+ioMk30QrN6Ytl&#10;H8YVr4or+e6GjrzkIO3rD5Py9UUAnKRjw6RORMCrd/4Ftxd/cUZdBPeLJAN7SN0Y3dU7bG0yaTjb&#10;lshFbIwViCTd/Ej9Ii8p5PCDCrLvaIqrEheIe0W6vh7jZvwZ59yLlCEXt2PANDBYNx0ld3d1IEsh&#10;DLort7S6OrYsGHT5FWxMw0Hs41hvBEAwW2Hb82OCvlskQHfUwxnjR9ONO+rpzLObg35S58q7ujvB&#10;Ymk/Pz9u8X8riE8re4ruVL9TUpXtDOwuqBSfvkMOroNKsoorFTC9K5yd6uTzlt2sDsvUewdUm2/v&#10;6a6J6eVMUzDQKIyVlJpSjIYAIIU+tNszWDHKr4JfW2c3RnDrLDj76RKS3Rfz4USAhCzd3xmSSn21&#10;7SKZBZU2lQ7ArB/5SQ2gdyA3Z6fgDg9FON7bWevuQAZ/icYYbc9XGv5Jymm1/BFNGW94LxIQHAHQ&#10;y6Ca4flqFstXXbkXfqAq+kvN35veSj3BY/Bk27ZtTW8Ga0ACSKB1CNSvUKkg1usO/FORQJQ3uWCG&#10;f1CEApb6mxLj0al1/eULFcdLyBzbxZtaumbek10yUJRW/uHhigOZOhDr8HZWAbthHibzFWIaA+B9&#10;uzL/Tzc/Bz/yhUR/5aoqWcVOs+eqDmayIQZ3B5jnL8rWZJMaxJ39JSKDqLO/lN2zUFW/QiEmuxsN&#10;upRs2ARrBddqJkGkwG1hjPvCu11oNoTMZOWhYiIN6kpbYGrEGrxWGIRFkIAtEqBaaNdpYxYAaqKL&#10;RKeQGi7mydYnaP9KqRRLHdt8578ZO7p5gRxYUFC1z5/7YPCQMcODpbOG+whuFzQ39x7g5Sw1edbd&#10;tXJcTzmswgD9TzuidUYSd5AebD6H1vsEy0f4Gk8oAAOCPaS2Niqsx0JOOmT0j/RzDVJYGD9Qz7ks&#10;eCw0Nj55DjEaCBhBmAbWhmhE8uQCh3KdYzd3XQfHaqcA/HqxhKY2sJ4PlkQCSMAaAqCXm0v/W9Nc&#10;08vUEwKAT5NHH3206c1gDUgACbQSAWtEKi2j0hw8Ufx5gjLhtpYeAeLk6fRILwmbGc+S5KWvmbRy&#10;QIDjfUNcF413h5/XI2VGlV7/NgDG14Vdt2rQ55fCIn5u1QJbuUjsDccSqnQFJMM04+gidmXE4b5Q&#10;XJ+Wo4MgASzF78KIevpJyEvFmqtKvnDXX04oXvlnkfFnb9ll42LV6k3wu8GgS00q33lDSwIJ9Md4&#10;1VhLwd1lDd5W6mlsBgk0MwEQBpD5/2pOtUmMcp0kUylJKxVBdv2/U8vSc6qEXzM339jqQJuB5SQd&#10;ILv+n17eDtpIb9WUbpXT+oujeyi83JxaYcN8Yz2o9T66FwAWAvT0IkFSDwfd2O4OsAqDO92w2Vus&#10;o0IuCkCPpu8b4jLM17gWoE+Qc+tsSWghf4FzV3/nx/o7zuqjuTtA1V2hkrHJDulVUMnY8ioAzk4a&#10;M4JrzcHMPUkVf93Unc5zyKlk8zearnKN4XRKniDcaaG+xmqRQAsRAL0MqrnZK+dyAUDN/N+b3lBd&#10;IQDwZPr06bDqr+nNYA1IAAm0DgH42tKgn5K8yv2Xyj49psxkVbe8g0MnEamBu7jaOH2sZ0QBYYqn&#10;+jr19jD/AIEytDy9rPxP/i1wl96guwpb/GEZACwKcJd4wRpYgz49VU3SM8kcwn0k3mwiAFWZDg47&#10;Mr+X535NF9hXSKTgg72lfxWCH5Iu4c4TAsWcjzVvIW9BYIJtkdHoQBzVi7d1OhpbQQLNS4DuAjie&#10;mE+zzXGXv6M6UK6FE+BgsffDfeQh3jKbmk6na/shBFBQroP1252c1QO8VFO7K6f2ldzd06NnZ384&#10;Ph30KmQuEFY6QMofRB1Ia8i52DNA7u9seKK/IyzzhhBAWx3BSKeaISMAXXA+pLtHTKgejgPs6Odm&#10;C1khG/dE0D0OsKoCklwEB/pFdfOM6Smf1lt9f0hpD1dVgBOZRb8NjwUserNq1VnjrGieu+iKmMl9&#10;3euobueFkpIyPBqgeYBjLUiAIwB6GVRzc0UBqNpvUby1hgDAkxdffBH1f4vSx8qRQPMTsGaaukYZ&#10;fbE6pcyk8Wuu4zdbIs9IBgaz8/DlldsPFn6wp3DlP5VVG0OrTaebVg1wfnKVi8Q+MOFvNv1u0OeR&#10;pQH61CwNqVAkDu0ig10D+iL1lSK6NEDk3VHGJgLQ38gyzd7zKzdbVkDfqmmSXnv8rDKVVCju0sOx&#10;mzFdAK83eIhcA2Rd2bQCFTmaVMiiWC/h5u9UrBEJtDgBEA9wdekgm95XPLNn+ZPdiuBnWljJhK7a&#10;id1094YxD/aR9Qpytp39/3wiYJWXq9OzUZL7+ziN6e3ZvVNgUFAQiH/IjkYzF7Tanvnm7Sdu4r1v&#10;F+8ZQ8nBdbAOv630P3WNmgRRCcgLAJp5UJj37BHebWtSE5nTvfT0gD3wCEIbgYFk/PTo5Deul8tD&#10;faQvDHX0UMgEtIqkR6D8tVHyeQN0s3pVTA8vhQf5sc75k4ILY4JKH+yqeTjCEcIENr6voYl9ircj&#10;gTYh0Izamdv/33KOWA4BgA/Tpk2D5C4t1zDWjASQQEsQqPfAOraAeNhQ92cj5cN8SOJjA8zqB8v7&#10;sTn3VEVa2IfP319vPBmJr455krtMDdn5JBH+JCJQ9XJ1x6rv1jcY5T0j7trNqRtk+CetO98TRCpQ&#10;5VZehOwAMKeXr7lBlvGLO3WAmg137miKDFp2aYDIv4ODM7yj1lzNJ+EEs1QAfPf5VlgoVqk5c4dd&#10;ryCTjehEOVS7yCsiSb9wl6ciZOSjUKP+K1kD86P1Em6JbsU6kUArEAAhHeSj6BTgCd8BQAIFsxfI&#10;IdDSoItg4hdWgMMXg1bbf26Ny/SwOpgq7+DjCVO4YCpcNGchzOuCrgPxL9wJavIhaJqj9u/gDRoV&#10;tHebL2fg7wiAvADBfmRVgi2cDWHNgLFYBiCD/fTIAxjkMHggFgADiQaSAjp4+3u7CcJBLkBDN2vA&#10;g8BFNLqF+vfp7NsjxKtboLvC2VFAEY1GdyveiARanwD8iQQFLYgZdAshgL59+6L+b/1Bgy0igWYh&#10;UK9ANRUQeXRwunuQ+5KJnksmesyMkJEIgEZ98JIazg/i7YmvUrzUPHK7QXuFLtRXOM2Y4LlkgtvE&#10;jiTDf1UBSzVw72rzVHtuk439JPXAGMutw2LGXPbAAtpmfimZeb9OlwawF0zIX2dDFXzpXtP3Ok0y&#10;JKeoMkkjIr9gx0A4DoEzW+b4CPgFZMC1LpSM9p9zyrOV9et/szhCs/QpVoIEWoEASAKQyiCbYeac&#10;0//wCw0BwBcaLgRgawsBwB4IAVDNAxfoZJj2B1EKig7UMrwraLVDvQNpCl0D+h/6yBbcoTsCwB6w&#10;ip5NaAtWNeUxoRvpwSnwBb7Eg1NcLIAegWkj5Ov2ka5oAOPpTg36IHfs2DGEveAXeJbBHeg4QUQ0&#10;mtKheC8SaCsCNAoAarqtDLCyXQshgEmTJuH8v5X4sBgSsDUC9a5SZwvoT1yuOHlDXVilsnXXb1Rs&#10;+7v8LJuinz8hbpbgj10yb0i+WLb7pjGJIGTmv55YcYrUZSgq1WnrOxEAWk+8UPbLVdV1TuRDDbzW&#10;qYWXs0mYgFww4Z9H9mBq8zSpxgx/+qx8Y0O8FH6wicCU2J9ng75cB/EKy8WU6qMZNJYhi/QWwSkJ&#10;eVVxB2PH6svVCdfKv9lfGpdblTSwbsi2NiTQHiRgDQEu/zzIA5AQcIHshN/hAjlNFbVtTqfTmU9Q&#10;bmAh/GsHst+sv6iD4JdNyTZOM9slcBoOgAEPg8pmR77F55qmkISv8fDkwiNMn2W4IIoBF42O2eaD&#10;bM3HFJZBAoIgAA8gqOmmmNoKuQBEOTnVjv+x0twdO3ZYWRKL2SaBgQMHRkVF2aZtaFVDCcCmPqVS&#10;mZeX9+avmT26hjf0dizfvAQSrye9NsoJplxgfqzNl+w2r2tYWysTgEebJLqvqPAc6lV4ogC+09vB&#10;dGsrM8TmkAASaGkCkFwAvoTA5TuyQ9npUtA/8LevpRu1kfoTEhLOnDljI8agGY0jMHfu3AZ1Yteu&#10;XVNSUkJDQxvaXHp6er9+/ay5C3IBQLE6MgLSAjO6fGpW27epL9d9I1e+nkMBrbESyyABJGA7BKze&#10;CGDVmnasrREEbGcwoCX2RICm68MLCSABJGBTBGhmQXrZ00cu+oIEbIEAzQtIBT//d2obCH6zH+tt&#10;xlUA1rOyq5K4CsCeupO/CiCsS5g9uSZEX5JTk3EVgBA7zgZtpqsAysvLvYZ526B5aBISQAJIwIwA&#10;rgLAISE4Ara8CoCKf7hgRQD/96O53x3L/c4i6uG+T43wfareXsAQQL2I7LMAhgDsqV/5IYDunTEE&#10;0MZ9m3IDQwBt3AV20zw82lqtFkIAcNFEX+1nea3ddCI6ggTsngD9pILtAPABBRkHbO3ckBbljxsB&#10;WhRv61RugyGAVnAcQwCtANkWm8AQgC32SmNtqh4C6N7YavC+5iGQciMFVwE0D8p2XwssrIUv1iqV&#10;CtIBwC9CT27f7vsTASABuyUA30PAN0hWQk+IsLVzQ1qOO4YAWo5tq9WMIYAGoMZ0gA2AZZNFMQRg&#10;k93SSKP4IYCunTAE0EiMzXXb9TQMATQXS6yHodNrarUaZtgQBxJAAkjAZgmA7IdDK+AAhXYVrMQQ&#10;gM0OSOsNwxCA9awYDAE0AJZNFsUQgE12SyONqh4C6NbIWvC2ZiJwPe0argJoJpZYDSEAawHgGaeT&#10;bHghASSABGyTAGxWokdFwr+2aWFLWIUhgJag2sp1YgigAcAxBNAAWDZZFEMANtktjTSKHwLoEooh&#10;gEZibK7bUtMxBNBcLLGeKgKYbRtHAxJAAjZOoF2Jf9oXGAKw8TFpjXntMwSAhwJaMzawDBIQDAE4&#10;lAd/2paAYMYKGiooAnSGDS8kgASQgM0SENRnKhqLBNo1AQwBtOvuR+ftj4B159iLegz0eney77sT&#10;FT1EjHW3tOtiHt08/gO4HvS4W14/B/sbVOgREkACSAAJIAEkgASQgN0QwBCA3XQlOoIECAGrFgE4&#10;yQb7S6BsRkrFFbK8uGV+5E7PPej73mTfpQMdxDWbqPvdFjKpsdUWXC+/WMkwIumALlILvlSvFgci&#10;EkACSAAJtBUB+JsmuMsiK8F5gZuV2mrMY7tIoBEE8FDARkCzh1swF4A99KLJB34ugJCOXet1zau7&#10;x4I+MrFBvW9v0SElFJeMvttrnFeN/D2Vyi17Sq/AIoHGXXL5C+Ndg0RMRXrR8jNq82zmdb/buBZb&#10;8C5Rr4Fe00IljBVMbt66jukAW7ArsGohE+CSGtq+WuB2NdNF12bUqTyjLwrdF3DBbvoFHJmx5qTg&#10;HpGNzw+CXPrcMKMZQGeuPSU4R8DgzS8NbVcZATAXgBBHqZnN7TMXAIYA7GDoNsYFDAE0hpqt3sMP&#10;AXTs2KU+MyVj7vYmgr9SuXlPCVH4ItnjEz37Oda4jytQX42W35c7QwggmIQACpdZ0uQANQAA//RJ&#10;REFUCAHU+W7jWqxxl8TPbelwuTNjuH0pf22KMQph8cV6G/Tq7vkaxE0Y3flj+T/eqSsucutWKoYA&#10;6uWJBRpEgC84G3RjGxY2U85U1Wg0mv/76mwbWtW4pr99cQj/nHPwBc5onPX5P42rrQ3v+ua5KJCa&#10;Zr7YTb+AI3B8JgywB0YOoyEaMurYH/jIJv+yr9AX2X/JCi5jgapijPFtei8J8dB7TXfpGfZFrpJq&#10;VelMc/dQOVt/VTH2rWovwitQs4um8PNZveVyuVQqpeIZRhc48sz6cw+OGgYFYHUfMUBPjaEeGR0h&#10;FYK9rId1OGuyhG8P/Z3cTh3gqqWFdUYMRm5sEyZfWJisg+yLbOvUcRdtIYwxzpE2HOqt1jSGAFoN&#10;dcs1hCGABrDFEwEaAMsmi2IIwCa7pZFG8UMAwcH1hQDERPD3d2TKQZmfZifnTa/QoMDl5jp6TO78&#10;4gQSAqhqiO9f3e82koT5baDbX48A3W64fTF/jSkEYPHF+hs0GlytKot33b6NIYD6cWIJKwmw37AF&#10;OR9opjZB1VRWVpaVlS348foDI4fS3UdVyoroDZiLJhKHyhkq2Phqx/R7lYqj0o6KEJ7coqqGJ+3Y&#10;crQwFSrV1A4rfqBFk0KrqoqKQ1BoG+YNlMlk3NymVqtVqVTPxl40k5qk5ppSk8yxV7eHtQQMNjpr&#10;NIC8Uk1qmuRilbTjq1aj8KNKzFyRwgc7wGR9JS5Q15w1BWtm9HR2dnZwcOB8qdkvHHmT5KsSz7RK&#10;Y3PUKVNPmdriLOFLa6PaNHYrr7M4tckbDFyHVtXPOVj1i56oTX6/QGkIMMEAe3lLkuBCAO8/GOjt&#10;7Q1RAAjQ0IhMaWnpK9+nCDEEsG5OX3CEH2ay8rNOoMUwBCDQjuOb3T5DAJKFCxc2ovMSExMbcRfe&#10;YjsEAgICAgMDbccetKQpBOCrD3wlraioOJhU6ubqUXdVkg4uk7s4yBhDzq2yk/ms3BdJ+nSX+0vh&#10;27HmQkplroUZblFIqMsjQzwf66e4p6finq4yH4PuVr4OdsfTS+LhNGmgx8zBbuPYd71UmsQivUHq&#10;MLi7o5uI0RQrD2fqDGLpmLt85kW63tNDpk9T3mC4d9X5ri6z7vKY1It3r6lmdz/nh6I8p8FdUHNP&#10;l4EejLZUk6FiTQRNPsl7Si+XHlrlKeoIxDLu850WoRjmrD6ayYyO9p3RScqu3xW5+TlDDWM6iBWd&#10;PB43f1F/Nk1D9kOIpUP6uD01grWkp2JEB7FEqblRZsKhE3XpApRECqnWWL4W0CWlRcNDpe7u7o6O&#10;ju3thOSmDGO81yIBOrG560w2iIGwkOCw4ODuwUHw0zUosEtwUJegwM6B8BPQKYD8hAT4d/QjP8F+&#10;fsEd/AI7dAjw7RDA/uvv4+sHP94+vt6+vl4+PvDj6e0FPx5enh7eHu5e8OPm7unm6unq6gE/LgoP&#10;Z4W7s4uHs4u7o4ubozP5cXBydXBykzq5ShwV8COWuYgcFQaZi8HBRe/grJc4ayVyrcRZLZY76JXj&#10;ernTCWdQm1SelZeX5+TkHLlRGR4STJ2lTxf3L11Zb/6iiQtNXMpd/P9kJ0prvbeOasldNe6tsodt&#10;UaZXTYjwAtlMVQ2n0OIuF4aHdOTbQ403M5K8aPLLopF8A+r1vZptdVZr2qZQZRJ0yvBQB/hcgkla&#10;6gv92wGyOTc393CqsV8sG1kTb/XWLXeopU6pw9+q3ud1Coe02i8G837hfNl3pcisX/geWWWnqQv5&#10;LVq0zZrhyu8yi+VhgA0JFrm4uHBhJhoC2H+1pEdoxyrjqzOp9iDUYjDnbG19WjVc2cotDj/ji9Wf&#10;TVq45lvgy739fLgBZvEzzc5ezMzMzMrKsjOn2ps7kZGRDepELy+vgoICDw+PhoIqLi729/dv6F0t&#10;VB7TAbYQWKwWCbQNATIHVeePq7tUbjKNK8n/MlHjdlFwmMfTUYruCtNuWJmsf4TnMxEO8N9QWOSp&#10;eHWMx/AAyJPHXjLZwCjPR/1E/MUEekYU0tv9Hh8oor91qQQSEHDvuoS6P9XHyZiIAO6NdL/Xk9wL&#10;twSHeb4y0q2/N/cxJfIKUDw0xmsSW0DkJvUkFok83STUEr2j1EdGTJArpK4NwU/uhQjFKK+HwkyW&#10;QCXezjEjPGlb5Eevy2HDAWKF1F9cF+SGtIxlkUBdBEDVwCQtRPeEiAm+IcG0P91kzk7U6+kqACH6&#10;AjoZ7Gcn78lFfRGiI0qlEkYU5wjtF4gx2Ue/0OdFiP0Cmp8bYHQ9BQw5ITpCnw6BWo5mI4F2RQBD&#10;AO2qu9HZdkCg/uz+xi+xecWw14+eBmDC4ug84yH/lQ/TH98n/djZK7l8ch9HiBoo80rWbM9a9HPO&#10;5jQt6HOf7q6j5XCvZHQ/Fx+Q4Gr10SM5i37OWnakJLlUm1PC+xJgYNz9FY93J+cCFKQVbU7SwDdQ&#10;Xk/ob13IWwI3/qMiU/Eih/5dHCS8dvVl5Zt/h3azlh0tL4D7RA7D+sm9+DWQyQjWEf5l0O4/lP3B&#10;BTVrh+H2hVyo4Y1DxTssvAjVGry6uhkjFKwxi34vOAeCn2uLT0km9Xes8xSFdjDK0MXWIcAp59Zp&#10;rnlbgTl/EDZUz3BRAIEKG04zU0dovzQvrtapjcYyqn1SmnI0tI4BzdtKzV7g91TzttWitfEDTNwY&#10;a9EWW65ygXZBywHBmpGAbRLAEIBt9gtahQQaSaC+CIAowE1ifOx5MtZyY2wBr2CnQFD4BvXfJ8vT&#10;SdBAd/mWmmr1XsFSg9yxFzuDX55ZtiuLSPvCrPL1fxbsK+dJckf5I4NcoJQyq/iLfyoLTe3SRsvT&#10;itYmabRw482KJHZeTe4qdefaZXQXzpZeUJLaCjNLd4EFMA/v5TRAXk3yc15XOVIzJlC9XVrSdKN0&#10;QBBEKBh9ftl3rDEGpfp8HvmizLUFjmeVGr861w25kT2HtyEBSwQErTY5/c95Zh/yoKZfQhm8tfG3&#10;j34RSi+gnUgACSCBNieAIYA27wI0AAk0J4E6p6erzZVXL8naUFm+8ZfM17fRnztbskm+Kn8aMhDJ&#10;xt8XsOpR8vPBKGcXo8kGsZuEXY1vKCyBZYvm0piWcgmQdyPr83W3blcW8sqY3ObfRV8jk4bGdg3a&#10;OyU0bTPPeJGkgxu3n5SWN1vPUNcrvGUPpmJicQd2m4PY2+0N1sdVj/rP7CShxvDqN5rHb7Em8Obs&#10;TqwLCbDTzkLEIFydLETaaDMSQAJIAAkgAesJYAjAelZYEgkIgEB9qwB4LlhcBVBD0dbusz63iLei&#10;31Lsgd5bnlmRoob/l4T1cxvmaKbmjYrfbCF/tWX+tdvJ2VZzFYD5KxYCHmwaMEtLA6q5rNZmsWsQ&#10;ajOpJnABjBI0EQkgASSABJAAEkACSKC9EsAQQHvtefTbTglweXpr+cWQUQw7+Y0XP6kvfcniXewb&#10;lX/+nrlgK//nzuZsTheLPN3JYoGat5N71cqt55Rk74BMfm+U3J1XzKzRKknPZdUWSf3cRPxqWWNg&#10;aYBBW6IlqQFqmG2xTjPDartLn1/8fjUfMxf8WnwBjr0i9kj8Xas+MOvgbKcjC91CAkgACSABJIAE&#10;kAASsAcCGAKwh15EH5BAlXiudyeAsajYx50k3TOb3+ZPjLNvGS7fVJXDLSLHu4e6hIrY8iKH4REe&#10;rz7oHSNntHdUyewGfpdAxYP+pEKxh/ypsT7T/eEYMJNRsI3/RskfmWQbvzxAMcaTvMV/19Icvqld&#10;RtKjtyKCrB0QhXZ2fyCULM5XZlWchFwDSm0eWVwAqfud+kABR8cpw1w7mk4toHUWFmtJ6AHKwPF8&#10;JmctvKhTn2PNE3u7Tg93oCXBkcmDfN4d6+JlRom3LsDimgscjUgACSABJGB/BBycHSK7Ot/XS97L&#10;CZa1iQM8JO50u5jgLrG4W0enmN7O0X5iESNyd5UGOJn+dgrOFzQYCSCBRhHAEECjsOFNSMBWCdD9&#10;t3VchUVGVWxMbM3fsOvo8vSjgR8/ZvqZ7B4hMmgzS7fd0MDCAbmP+3z67qO+j/R07shoM5WQI0/1&#10;m3GG33HkXX7w7uoYz0hvcfXIAjnh6Pilijw2n//wIYrO5JhwjiDPWPoau/u+ql1v16cfhHYD5g9y&#10;9iZHDyh//6eiEG7Sqc9mkmOTxK4uM6HAg94jvZl8mrGPrYG0mq1kUwyKfHr4rH4s8MOxLt6WX9Sf&#10;v1B0phRuE4f084WS1JG7OsuYEg1pCy6RMV+AvlSbQQ7VqvWy1aGBdiEB+yYg8vJxvLuHy73dHGCp&#10;kYOTJMRV7CBMj82kpr9wpSb5gLYTtenm7/LcaPcHersMDXOZ2FUq8XH5vzE+8yMdIRogrEvkJHvo&#10;bs/pAxQju7ncEyEPFjlMHOU9/x63/lJh+YHWIgEk0CQCGAJoEj68GQnYGoH6NgLAvL1RFQcFO3lT&#10;sazX3SHq1/JlYHRnT+ZvPFeWxJUxaJOSSrbFF59nV8gX3ChY8VfxmTzjacz6UuXRc0W/ZZFUglUq&#10;n2G0BaXfJ5FQgthN8VCY1Oxdaja/fC3tFsXuKTgCm/NJef35fwq2pVbSeX5od+9fub+yafyVpZoC&#10;o2uVv50ovcUuFoAX8vPU5HW9pReVqk0H8/ckKfNNdhBHrhSs/6cSwgykOScHX5LU0JBxW5Vby44J&#10;My9sbWygPUigJgFWbcphYrMnO7EpWLUp7tPP/YXhrmPDnYf1UYxyF3fv5fH8OK/HA4X3JadKanY3&#10;Ss1nhCk1YbDZj9oUOUT3cfJiSAYc+vdEl1t5Q8O4+Dh2Etj0uahLd+e+CkZZoi0kIXSyse5Kjo5x&#10;dAhjU/vihQSQQDshILy/ju2kY9BNJNA4AqDK6/nRa7NZMS+GtX9iWlize3/GSz/eNv/ZUXhWTwto&#10;zyYWrfnDVOan7DVnS/4uhNOljW3lZ5V+sz+L3j7/j/wfE1X58FZF6cqfyCtvnFRpSEl9yrk780mZ&#10;jJWJmhrvwjnbqm92sDXsL80x1lyz3bKzSp6DevXfp3IXmdr9PUtz9mQ2r0VSMj+reOV26lrGf89V&#10;spZYflGvVO0+m/9v1majIxcqrhsJGLxCnILIFyRdbrGubsKN6zi8Cwm0PgFQm8/SiU2Bq02Jtzwm&#10;RMKotdnlNIZnSM7SqBhJJz+pwL7lWJKaqYKUmiQCYD9q01Ua6sSU3ipde76S7IyDS68vqTQwjmJP&#10;gY0wSTcfMaNS/fxXWZLK+LAUkV/Ebs4YAmj9z2BsEQm0GQGBfXS1GSdsGAkIhEC9JwLAQvhTt9Vk&#10;rtzRcUAH44p9K+6qceJfvUkH7KqAOIjNd8ioKs/AWYl1uiaQkYJmtnsCtatNyPohqEvk30Hqyugu&#10;JJT8lmVcjqRV6ioYxlkuFthmbfuRmjCC7Eht6hkYWBKpqGpriUzq6yhiIIJe6xI623yGDBDDZsQi&#10;p6qv/yKa6Za8jhcSQALthgCGANpNV6Oj7YOANbo7N6nkrApwSHuEOkjaubS30n2548gg2ChpyL1R&#10;drGeCIDAvg+2j8cCvbREgFWbZfYwsWnQEuEvcuRtZla4SV3ITK3Qut5+pCaQtyO1Wa65XmZwDnJ9&#10;aaCjCyNSBLq+Os61uwOjLVSnCmyM6RNzdAaZ04OjXXtBCkAnx4fGeD3gL2Z0mhvsNjq8kAASaCcE&#10;MATQTjoa3Ww3BOpNBgAFdOozbCI9lwB5H5jus+aW9l3GN1QRBokADOpTSWptvSjazVhDR4VNgFWb&#10;YksTm2SQC+rKuaMpMIh7DXSfEgiz/pIeAzxfHeDoyOgzczUaQTnC2I/UBO7manOycNWmQXvoojJb&#10;LXJzlcCfApmL1FcmYtSVhy4oIb+MoC7D7eSK40V6mbPEDUJmUom/G6yU0adfKTtG0+rghQSQQPsg&#10;gCGA9tHP6GW7IVDfgQD0fd3Z45nPf3fz+V8KztaZ3N662uy/VM6VOy8Cru/v/FFev7PtZqyhowIn&#10;UFNt3iPQiU3GUKzcfU2jgjTtZD+zyNNDKhczytzy39OM+wIE01X2IzUBuV2pTXW+csPh4t2JysvZ&#10;lSnZqtNXS745WLy/SGjRMugWnWbf0aIt58vP3AZHKi/dKNt1pODrZI0xba5gHhU0FAm0CwIlavWJ&#10;rOw6fhpNAUMAjUaHNyIBWyRQ7xQ1FmhpArY4LNAmJFCTgH2pzeuJpV8dK/37hgpUTcrtivizhWuP&#10;VaQLLQIAvVRTam4UqNSsoTYvC1htijr4yiIU+rPJZT+eKNl4ovSXFI3UR9bbVWBpM6BPHBQOAwMl&#10;JbeVO0+XbDpR8v15ZapYOsCPrG7ACwkgAZsi8L/T5/pt+v6J3/+s42fkDz//nHytEWZjCKAR0PAW&#10;JGC7BDCxX5sTsN3BgZYhgeoEQG3GVp/YFKralEjCgx06qNT7L5R+CwotoSw+X9QlSBYgsGSA0D08&#10;qXnSKDUlwpSadqU2xQ7jBrk+MMg5gvvWLJXdFekxY5RrD4F9jxZH9FRMGuAaU3VepjgszH3KSM/J&#10;HYQXzsBPdCRg3wQ+OXOuXgczysoW/nWkEVEAgX101QsCCyCBdk6gpae4sf56CbTzEYjuC4cApzbL&#10;fzwJ84Glv1zTCFRtOgQ4PzrA9dFeMi5hu5Ov8+Qojzl9ZQILAtiP1ITnwD7UpigwyGl8uMyLbDGR&#10;9urpcl9vl/t7u0zq5egFLsKhgMIRzg5usjE9nHoqiCfeAfJ7exNfJvV27qUgneUmF44nwvmQRUuR&#10;QNMJHJw6pbafr2LGKNi/e42IAmAIoOldgzUgARsiUP9WdSzRwgRsaDSgKUigDgKs2pwk9IlNiWRA&#10;d/nYAAmRNa6yGFbVgEIbHwSviFzkYuF8y7EfqUnm/y2pzfsFqTbFvbvJB3eREakvknTr6jy0u/Mw&#10;+Okkg00AumLNTeFsNvENdBre1amrC5svw18+tBvrSHd5KBwNoNfeKhRgXgP8hEcC7ZtANw+Pj6JH&#10;NS4KIJw/ju27j9F7JGAlgTZfBo8GWNlTWAwJtB0BojZjqiY2nUE2k/nAnsaJTQ8BTQe6yEDDDPKT&#10;wLcZsYvjkG5UobkM8IEQgCGnQEvOPhHGVUNqUoUmQKkJvO1IbRryirWF5Xo2W56hvFxXWKYrID/a&#10;rDvlvyZUZAhjdBEry0q1eeW6cvaRUKuqHMkvqjx1puRQCYYAhNOXaCkSMBHgRwH+e/yU9WAwBGA9&#10;KyyJBARAoIVnuLH6+gkIYJSgie2dQD1q85ZwJjaZSl12qa6oklUvWj3IM1ahaQvKNNevlWxNEdD5&#10;hrVKzWyhSU37Upv6s+dK1/xdnlTJMJWVuw4VfLS/4MP9Bav3FXxytOykoGRzSUbFl/Elv2fB461L&#10;PFf08QHiy2r4OVS0PV2LJwK09z8L6L/NELhdWlaHLW8fPQE//AI0CgCvlKob8BxjCMBmOhwNQQLN&#10;QaDenepYoKUJNEc3Yh1IoEUJ2JHarFRvP1z8+UV2ZrOo7DNW1YBC+/RE+fkivb5FKTZz5VRqVtxh&#10;gxl7QGoeYKXmweJ9tzRlQpugpWpzbzFxJvuiUW1+uL9wyxXlbZXQnAEf9Nqj50p/O6e8zg0piaR3&#10;iKMATwQwpF4v33W27Eg+1wsifz/HwXgiQDM/zlgdEmgkATgF8N7tv/Xd9P2V/IJVd4+sWUuZWn2j&#10;mP1s5V0QBYD/gvJwF9wLP/U2jyGAehFhASQgJAL1T1JjiRYmIKThgra2UwJEba6tUpuFoDbJfOAh&#10;QapN6EOx1EBmNrUibgeDUNMBwgptEJl6fdUJbULNPA/dIpJpiTNqKdctgk0+bz9pGu0jR2M7/eBG&#10;t9sDATcZ+fiH+fzHf/+zl7eXxSgAhAlqooCSUB7usnItAIYA2sNwQh+RABJAAkgACZgTsAe1iekA&#10;bXJc21E6QPtJ04gnAtjks4JGIQFzAj/eP8FVJuOiAL5yuVkJf2dns1egDKf/4V6ooV6sGAKoFxEW&#10;QAJCItDCM9xYff0EhDRc0NZ2SgDTAdpgx2M6QBvsFLLEBE8EsM2OQauQgL0SADHPRQEgwx8k/Fc4&#10;cCfeMpfy8iu02kO3bnPuw7tQBkpC1IDqf6ihXjgYAqgXERZAAkIi0NIb3bH+egkIabigre2UAKYD&#10;tMGOt6MEDXaVfB5PBLDBhwVNQgLtlMCqf85IxWJnqXTZiX+m7d4L/wk/jWOBIYDGccO7kICNEqh/&#10;khpLtDABGx0ZaBYSqCJgR2qTpgM8X1nBMOWZpVw6wNX7CtdfUGUI6GgDpkbmeZoOUICZ52GgWUw+&#10;T9wRXvJ5PBEAPzqRABJoVQKQ0o9u6Ycp/X8NG1ym1pRpNHcqKl499PefN9KmdO/67shh+x59qJ+v&#10;b0ph4fncXHgXykBJbvsA1FCvxRgCqBcRFkACQiJAki/hT5sSENJwQVvbKQGaDpA758yUDnC/8M45&#10;ox2oyylftSt/1TkNezCAkC+9Zse+/H/HlV0V1GEGtRA3JJ0v+s+uwl9yBHgEgJlLBkNpua5Q6zB+&#10;tNeCe7xeu8fr9XFei2K8Xxvs5CG04Vap1BWUMx0jPF4dS3x5/R6vheO8F93jPtRJaJ6gvUjATgnw&#10;l/SDmM9VKsHR1+IPXy8u7uvr80zfPn5sLoCFgwZ+FTN2y73j4XcoAyX5SQTqZYMhgHoRYQEkICQC&#10;BgODP21LQEjDBW1tzwRYtfkfu1CbEk/5nNEe88d6UlVjUmhe00MlAuthkfSe4R7zx3i+Ao6MNTqy&#10;UJhSE04E6BTm+hLxpapfhKo2RWI/D4mnC/ujkHiRHyn8dHCXughthHm5S71qOAIvesu4gxsE5hKa&#10;iwTsjADs5B8S4A96HlT9wr+OUO/gFIBRQUEfj76rNmehJBcFCHZV1MsEQwD1IsICSEBIBOrdqY4F&#10;WpqAkIYL2tqeCbBq82VWoYHaNM4HClNtil2kAQqjPGMVGpFn8OPnIjRVYz9SEx4tkf2oTb02IbHi&#10;5LWKE/CTUnE8RZlSBn9JdJcuV2QI7DNEfy1NSbxgf46nVPyTrdUxhtJbZfElwl+sIbC+QHORgGUC&#10;sKSfpvTj9D+U+23yJJj2rxsZlIe7jjzxCJ4IgGMLCbQ7Ai28zx2rr59Auxtz6LBACdiR2tTmqf66&#10;pqxSaKmVBbCQXqXaf01oOwP4UpMoNOFKTXgq7Elt6pNSlXuuVuy5Uv7H5fLfL5dtPF6eZZD07uUc&#10;JLTHvyRXtZc4UrH7MvFlx4mSv4sY12BFtJvQ4mVCI4/2IoHWIeAmk8FPvW3hKoB6EWEBJCAkAi09&#10;xY3110tASMMFbW3PBOxIbRpUmsM8VfP7hZJvEzV6J6d7ukmFJmvsR2rCs2WmNncKWW3KnSVB7pJg&#10;dyn8dHSXdveVwlHdIldpiOD2mjiIA4kjxBdwJMTHwR/EgkgS4Cm0Z6U9f3qj70igyQQwBNBkhFgB&#10;ErAlAm27DR5bBwJ4IQGBECBq809WOcNk4B8wsXlCqBObZM25G0+heUi7u4tFjMjbQyoVSGdwZtqN&#10;1ASPRHajNsWyB+/2eOYuz2fu9pw32vPZ0Z6z+jt5iGABvfamkE6dIH0S0dedOjI3mvVlpGtPZ/BE&#10;l1WIf72E9mGB9iKBJhDAEEAT4OGtSMAGCaAKb3MCNjgq0CQkYImASW0a5wO7+xgnNjsKbWJTGujy&#10;LCg0TtVEe94XJAFZk1+kFdhOAL7UjBa01LSgNufZl9pUl6v2JZQLLReApQ8CrTblUsk+zAWAfyaQ&#10;gE0SGLN1uzU/DbUdQwANJYblkYBNE8ATAducgE2PDzQOCXAEWLX5f3Rik50P5CY2bwlsYtNipxqK&#10;ssq2JWntYGbTfqQmdJRA1aZe/etfRev/Llz/V+G6Q4VfHir8Yn/eu3uLDxQJbnwZLl4opo58FU98&#10;+eJQ/ge78zcka9T42YgEkICNEZg/sH+DLGpQeQwBNIgtFkYCNk+gzefA0QCbHyNoIBKojYBA1aY2&#10;s/xLUGgmVfPloYJP9+R9cLwiXXCxDL7UjDdKzfcEKTVhiJmrzS+FrDaVFbqMYt3tUr0GPNPrs+kv&#10;ArwMGn0mOFKsL9GRzDYlZbpiwT0mAsSOJiOBRhB4JbL/jWdmWf8D5a1vBUMA1rPCkkhAAARQgLc5&#10;AQGMEjQRCRAZQyY2v6YTm3Q+8ECecNVmQQlRaHcqiarRVOqyVYKbnjUOSruRmiQGYE9qUyIdEenx&#10;xr3eL8L++bHe/7rP86nO0vqTbtviR40ouLPrixO8Xh/rNW+01+L7fOZHyQWX1NAWuaJNSEBQBDAE&#10;IKjuQmORQH0E9IwBf9qWQH1dhO8jAVshYFKbBqFPbAJQB3enJ6K9lo4nqualCT5vj3YdAenahHhx&#10;UhNyAQhbagL9ampzkYDVprhff9dxgVK56VuzROYQMcBzVmdIOSGwyyXQ5Yk+jr4yk+FisX9Ht6eH&#10;yTsIzA80FwkggSYRwBBAk/DhzUjA1gi0+Rw4GmBrQwLtQQK1EpBIh5OJTa8XIRcAqM17BTuxKZM9&#10;PNQl3E1symMoknvIJ410H+UiOIFmQWr2EabUhFFnP2pT5jDQX8zodUlXS76FDRp/F/9+Xa1kxF27&#10;y0ME9vki7hsqc2YMhZnl24+StT/fnau4rWbkfs7D8FBAgXUlmosEmkQAQwBNwoc3IwFbI2BgUIO3&#10;MQFbGxJoDxKohYD9qE1FoFN3GaMrr/wroeirQ4VfHy/5J1/PyGTDu0gFFgOwH6kJg86O1KaTWCFi&#10;9PkVO1IqU4q0twrUxy6UXyw3MC7SQIEdnyF2c4JNQJrj55Xn8rS3irWX08r33IJzMyS+bgJ7VvCD&#10;HQkggaYQwBBAU+jhvUjA5gi0sfzFCIRQNyDb3EhGg1qcQHW1uQ4mNlMFOrEpcpeLxIzh5rXyAxka&#10;UDU37qh2XlIVMSIPV4m0xTk2awN8qVksaKlJQgBmavOKcNWm1qA2MCK51L9qnYnEG9bS6xmNwD7z&#10;DZWg90XiDq6c4Bf7K4gW0MFpOnghASTQbghgCKDddDU6atcEROwFLiq0hfjTtgTIN1+xmOsRux53&#10;6JyQCVSpTXVKdbUZILCJTUOlhgEh5u4q4dKzebhJ5CRxu9A6yJLU9BGk1ATydqQ2KzTXSw0ihXz6&#10;OM9nhrrNGu6x6B63rg6MtlCdKrAxpk+8ozOIpFHDPV8a4TZzqPsLMV6T/MSMTnMjT2CeCO3ZRnuR&#10;gG0REOXk5DTCoh07djTiLrzFdggMHDgwKirKduxBS5pCQK/XV1ZWFhYWZmRkFBcXq9VqAywGwKst&#10;CEilUmdnZx8fn4CAAIVCIZFIaGgGLyTQCAL00c7Ly1uy4/aDo4bp4cGGXJfsBb/DF3b2F+Mr8NCT&#10;RJikEEP+oWXYzwJ2cRD7u6k8uUvu+Ey0c4dy5aa/yq9rSTl4Zc4Yty4i1dbfCk/paCXkRh1Uy/7O&#10;VU6rYs1hdPQttmpaDF5x1hQsGOkYEhLi7u4ODwW8qlKp8vPz09PTvzwjeWDkULpeibMT/gtMIord&#10;aLOpRZ6DrDtGX6p7ZzC4OM27y9lXZFCWaDIqDGKZNNgLwgH69HP5a65pq5gYraVkTPSo2YyBc8T0&#10;lhGgi6bwk6fC3NzcwBF4nHU6nVKpzM3NfXtX9gMjh7EYeHgh7mB6xcicRCKMiHj+QjGTs0YDyCt6&#10;g3jsKLfhbiKdWptRoKsUizt4ObhLGW1uyaq/yvNNBNjep33NcqvWv+RFOOUNYBr7CP6TNQk6ZVG0&#10;S8eOHV1dXcEXGJB0gEG/pKWlcf1i7Gvav1zn0ibYKo3NUadMY8PUFoeCWNWhu+szYVKRXp9boCnS&#10;ipzdHIKcRYyucvefhYcqqnoBBhhvMLA1mMYSrZ/XI8b6oYCLtvB/T3anAwz6hf+wmPULfQrM+4UP&#10;k3OWFDO6ZBxj7OMD90rdHJ8a4hLCPwNAXbnvcFFcIR37xmIsasv9YhpgVaMFXoGbYYDxHxZwhBtg&#10;9KmH+Jbx+TI+8pafeqPBlpytGu3QolgyapDraB/+FKA+/WLh+iQ1HKPB9W/VU0/HgHGwsa6xMNmB&#10;x/4ny5c6Dp3y2fQe3ABrxIee4G5JSEg4c+aM4MxGg/kE5s6d26BO7Nq1a0pKSmhoaEMxwl/Afv36&#10;NfSuFiqPIYAWAmvr1WIIwNZ7qCH2wd9djUZTVlYG3+TKy8u1WvbrPF5tQQA0v6OjI6gFLy8vuVwO&#10;ywHawgps004ItGwIwCAeU4vaXP1XeZ7x+70wQgAgdwO7KJ7sJYOZf+5S5pbGHi1P0/LCIgIIAVgr&#10;NYUQAqhDbWoqjSEq4wCz/RAAEbgyyaAQx1APsYwxlBSqL6SrEsupNBZUCIDYKwoNcezrLXWVMpVK&#10;zY0M1ak7WrZHMATQ4L8dGAJoMDLbuwFDAA3oE1wF0ABYNlkUQwA22S2NNwqkAkz+wzwbxALoFETj&#10;68I7m0AAJqNgSkomk0EggM5NNaEyvLW9E2jhEIBBUsvE5r5CEDZCWgXAThozrp6yqCCHALmI0eoy&#10;cisTbqpzSDhUYCGAmlLzYrrqag2pKYwQQHW1qVZqUo1q0zSZb1pmYvshAEYmHR7m1Ntb4ghT8eST&#10;ifyjLSxbf1JZKLAQgKhLZ6cRQQ4eUhHnCGwEiD9cdEyJIYAG/9HBEECDkdneDe0zBCBZuHBhI/oi&#10;MTGxEXfhLbZDAFYpBwYG2o49aEkTCYDUhAlnBwcHUJ5wOeHVRgRg5h/4QwgAtwA0cUjj7URkwBJu&#10;na6iouJAYkmP0I7k+7opuEdWkbOM+NE+uuafe5ErQ2Hyy9PfdSrtuVvqco1BrdUXl2nTblXEnSs/&#10;VWpsh6u5qi1T5RbeYhvgmnDQK4eFSGGRNjyIdC0MrE6C5c2wUykhSxweEmzRJDPjqc012+LurXoL&#10;9L+305juTt09JC4ysdxJ4uftOKCLvLNWfb6IrKSu6X4VDZ7Z/BZp0/Aj06sm9vWG55rm+IBOAV+g&#10;Uw4ll4WHdOQGKlehWY+w/Wg0oGYXUNb8e0WODiPC5f38HTzBEZnE090hPEQ+1Ft/JUOr4nUiv68t&#10;VsvFgTmG0CkjOsmgU6gv3ACDfikqKuL6xbKRNYdQjcFgCbK4axf5qI6yAGeJXCZ2dZGG+DsN6+yg&#10;zay8ra3qXAstVmdixpb6Dv0yIcKbDjDaL9zDYtYv/PotDzwz70xdWDXyRdKxw13v9pMqSKdU/bhI&#10;tBeuqYuq94vZ+KxpvNkTCo7wHxb+ADM+9bT+6kz4A69mX5sNQh4BUWCY6/Sejl5O1RyROzEFN5WJ&#10;MMJq+GK8t/pDxD0d/OENv4Mv9/bz4QYYZ6Qd/5KZmZmVlWXHDrYH1yIjIxvUibDMs6CgwMPDo6Fw&#10;4C+gv79/Q+9qofK4SLWFwGK1SKC1CcDXIJh2higA6E/hXnZgP/QC6v/WHv3YXqMIgNocGe48MFgW&#10;qJB6Kxw6d3R+YKTXa4OdGvy9plGtN+NNcCTAtKEu/TtIvRQST4XESwG/kJ8gN6F9yQGpOcR1bKjM&#10;3+iI0ZcOnlL3ZuTVSlWJgsJcn+gt7+whZTvF1C/uUj8noS2PcnEII2fm6bMzKk6kVBwnP+XHksv/&#10;SlQJTfyJewZIIN2nsqjyn2smR8CXq+Vn2dgfXkgACbQTAkL769hOugXdRAKNJUAT0QvxgqmPp7/4&#10;Z/aXCfAv/AjRBc7mxvYe3ocEWpEAqzbHWFKbbq1oRbM01cFP5gtfZ9TaK6lUoZVThRZPDjwX1MWX&#10;mpxCE6TUBOx2pDbZkxqYiso9p8v/uFz+++XyXZfKf7tUtjtdqxbU+AJjyaGAjO7yxbJdl4kv8O+u&#10;S2W/XVHdhBySeCEBJNBuCGAIoN10NTqKBGyYAOx5hiwGfAMxnYENdxeaZhcEqtSm8kR1tZktNP8q&#10;IecfwxTfLvvpIl+hlZ8oEtrEpiWpCQpNiFKzptpklbOw1KbI01US6CYJkumS4Mw8Z8exYbKO7lLy&#10;4yEN8ZAGCGc5g1xOHAl0YzKzNUpG0runU0/qiDtxJMRV7CC0px7tRQJIoCkEMATQFHp4LxJAAs1A&#10;gNvDiSGAZqCJVSABKwlUV5vcfKCA1KbIQRxAVI3EpVh9U824BzuP9ZMGVyk0iQeseBbGZT9SE3jb&#10;jdqUBjj/30i3p0e6zR7lOpqsMxGH9HCfO9rz2dGez432en6M9yujXIIEMcDEDveNoo64P9WTHJwh&#10;93F5ItpzHuvIc6O9n4/xjCE7HfBCAkigvRDAEEB76Wn0EwnYLAEaAoDjqTEEYLN9hIbZEQGj2gys&#10;ObHJzgcKZ2JT1LuP69MjQNi4zx7m0gkObJfJ7hpKVM2zRNUQhfZ/4VJBdBxIzTk1pWa0UWo+JyCp&#10;CbhZtTnLktpk+wXVpiCGJBqJBJCAnRPAEICddzC6hwQEQYBGATAEIIjOQiMFTUDqL6+hNt3mcvOB&#10;wlKbgu4JNN7mCWizKr4+UvLNkZLYw8Ub/i5a/3fh+r8K1x0q/PJQ4ReHCj4/mP+/w+UZNu8FMVCv&#10;+eNwlSNfs458FU98AUe+OJT/eVxhXInQds0IgjwaiQRslQCGAGy1Z9AuJNDOCODm/3bW4eguEmgi&#10;AcPlS6XfHAVhUxz7d9HXoNBMquZLomqIQvs6SRjpAEFqbqgpNeONUvMLAUlNk9rcaJLNfLXJ9ouw&#10;1KahsFSXWaLLKNFrpExpse52sRZ+bsFPkbbYQTayi4NLE0dxa92uVBJH4CdHL5KowBHiC3EEflTi&#10;Ht3k4bCOBi8kgATaDQEMAbSbrkZHkQASQAJIoN0T0GYr+WqTKrR13HygoNSmQaPPYlVNRjnjKDJk&#10;VlNoermffISPUL7k2I/UhCfMDtWm2GHcUPe5Q+TBbHYJkYP0riiv10a5RnWU+QjsI0Uc0dN1xl1u&#10;d7nTnf/iLl3cXh3nOaaLU1dnzAUgsL5Ec5FAUwgI5a9jU3zEe5EAEkACSAAJIAFKwKg2M6smNqvm&#10;A4U1scn1qEOA85Mj3Gd0ldKJTBcv+ZNjvZ7u7RzRQTD5AI2+WJKaCwQpNYm8NFObnQWsNg2VOpGi&#10;g8vMUYphIS7PjPWY0BEGm6G0UFsgsM8VAxwKKHGSjR3h/lAnp/tGejzd18lXyuiU2gwlbgQQWF+i&#10;uUigKQQwBNAUengvEkACSAAJIAFhEmDV5jPVJzap2vQWmkN6jUEjFnfu7T6vn3xwb/eXR7r2cRMz&#10;en1GoeDOOrcbqUmCTfajNvWa3afKk8oNMjf5vQOdQ+EsQK320vnCj0+pSgX2sBiuXCrdl6nTSaUD&#10;+rkO85FIGH3urZIN+4sTqiXkFZhXaC4SQAINJYAhgIYSw/JIAAkgASSABOyAQDW1+X8wsRlsnNgs&#10;FJpzujvlP16qLNSLfDspJnWXKcSMukS15++CLbf1AnOFLzUHCFpqkhCA8NWm6bBGN4mnTvP32bKE&#10;IjKiYHT9eark73yDG8QCBHKZTmqUBMoN6ddK/0jVKMFyCGRcKPn5mkbrKHYQiCNoJhJAAs1CAEMA&#10;zYIRK0ECSAAJIAEkICgCVWrT6V5hqk2RgzjATRLoJglyE2sLlL+eV2aroQv0ubdLt56uuKEXuQtm&#10;H0BdUvOwoKQmdEBtavOy0NQmHNb4f8bDGt3n3OXxzEjXKA/ytVnm5jRhODl18pVRLkGCeOjZkxqf&#10;Zk9qBEf+7y6PB7o4yMFyqbRPXw88qVEQfYhGIoHmJYAhgOblibUhASSABJAAErBlAka1CcoZJjYP&#10;8yc2/ykRlNoU9e7j+vQIEDbus1lVM2uA3J8kAxD7BrtOG00U2v+FS225JzjbQGqaTmq0IDWfE5DU&#10;JPiJ2pxlSW32RrUpiOGIRiIBJNAOCGAIoB10MrqIBJAAEkACSIAlIPWX89Xm//EnNod5CUxtYp8i&#10;gZYkAIc1fl3zsMZDxsMa4dTJ/x0uz2hJA5qtbr3mj8NwfGZJ7OHiDeQETXIOyFfcOSACO6mx2ahg&#10;RUigPRPAEEB77n30HQkgASSABJCAQAkYLl8q/eYoCJviWKJqijhVw54/XwAK7eskrSB8A6nJP6lx&#10;vemkxi8PFYIjXwhIagJuVm1utKQ22X7J/zyuMK5EKMnnucMadZmVIh9XMVOhvV2svVWsLRHDJhQx&#10;oxGKI1UnNWaUGKQuEndGn8E6cruS8XGTuDIGjSAeFTQSCSCBZiKAIYBmAonVIAEkgASQABKweQLa&#10;bCVfbdL5wHXcfKCg1KZBo88q0WWW6DJKdKViiZ+cKQBJQ4SN3sFF4u/IVAjmQIC6pKa/oKQmPAFK&#10;JekUtl/sRW2KpGOHuD00wHW0P/3aLA7upJgc5TFngKOjzT/y1Q0UBYW5To90ezBc5sK+4ewuHzfQ&#10;Y/oo1z7C2DQjMNxoLhJoaQLlh2/cfnpr6qjPc5cd0GY34IgSDAG0dNdg/UgACSABJIAEbIeAUW0S&#10;kVYp8iYTmzrjxKZELDi1SbGK3OXThrs+MMC5F8kFwDAO0kF93KaM8HzEKNhsB359ltiP1CTdYj9q&#10;08UhzE3EqCqPG8+Y0F++rLxpELn6O3YX2Pdocc8AOAhQdyVVXcYOxvI7FcfzDYzcsa+PYE43qO8p&#10;wveRQHshULon8c7SPepreeBw6Z6k27N+sj4KILCPrvbSpegnEkACSAAJIIEWJWBHarODn8xXzJRm&#10;qE6TEwEYRqPek6LRM5LuwVLBnAlA+9p+pCY4Y3dqUyxyMn1rFjmISLjJQewqTOHsKOXsFjmR+X+R&#10;s6MwPWnRD0msHAnYMAGY9s9ddhAMlHXyVMSEwS/6cnVh7CkrTcYQgJWgsBgSQAJIAAkgATsiYFdq&#10;k/SLRCoynW0ucnIgesZJJhbktxw7kprQC/agNsu1t1XwRdtpyjjPZ4a6zRrusWi0IkDEGIo1qYLZ&#10;bEI/u/Q3CvTwrPSK8nhphNvMoe4vxHiO9gBPtLdgLQBeSAAJCIQA6H+Y9idxyFBP7wV3uU/tpxjX&#10;Hf6TvmjNJcg/jtY4hmWQABJAAkgACSCBeghYUpsKoU0H5uVrYQekc7Dra6PdZw51m3OX1/O9HMSM&#10;IadAK7AkZ3ypOUTQUtOC2ny+Sm2CChXUZdDsv6DM1TISmTQEFv93cHCHmXOt5vhF5R1B+cEwhuuJ&#10;5achHaNY7Ovj2N1fFuQMT7s+J6UsvgxDAALrSzS33RLg63+f1+4SO8v0FWp1CtkOIOvmYyUWDAFY&#10;CQqLIQEkgASQABKwIwJVatPjmSFuM2FiM9o4sXlDYBObjC5fufuGVs2I5G6ybv6OXbwksEhbXVyx&#10;J0UYJwJUjSr7kZrgUx1qU3jPUUVOxVd/Fe9OVF7OrkzJrjyfUrp5f+GvuUKLZQB4jeb3w4Vbzpef&#10;uU0cSbxZvudYwWcX1ZXC6xO0GAm0RwIW9X/eh3+r0woBh+fsQVZCwRCAlaCwGBJAAkgACSABOyJg&#10;V2pTn3ip5MtjpX/fUIGqSclUHj9f9Gl8WaLQYhkwvOxHatqj2tTq9KUlmlPnSn66WlkgE7sLLNUE&#10;L9akN1SotOk3yjafqThfIfJxEtrKHzv6JEZXkID1BGrT/5p0Vv8/PchlVGcra8MQgJWgsBgSQAJI&#10;AAkgAbsiAGpzvX1MbJq6RaPW5+Upd5wq/TNT5+wsNqUGEF6vEalZag9SE9AbTGpzi5DVppu/y3Oj&#10;3R/o7TI0zGViV6nEx+X/xvjMj3R0EtrgEjnJHrrbc/oAxchuLvdEyINFDhNHec+/x60/HgootK5E&#10;e9sbAU7/O/by49b/w/w/1f+uE8OtXwIA5TEE0N7GD/qLBJAAEkACSKCKQJXaTBTuxKa4Tz/3F4a7&#10;jg13HtZHMcpd3L2Xx/PjvB4PFN6XnCqp2d0oNZ8RptSEEWY/alPkEN3HyYvR5xbp6KETutzKGxrG&#10;xcexk8Cmz0Vdujv3VTDKEm0h3SVj0F7J0TGODmGeAvMEP8SRQLsiwOl/l5GdfRYY9//z9b/v0rEN&#10;AiK8v44Ncg8LIwEkgASQABJAAhYJgNp8lk5sClxtSrzlMSESRq3NLqcpzQzJWRoVI+nkJxXYtxxL&#10;UjNVkFKTRADsR226SkOdmNJbpWvPV5bTZ0mvL6k0MI5iT4GNMEk3HzGjUv38V1mSyviwFJFfxG4k&#10;LyBeSAAJ2CIBvv73mBVFTWyK/ofbBfbRZYvdgjYhASSABJAAEhAcgdrVZqjAtIDIv4PUldFdSCj5&#10;Lcu4+1+r1FXAGQFyscA2a9uP1ITnwY7Upp6BgcU7dRLybkt9HUWMntEILI++QQcZDHnngECkxt+V&#10;aAHyOl5IAAnYGAF9WeWdJXvoUX8w/8/p/6LNZ7j1/w2d/6cuYgjAxroazUECSAAJIAEk0AoEWLVZ&#10;Zg8TmwYtEf4iR95mZoWb1IXM1LYCx2Ztwn6kJmCxI7VZrrleZnAOcn1poKMLI1IEur46zrW7A6Mt&#10;VKcKbIzpE3N0BpnTg6Nde0EKQCfHh8Z4PeAvZnSaG3kC86RZHzysDAnYIgHQ/5kv/Vp+5Ia5/t+Y&#10;UP7XdXgR9v83Tv9jCMAW+xttQgJIAAkgASTQ4gRYtSmWiqpy5pkmNrUCm9hkcu5oCgziXgPdpwTC&#10;rL+kxwDPVwc4OjL6zFyNpsU5NmsD9iM1AYu52pwsXLVp0B66qMxWi9xcyXmTMhepr0zEqCsPXVAW&#10;NGv/t3xlhtvJFceL9DJniRuEzKQSfzdYKaNPv1J2TNnyjWMLSAAJNIRA8dYL6mt5FvQ/GxRoiv7H&#10;EEBD+gHLIgEkgASQABKwGwI11eY9Ap3YZAzFyt3XNCpI0072M4s8PaRyMaPMLf89TWinAtqP1ITn&#10;xK7UpjpfueFw8e5E5WU4dTJbdfpqyTcHi/cXCS1aBt2i0+w7WrTlfPmZ2+BI5aUbZbuOFHydrKFp&#10;DvFCAkjAdggoz2YQre7s4Da1L7WqCOb/Tfrf++WRt5/emjrqc7MfSBxgjQu4EcAaSlgGCSABJIAE&#10;kIB9EbAvtXk9sfSrY6V/31CBqkm5XRF/tnDtsYp0oUUAYITVlJobBSo1a6jNywJUmw4u0v5B0g5s&#10;SglNheZkctmPJ0o2nij9JVGt8XKM9BYLJm+GRBwW5BCmYO3V61PSlTtPl2w6UfL9+YrLOunAYAcP&#10;+/p4Q2+QgKAJlB++URj7jzwymDyvFRrI/KevUJvpf9gjQNcImF00cUC9F4YA6kWEBZAAEkACSAAJ&#10;2A8BTtWA2oytNrFZtj+pslAiEoyqYUS+Pg79fSXsXgZDQV7l/gul34JCSyjbl20ICXLsKpxD2y1I&#10;zZPClJrQFRJxdztRm6LePRT39VPcA7vlIbtkB/kTgxVDXdnnw0P+yGD3qVHOIQL5YJD6y6f0Uzzc&#10;w4E8LA4O46JcHw6VsJ5I74p0f2iI290ewnnuBcIczUQCjSMAKQBy3z9Q+M0/xT+e85wzGCqBzH+Q&#10;FJDO/zv1D4T5/9r0v/UtYgjAelZYEgkgASSABJCA0AkYVc1YVtU4KKRdPJi0K6WbYGIzWzQwwg1U&#10;TUehuCh2GBupuC9SHkFcEffooZje3ymACBlRcDdwxP1RyNgmjKsuqfmwoKQm0ZT2qTZFnt6OPfwd&#10;w+1AKjs79A507OMv5SXQFMZzglYigfZAAFIA6MvJ1hz4t/SPqz4L7qK/w7+ybj4d3hzbdP1P/mS2&#10;B5ToIxJAAkgACSABJFCDgB2pGkbcOcixe0dZkOC/19hTp8DUOapN/OBBAkgACTSAAMz/c6W12aVl&#10;B6/5Lh0Dk/+eTw/yXz4xe8kei+v/G9AAW1Twfyob6jCWRwJIAAkgASSABJAAEkACVhJQeDoMDJaF&#10;kS0AIoWXbFBHx8F+UjgaQHCXyEnaP1g2sAM510Dk5BAJjnSU+UpxC4DgehINtmcCUn9XvnsQBXCd&#10;2CPws8nuU/tao//hpABr6GAIwBpKWAYJIAEkgASQgF0RsBtVw4jEQUEyyGfmDVubReKOwY6g0HrQ&#10;DdtCu+ynU4jCNFebg4SqNkV+oS7391fc7QdZAUX+nV0nR7pN7uWoENroAnvF7k4T+7tO6uHoAr97&#10;yO8HRyIV3YWTMkOAyNFkJNBgAiHbpnc5/Dz3A/9JqxArHIO/mcp/y+LvvkvHWtMkhgCsoYRlkAAS&#10;QAJIAAnYEwGjqrmLqppOrg8KVtUwImn/fq6TBjh3AyUjchg4AFSN22h/Noe7wK7qUrOTgKWm3ajN&#10;gjJdHcdKKEt1xQIZY4ZyfbG+dlvVuhyVAA84FAh8NBMJ2CABDAHYYKegSUgACSABJIAEWopAvaqm&#10;pKVabu56Dfr8ijp0iz6vpA7R09zGNK2+ejtFKFITMNiR2jTcTCr9YHfhu38U/Pf3/H/vynvnt9y3&#10;d+a+uTN36Y6cN7bf+fcxZVHT+r3V7tYVKb/4s/A91pH/EEfy/vVr7lvgyM6cJTvuvLGr6Liq1WzB&#10;hpAAEmh7AqKcnJxGWLFjx45G3IW32A6BgQMHRkVF2Y49aEl7JqDX6ysrK/Pz89/6LZPj8PXcgVJM&#10;V9yehwX6Tk7vJo9GXl7ekh23Hxw1TG8wGPQM/EP+n/xKftcbjK8YDAy8qSeFGPIPLUP+CwrQkvTF&#10;qru4V9hfyO3wttmL8IYOqqUFTJXTMqw5jI6+xVZNi8ErzpqCBSMdQ0JC3N3d4UGGV1UqFTzj6enp&#10;X56RPDByKGtSlZ3wX2CYnnWJbcTUIs9B1h2jL9W9I16b/DI5wlZu9IVjYrSWkjFxoGYzBs4Rripa&#10;g4um8JOnwtzc3MARkUik0+mUSmVubu7bu7IfGDmMxcDDC71mesXInPSjERHXL9Ap0IrRWaMB5JWq&#10;AqyFXOdW+WLiZurrqmL8e2HiGmAa+wh6kDUJOmVRtEvHjh1dXV3ppyv32ZuWlsb1i7Gvaf9ynUt9&#10;ZKs08qFOmXrK1BaHgsefQ00L8zqLVgUDjDcY2BpMY4nWz+sRY/1QwEVb+L8nu9MBBv3Cf1jM+oU+&#10;Beb9YhpOPLa0mNEl4xhjH59q/aIHr/kPFMeEFGNRG1/hjUnihWmAVd0Lr9ABxn9YwBFugNGnnuGe&#10;L1O7Fp96o8GWnLX41NOuNA4TFji/WNVTT8cAi8DIgYVZNVxZvtRx6JTPpvfgBlh7+BRPSEg4c+ZM&#10;e/DUjn2cO3dugzqxa9euKSkpoaGhDWUCfwH79evX0LtaqDyuAmghsFgtEkACSAAJIAEkgASQABJA&#10;AkgACSAB2yKAIQDb6g+0BgkgASSABJAAEkACSAAJIAEkgASQQAsRwBBAC4HFapEAEkACSAAJIAEk&#10;gASQABJAAkgACdgWAQwB2FZ/oDVIAAkgASSABJAAEkACSAAJIAEkgARaiACGAFoILFaLBJBA/QTY&#10;tE96SK8F/5qV5l5ncxvhhQSQABJAAkgACSABJIAEkEAzEMAQQDNAxCqQABJoBAHQ9hqNBvKEr92d&#10;fPB8tlar5Vdy607xr8fT9525XTM60Ii28BYkgASQABJAAkgACSABJIAEgACGAHAYIAEk0DYEQNuD&#10;/r9+O+9cRvkv5/KPJVc7jPznExm/Xcg7dDUfwgS4EKBteghbRQJIAAkgASSABJAAErA7AhgCsLsu&#10;RYeQgBAI0C0AcOa5QV0uJwdUM4fTVHzDr+aq4T89nUQYAhBCf6KNSAAJIAEkgASQABJAAsIgIMrJ&#10;yWmEpTt27GjEXXiL7RAYOHBgVFSU7diDlrRDAqDti4qKcnNzT14r/uu2xCKBhff4hgb6Ojs7i8UY&#10;r2yHY6S9u0zDZHl5eUt23H5w1DA9iZwx8A/5f/Ir+V1vML4CSTPgTT0pxJB/aBl2CQ38j/4nV57e&#10;xb3C/kJuh5fMXoQ3dFAtLWCqnJZhzWF09C22OloMXnHWFCwY6RgSEuLu7i6VSuFVWPKTn5+fnp7+&#10;5RnJAyOHsiZV2Qn/BSaRlCBGm00t8hxk3TH6Ut074jXPI9YRtnKjLxwTo7WUjIkeNZsxcI5wVdEa&#10;XDSFnzwV5ubmBo6IRCLIXaJUKuGD6+1d2Q+MHMZi4MFkqFNV3QT8zbjRToFWjM4aDSCvcB1He4rr&#10;3CpfTNxMfV1VjH+vjjRaZQN1DTpl8WhFcHCwq6sr+AJPFx1gtF++OC2m/WLsa9q/XOdSH9kqjXwo&#10;VdPYMI6HKhQ8/hxqWpjXWbQqGGC8wcA2ZBpLtH5ejxhRQwEXbeH/nuxOBxj0C/9hEdwHB/9hAUdg&#10;gMFT/9ZvWYJzBAz+bHoPboAJ0f6G2pyQkHDmzJmG3oXlbYrA3LlzG9SJXbt2TUlJCQ0NbagX8Enb&#10;r1+/ht7VQuUxBNBCYG29WgwB2HoPtQP74Jt0WVkZfPuEQOQvlw25leZRgDGdHMZHBsI3PEdHR/iG&#10;1w6QoItIoBoBewoBUKl569attf8Ir5c/nRZOVQ0NAUA4AxTam79mCs6TJWPdgoKCFAoFPwRQUFBw&#10;8+ZNIfYLPzRDHxbwBcYYjDS1Wg09ZeMdBMMJOgJi3B06dIDQDA0zQQSEhgDAEYiSgyO2nxAHHHFw&#10;cIBx5efnxx9gNs6/WczDEECzYGzbSjAE0AD+uAqgAbBssiiGAGyyW9qXUfBFB77clJSUQAjgclre&#10;7nQ533+5hFlwTwf/Dt7w9UgisbxGoH3xQm/bHwFO1Sz+5abgvH/9LnnHjh2pqgHjQZ6BnsnKyhKK&#10;qgGbwXK5XO7j4+Pv78+XzRACKCwsBF+Ki4uFslMJFJqLiwv4AiINfqEfqvRDGHokMzNTcP3i7e0d&#10;EBAA/QK+gASlvkCPgC/wr1CUMxgPY8zLy4sbY/SphwGWnZ0Nfx9hgAkiBEBjGXSAtau/2hgCENzf&#10;ppoGYwigAZ2IIYAGwLLJohgCsMluaXdG0SW1MG8DX6Z3X1WnVzhyCB7q5TSiTyDoB/jmiksA2t3I&#10;QIdZAvDVn1NoIAkEpGpAA4BCCwwMpAoNfIEjP8rLy8EL+Bd+F4Sqgf1HsAQJ5v89PT3hF042gyqD&#10;FUzgS0VFhcUzTW1t/MJHKBgPLsAnqoeHB/xCt1aBbIa+AC/gQ1hw/QJDC/rFycmJ6xfwBf6g0H4R&#10;0BiTyWQwxmC9G/gC/QKdAgMMugOCMuCOgAYYOAIDDC5ugNnag9AS9mAIoCWotnKdGAJoAHAMATQA&#10;lk0WxRCATXZLuzOKftcpLS2FhQCpt+5su+bMIXjvgUD+17t2hwYdRgImhQZiABY2w79CmXCmyhmU&#10;AMxtcgoNND+oMpjeFIQ2o6MPlDP4AsIGLjrVTF8HX6AvqC/svn4BXDQKABFVKs/4vgiuXwA35wu/&#10;X2hEAyJl9Emx/a6hvUB9gTHG9Qt9WMAROsAE4Qh9WMwcEcCD0WQTMQTQZIRtXwGGABrQBxgCaAAs&#10;myyKIQCb7Jb2aBRd9AjrNmHR4/+OkVMA6PXJU+GwWpUuIcYLCbRbApzaBD0gCDFAlTOoGpA0oDbp&#10;/nnafWyaN2MmQaF0KBhPtY3ZWiTB+ULtp44I3Rc6xuruF6EMMM4Xs37hBpjQHRGQ/Y0zFUMAjeNm&#10;U3dhCKAB3YEhgAbAssmiGAKwyW5pp0bRlagwz3k7884vV0VdvaSPjSRbiOmsSDuFgm4jARMBkM1C&#10;VM7w8NZUzlwsQCjdW/cuJNufnuVzrndHlYDcqdcXoQwwtFPoBDAEIPQeBPvbZwgAv17bwdBFF5CA&#10;sAlwm1Qh+d+DfVwm9veBjcSwnhD1v7D7Fa1vJgLwIMBcOlzwUAjlAmv5K7TNSNAJT0FcdfehIFzg&#10;jKx3PArInXp9wQJIAAkgASRQBwEMAeDwQAJIoI0JwPdOep6Qr69vv7BACATQrEhtbBY2jwRsiYCA&#10;5FnNpea2BBJtQQJIAAkgASTQ3gngl+z2PgLQfyRgCwRoGiHY/A+BAJo/DNd52kK/oA1IAAkgASSA&#10;BJAAEkACdkYAQwB21qHoDhIQKgG62hkCAfz8YUJ1Bu1GAkgACSABJIAEkAASQAI2SQBDADbZLWgU&#10;EmiXBHD9cLvsdnQaCSABJIAEkAASQAJIoPUIYAig9VhjS0gACSABJIAEkAASQAJIAAkgASSABNqQ&#10;AIYA2hA+No0EkAASQAJIAAkgASSABJAAEkACSKD1CGAIoPVYY0tIAAkgASSABJAAEkACSAAJIAEk&#10;gAQaRKCgQL9+fcVLL5XAD/wC/9mg280KYwigKfTwXiSABJAAEkACSAAJIAEkgASQABJAAi1CANT+&#10;7t2VH3xQfuGCljYAv8B/wouNDgRgCKBFugorRQJIAAkgASSABJAAEkACSAAJIAEk0AgCIO9PntTA&#10;hP8775Tt2VOpVBqcnERTpjg984yzXC6C/4QX4S0oAMUaGgvAEEAjegRvQQJIAAkgASSABJAAEkAC&#10;SAAJIAEk0PwEYLU/yPstW5R05h/E/6hRsrlz5d26Sfr2lf7nP4qJEx0hEABvQQEoBoXhFuvtwBCA&#10;9aywJBJAAkgACSABJIAEkAASQAJIAAkggRYn0LmzpF8/h3vvdQTxP2yYAwQCaJMg/uFFCARMmyYf&#10;MsQB4gINNQVDAA0lhuWRABJAAkgACSABJIAEkAASQAJIAAm0IIFHH3UaP17Wp4+UE//8xiAQAPof&#10;ogDz57s01AgMATSUGJZHAkgACSABJIAEkAASQAJIAAkgASQgSAIYAhBkt6HRSAAJIAEkgASQABJA&#10;AkgACSABJIAEGkoAQwANJYbl7YSACC8kgARqJ2Anzzm6gQSQABJAAkgACSABJFCdAIYAcEQgASSA&#10;BJAAEkACSAAJIAEkgASQABJoFwQwBNAuuhmdRAJIAAkgASSABJAAEkACSAAJIAEkgCEAHAPtnYAB&#10;LySABEwE2vvHAfqPBJAAEkACSAAJIAF7J4AhAHvvYfQPCSABJIAEkAASQAJIAAkgASSABJAASwBD&#10;ADgQkAASQAJIAAkgASSABJAAEkACSAAJ2BCBmzd11liTkqK1phi/DIYAGkoMyyMBJIAEkAASQAJI&#10;AAkgASSABJAAEmgRAnK5COqtrLSqcqWSFKO3WHlhCMBKUFgMCSABJIAEkAASQAJIAAkgASSABJBA&#10;yxLo21cKDdy4YdUqgAsXNFCY3mLlhSEAK0FhMSSABJAAEkACSAAJIAEkgASQABJAAi1LYMgQB2jg&#10;3DlNvXsBYBfAyZMkBEBvsfLCEICVoLAYEkACSAAJIAEkgASQABJAAkgACSCBliXQvbuUzurv3FmZ&#10;k6OvrbHbt3Xr15NtAFAYbrHeJgwBWM8KSyIBJIAEkAASQAJIAAkgASSABJAAEmhZAtOmyWF7v0pl&#10;+PFHlcW1ADD//+mnFUqlAYpB4QZZgyGABuHCwkgACSABJIAEkAASQAJIAAkgASSABFqQAAj7l192&#10;hgZoFODPPyvhF9oeyP4tW5RU/8N/QrEG5QKEWzAE0II9h1UjATshoE+MHR8oGh+bXOtCJOsdVSXH&#10;ThWJpsYmq6y/pxEl9cmx40WB42MTG21y02tohNm8W1oJVNOMxLuRABJAAkgACSABJIAEWoRAcLCE&#10;k/cXLpA5/717K0H8L1pUSvf/0zABFGto8xgCaCgxLN/eCKizDv5ntEjUTAKY0tOXHFwaKBIFLj5Y&#10;Uh0nKzubty3b7K/UpNtltmmZySp92e1rF23bRLQOCSABqwjQICb/o7Xk4GL2BZEoYmbsJd6HUd7B&#10;xVHwKnw4F9JP49ouEhI1fpLXKGIW4ixJPrg9djG/svGLY3/+9XSWMUBZZQxXU8TM1T8dTDb7+wC+&#10;Gs0jFs7ZnlEV4KQRw9ouGgyturdaOWNs18K7gTNX/7w9Prms3jhqDQdHL46tfqPxT5soavHBvGpd&#10;ZvSdWKhtFHBiZBVKE4fApQdL+GZzPQVdU2QFK6uGFRZCAkgACbQCAdjh/8YbLt26GUX++fPG5H/Q&#10;NLwIbzUoBQBnMIYAWqHvsAnBEtBnnfr4mcix/44XrAfNY7i4x+y9mYa9s8OE84EhDpu915C5d3YP&#10;4Zhs1ldOYbO3GgxbZ4c5NU8nYi1IAAlwEb7stHNZ9D8uffvW96eqyUXrMamz064Zq6nlJn3W0Y9n&#10;jggf+/CclXG8InEr5zw6edJn8Wy7+ipjuCKXvl34+Njopdsz1PyK9Rl/f7f5NH0lK/bHvdcaspZK&#10;n5d2LrNW3yy9m/XtwkcfHh0e9kxsYs1ghKmmskuxNR2MXzkHbpz07sGsavYzTOa5tDxLEYWsi0mZ&#10;pfWDtwCcGDk5KvIZfkAE6FxLyzZrmtYO0Wcr2qnfEiyBBJAAEmg9Al5e4vnzXWC2n8v5D7/Af8KL&#10;8Fbj7GjkbY1rDO9CAkIiAN9sno4Zskr6n23LY4RkN9qKBJAAEkAC1hCInjEjmsna9d3+WzV1qYSE&#10;EemlTNrwKFvdoxuSlMbXqoVEea+Tt02Ru7JTHz356IJvLzFMzKINB5JKdfReXWbCzl++WhRhlro5&#10;IGbDVbZEZeaBf0cTlb/2xU+P8MS36treH2OzmIAFy5fHBDDMkZ+OpJnMphFDWvvVDeRdaHNDkrHB&#10;6sHQqtfZ8maxXe5dsHLjItaM2DljzIMRRrj69O3zn5hDHOwz46MjmbQ5XebJj2YQC+L/Pe2t33lL&#10;FerpkUYA12Ue+WhGH9bGZZ/GV19fUGtr8gawsmYQYRkkgASQQKsQgNl+yPn32Wdu8AO/NG7yn7MU&#10;QwCt0mnYiAAJ6DNPbWeePXn6izl9O7SZ+fqs05sWk20IsOxz5sf7+OtC4a3tq2dya1lXbz9tPt/C&#10;WQ2rNH9aPTOCLv40r6e6b7DuYZNxwSqsRN1rXAJKl9GallaaNsmfzyAWsNVCpadMi1rZCnn1cGtO&#10;a9uZr2Y94cwjnliaJmLXqVZb3lnzFXYVKFuGrjs1bbUw7atPvMFBC5y59lQ1Yvqy5L0mM8Yv3nQq&#10;U2fW7VDgYNVqXrL8lFsi2zDbzIeT5V6mNpvWzVpYKly12LjaWADDaiHYZsMYG0YCNkrAd+SDD8Uw&#10;l2I/2362/uXuDfVBlbx19cJ4WCUQs+RA7PLZY8IUxm9c4oDIB6c8s2Lvf8e4WfwOJguIfmw6K+Oz&#10;zqVlc5+G+jQQ/QwTOf2+p6Y8NhLejPvp2LV6F+k31Oqqr4cBkTOX70r4KJrYsX3d3tQaTenLzm7/&#10;LBb0f0D0qg1rXx0RQL0RBwx+9cMtiyLJfQ1dqtBAa8UBw+bMnMQGPGpbX9DAGrE4EkACSKB9EMAQ&#10;QPvoZ/Sy4QRgJfnvm14YHCBr+K3NdUfR6Y+eidro/HZmJUysJL/Z6/zG340J+fQZB9+aFfXixf47&#10;2XmX0m0P5q6LenLtaQvfYkFJ/mdDmsvoD06T+ZnSi+8xsTHRH1TfJ2kymMxZPblR8jpb6dE3+yVt&#10;/KXWDIBlm5+/+9Osu0i1xVffk64a8sxHp4uMFfHr0d0+sARWUcAsWaqlZfmQamH5k1HvXOz/Jdto&#10;cfyDBZ9F8aqqYukVNT4mgL+8s+TCXlgTy3+F/YocMP2eKMtfrFM3Pzft0/RhH9ymHL4cwiOmz9g5&#10;P3rCR8zrV2GmTrfx4YIvxsQs5y3x1Zed/mRS+LTNRjiVmTsHX3x5dPQLmxMJ86bYVnsv88eR25gV&#10;mcZJPjrLFzD78fHdyB4Bfda+t56c9OLFwTvZcVIa/2DuZ489+dEpG8+10FwPCdaDBJpCQNLnocUg&#10;VuO/23qqoCn1WLjXqNiZgNnzXogOavqXLf21Yz/FwRqAmPFRAf6duhHdG/fnkQbtBWiwh2LFgIls&#10;MMJiuEGdef54PKlz5PQH+iqqVc5+JJJX+EsVGtw83oAEkAASQAItRKDpf5VayDCsFgm0ewL67PP7&#10;zgQMHhVFwhBiRdj415c9ye7Gh7mXre8uz5y95r/zB7PzLooek+c8FhO/aunWmoodFoh+uGL2/ZE0&#10;lqHo9QjMmWTF7U2w8H1Xn3lpX7zH4HsGsJW6hY17ednM2vbSZ90Imfv72ufYEIlbj0eemh7wx0db&#10;z7BrVvUlp3Z+FD9w+qxRpB5xUPSsx2Jq+yJYdu67d9clzf7Psvl0BsktbPKM6TFnFi7dXsMTsSK4&#10;WwSvHrKBlpk848nUqtWwZZlJF5mI8MDqX0a5gVQZMn2dcaqKcqj63p8X/+my2KxH33vzsR4wU0dm&#10;sT7Zteq+qiFYlvDl66vioxeuXjqWtVMWMHjOm+89mvXt6lVxsIS4CbbV2su1jX91xs41b8UNXPD8&#10;GFZVFJ397pPlSVPWLHuG7QsYJ/fOmT4wfuHqrS185kK7fz4RgH0Q8B489alo5vTKFb814cSTbXPC&#10;5ab1TsblTkbFzgREjOhlnB63FlhJ8s5vN4PaZ/rMnje2m/FrmurakT8hnQAb4pS6Rd0znSjsRgns&#10;uDnhEm5xVn2Hs4h9OvUPJIZfvHbbLMRsinEwAd06+ZvFyulHIlxkk3/LhSP1WQc+eHcjG6sd+djI&#10;TviN1tohhuWQABJo9wTwA7PdDwEEYLME2O9eWacOJ5iv8C84tfW7eKbniD5+3AMs9u/UP8CaL1v0&#10;m5nlNZNsJZmn9p+1uBDfnJN/x0DTulZGERgeEWBas8pmbOJ9KazdNhosYKp9RabfOGt+3QR12204&#10;xBJMXyhJxv7r0+e8MLYL90pJwv7NWXV8EXT07+Rvig5U50AXFFT7IuvWfWBfdhaLC2pkBQzu151z&#10;mXHqNnICLCHec/I6fMFtvG219nIt47Ls3A+fbWcWLZgb6UFKlJzZ+tEfTMTAPlXLVWTsDKHtn7lg&#10;sw8eGtauCMBE95SXZvdh4j7fYO1m8sbxqZG03/yY1ay4OT1Zbe4e/vDyeFhdv+Sj9yaHGj/kuV0A&#10;4/u6QftufcdPh5X2WXGb97TAFobGOdiadxljLpLAmOVkq0WfGRv+NRUzp7ZmD2BbSAAJCJwAhgAE&#10;3oFovj0T8Bo8Z+kiZt3YwE6jF6+vOvbImLqZP+8EXxrHrqw7M7U1oNyi5qyZxSyPCZTAmVW/155c&#10;oO66WAnKW5/P5rsOsDQ5T9M7c1986cSU79iVxpTX5s2IO4G+z9q8P4Gk0S5I2PtX1/BuA0dOiDC+&#10;wtYWM2Ekuzy+QZcxI3dEt+Aqhc+vgNpp0QXTZt3G21ZLL1t2gN1dDHP+L48kMoDLJV5tWk/iPpa/&#10;haFBJLAwEmh/BMQdY56fDQsBNn/3t/W566pj4qcDtPogEkuBTlO1fWas+madcc0R+6RX7QLwYsuY&#10;Vto3YgtDtXSAQj9zJCB60Vc7E+K+md2nlsVf7W88o8dIAAkgASsIYAjACkhYBAm0DQFY1D1lxYHT&#10;CTtX35f9KRx7NHbpPt78vFkOarJRPHPFGKoMq12QLO7X9YtHGzMHSsLn8A+nql7ULWzKsgOQrXrb&#10;uOy3JkUFTlp6sBFficXsItUjmzceJtbqM+I3/hQXvXDZ1NqOFOTyYJv2uhNPlllKlMVOvNNdDCQO&#10;0glWfkph5QJDX4FEAGdiHhtuWjfbyn3WaNvq7uXqPZmxe8VbR6IXzIgJqr7s1izFNwGZsGKMTysj&#10;wOaQgDAJGBcCsLnrlM3lArv6CSrjFmdxSftzD7Cp8mpc9JOQHgcAhwI+Pe/LBNMS+rz4DZ+Tz+2s&#10;5WPd6SJ+LtJ3evPeC7Uf2ddkb7jDAmtGSLk9AhZO4COrtC6Sxi1HTmv6XvsGLosucH/+Mg+teObB&#10;SOt3WnQJD8ZYQZNHBVaABJCA8AlgCED4fYgeCI8At0/SsukB/Tv5Vy3xh+TRT76+6ejVDROTlq/f&#10;A8mfjF+8rFzpnXdwyaSo5474rzhtPLApaUPdZxySbNWPvL4p+eKGGZnLV+xteMZpdcb+7ZvDpz/p&#10;tSUSvqxKBr2rm5bw/QuRFibY6ZJ1a/YvGEGx6+2L4GRpLcyJXQwlG1DJglhHctY0SQQwsHHbQY1f&#10;1mudlKvLTq6zmmQbgV69ly0MjaKzP8TGMrPenhvFfYetz3LhPRtoMRJoAwLGhQDb3toQ32xZAd0G&#10;Tl1A8olkrfzoKy5Vav2+yQLGzF9NEpFkVWX0oDuVarlMC6Pqr7rhJSDvzB42K0GApehq7Tn/9Lf2&#10;f7eLrEsLmDJvfBeSE8Y8IEJt0ZelnD9FygX27+TTHN9H6Wc1XGZ/H0tSzlxg7amZtqDhVPAOJIAE&#10;kIDwCTTHR67wKaAHSKCVCbByMaDGVzea8Om+BVMH1pjMVwR28jN9raFfvKw7A4n97hgwfeYcmjjQ&#10;+ksBG+cdLe7Jr6+OkqSTJ5guQ+5dsInNYQ+zNNONyQjN76TrBaoffFV37WS9/cC4nw6fSYdEADTz&#10;vyI4PAheSTi5f3NEY3YBkAbpxtpqhwtkJew/bdpaYdFO2lmR0+nWXLiawTZ+L5uDgFMgPv/oTMx7&#10;M6L55x3UtLy+7sH3kQASqEHAtBBg8/ZdtyubiY/HgCdmzyZ69I+Fk+Y35KhOjwEPTGEDtRCSOFYC&#10;CVZJlhP4T7OVX7riA0vYdQaW07s21Qty1uhHL0xaEA8VWV7GJXYbPHlBNHtewJz5S7YnGtcslCXv&#10;++hfL9LDArklS8bkBRAQWfH+JnqELByzuvNdSLMKv5JjDugGhyZexs9qBvI7vrtqk/F82ZLk7Stf&#10;X/gHaafW82Ka2C7ejgSQABIQGIGGiQKBOYfmIoGWI0DPaTfP52R1e+KwqZ8sn8Esn/bSF6bT6eFr&#10;yn/nzTkSvepfz7KZ3vTJm+Ysjj2YzK7xLLvy86ZdWdFPTR0M35PEbtHz1sz25n3rgu9S8T+vfmXp&#10;wTxzC2iiPmNOQSi296P3P65lIwBkq3qNNEjSPuvLEv/YtDkzesHkwZYP2KvDU7fwIUOZ2IeDq5JO&#10;R8xc/ZPREbP73Ea+vOaFgLi35i3ZzrYLniYf/Hn1nKUHa1nayk7yXNy9dmNcV2Pmf3YFPnllF8Nf&#10;PWF1V7AFvdis4Nveev8ncsifPuvUJ/9aUdlnhikfIGO08+P3PznKfnlVZ53a8D6syV+y/JVobr19&#10;Y2yrvZerO6BP3/mvd2LDa+6n8Il+eensgG1z5v13Ox0qTEnywZ9Wz3nf8rmPDcOCpZFAuyFAFwJk&#10;7fz2e9CuDb2qZ2YRGdPsi4MmfxL/yyIQyVnfLnw4KtD4kVh7uhNTs+KwB8hRhaCtN2/fn5GVsJdM&#10;xDPmiU6q5G7D9gJUSx1S468Y964kMOrhhd9Cw9FLflk3x9IyLgjARj37xXL2czJu5cM9XWk6F9fw&#10;GHIfpDPc9P2CwaYlSz7RryxfQuIFcStnDWFRSFzDH15JkvnFLNnyQrXIZkPx88u7jXxlC+ykYJj4&#10;lbOMyGl6RXDk31teMWZRaUoLeC8SQAJIwA4IYAjADjoRXWgRAvrk2PF0zyXdPG/8YmQ88KnJTYoV&#10;PWZ+czphTcSpyYGObDs95p3s/NKB+F2vG78zicMeWjye2TuvB/ul6om/Iv5TtZxeHDplfVzCL+Oy&#10;X6TfuoInbUgRD3x+ac3t3+Ieszbu3Dj42FjSiiTs/Sv9XnhnEadsq7nhFDZ1HmnQlSzfdx1zMGLN&#10;Lt4XOOs9lrr3GjSu6wu/3IZj6tmrdNuDubFjo5duz1CbauE2ZMqCpnwEGO7LfiectCsSTdqQJo5a&#10;vDTaQlIDcjP7rZeBr+lduDX/ZElFxMlvv3esmpC33lhjSbEi8oXvE76dfnNJTzAj+I2/+yz+5Z37&#10;/KvqoXb+J+Lcs+yXV8fAxTfv3hK/a9k43uKKxthWVy/zvSi7fnLPJSZ+QRSlRK6oxWzERxw0Zf3p&#10;hF/uy3gx3J19/dENaQ4DF79kKZlCg7ngDUig3RCAhQBT315Ct0lZuYOdW3ZeGyQ208eu+AO/fLdq&#10;Rp+qQgEzVm37Zeeul6rrXv5ieJ/oOc8TU7K2r9u85Q+yC8DSUnxuat2YErXOvuK27lssZeldYubO&#10;hMwDy6aE1fJ5DKeQsn/Idm5bVRUwBfFPUvSdPlDt4xHOWh23DFBUKxmzaMOuhMxdy+gJp9Zfda3n&#10;h50Ub+9KOlStnehFG4gj74ypOjnF+sawJBJAAkjADgmIcnJyGuHWjh07GnEX3mI7BAYOHBgVFWU7&#10;9rS+JSCVaKMgUVu/dXtuUZ8YO/H+nx77fc/sHty3OoinTAx/i9lwkP+iPUMQrG/4XAi269BwJIAE&#10;kAASaG0CCQkJZ86cae1Wsb1mJTB37twGdWLXrl1TUlJCQ0MbakV6enq/fv0aelcLlW9Y4LWFjMBq&#10;kQASsBsC7OFVFdXdodmhmyvhk92gQkeQABJAAkgACSABJIAEkEBrE8AQQGsTx/aQgH0TYDMdMnGb&#10;v91p3JpOcj69/+5GZvbSl6u2zds3A/QOCSABJIAEkAASQAJIAAnYKAEMAdhox6BZSECoBMQ9Zv8S&#10;f2C67jPj1nSJa/Svvi98H//J5AZu9xQqALQbCSABJIAEkAASQAJIAAnYLAEMAdhs16BhSECwBBRh&#10;Y2avOGRMBgjHAm56/ZHoMAV+2gi2Q9FwJIAEkAASQAJIAAkgAXshgF/K7aUn0Q8kgASQABJAAkgA&#10;CSABJIAEkAASQAJ1EsAQAA4QJIAEkAASQAJIAAkgASSABJAAEkAC7YIAhgDaRTejk0gACSABJIAE&#10;kAASQAJIAAkgASSABDAEgGMACSABJIAEkAASQAJIAAkgASSABJBAuyCAIYB20c3oZPsjoM7Y/mJg&#10;4NKDJfr253tTPdYnx44PfHF7hrqpFeH9SAAJIAEkgASQABJAAkjAxghgCMDGOgTNaRcEVMmxU0Wi&#10;qMUH8yy7q08EDSoaH5vcaP2uT9277s+I92ZEu5FnnGhaUeD42MRG19cuusXkpLjb8Mci/ly3NxVx&#10;tat+R2eRABJAAkgACSABJNAeCGAIoD30MvrY3gjoy87u2Rw38LGRnZrvCS9JPvjT6pkRIuMVMXP1&#10;97+ezqomkmnkgn8Fzlz98+7TWdWm09l4BFzjlx7MsHB7zcCHqdrAxQdLWqcnxZ1GPjYw7q1v43EN&#10;ResAx1aQABJAAkgACSABJIAEWotA8wmE1rIY20EC9k9A3GP23kzD3tlhjXxAC05t/S4+ZsLIbk6U&#10;lThs9l5D5t7ZPRpZX9ml2JkjwqftZqb9Umpgr9JfpjF7n4uKeTr2UhnXH2WZSRezmIAlB4p1bCFd&#10;afxMr38+iQqcxFP7+rLb1y6SW+KWT1trjcbWXzv2U1z4jBnRWZv3J7SSJnfqNnJCTFbc3oQC+x9s&#10;6CESQAJIAAkgASSABJBAeyLQSEXQnhChr0hAaAT0eWnnMgP6d/Jvnue76PSXb8z5NnTVrk9eHxem&#10;oDAUYeNe/2TXqtBv57zx5emiWgCJFWFjZi+PPbCEWT523kfVigVEz3gyOmvju18lVEUQLNeiunbk&#10;z7iY6UuWTG9NTS7279Q/4PTmvRdaad2B0IYY2tuGBGgUTo8XEkACSMAmCdDPqDb8kMSmkYAdELj1&#10;zZ1jd12o9+f01MTyFGUj/BXl5OQ04rYdO3Y04i68xXYIDBw4MCoqynbsaX1LYCU6bbQt/lBBLoAZ&#10;4XNSFx34aY7ut/dnLvg2i2GiF21c/cr0yAB2735i7MQxcy7OOpD43hg3Maycnxj+FrNhT2y/6z98&#10;+s7Cby8xATM+2vnB/MFs4RqXqfzBPaZpf/aVORcXHUhcMcaNoa0zG66u6Hfll09fXAitB8xYs/OD&#10;ZwYHyGqpjbu32vvVq2WYkoOLe4xdySyhZnNF9Rnbnxn0cGzEhqQ9sK5BX3LwrR5jN0Zs+P71pNdj&#10;Ng/95Z+PpgSx7VKvmffYYqa7yYv3//TY73tmMRsnjnmr/xbWBe5SZ53+6X+vL14ZT3xYtenNZ7kg&#10;hT7r9M7vqHcM02fGqv+8/NT9kVUOwr6Gnze8+xa5kZB/+cHitb3GXnsv6dvZYezSCYvGtP4wbfUW&#10;2/S5aHVvBdgg/cIv7e0gQNvRZCSABNoXAUOinvubYq+eJyQknDlzxl69ayd+zZ07t0Gd2LVr15SU&#10;lNDQ0IbySU9P79evnzV3act0p+69bE1JKCNxkXRf2tFrFO/bsRV3YgjACkj2WARDAG0qdagIPxMd&#10;3TXkgX99MH9EQMWl2BeeIDPtCVtej/SwGAIoi+58J+TJ74lQVyXGvjpmzp0FtLD5RTV23PQDf64Y&#10;40PftBQCSI2Odgx5YGVV6zdnJ+yaH6kwiypQU4/EbKgKKFQ1WD1UUVsIwOhO3MgNRGDLTCGAg3+M&#10;vzJv0MN7ptPAhEXVrS87/cmkqOPTyY1lBxdPGLs5hhdfoO/+OexA7HtjgsRlyfu+3Jb5wGszQcPr&#10;Mw6+NXvsRn9joKQscfu78x8+NcHkIByXsGDQw3+N2/DD2tl9nLOOfvLGWwmMx6FvHapCAExejebs&#10;8YOghk9t+ly0C8JNcRLEv0ajqaysdBvkXngCd6k0hSXeiwSQQEsRgJkV+FPiOdRLc0ktlUrtOwqA&#10;IYCWGkatWK8thwAGfBdeBwllemXK+7d05Too021Jxw4TPa3H1jwLha1vD0siASRgIlDBDHudKHB4&#10;ChV9Zr35agzzx0dbz9Sy8jzrRsjc39c+x07Uu/V45KnpAbUVVmenXctiuoQHG9fs1wK8MmT6urWv&#10;0tZ7PTJzUkD8d1tP1RQVZbeTUhkmsH8nn1o/LLKupWXXeX6e2KdT/0CGSU26XW3VvzhozPML7sta&#10;+dFXtW4lYJMaBHTr5A9ee0WNjwnI2rjiZ+6cBHXm+ePxAZH3RLGrIcjehDeJ/mcgG+LWd5dnzl7z&#10;X+NCCUWPyXMei4lftXQre2/JkU9fXJsV8+qbs/oAI3HAiFfXrhhw8yRZLlB1KYLDuzD1uoajGQm0&#10;FgG6+F+tVldUVECbSqUSYgF4IQEkgARsjQB8OpWXl8PHFIQs4VOrtT4jsR0kYD8EpAqJNc7IQx27&#10;v9kRVgFA4WvLb+XsKbTmLloGQwDWs8KSSKB5CQQOvmcAt5Sf3XzO1JXxzr9jIDdFrwgMjwjIOpeW&#10;beFvKxXt9V6O/p38TUECsSK4WwSTeS4tr3X/VntEPvuvVdFnFi7dbvn4w5ILezefDph+TxTZViB2&#10;i7pnekBW3E/HrhmtlPl36haQdXp/QvWDCRg2cMD0HNHHj/uAY/FmXUzKLGP0JQn7N8O+AX6uBEWX&#10;gYMhSFHzMg9b1IsVCyCBliMAX6Z17AVNwNyaTCZzxAsJIAEkYEsE4HMJPp3oxyB8WGFegJb7i4A1&#10;IwEgwI8C3Pg003omGAKwnhWWRAItSYBV9e1u2lnR/4mXpgTEfbxiZ3qN6APV6pHTx/c1bm9y6zt+&#10;eiQT9+eRayoawXQbPGPNIsg1GCwZvTiWO6KQzYbIMNvmhMurDih0H7vSOMtPV0kERIQH1r1MoiU7&#10;G+tGAo0nQFfVOjk5OeOFBJAAErAxAnK5HCISXBSg8Z90eCcSQAImApfnp559Kon+wO9mYGgUgATd&#10;2B0BVl4YArASFBZDAu2TALsevu4FAsaF+rXzoZo8IGZ8lFeNQrKgyS++F5Mf+9n2s2VmQYCChL1x&#10;1Xc0UGOO/HQkzVhU0WPKil2ZCX9suy/7rclRgWP/czCL25Lw6IYkJZ1/4K7MaqkE22eHoteCJyAW&#10;kz/cDg4OMNuGFxJAAkjA1gjAp5NEYtUyZsF/HKMDSKBVCPT+pAskBaA/8HvNNiEK0FBDMATQUGJY&#10;Hgm0DIGyzKSLMDlN97035aI6ubkup24jJ8QwdAm9+aW/duynuCzTQv1aW9RnXTl6sfZi4rCpyxZG&#10;w0b9ny7yo5f6jL+/23y6+mS+PHzONobh7wWARmUBkfc+8vo3yVc3zkhat2JPqr6W1AMm+9jtA7V4&#10;VMOHelMqNBdnrAcJNIxA1QoX/A0JIAEkYGMEGvZxhqWRABKokwB/FQC3HMDiigDrQWIIwHpWWBIJ&#10;NC+BzFP7z3K72PXZaecgAmDc996UhqjEbbZN7OJuY+fN7pO1efv+jOo5//QZ8Rt/igt4Yc3LI+s8&#10;h6To7A+xsVn3LZg6sJZiYsWAKS/N9o5759Pvq8IMqmt7f4zNilx0ILf6RH7ugUWwF+DzDfF51RmJ&#10;FYEd/Y3Cnk0cWOvKBZpTgOFnUtBnnd1/ymwDFZtSoRkiMk3pSrwXCSABJIAEkAASQAJIoGUJwDl/&#10;1l8ta4ql2vmrALjlALWtCLDSPAwBWAkKiyGB5iYQMCQkfdkbnxwlUYCySxvf/9gKOW2NDc2d208c&#10;Ovm9j5aEb3942tubThtDFvqsU5uWzB67PC5g4pgh5JACyxcptvixqIWaJQfWLbBwfqHpLmjiv/+Z&#10;zRyLP2bKyq9Pg+X+TMzzc6KN5xqaivpEz3k+hjm9ee+FEjiScM7S2IPJbNygJPHn7zYbAw1it+h5&#10;ayCmMGf+ku2J7Lv6suT4n1e/svQgGzhwGzh1wX1M3Mfvb7wE7+rJoYCrjzPO1XygmxciugWbn5Jo&#10;TRdgGSSABJCATRCAEGqz2NH6Sd2ay/JmcZ9fSb2GcWFr7q6arzS7VVghEkACdkwAVwHYceeia+2Q&#10;QM+Za7e87PXbkxKRyDXiLWZ2XPyyKUFN3AVAMPKy3zcPVXHAuGW74g+84HtwUiAYC5ckcm3uoHnb&#10;Vs1gYh8OHrvYqMONGQ2Xj3WnpWix+QmZu5aNCTKFG2mEwvyUQXHQPQvfmx3AGBP1s1sMmJjHhner&#10;EaUUdxv+GBwOuHl/Qlm3qYvvYfa+5Eqach/zV881CeuNgQZx6JT1cQm/jMt+sSf7bvCkDSnigc8v&#10;HUMDCh6RC9YnbLz35pwIeDf4jVN93vz87cEe1WCx+zKqnRrQPCyxFiQgVAItIQJrq9NMZZkl9ahJ&#10;0KxAvSJNqH3QELsBAuRj12q1NCt7Q26tVpbWQ6/WOeCNnn9JjbfYYrMoaloJ1G/9wDZDwR91FBkt&#10;ACfhwSl98C+FD//yX2lKXzS6E/FGJIAEBE2gJVYBiHJychoBZceOHY24C2+xHQIDBw6MioqyHXta&#10;3xKaVZv+zW791lu4xbyDiyeM3RxzIPG9MeQ4vZa71Fmn1r8x+cVvYfI+ZkPSntlhLdpay/nBsMRW&#10;dtmQ9O3sMCdoR58cOzH88/4H/lxhjBq0YNs2VbVdPxc2RbrBxsAnFQiJiooKlUrlf3eA6rwS0m5z&#10;/dXg6qy+geocKiOhOUhG2CyJvqj6ogIPKqRBQ05EcW1xr1CpRouBDfSC3zm5yBWAW/gFWgGR1Sxb&#10;ryBgAeWpuvL15P7/FX2++4//6wMHtTUOBXS9WnUp9oEJLzJvXfz9/3o5OtCElC13VbUoevvirjn8&#10;FtmhWJ64YWbEs8xXVzbNCXduhDHcmKHna9IRCBcdUbX5RZ8CQPHNgxNfFL196ff/C5eKtUmxk/r8&#10;W/RV3O45vQAKFFCmH9386X9f/OwQw/iNXfvHzlk9DZqMU1s++9eLnx2DqseuvbJ7bg8HMuBbDqDF&#10;munj0wqNwpMIn1Hl5eW+IzuUJpTAAQH0AW+FptukiYSEhDNnzrRJ09hocxGYO3ducXFxg2pLSUkJ&#10;DQ1t0C1QOD09vV+/flbedeyuC1ASVvtbWR5SA0DJ4X/3tbJ8y36OW2kEFkMCSKBZCbCb4bOupWVX&#10;373frG2wlckCBr/wzemEX1bNgAl8O7pU1478GWf5CAM78hJdQQL1EYBv8xB3gG/zxYWJuxaOl8k6&#10;jv/qIszM1ndf/e8TsaS8vfv1QTLZoEVxWTQUS8McyvLzX44PcXB4dP2VUtJ66dnPx4eAkICzz+Bf&#10;OA2x47Rl3/95oVCjoXPFSmXhmS8e5QqwZ5L1m7bsm21HU2EqtnUmrut3uHVL0I4rLVdpmOxLl68X&#10;qNWNC3ZT3atUqiq0euZSYmpeOQ211OYNW/5O3MJIUeAb+ws1jXCajoHynNRLl7IZrbJSpeKEOtQG&#10;v8MEe0WllmG0GvathvoF9kMNZSXX//pxzWtjO9MD9Rwd719xIoffUE3LqWFld1IvEsNUKoCiUgFh&#10;LaPXVaronH9Fxa09H7384skh2xIuXbu278MR7uWlxTd3f/LEixeGbzt5/XrKjf9FdzA04NSuRgC0&#10;aLm2YN+iIHHgwrii5nh4m8UqrAQJIAHrCXApANV5jflctdgQhgCs548lkYBQCMBm+BnvxZypOjyv&#10;JQ0XB0ROeX1T5l7hLgGoQYdkIjgTvWDy4JZdQ9GSvYJ1I4EmEwCxBKoG9H9hyoEP5z7yyKfxINL1&#10;2spG6C4zWzhhWV4Jckiv1RjrNEYccm5cvpwNGk+rJlfZHfjPO4zvnPVHz164cOHShUOfdTn7+v1P&#10;vLI1WQ32Ed2Vl3z5OsP0evqreChw8eLFy/98eK/0n//dNWLckt23KttjFMC4CqBSA3wNWjUsRm+o&#10;VKZdRnuqslJdqTMwBg30SN0hFXhXrdaoNHprClscoaYWNRqIM+jUsIaeCzrQ2Xu1Whzw0Jq0tE+n&#10;diQRgQYNc9MAS/jq/x6IWXs1aP4PFy5dunr16o1/Xu3rWNWQxTrp46BSqVnDKjXs4KwMnPLNjRM/&#10;TA0h72m1ypwz+36+6NOzU5AMwmTO3t5OSmXWyf2Hcn269AiCI7vELn6+itZde0h5gtlq6EAteWLa&#10;Z1CsQeMECyMBmyWgzjWGAFLeu3V7c07B38UQHWhcXABDADbby2gYEmgCAXGX8fMmXHzr2/iSZpiv&#10;a4IdQrm12kmKJBPBxQkvPdEfvqvhhQTaLQF2vlR55/zGlyY89LXmwfdfvJuIF62mcWLSDCOdjCVa&#10;kQFpZayTClclVVmg78geao2qkv1Pgw70H7yq0Xl0mTjhPt+kza9/dSBPBeWhHpD5UA8oRLreWC0N&#10;7DNhzvvrH9Z+NG/a6iNFlgQwVXT04gc1qM7kv8VJJu4tYhY768ufEueWl3N1cvvMaYXc5nAOYM1b&#10;amNLhRxnlZkqpq+bmcQukdATkHrjHn6ohF8P3dtPbaCXmWF8+yECAD3CvcJtcaf0uHroXpUyMjVe&#10;qVJWwH9Wq8S0Md4MHRdr4BwEuKSzDTrwgbOKf+wdt2ifWk5TFdTkwx91JjFcfP6H5Yu2+736yszJ&#10;fTrA/gi4HAL6juxm+cgaWnkNwwhJqJy/gYUECCrVWjJWDbBJB5arwAJ4GCZqlp2DoyMsN4AX6c4F&#10;M4A1hwTXaL0AuR7k28nvFBJHK1dWQlimshxWVWAUoN1+pKPj9kRAHuqY+2dh+rpseYijRC5phGsY&#10;AmgENLwFCdg+AVnQlDWZmctaOBeA7XOw0kKnsNlbDYatNBGAOGz23sw1zZKa0crmsRgSsDUCJrmr&#10;zDx5wvD0t5vefqALezoGCMamhwCoFiXqkUhUokHpK6ZGqXI1EAnL6ViRxNnNzcPDw8XFReTcIbCL&#10;D3Mn5frtMqr9WJHFOMhdvLy8vL293dzcHBycXSMmPDrZ7ci/Pv7xcgl/5hNaYbcb3Diy/vVoB3IF&#10;T1u551IuVU1gVVnq0R+WTQtm35JGv/ZV3GUIIsC7arUq5/yeL16LkbGXQ8dpy7/fe7WITIyTidaK&#10;C1/GBElj1hw+88Nr0R2l0uCYdRdgJwLor9SjPy6b1o/cQtpa9tOxNJiNpW2pKtKOfPWamRlmg4Ft&#10;uuz6EaikL2tUx7tf+zLuch6V/cq8i7u3LHsq2IGtv++05bsuF6iovzDvy1bFxgHY5irSjn3Pc23d&#10;nxdhj4BaXXJx3SMSySOw84IqaqLkL62LkQRN+PqyhohwWgd0CfEUAkO5F+K2LJvWkfVIGjztg92X&#10;YF8GZMHLiVvayyf8qXWXmJy1D3XuAIo3aOHeAtZO4imLlbWz3/QPfjp5y7itgNSZf2kXa5ijY8jE&#10;pZtO3yqjQ8MMBckyK9He+vn5kJD73z1aBF0Jm/NZ7F+cST783fu01/pOW3nwNojx6rfTfi/P/mvL&#10;h7t9Zj315AAfT09PGC0wZlxdXali529Zp0NUZTJMLu9075vfGg1jjDkspLd+ntmpU9/3jhXpcva/&#10;OapzxFOb8pi8b5+LDA8PDp79yZo3RoQNeW7TVSbvm5mRPQMC+j+05RrQVKtuHv1x+bSOXJf9eDy9&#10;lA4/TSVwB3fW/n36exhF0NcxX56DKXzSI2nH6bCkY++Dn47BChcq+2lnxXxxIuXID++zgwQ6ZfWR&#10;NJKTUJO9943hAWGPrsth7nzxeLC7u6PjYNh6w38ibO3DB+1BAkigXgLOobCwiFzyTk4Sl8bI+cbc&#10;U69ZWAAJIAEkgASQABIQNAGQQ1KpS6+Zn3z63KhQV2fQR83ujlHq66tmWY3zw6aWaFyAbVgsc3Si&#10;86hSdcHN63nMiBGDQx3Y9xm2gEgqcwIt5+7uDtKORAEc/UN6Q7qmU9v+TuHyF5imgu8cXjlv9CZm&#10;3tHLsEP7r+dDT2/87SpZda4pu/7TvJF3vX4ucuPZq8nJiVfejcz+5oMfLheD7s05+tFDA2d/p575&#10;9+WriYkXj63tcfb1e8c+H3upsBJkdHl5RTksRig/+Olru/3f3p2efmzDvb5qVcn1Pe/PuOvdc93e&#10;OXI1KSnp9Hd3Z382cu6q43fgFpWKmBG9SQRmpKQkHXq2I5iRqKmWeJ/q/5QfXx0V/e7ZfqvOJiVd&#10;u/bn+4PvfPPaj1dUaog7fPVK7FV1/5fjkxITr5zfO0v92eRx/90Hqtss6kGE4o2tc4eNfP0scS0p&#10;6eql/wzI2rji+4uFFRXKMiUsLgWlTsIZcIGz2SmJl0Dyq0k0gT9HDfWUX9r06teXVH3nxydBown7&#10;XtF/Omn6u3EZsBhDGvX6/gt/ffxkGOM9bd3hhLS0tEtLBztCdeWpu9+cE/3auS5rCIZrF/43OmPd&#10;sKc+O1lI9oCoVdd+euWxh9boX95z+urVfe+PzPlmxjzQ0sbAA2/Y0fFAI0cQjmATVVRUAPbiLS9N&#10;+DSp90uHEq+c+3OW+n/TnlxlvvqDDW1U5iUc2pXr072TnyfM1PMuWAtgllmQBCaUKT/OB8N0L+9O&#10;uHIlbtnInE1PP/cte7Ys2SMBMQIafdLDDgnXqIW7/on/4nFvxvvJ/x05dy4x8dMZTy3edeLPDx8n&#10;NDYcP3/rVsLPT3TWKNP2LH367gWA4iigSD738eiMr0ZM+/REgRLYwp4LFVRZfuDT1/bAKEpNPbxu&#10;vDcMlLIbu9+c/vBr53quOXIJ+u7C5rsyPpv21KrDhbAZAVIblFdqGH3xlvkTPk3t/dI2tlN0H909&#10;b/XxO5WVisjXfwPDngDDnvrkxKVLN2/uemuoC3/lS7M/11ghEkACzUsApvqhQpmPgzyEzFTBRef/&#10;ve5yh70AyvTKRjSHIYBGQMNbkAASQAJIAAnYMwF2ulUCEkmhUICuhhx7oJCa12GQ7nRqWVupKmMv&#10;yDsAy8hBSdLXuebofxrjBCVJ+9fHbs4bOm/u3V2lRpPY5f8isUQK858wRwrWgtlyuat3YEdfJvdq&#10;8m1YBkB1LJ0KrihLTzh0wbdX726uILC1DsHDnn3jwc562OmdEffpyh/vxDw38+4AEdlgIPIfNHvV&#10;8qnBTHnO0S+WfnoiaubL0yPcNJVKpdap88SnX4jJ/vGTVbuvwTxteTksfDcwJy/rH3hygr9YrdY5&#10;OIiUeQmbP/jm2pRnn3+khysoOZXUZ2jM/SMvvPWvrZfKlWUlN04fPE/N0Gh0so7Dn1syuSs7w0wv&#10;OhFdcefQmkUbcoY/MWt8kBjqUEkDB03/eOMjIVp1pSb0oWWvPjCqu4cODqLT6HwH3Xtfr+wf407l&#10;q/hz4KB+1eqsuE9Wfn9nwvOzjK6JAwY/veL9R4IMwJxktWOTL9BFFURVVpDN46Bt+VqR2qMJfui9&#10;BVPuCnOH8sSjEfdM8r3ww5+nC8AHctHgA4nr0L0JJKBw/IdVn2Y+9MbcqWEEQ5m+w7D777nryP/e&#10;+uGyEjab7Pty0Xf5w55/cryfCHL8uXZ/YP4HL/Wn/luayVepSQoJHbsdv6ysohwW36f7j//fgse6&#10;K1QVKp1v1L33eR9Zs+N4nnE1BIXJhgAqMm6kgoRXpyXs/fGDST4+ECpSKCa9sfF4prba8hYaL8je&#10;t+6NH/KHPfvEeH8Ar1OAYctfHGAyjF35z2Zb0BE36Z4Iun4FFkvQ/2RXutCABVlAQRZKnPhxxSeZ&#10;Dy2ZO7W7AlAoRQFD779n1NHP3v7+IowiCAEowR0YRZMej+nAVFZqYRRBqOj45s8+TRn7xnP3hbmS&#10;jf1630H339sDVrj8cKkIOovN+5iT7jPpk9cndXOBsIjIm3TK/jXbTtJOIWawfQI9wvVQ8z7OWBsS&#10;QAItRyD02QDQ/10WBHET/j2Wder+VkjoPH84MgA2BTSi6Wb+i94IC/AWJIAEkAASQAJIwNYIwKQo&#10;KGqYdYdAAMyRtsSpXux0buJX0wf5+/vDkmxfX99OnTr1G/GMcaLVJIOJesn9+ok+naFYlz7jXrsQ&#10;tnrHqjdHd3J0qHZAHd2YDZELMJtuxoZT3lj5VTWvbtwFUCn37eaTe+F0chFDc8LDLSCNKu6QdG7M&#10;0CGDOjtDEAH0IbwFvhM1eOy3r0/m+PTpFuYFOxLcICwilTp36DNkOJO078TVAshrABvBwR3v4fcO&#10;DXCBIIRcDjGT3BO7Npw0dO0d5CsRwSsQntAZ3Ly6ejNXkq7nlJYrnXy6gxkJ1AwoAGbw56LphHzW&#10;sX3bc3yH3dO3u7MTbZoshWAP+QNnoU64F/ZHwO2Qgs49MIDJuQZbJNjZe+OYAtcgU13ctgvM0MED&#10;QxyhMNQD/8K9UAlZwU+ULJGKdM6fvkJCAOwr/JHJxYbgdmgXatDKPAO7+ty5cO2OzgD/6egogzPv&#10;YE2GIznDgdBTq3OObf/5FBPSt4snnNZA98OrXHy6+eZcvnojT5l57M/9OYx3mL8rrPEA7M7OCrfO&#10;4b28zR8I0z4RrYYkCoDwBBHeZI080d3uHf3gRsJQLFZ4BAWQfSIZZKMBrYW7l9XCeel3ilShj667&#10;BNeJP971+v7Zx55c+TfsZeAiDiz57BNxB3IZn/AgD4DLYnd27WQ0jEZD1LBkg5XW4BEZco4y2JIL&#10;y1GgP9jgAsShnBwkYkKDnDvgaDAUHtu+7SQTEtHJDUYviazB6HL17cqigFFE3GFHUUyUL7CihDUF&#10;Z7d/dZDp2rWLF4nKsQBlLj6BvsyNq6m5JCgEdoAZXr4B7qRzoYxO5sV2SirtFM4wFi+xpO4TEG3t&#10;swjtQQLtnACI/O5vd+RLffi9cev/OZIYAmjngwrdRwJIAAkgASRgmQDoPSoVmv1Yb7qim53pD5u2&#10;Zg8crH3u3LmzZ8+ePHnyr90fP8nKP9NWdraU97TP9h05fvzvHetenXDzj5+O3NI5OVHBXDM2Qc0m&#10;bxndMs7/UynI/uve68GnZzK/zLpr7OMrftp/pVAslYLqU2akXskl6wkgAAB5B2BDAfwLkgmyEGam&#10;pYIaDOsS6OfqCi/CdgNQU9A2VHfn4o0ssvOcbUwkkbso6LtSqSErHe7KPfHuo/379g0LC+vZs+fA&#10;gWOehc3hkN1PC6nyXHs+8PQM1ownVm49cKUQohd8bcaq8YoM0rRB7CADVUmtgvqpOGQlN9GE8AsN&#10;CrBRFT1Uzy3gp3sflBk3iGuMAYQ53SsBF8hauB3uojsy6N5702J7VjxXn4Tngg50BT1tFEoRDa4n&#10;uRhpzMiBrM6QOrExAiig0+SlXc5hmP3/mTykR48e4eHhffv2jbr7uVjwChYvKLPTLt1hmKCuHT3A&#10;Qeqdi7OcdJ6lsJNx5BjN5JYJSJxN/QKqGyIQbIyApAPgVD39nfXUu0v/4dG9fERExjv5jX/iheGG&#10;o2t3Hs9TGnMosMTUqjs3WMO6hXiBSbTTneWAy2gYDSuwnQ5bZqQUCRv9kJGVM66uphAAeclJTvaw&#10;GHT5rLP7//vQsF69esGQ6N27N6DYyKJgd8Gwo14kcnSSAw24oFJtzk3SdyfenRw5wASw/93PfQM3&#10;QRyEXaZBHIZ2XdkRAk1DugB2PJJOYQeJg5QNy5BYERv6Mdv1gJ+ASAAJ2CYB7jjAy/NTud8t/tJQ&#10;+zEE0FBiWB4JIAEkgASQABJoEgFTdneinxxkZN0+K5pcQZ+AnqXanRVy9Bciy2GVv1Qq9+09adYz&#10;Ef98+OWmC6W1BSao2IO0a/mZt/KYnlPu7gnZ3mlhUD6sWpO7dx3/0hdbfvjfa3dlfT1tTPS9/9qX&#10;ATn66EJukQRUNTuRTy7QYETlstO9YinZZQAXzUoAFrGimSx/J+8SHSaB2W9ugl1L6vMe/MZ3p8+e&#10;vXLlyuXLl0+fPn3q1KlLh14Z6Q57Fpw8u098mTVjVObX0+8ZM/Ff+7JobkOTFGfXk5OmRRIyacy3&#10;CnwhTmac3vXtv6cEBXXp0mXAgCGPLTtIl51z0pdWZTwdAAQhzzVu3YH1SzxY3avKOL3n239P7dix&#10;I4jYQUMeff8kLK43ZciTslkjiComqfkAO3GB+BT91s9HgABwgHAPQICIz/FFQ50h6z/rsRTGgYkt&#10;LJhgM1xbFXvisNNVAKy+ZUMA7FkHZsOU7hmROBjTRrCRGilsAmByrqdmVPDjBVRaE8NkjrTH2U6X&#10;0e/NZmMP+gJWZJB8ArR6dkMKTQDJGkNGLxQgawdIpdFLfyIHWMJ5hHCG5T///JOQkHBk4TBXY83w&#10;fxJYAMA+C2S5h3E9x6DFP584VR3g94uGebLGGEMAFCANCRFHIY8Gu1REKmUzeYiJYSRZIBstMiOD&#10;/4kEkIBNEej4tF9D7WnQLRgCaCheLI8EkAASQAJIoL0Q4CtJ6rOZtuRPtDYUClVHjgo3ugvAx4ck&#10;aXdxduJ/NSFT+kTlOCg8SP52NzefzuMeedr37y92nCnknRjH2cbltNdUZl07f4PxHT5mgA8350ln&#10;qkFckel9RUjP6AmPvb1h139HpHz89Z9JJQbPwHAfoqhAz1FRBxd7r4NXUIgPk5eclqMyvUjeYnVU&#10;h57BvqzF9B8Qf6bccg7eQSHeTH7qrfwKVjTCLaDQ6GJ+sAH+BTMUbp1YM77+7b/DUz5cv+tqMQ0o&#10;UNQGg5RtGmIg5OKZxJDkhVl7/3XP+KWHvV45dBYk5cmTh79/YzS9k98XpMu8A8OgFhIDMVZCXau2&#10;6MB0NAN/EwG/HtjOrlJVZPz5bszE9464P3PowiUQ88eO/LBkMKma9BJdMMLKbG7xiEHk6d8d1nVk&#10;3cxV0gUaEFUB34EDiFWRxCuohy/DZKTdoWiNzK1UqKYVKiKQufRiE/sb8fGNZ0vKfINDoR+vZZZI&#10;2AlzsAGCPGwxsn+fv3QCzA4MZw0z9nk9hlUtljEtQjGuoDGhId0CdYZBnZkUBTca6XhgIybGgBfE&#10;EOA/oUmC0ie4OwBOzchVEUnPBwjDifhL10uwCp9CIE8Wj6CxWnYQofhv6McUlkcCbUIA9Pzwv/s2&#10;6AdDAG3SU9goEkACSKBRBPSJseMDReNjk83nqxpVG96EBJqPAF3qTPOHUVFpnFpltSI9lA5SsjXu&#10;pHGQJXS2X2Ka/qV5B0DFGBcBcKqS/CKGpdRUPMs8ew2+t+edbb/uTzfueKcL2Onx8CRJG+jUirKC&#10;s3/89FvxoJkxg7yq7XwGFQRzpFyaQ73e0dXXHRLKXbtdzCjCh97Xkzl6+FhKGfWOJrSDyVTX3sPu&#10;9WFyrtzMJO6SCwR4+unDJ5iek0f1dK/aj2Ba30D+X+IWMWIiKM7rOWUyssudruSnS7XBWbhoIACE&#10;nEjk7ObrYWDSEtMKuLlrVu9Joen7fPIO//5PCts0tYocs6eqyD55YGduz/snxQwIIHO/RDRyux94&#10;w4DU49Zr+P09meNHjl8v52qgyeEgwOEdGOLL3E65XWx6qzDtchKsM+fqMHa+XqdUZv1zID7XZ+Tk&#10;h/oFOZFtCBbyRNDuYHMDEgUr8ug9bJgPk38tpwIOdaCnNpjkN2yG9+kzcoQPk3vlZh5FC2n+s86d&#10;vEgT71t7Va0XsLhygPYKpIlwjxh+HzR2NSOXqGlWEitz06/lMcNHDu1ULaWWSOTZa8RwKHs5nWfY&#10;+VMNNKzKAbY5r96kzoJrd8phaQF/SMBI4J9KwAUUSJDGreewiT2Y/MycUgmsROAA0pFTFfIwhV4s&#10;MuP1CaxuqBYhspYxlkMCSMCOCOAqADvqTHSleQmUJR/cvn7x6ED6lzhw5urtp7OaS6Ppk2PH878o&#10;GttYerCkuVpoXhaNqC3v4OIoUWATPCo5uBjYN6WGRlhtzS36rNPbV880jouImat/OphcYs199ZS5&#10;eA0SeDVDPVgFEmgmAlTkQ75xUNTwL3uuHrxEDiHjMr1n7Xkj1Cl04voL7OnxjdMVVIhVXfxZSvo7&#10;GxEgU5wgONlkZr69hg71zdkbuzeFtksb1qkr4UyB0tLS4sKU49/+57nHYkVz3lv7/BAvNvkZpcIu&#10;idepE799+d9bTtxUEs1cmb5v19+5g+67r7+HVOodMe7eSCZuxYfbzueUlpWV3Dm/5+slC7+/ppS4&#10;D3p80aO+Rzau/Oyv6yVwfEFB+olvv/zsbNScV/5vZAfjYoFq865kf7jMa+gTCx/xOfHlO//bn64i&#10;r0gr04/v/nL+e0eKYZ9/0mYw43h6BTVj/66/cwbdP6mfG11YQf8swB0Onn3veWokc+SblRvP3CEn&#10;J2Sd37Nu8TOxiSotLDPoxuRePJkEyQwkEuWtUz9vhLxxBJlxIp56zW5/8O47/r5IZv+qj3+hrmWf&#10;271+8WsbE8vgfdeIMU9G5m7/aS95qyT15Jf/WnzVdYJxap+tzzSodDonr+BAJu/qyUSSQEFSeevU&#10;9xu/IhsBjPP+oHJ7Dh/uk5t0NjkfEvZnZ+bBuniPIY++Psn92DsrVu29UcnOUlemn/z987ffP1YM&#10;veoxIOapSObI/77aeCEbwKYe+Xr5F3d6TuxK0hPUuEzDo5qD1gx5ugfEwXMI6cejG1dtOpsLZyHk&#10;Xty95stvmQfff+veMBk5F5BiZwvLPPqPA8MOf/jFN6xhN47FrvoqpxcxjDLmog1VHV9z8QJdksDV&#10;6TXs8dcfcD/x7ocf7rsByx5YFKf++OJf7x0tqjlFT+9ycPAbOu2ZB3wOvvPfL/emlbPT/Mr0479/&#10;seCTI+Wkc/mPTJVtpk4jBVx7DruvZ+6FK1fzKyD5wi1eokRr0GEZJIAE7I8AhgDsr0/Ro2YhoEre&#10;um5vUcDU79PIV8bMIwuZTQ9HPfPR6aLmqF1fdvvaRYYJWHQAvgVWXZnLxrjhI9kcgFuuDn3Gwbdm&#10;RT28L2jLbVZ5HH2zX+amBT/jBH7LIcea24oAezhc8fmvnvDz84MMblPfB22Zd3hJjI+Xl1z++PrL&#10;xRAaKC2vhPRloL3ZqfIGhADYKVnjim1QOZxuYZep0zx+RP2wxdjl9kZVJoVpT5g49xw2+aXhTPzO&#10;E9e1esgA7x8axDBX102LAlNhQ0HH0Mc33uky/fsff3wzpqs7yXjHDwGQ+fPAsbOHKvctGEn2z49Y&#10;cq77s798PGOQF4QXFN6Rsz/e/tmT2vUjuwbC7oRBy4/Lhk19sBvMsbsGT3hj8+ZnQs8tjvDvEBAQ&#10;OuKD9Mj318cuGdtJQQ4UMLojElOzWeXmAKn3Qu5dumXzohFZn4zsHtwBrsc3pmh6PvfiICe1Whkw&#10;ZvYQZdyrI8CMfsMWn+0+b/v/ZkS6kyz9VNTRBQvOzv795qzcvnaSelVMJ19fb++YD04wI+aO6Swy&#10;OHSd/O/NL/c+9+awsG5duz7y1dWOj7w2zde4aUDMgvTt0TXQHZIoyF18op75ZMfaJ7Ub7uoe7OPT&#10;AVyTDn30vhA2OYJn5FPvr5im+frusI7Bke8c93748wUTyD5UcIdGaMCcsE5BrrDO3KXrlKXfvhN2&#10;5unobl26hI37LKn7A69P70HbZLedyzyGPLXqVbfYhyJ9fPrP25MF9ctduoz71+dbVg/OfGt0Fz+/&#10;Dh36Pv7NVX2v6QtGegIlufeQp1d98u97sxaN6ePvP/bdv31nLJs5xBsSDZIV7mYhITpCWNPo8GBH&#10;kQk7tZYtAO9W08YmmO6B419Zx8IES0J6zt3v9sCGjW/MiPDjjxN61ILce/D05R/9+97MhdG9wLD3&#10;/vad/v7MoT4OVP7ThkxDlbpPxipsI+FCCfCK0TzTAn4X1+4T/r1u88rBmf8a1y0ggKDYeEXb48n5&#10;w0joh3jE9jw3igg9WC/Q6f63v9uyekT2W9G9YZB36DDrmxRtr+dmjnAmD53JDGIDHTYsFtPuETKK&#10;/AZPX/yq3877e3by8HpxVw5JfNigB7atPoWwXSSABFqIgCgnB9K0NvjasWNHg+/BG2yJwMCBA6Oi&#10;omzJota2hftWYeVfQZi3nxg+5+KiA4krxkBmqaZd+pKDb/UYu5xpntqaZktL3Q2rACaM3RxzIPG9&#10;RsY1YBVAj7ErmSWNr6EFXGvWYWCyDzYCTBwz5+IsW/C0oc9FCzDGKi0TgE8qcqB9RQUIb/+7A1Tn&#10;lTSXewvxoksAYFK9uLgY/oVGoXVojltCD8vOyV70MrJgnu7r5iuouq2CymEpQVFREdwOUoXsh2ez&#10;spGc/EoltAhuQv1QLbQIZeBFqBxWj4MWgsAEvFJSUgLt0pPw6C1goVGsmpQhvEW3WPPzn5Pc+Eol&#10;rBSAC7Yw0M9/UKE0GSH8J1QOtcFbrLIim6vp6Xf0Leov0Z+sogMjaXJ+eBdMgpqhLfoKuENOGayo&#10;KCwsBIBwFxX2UCfcRfPwsRsWKqAtqsfgFbiX3Z1OVndDK7TTaS+AwbQSqJnuIIDy0CKYBDXQyukO&#10;AmgdkEIN8C5clCRYC/VQI6EY1cNEWyoUUJKunqAM4aJY4EZIzQD/kpPnS0vhFqiZ9giYDd5RwUlr&#10;A7O9vLygTqgkPz8fykAlJKaiUNAX4RWoh0MHL4ILtN/hXeogVEWHNBXDYDbJDcH2IB1R4CmlASXp&#10;mQj0iYBfqKlgFe1cahJtnd7LwaQ9YtqkQHjSBfmm3fjEAKgf2iKLPQoKgBjcCxXSeD1XHopR+HQ3&#10;B/wn4IWaqTHAFvoOTIUy3CtQLR1gYDZ1lnYo7QgY5BQ1vEUHJHuOoPFhoR1kBhBupCMTzKBe0HFF&#10;nwiaeALqhwLwuEGj0Nf0SEj6ekt8gIDx0DRw8B3ZoTShxLRVoaU+qVroA9D6aiGVIxxoYn15LGmD&#10;BObOnQuPTIMMS0lJCQ0NbdAtUDg9Pb1fv34NvauFyuOUYwuBxWrtk0DWubTsFl+srUqOnSoSTY1N&#10;vMEtOA+cufZUFvlKSi4LW8dNtyST7we0QODig0VZpzYtphsOxi/edAq2Mej5r2wnC0C5q9ry9urb&#10;HthtC4HjY08kbl86mtQ2NZY2BHslfuYvid+bTJayQ4BjaaDId+zK00zW8rHuMAUiAmOMa+XNV9HD&#10;7gqTXw0YMiXJB39aPTOCfn8KnPnxPm4pvhHO+tOJ29lNHGB2Ittj6qzTm7ltHfTGKkfIu7C4n6uw&#10;tk0fxuUbdVhazb/Ri2MPJpsg125zzeqah1IDgGJRJGBGgD4h9Iw3kBYgKSEVH1zwCz14HN6Cf6n4&#10;gTLsXKy13/Kp7AEJR/f2c6eU0xahTnqoHj12jioWquXY5dnGG6nSpjaA4gL9SfUzPVgOTIV/4S56&#10;cCDnHW2CXUpA9Cdc9IQ8mpqOSiZ6FiA91I0GEaAhmkGQHllHQx50V39tdkJDVO3T+slBd2w99IKG&#10;wHJqBrWEFuNoUIM5fchVQpUhXLQe7hQ9+iJ1nMZKoGkoQNulZ/jRAnQTPi3PnlpHLloP5QC3QCU0&#10;NSMlzKUwpBw4YlRzAnm4oDboIHCZBms4l2nKA65+uIW6DBdNXM8uczCeU0h7kA42MIDGlWg0hF60&#10;fsqf6306PGhHU+bUQTos+V1PBw/Uz40WzlQateHGsGkRBylMsVAXwCrqLEVKOw7upZn2KRyKghur&#10;3CvsEgmjAbSvORTUF/q4Ue844+mIhRepJWYA+WZAN9FsAvSpoV1PEwRSr2mjNGcEfcDxcw8JIIF2&#10;SwBDAO2269HxxhAI6N/Jv5UemtTNz037NH3YB7cNhtKL7zFfDnly7ela94qX3U5KNffn9qYXZu10&#10;nbMNphAyDww/NWvOGyv/8zT/lYenvXvQmHBJn7XvrScnvXhx8M7MStj3UBr/YO5njz350Sl+jED9&#10;12fzfw3/olRn0G2cGiwjgYb5G9McRhML4ZarrzMfTYh+N76EEbuNWZZpyD2wKJIJWHKgmKyXz6RL&#10;J+gq+hcv9t+ZSV4t3fZg7rqouvyy2EcQ7/jPhjSX0R+cJjMyBE5sTPQH1dIoqOM/nR8X/kWiwXDz&#10;l6mdxIy+7PTaJ6O2SN7+B9rVZcYtiQ5gYjYk6bbODnMi0YGDy5+Meudi/y9Zs4rjHyz4zPKmD7Fb&#10;1D3TA5iszZs2kIiK+aXP2P5MJPg35iBQAibrxhRsWrGVhEussJmrrHkoNWZ44z1IgE+AagmqG0H5&#10;0Iz9oH9An4DYgLc4uUK1R4MUBcghOkvPaXtomlNNVOKCUKH6kPtPqvGoVVQEcgKSikb4Fyzk9CcV&#10;pXynzEQ1la/UIyqW4Bcu3sGFPKAeLtZAQyG0FapRyQ5zsuaf2EmnrGnQgYtoUM1JL3oXlehUp3Fv&#10;UeluFkzhFB2V97RpTgBT8czVQOunApWbZucEKu0vKENB8eMXXD20fs5OKhfpjdBT8AvVvRQRV5LO&#10;1QMH2jtQgAZlODu5KINZB9ENFPxb+KD4Y4N2IqVBYzfUGBqEolqXCwHQAlxHcAOACnt+SAuao1Et&#10;s1ARbQvq5yJKnLMcN9o6DaPQMcAtPKG10eHEmUejQhQg5UM5cxXSsBrnHR0JXCyJbwl/hJuZQdul&#10;htGuJxs92LgJN9rNgiP4uYcEkEA7JNBKaqYdkkWX7YuA6tqRP+OYyOnj+zZ5F4CVYCpDpq9b++qI&#10;AHhGFb0emTkpIP67racKrLwZimUdko795I0pYWCvLCD6sekx+d9+evPuaq9kbt57gZ2cLzr73SfL&#10;k6asWfbM4ABYMylWhN07Z/rA+IWrWflKr6z4fZ7zlj3RQyFmxM4KZ/i3x+wNy2Y/GEkshFt63Ddz&#10;emTW5v0JtWY01Jed3fru8szZa/47fzB7k6LH5DmPxcSvWrq1QVvpncJmf7hi9v2RxFQTnKy4vQk8&#10;OPEXpPOWzOoBvsMKTxD5Bae2fhcf89is6CCyQzRg1KzpI5m4P49co2sZzn337rqk2f9ZNp+lzbiF&#10;TZ4xPebMwqXbLZjlNvKVLf+Ozvp2wZDIsYvX/1otQ2Re/KfLYrMefe/NxwglgnH865s2sFEGK2w2&#10;cm4uStaPFCyJBCwToFqCTibT6V86j01lIZ3SpNq4pnyqlymV4lSp8kUvXXtP64TfqWbj/pMqIiq3&#10;6Iv0d76R1EKo1mJUggoqeJebgacT8tQGqiHpvDdVULQqaglHg87E0jgIdyNnEpTkoiGcm1AVlXbc&#10;fC/1lFpOa6Nm8NcsUIwUAg0ZcDVQvU0Z0hrgXxpZoFEJ7l3OSOoa15Wc/ZzX3Ft06p7WQx2n0/Wc&#10;yOfM5hql/UUZUrz0Lf5Q4ZjTJQD8W6h+5o8xjjw/tES7j8aGuJr5w4OzlqvcbChSmNQ8bjxTN81K&#10;ckPFDC9neR1jlY4B/ujlRoVZb/I7lHYE9Y5vEh1F/EHLB8g3g7ZiZhh/zNMRAk00KGBX7+OMBZAA&#10;EhAcAQwBCK7L0OA2IKDP2L3irW1M9FNTB3s1Y/NZK8e606+05IpabJqTZ5tw9O/krzA2JlYEd4tg&#10;Ms+l5TVkF4Jfp0BTBcZ6zF8x7msoObP1oz+YiIF9qKgml8y/U7cAJjXpdtU6gIDpU+4J4grUxKAI&#10;Du/CZF1Ly65tYT+rw5meI/r4cZ87Yv9O/QOyLiZl8pcbNJCwJTgBk566p2PVp5s+L+1cJm8FB987&#10;fcmpnR/FMxEjerH6n37j9unUP5CxnKJfFjDm7V1Jf66a4R2/cu7kKAgEbDbuZSi5sHfzaSZmwshu&#10;oPnrvuro0BaiVJ9F+D4SsESAU8WgQLiLylT6sQW/8BVvgyjWdjv/dX4r/Mppu3wzqOKFfznz6jCG&#10;iiLqkVl52jrfWb6er+0taKtud7jmqLTj/Kr5ukWzazO4prV194419VCG/Hpq9gifHi3Jl9BcK3y2&#10;VN/SkA2HnXPWzDCuzppK1cwYbiTwq6p7WJpBq3sAc2bzR1dt47/mGLA4Kmr2GmdDHc+URYC1PYa0&#10;HrOhyz0jNak26MnFwkgACdgBAQwB2EEnogstTECfvvNf78Qyszd8MSeSzO4221X9RICEFWN4RzA1&#10;WyN1VsSqXH122rkshombE25cdUi+jLmPXQ6vNefF6nCG2TYnHE7ANl3uY1c2czOWTGYlPS+Pgzo7&#10;7VoW0yU8GEIk9PesuDk9q7yniQxqvej0/vnSpAMbFkXEr5xB9zIYMTYRWRtSaqLleDsSQAJIAAkg&#10;ASSABJCAEAg0p54Rgr9oIxJoIAGyMXvuw7GBS7b8l11Ybr8X2RtPEx5zVz1RCUha92vs4tFGOS8P&#10;n7PNCjqPbkgi2ZX5lzFTgBU3G4uQhtdzuf0k4XPi6rnXK2p8TEDcTxvjM0i6wqzDGzefiV71+lSy&#10;RJ9eATEbrpp7X88ZjRAIGDN7eeyBJTGMNXs0GmZzc1CynieWRAJIAAkgASSABJAAEmg3BDAE0G66&#10;Gh1tDIGSxI3/mrYcDqaLfW8M2UZulxe7Gp+pZd177R6XHFwSGfXcXyErSAZBuJRJGx6tiw9dXV99&#10;c0GjeOYdXDIp6rkj/itOU9GuS9oQU3dF+lv7v4sLX3Sf16YJMNUvCVytm/X99wsGs9sk6KaAxm5G&#10;EHsHd3Nn2D0aDMVo+bLa5maj1Ci0eBMSQAJIAAkgASSABJCAvROwV1Fj7/2G/rUGAUgU//Fzc06N&#10;2/DhUpvS/zV3qpelnjkFa+wbe7n1HT89ss5t/DVr1pck7N+cFTl95mNsBkFrLnYqvsEZDWrUzG65&#10;D5g+cw7NKWjNVXb95J7KLkMeXLDpIhs02LtiJnezKcl/k457DOzfyUdMMXJZBvmGNcDmZqJkDRYs&#10;gwSQABJAAkgACSABJND+CFj7Fbr9kUGP2zkB9qC4sT+HbPhh7ew+Zln1CJqSg4vh1PnxsQ3KZd9M&#10;TL0GT30qOmvXpp+vQBY9fdbRj19YfDZkSK0z0PW36hP98tLZAdvmzPvv9mT2iACGPcR+zvvVTtqr&#10;Vo8xod2p/WfZw/FKkvd98T5kTKy6WCmbdeFMClSozskq0MNhgdHz1sz2jpszf8n2RDb/n74sOf7n&#10;1a8srZYHsT5zFYHhEQFZpw4nZEHeQahh70fvf1zPRgBF1yETmdiHO1Xt9g+cufrn+GR6yKLbyJfX&#10;vBAQ99a8JduNr5QlH/x59ZylBykL3pV3cPFTi2O3H+QoEa+PRC9Z/ko05HFg+4XZ9tb7PyWSmsG2&#10;g7GLX4uFUxUaYHMzUaqPIr6PBJCATRGge6MaZxLcqNfrdTod/NvoShrXdL13NcUvi5VTT6mztbXe&#10;7I3W6yYWQAJIAAkIiwCGAITVX2htaxHQp+5ZsS6eufTtnAjXquR18Fvg+NjEhqTlt2gw1c9M9RMB&#10;oPKpRC7Wf4kVkS98f/JZ5i1iW/Abx0Nf3rJ2Zk/z+yK6BdebvNBURhw0Zf3phF/uy3gxnJ5R8OiG&#10;NIeBi18a41brR4Q4bNrGhBWDj88MJMJ6xPvnw19Ys4gXhgAp+9LOj7w/ivIUiTpN35NDzBOHTlkf&#10;l/DLuOwXe7JUgydtSBEPfH6pxTyIrGxmspaPdefl6QtcerAsbNbGnRsHHxsb6AiL+sPev9LvhXf4&#10;DVvgJ/bsNWJw19m/3DZu99eVxj+Yu/bJ6Pk7SW4ARhY05aPTCWvuy34n3JVta9KGNHHU4qXRNXI/&#10;+Ix5+53xHvl75/VgKbmHL8u++4td3783zngyYuR8OCxgAbO6J6kHbDvjNn4eyTgg7lG/zVx/NYhS&#10;/aMFSyABJGDTBEDKqlUXv4oJEo9fn6jRNdRWkLtarbb84roYaXDMugsaHfmYa2glLVQehHrllfUx&#10;4qCY9Ze0tSt261sHVhqNpuwCOCsNWhhXqDPHxdIou/zVI2LxI+uvQprWJv+5tt44LIkEkAASEA4B&#10;UU4O+9W8gdeOHTsaeAcWty0CAwcOjIqKsi2bWtca7lAc2/m21LoA2lFr+uTYieF/Ppb07eyq/H+q&#10;5NgZ4XOYDdVebEdManMVnwubHQTwSQXip6KiQqVS+d8doDqvhOPQ8XAvm+0vKw2jAl5Zfn7jlPvn&#10;i966+PszvRwd+Afs1VsPqFylsjzrz7dGPPJjr//t/H1uf7mjY4NqqLeJxhUgoQ21uuLy149EvSde&#10;+8cfz/SFw+6bOGLhEVAqlSUXvn5q1GvJL++8uGqid/Uj7knQobL4yobZg15m1p79em4fDzjMr3H2&#10;412NIwD9Dp9R5eXlviM7lCaUyOVyOIywif3eOEta566EhIQzZ860TlvYSgsRmDt3bnFxcYMqT0lJ&#10;CQ0NbdAtUDg9Pb1fv34NvauFyuMqgBYCi9UiASRgIwRU1478WWOnQNntpFQmoFsnfysTGdiIL2gG&#10;EkACdkXAGAKo7PjgNyczNk/prNc2NCoNiguCCKpKrYExwHIC+L2hNbQQUBq0UgVM+Sbt5A+PhoCV&#10;TTSM7ncgYQVVJcz+G3QaM2dNBcQBU9bevPnZYx1FEBFoYqMtBAerRQJIAAm0LQEMAbQtf2wdCSCB&#10;libg1G3khBjmyOYNu41b/SFzwfaP3l1ZOXvNvOjadzq0tFlYPxJAAvZKgGpR/s78ul/hZCrdxE7v&#10;pTveQeXSy2xNO1X+oLHhX1DFlewOAoOOFOMqobfTMlQM8+vnN1qHtdQezozaRDUU41vLNcd1Ma2H&#10;X4azipbhauAbbDZCaBm1WgdbHcBZjo6ZVTV5msHkl7fSQXsdq+gXEkAC7ZMAhgDaZ7+j10igHREQ&#10;h836JWnLdGadcau/yD36V68XDvzyyZRQ/ARsR+MAXUUCrUKAlal34hZGSYLe2JdfSdW1Vptd4xXY&#10;sv6oQ8elh4q0EtGNX2YOCRq48nAZUcJk/7wkaPy6U9eP/rh8ej8HuDrO+PDYTbrPn61fU3D5jw9m&#10;9JPJZHL5ve9sOZFJVDGn8VmdXHD5z3ULRzs4QBkHh34zVnwXdzmPVeDqvLglQZKoRfuyaFI9eCU3&#10;7g36Co0gkL0Jl78az75C1t6nH/164XhiBqnnj6tFarOpdbaSirTj3ywc3ZG1dvqKPZeLdTrYjyC5&#10;uW1mp0593ztWKhLpCg8sDJay9RgvqfTRr9kd+8Rg1c3jW1dM78gZvPXU7Yqam/mJk+ApdKW+Mu/y&#10;ng9mDIC6pNLxi2KPZWjJzn+JRHtr2/MhIfe/e7QI1p9r1eBJkHT8V+dTj/30AVTPerE6/lalhjoL&#10;TYODGxZOMDn4+5VCctJtqwwWbAQJIAEk0DYE8Atw23DHVpEAEmhFAmJF2JjZK/ZyX5AzN73+yJgw&#10;Cwc9tKJN2BQSQAJ2SYBdrK4IG3mXX3ZicnoxndNW5pz+/buzTPbV5PQSOqOuLE868NNRv0eG9nYE&#10;aa8DMQoT2zTdXblSrWUMxZtfHvdJap/5269dO3dggf7DUXNXncihs9kVqT/PH/fAZ5Wz955PSk58&#10;767s2Nlzv84jNGmAQKfKP/LBg+Pu3yyad/wq7FlNOf7vbmeWT7jn1a8u5KhUanH40Ef8Ms8kZ6ip&#10;JcrMw7/vzWbglcxKaq2y6MKB3fv97hrVw7Ei9/CKadM3aWafuJaalrb1xe4Xv9l6GW7k+o4NGahz&#10;j306fdQW9XM7r6Wm3jz0bFjCjz9fKSXaHmQ2MYuI/ErHYYvOZqWlpV2/fv1actwHozr4PX7v3UEM&#10;WcigStuz9OlRr57p9sWJlOvXUy99Mjpj3dAnPz1VpK4ZBYAqQesbzqyZu/JKn/k/A59Dq3y2/N8j&#10;T64+VsKqegoTIgUEhapSCZskije/MO6TxIhX/76WfGnf0+qPn3pq1eEi1v3KgqMrp03fqHmaOvhC&#10;N3DwEjiIUQC7fDzRKSSABCgBDAHgSEACSOD/27sOgKiupX3pRUTaohTFgr0LFpQk2MCu0cQkxhZN&#10;THsvif6WmJhmYtRoYkm1YCyJiZpoTJ4NFbsoYgcRRMVGt1C30P7v3FmuK01ANKBz3/+T3XvPmTPz&#10;nbPrfjNz5jACjAAjwAgwApWAAPkZdbqcPFsXT+nIhuBzaq0W1dHuXDx/Mq/HwH6XNgRH4A6ujMTL&#10;ERF5jV1tjFDjUexuB2NF1r4Oj9IzNTopMdZxwMJJ/RpYqlNTc+26dB+o2rn495BkrVatvr5j0Zy1&#10;iQFvjPJ1zsvKyLJqMPS/X77pA9IrqLZwQCQf+O6Lzw43m/jOs62ttCjMlmHZeMjoF30Tf505b+ul&#10;jKy03Jp1PPOCN+w9lyl0Sbtz9dzJnL4DWoZv2HNOlJvUZGQkRkdckho718rLvBV9PPhwjeZt3Wuo&#10;M9VqE7fOoz4Y3kAyOH1QptnpF0IPhagat/Mw18AYE9cur771XD0jCFdrdGKLQo4OGxIE39ZqYW1a&#10;2s3IjUvnH2g8algbex0GzEoMWTt74Y1n358wrKFVVkZGWo6qU7+eTx1c+OGvZwzdDTRD5AJIzm37&#10;yht9G1pp09Ly7Hq8+I5v3oFFf4akCIvUYsy8XJ1WFA7I0mRm50mxzv7fvDvMwzwzPVPr0CGgn+PB&#10;7zYeTMzA2KkxJ3YftoGB1lkZMNCl48vvP1cfY1TCamARjAAjwAhUVQTYBVBVZ4b1YgQYAUaAEWAE&#10;GIFqhYBS+TzPrW0vHyky+upNhKG16uTLMVf8+wxsUzsy6or+zrE9m5Pb9e1QB2xT3usvdrdTAQBd&#10;tpzRbu+oqmFiaWmJTP58Syc3T1Xi6Zjraq0m+WTQhjOSk5ubkylOhUDFdTMzu7pNGznKPgBRjz35&#10;2MYluyWnRs3rWqN7jRo1ICHPpVUPH6fE4OPnb2ty8mq36tVOirx4+WYWCHNmcuyFK97+g7wbR8bE&#10;3swCbVYnn9q3OamrfxvX3GytjbOnU9KZI5F3TMxImUIF3mWnQ76Ns7tTcvjRcykmZqIZkuqxC0Ak&#10;NeTI+/bzhB8AHfEIl6kuZse6vdLLLzzXvIbcPfHwH+tDJY/W9W3NTExgFPpm11Q1ViVFnL+CWL1h&#10;IoASnHdq2a6taw2Yj5r/OXk2To0dpcTgoNBEpFHI+GFMUQEBb7JFIkItF0cLaCULt7F3c5GSYi5e&#10;SxfOmJq1PZ0Szxw5d9vYVK/eA59cUK3WLCvLCDACTyIC7AJ4EmedbWYEGAFGgBFgBBiBh4EAvADg&#10;uiZm9dr1bpu8+eCxZATWE07uO+rqWrthS2/PzQfkO+lxsZeSfbp1amCNtiJ3HfzdYDO/UMzEtGbN&#10;mnZ2dra2thYW5iK5PR9ZAjr19YsROM3Z083D0aZWrVr29vZoYGluaiQZoZPY2X790rlkNHCv51gD&#10;3dEAzVAQQGTHJ126mqQ1Nraq275r1+QDu8MSEYG/efLANtc6jg1a9PQ8ukvc0WjiYs8nt+3Xsa6p&#10;sbFk03LQ1IFGK958qsWr8zbuP59qDCKteAEKdlcZWbcaNGW0FDjBv/nob/7cc/6OmeDbgEKkC8go&#10;g9XDfWBtbW1lZXxj1+rvrvlNfdnb0cICorK1SZfCEyVp58xnfVq1atWsWbM2bdp4P/PmimRR9h/V&#10;CwynCTKNZFONzCxtC8w3N7dzcneTpIQzlxPhMCA3gbLzS0ArGVlYWQMNXFDBGCJEPUHhXMizbjl4&#10;6kBpxVvPtHoNBkbeMSrq5ngY64RlMgKMACPwLyLALoB/EXwemhFgBBgBRoARYAQeKwTAdeVos219&#10;b98uyYd2h8VnZcRdjazTo62rqQN2BxzedSw+Mz06dGtE174dGlvpqXJhlgvOampRw0Z/WVpaCH6f&#10;L58CIMfVJSMjS2tr+AhwoRHEkAQR987JFUkERsbUgERAgvxcdIV65g28enVJ+nP3qcTMO4lXbzTs&#10;0cbdzL62p/bPXbhz62Lo/hAfX5/GtjJjV3kGvPfD9jWLvu4UP3dM92YvfBx8HWUJaTjQcb299s16&#10;v7doxy+Lv/GNnz3Gv9nA2Xvi1ETCFdPA9tE4N37XsoXHvUYO6tXQAeohho9KCHKg3u/D9fvPnDlz&#10;7tw5/D127BiOWz8yzaemTOYN8YEQ/Hg1MrcytA4OEhkhcelbGygJhwrSIfRYiZPqZTjz82THhEOj&#10;gPd+3L5m4fzOMLBnixc/Dr5GdRcfq3XJxjACjAAjYIAAuwB4OTACjAAjwAgwAowAI1BpCIDrIpJs&#10;3sC7d5f0iEsJGdFHd8bUqVvH2ty+Wee+5hGXEzJvXr98oVn/Th5IrC+UV6+n1jKHBz3GRcxZjvEL&#10;iis5ujVxkqSYG0kaOd3AxARtjI3lx8SWHV2bigbX0EDU5C+4RAtVvXrOFuKMAAuPtkhSiIi9nnHp&#10;xM64pnUdrSycmnXunH/u8rWMm/GXk7r29WpiZYHEeLgPwJwtXNo81X3kx5s2fDkkbv78LVFyOX0a&#10;EeKRXY9mNWrY1W71tN/LH/+9+YtnY1Z+syUKdQ4NMUUXrTYpbP2vf0qD3nqxnaqGSOMXSRBGdi5N&#10;VJIUdyUpk4g3bRmAAwKSS8eHjDM21iRdjYN5LdztjIpQdxHyF6kZBKeMp7gFRI3wFqMIH4pbu6d7&#10;CAO/GBz/tWwguwAq7fPAghgBRuAhIBAXqfl7VvxPIy/jb8oVXXlHYBdAeRHj9ozA44SAJnrFcCOj&#10;4SuiNSValXd+RYCrUcCKaK6O9DjNPNvCCDACDwcBJTBublm/Xe+mIduPnrpy+Vrfju2cwHgdnes5&#10;hWw7evLEwS2eXTo3sqE980oFAUON5Ix35Sp4ghs1m3cd0FxKvnIlQaM/7l4Xd/ZQuHwigLjQwKc/&#10;GlxVGojUgMvHgo6kqAb4tLfHGYE4eK+mW1ufTkcOhJ6KuXKtw9Ntna2salg5uzcMORh6MuzwFqf+&#10;nT2ssP3A3BxUHC4A7DXA61wLeyc7E+nchdjbmkLhfZB5tJGj+uYmtRzt8pPORV1JFXX1SSmqU6jL&#10;uLRrVWC4z5v9fR2tlJIBxsYOrbp1dZJuXUxSo7YBCDlEIWMf+xdQyIA2FBSaK7Gn4eTRsBtZhEBu&#10;dkpcVLKk6ubXxr5YMNFdTh2Q8TGQhpvwMmA4XDBBb2CkMLDoSQQPZ72wVEaAEWAEyo0AOP/2BYnw&#10;AqAn+QLK6wVgF0C5QecOjMADIUCMuqTL9YPgtH+RauelBX/gauQ9LVj5MflAtnJnRoARYASeQATw&#10;BQ/CjNC4Chv2Lx5a//eRuvWdnRButrar79Wt48WD6/8+IDV1c5N3ASAoXQiiAop6D++lrf6grKam&#10;jm37DPCSdn214I+TCanpqTGHvpu1LKt+X0T+5fi5mZlzxxGvDnLa+dWCNftjbqanp6de3LPi25+P&#10;eL0+b1xnR6GYCO+bObs3cow9un7ztrp1PZwQw69hXr+9X8fruLNVqtfAzQYR8vx8dfSq6TPXHrye&#10;jVJ55tprhzf/L7nT2O7trO/myYtjCLMjV7396bqQ2ByItsiO3b3tn2Tfsf5NUetPMU0UKci88Nfs&#10;eZvqjnirlzvyFuTTBMVufKhs3+WFyYNqhcyct2D3lWyhoVnO9ePbl34263BaUReJnOrfqJ/z2Xdm&#10;LNt3ISU9Pf78+mU/HrF77pOXn3IQpQT1wFGov4j7QL4puyXEqYFZUSvfJwMxKAz8e0tyx9F+ZCAn&#10;AjyBH142mRGo+giA7YPz67LyzCyNvYfamVsZ43V5vQDsAqj6E80aPl4IGDcbtyNO/+MiNzLQ30WS&#10;ng+M0u+ZzI/7softo/xUWjYZtz4/f/24JpYlokwK7xjX5FHq9XjNOVvDCDACTxQCoJ3gz6jWb9+2&#10;m790MGi3ax9vD5H1bmVl2dC7e8PIoN1mA31bgI2jGWUNyKnpBb5hoqhU+K5gv738UmT1IzBv337M&#10;rDUz+1//+pkmdeu0/fhgvZFfjO2CEwEgSR7Xwqpu3xm/rJnW4MSYdh4qlcrDa35S+8l/f/eGX92a&#10;eCpnAZib27foHGC+OyiycR+vJtaW0A1pC216uO4OOmg0sKuXgyXGyskxde3zko92x+QmdT09m3R7&#10;LdRz2sJFr7avWZC5IPg/jjDIqdfndbSa2tTdvWlTrzdPNJj+6yevtrWXU/SJbqMuYJ7udsyJ/Rek&#10;E4tGPd2pUaNGzs7Otra+M/YkQmdL64a9P/phzVed4j/u3ahOHWfnNi+tisxrMWpit1qGVFxxnudL&#10;po4BE39+3mTjBO8GDVoP+U43esmCzwc1hG3KxgECVvwVCmAnhf4q8CkIvXJyTNz6joDqkzzdGjb0&#10;FAZO/eabce0UA5+odcvGMgKMQNVHwJD/PzPe0aO99dPjHMkLcPiXm2XX3ygpCYVly31t2rSp3H24&#10;Q1VCoEOHDt7e3lVJo0etixIZ+Dfd/MgI6NtjfJBvYNTq0kj4o8MGWQAzmvUMGrV7+9weckSJrycM&#10;gSrxuXjCMC+jufimwmFn4gR5jabOMy6a02pwuZJynssok5s9PAQQ387MzLwlX5gm5JmjMj8mMS0t&#10;7fbt27iDLHeQc0TjMa24g5kFK8dNPMrIyMBbcHK8xV/kz6empuImGkAOKC5eQw5WApFa4uEg0lT8&#10;H3fwFBc6CvItc3Da9E65+uDAarU6JSUF46IvuiDrHs0wyp07d3AHbx0cHKAbJCCJAMpASQyBR1h1&#10;aE9p85BDyxKWUjOK6mM4KiKAQfEIDTA07uAAvps3b2JoSr+HJwJCqCIgbMHQ+Iu+VPsAf5GYIJcY&#10;qEGOEjwifQAp/mJoSqDAC7SHHPngA3OMgqfQFncwKGTiLZrBKNyBHLzFWNCTjksUxyLKSsqVBPOg&#10;FU0W+hZN0Hh4C+axkSyOpdRoAKnK1zk9LI3KPTzG31RhYWGoW/nYTN+TaciECRPw7Vcu2y9cuODh&#10;4VGuLmh85cqVtm3blreXYfv05JwNH94A2wfnB/OvVUdfCDY1IXvX98muzS0HfYjIYpkujuuVCSZu&#10;xAg8QgQK9ucfP7lxWoD4faffh58WHbxu/pjW9JvPdcyCndFpBVoVdDl/+fjG+WPkfQauY74PjTeo&#10;DpIXf3zVtO6F+1JHOfM/LXiaq0mtnrPjpeNf9VTJIuRdCbRz4Z4dCtBkxbTu+u0MrmPm/xEcnaFX&#10;pcKaPEKAeShGgBFgBB4yAlTQDrSzjohpO4NSggaDc+JObfnCHap1B84Joltw+J/IpMdbPMVfEFSq&#10;t4+O+sP/LEW4HlzX0dERLB1kFa/xAgLhUJCPDxRJ/pDm5OREDSBHaU+0nAr4GWpSVDeMQskCeIHR&#10;0QD8GTpgXBqFttZTpJ2akRA0w7jUDG/p2EL5SAJR3g+PoCeeohme4qa8Y8ICb3GTesnHEAhpIjFB&#10;RkAhkNAcNyEQkEIOgaYYC4EiA0KuSiAf/ieqCYrdF/JFXBTSMCh5PUgBMpDcDWQgnioGPuRlwuIZ&#10;AUaAESgrAtqsPOz/B/9HB69n7RT+j7epCfccnloWiewCKAtK3IYRePQIJO9bPHNz068R6cj9c7i7&#10;Maj1Z4GxNbrPOS6yItPPfiGt8Pebc2/hgEtr3hy5+IrPnOvU4KfOI74/nkFbMe8c/+Y175XWH8Vp&#10;IS/6wxanV/6vcHk/2x5z43JTd093kbym7k4WoxS/K+HO8fkjmvZcZ/LRMRESyo37q93Zd3oOe3tF&#10;eIEXAMM9mCaPHmwekRFgBBiBSkUArJWoO6imwudBaInME/+kWoAUnydKLPLzzc2pRr1hA9BUugNq&#10;KtLmLS3Bcolp4y8ukomOkInLsAG1Aa2lp8SoIYQ0Id0oJq9oS0PLmw6EwuRloItC64bhcXIokINA&#10;UYY4P+4TtSY2TiPCN4ELWilODfkMxXskQA5BRC4AZWbI3UBcncYix4HSmPZBFJyDaElQ0Fti9cr5&#10;BVAYqJJW5KcggZTg8HgHrit1pbMwRoAReBQIgP///UX8zasitof9/wj4K6OmJeac3lq+LAb0ZRfA&#10;o5g2HoMRKD8Ce3eajvpybCsbfErx+0nCpv2v544b4OViLkTZtHhuzECX+KAdYbcMJGvrjVry/cRu&#10;LvhYU4O9v64PlRvkJZzeecKl01PeoruxTZOAyV+OqNDe/ryM4z9PnnLCb97nH/RwE18fxi6d3p3+&#10;hf/N1TN+CrqhJB08Ak3Kjyj3YAQYAUbgESJAAXy5AoCIZtPxdRQwN4xvUzMi4RSmNnxLYXbljqga&#10;IHsNyFNA8XlRYkC+SAIxfCWArzBw+exA/a8+kkkx8GJ1IzlKhJ/i5Epjw7xuvFbsomYU26d0A9Kc&#10;TuMjNEhnutCSmpEEvCWXAbUhISWNpUTvFTkEDg1KfRWsyEZyf9BYuNDMUCsysKRjCB/hwuGhGAFG&#10;gBG4BwFD/t9xmD32/yuPsQVgX2CKTp1nbm3cdSRqwpT1YhdAWZHidozAo0XAa9TLT8sku9jL2Mbd&#10;s7UUdyo2xeD8AIs69evAZSBf9zYwdqrfzjU+9ECY4daAithzK3T9r3sl104dGhYMhKHq+77gK8Uf&#10;ORqlbEx4BJpURHvuwwgwAozAo0SAWLRhKnvRO9DH8CZt9TLsUqiB/ite5rrKQfcKv1WsIzJMDYgM&#10;F9qPXRbdqI3hQIYxeWUsaqaMpYTQlSFo9GKlKVoROTcUUspYpJWhYoZyFMyVQUuagtJVepRLhcdi&#10;BBgBRqAkBJT4P/h/vXZWSjPw//0rbhL/RxUAJw85TFi2i10AZcOJWzEC1RsBh07jP5gqLenpWr/7&#10;tGWbj8dX8ODBvJTYU3GS1LCp+10PQAEwhfwRJeFVSZpU7+lg7RkBRoARYAQYAUaAEWAEGIH7ILBn&#10;STLl/zfualNZ/B/S2AXAK48RqCYIoJ7f5mVKET6TpuODyqE4kv+Hzt19POyv+f0TFg/x9ur5wc6K&#10;ugHKMWpxTauOJg9oCHdnBBgBRoARYAQYAUaAEWAEHhYC4P9RB0Strfpe1m362irDZGvyT2xORfwf&#10;d/pMrF2u+D8JYRfAw5ozlssIVCoCKcHTB3q/ebDO3OOiCB/K8EUF+pd3AGMXr8EjJq86FBnYN2r2&#10;sm0x4vil8l3yhgJU+4u6blD7Ty/CtV19p7J+oTy4JuXTm1szAowAI8AIMAKMACPACDAC1QmB7q+r&#10;3vilAf4PPF/VwEL5P5QDHD7HjR4ZlgYsu21l/cVedonckhFgBCofgbQzO9Ycdxk1ZnwnUezvwS4b&#10;1/q1S6Dx9xXs4B3g71KoBkFe7MF1ByUX/wBvh/v2v7fBg2hSzqG4OSPACDACjAAjwAgwAowAI8AI&#10;cBYArwFGoHogYOPatLVLQT2/vIzoHd/MWlD2jQB50avGT1sRHC2X68s498eqf+L9Xh7eqShjN7b1&#10;7jXKJS70xCVE+fOS4pMK1wwwtvV7/btxjkEzZi8KlXcS5MWHLpo9I6j19F/e9rO9v3eizJpUj2lh&#10;LRkBRoARYAQYAUaAEWAEGIHqhcD9f7JXL3tYW0ag+iHg4lm/zv1qeBo3G7vyr5WdDvd0tUDV5Caz&#10;zrV9+5OpLmW11bjJs9MCpB2vNxPlkWu+tK/1Z2Fr3/ayKe7jb+v73l8f1vumc00MM2rbnaIjGHsM&#10;XRYU9l3rU0NcxZlRJl7TEp75JWrDl3RG4P2ucmhyP1H8nBFgBJ4cBLD7KU++8KJaWE0K5+bm4m+1&#10;UFhRUlG7ukBdveB9NNqW9/PCk/5o5oVHYQSqDgJGSUlJFdBm06ZNFejFXaoOAh06dPD29q46+jx6&#10;TZQDhPhXzqMHn0essgjw56LKTg2+qbKzs7OysjQaTZ1nXDSn1TjAvNAxbyUpT8xZ4aJ0QFqxJ66V&#10;13y5MoleMn2XkkokPD/3/Ir+vSZIM89vG9/URNyv2CXbnn4+cGzbt4yWRqx8tblNGQ2v2HAP3kuU&#10;a8nN1UUGDmrzxrn/237uq952MiAVuwhkBV466K6QKMU5Qk8rhg9NpfbcclntbRFze9ubmBQZKCsq&#10;cHSLCdKyyFXjm1pXbKCScChkZsXgqpRe0CQnKrB/84+lZbu2jmuGMxUrReyjESIvv8zIwDFt3pCW&#10;hP+Mz0spH3aDSf/U6KcdW19taVZk0sulNpYQvqMyMzNVvs7pYWlWVlbKIZHlklNdGoeFhZ04caK6&#10;aMt6FovAhAkTUlNTywXOhQsXPDw8ytUFja9cudK2bdvy9npI7avTl9pDgoDFMgKMACPACDACjyUC&#10;gsnk5Ghuhm9Z+93/+dU1ly/3kV+uD7miy8l5QJNJeObZJf5m4iLh8kszt8nbk7XarCy1JjdfytPl&#10;ZGc/iLMVdFqt1qSrsyUp5tzlm3j7INIe0OqydId6Wq02LUMNiPOzNfDdVDgXgLwJWeFL/E1xuftN&#10;23Jdl2Novn6KNYkHvuyHFiZu03be1FYMH/TS6XSZai3UztOp8bqQ2uSHUutyJSknW6vB7FdsoGIx&#10;FE4TXdy2yV4mJl5TguIqjFhZJui+bcSnRpudCy+WNutBpu++Az2MBkBSq711ITxGknRadVbp02Qw&#10;6QlnIy7eKjLpD0NDlskIMAL/OgLsAvjXp4AVYAQYAUaAEWAEHgoCMhdNPf3rj1vjaz4zZ2dERET4&#10;vl9f1f36ku+E+UeSHpBloXt2tjYx5nyEJKnG/3wsMvL8+fPR0dGxsbFnP+hkjkig2m3IytCEX4fV&#10;z624C4CilCKuqAEzBU3UguE8FLAqTyhRZeLS+TnaB6HKsF2n0yRcOB8uOXfo5Bo9f8k/51INJ47c&#10;Damnf//44/OdO7eSEs7HXMuo2MySNyFLrSPPRVHHjayMseuwH69e/fZ5N9G4cl0AGo1WrcO+ibzc&#10;bN2/OMuEg9bt+ZVXQ38Z6pZTrVgxfV7gvlFnA0m9p6aUpY3GpU965X0sWBIjwAhUIQTYBVCFJoNV&#10;YQQYAUaAEWAEKhEBObJq7Prs++8O9PG0zQNXzLJqPHjUC92kXYvXH731YBSOmEaWRlCN/Gy1Rq0G&#10;7wWdwKC0Bx5/8ZZy1A0v2tVPVyFjicAUekqisnPFOHilpIsb9jXsWIiXVvhRsR0LaVgsB6bQfXYO&#10;UiAQR86BzopFSvuSrCgkkEDOFHwuz7RDpwBV6K9/hd0uSCvQk/as22f2BB3oENCrk6MkZWfrtArm&#10;hmAWVbWQgfSW1JYEMRRzp0wTdSfTSp/W+w5UdIUXOHrgAoB/JzdHdvQUlVOKOaXPC6FtOAvFLkjF&#10;RmpMy7jQAi46lYo5hXSgjsV+nJXRi6pURvmlgCzWHj6IYhrzcnNEBopiQqGPDAkxmPR7SleUvngq&#10;8WuKRTECjMCjR4BdAI8ecx6REWAEGAFGgBF4FAjQnn9k5ltbW9eqVcvW1hYVBLS6HNCsxFPRN7QV&#10;D84rbFAWht3/JjVsbDCEnZ1dzZo1sQFYbA0wvbrxFR/X9nMPZAiaoT23zN/YzX/JsYuH1305sjV2&#10;CJu4jZp/6CqIpp58Zt8M3/HLbHokP9x+7iaxF2IxMmSFOZUgMNmZsYd/nuznRt3mbotIlQmkeKS9&#10;dnjdnJHyExMT/ylLgyLviPx22TmScnb7T//3jP6Z68g5vwedS5OHw1bqiKXPGRs/t+Twkd8n+6On&#10;sf/SSJgKcqW9FnJXYJtRc9eHXleXwMfy5WNTdCkR2+aMbqdXIPAQMvlzcjJI/rJz6VCGwNTfdHt/&#10;5y2doadA5HVn5+TDmWDt2d7f4fBPf4ekqBVYRLpB4v61C8K8e3g3sRTjEesTBt6K2L5Wsb31qDn/&#10;g+0K69PpMi4f/r0AbTe/KUt3n78twywUys/V3Ty3Xa92wTRBuolJ9tUNbzZsOPiLw3ewugBUuGzI&#10;T6cjD0GYfgYWh1zPUug0EguuhKxXphU4bzh6DZNe6AOAkYFLtuw2gQ1FXSGFkZ+z/qg8igxdjvZm&#10;+La1s1/WT2brUXO3nE8Vy1tZeL1/2nd63TQ/MQ3PLY1I02nOLvV3M/ZfcvqiQEHu13rU/L2YHbGc&#10;cV1ZN7ZBA685RzONjSFEE7HU39jVcPUau46k1VswfVl3FyEtNywbTHFkhqEtBfp4Td5x6fLhFfpF&#10;6zc5MOSKRpdxV4LftA3y4ieU9LP50+Rn9IJbj5zzS1BBA3nF3g7fNh9mYDOIde9pvxy7opWRhP3y&#10;ooX2bsYBy87nKJ+1dHkFPh94PpMmXXbw6L11YsldO7puzig9nG6j5qwPKbQD5VF8f/EYjAAjIEl/&#10;//33jz/+GBcXVxQMtVq9cuVKPK0ATuwCqABo3IURYAQYAUaAEagGCIDIgPPb2NiAmTs4OOAvXpsY&#10;G+HnvnMzV5X0oAX2Zf4lcDAyMSMXAC64ADCoXANMDxEaFSTG56Wu/k/vRZdbT9wcGxu+b0re176v&#10;zT+aLNO/jDNLPlkaadTu//7BVoLYczum6H7u2/NL7GxXiFBRxGX6p0s5vHik75rst/++fOXKjf1v&#10;Nju+bsO5dMGaNDHrXuvj+154+7XhEHnt/Mc+CWsm/RYBDq7VJh2a83Lbfuuy39occ+lS7KXQFU1P&#10;Tgx4/q1lJ++IpxSOjt+98PONru9HXb+eFNjXCdvfsy5t+2Cs78STnkuOXRICv+8dt6TziMWhqahT&#10;UPjSc+CT37/+VWTr9zZdvnx273zVL689N2L+oZsaqU4Hv+7Sod/3REEZYr+arOjgdYfqPN+1tWXh&#10;3f4FsWT7Nn0Hd03a9fvOy+hF/BZM/uqeLVulpwd0dFEQFxROfXbpeyside0nHo69fPni+b2vZi8a&#10;1GPmzttyjgb8BjHr3uvqO/Nk+4XnYmOvX9/zlU/yysnrL8hJG4IMnvrxza+j9GpPpmlKKTQRgs1q&#10;dfIGjZg1b41dFNXivUOXr0bunJa9pOuIb0NlVwv4f+yOWS93+/Rk4y9CL8VevRrxR4/4xV1enR9a&#10;WBoR6QI/T8HCkkEVZmpiCyHfK/6nLi8tPnpb7LPQZJ1Z8m4gjJ1UYGzOwoHdZ+5Cngvt6s+R8rKC&#10;F733p+vMyNi46/P72aOypkadkyelrn6r18KoNv936PLFyD2vZn/9EmYHC8BgLvUuhkyxPyJfrN6F&#10;l2j17p+ST6tXxlOrLMKLly/HHFn9Vmdn6el5R5OWjqxvYogbGsv6aC4Hvjdubf7gpSGxl47+3vb4&#10;a0OnfvnFG+N+kwYvPYI769ode6GXWPyUU6O7fXjOoF791hi/FXrhEq7QmU1PfhnQ871l4Snyc/Wl&#10;9e/37v+z7v92Rly+HD3fN2npf1//+Ry5AIAASmlokESTK6pykHtIrU6JibiInQLkMFLs1TtNru34&#10;YMSQiSdbLTkWExt76fw6v/jFL7/01UHyrFWDLz5WkRF4jBC4ceMGPvRFvQDg/z/99BP29+FpBcxl&#10;F0AFQOMujAAjwAgwAoxANUAAcVpKAahRowYi82DmZmZ5cWeOHJWaDX6qac1KtMDIuCDwicinOHFA&#10;ZqcgHCIbGcFdkOr0TE22lBjrNHjx5P4NLLLu3Mlx6Np7sHPQonVHb8JDkG3iOuzDdwd2aWitTU9P&#10;T8127tb3KeeEnduOxBWbE066i/CsJv3CsUOHVU3be1hkZWRkSrU7v/rWC/VNRJ2CnT/935qUbv95&#10;2d8pLw1XrpPXmC/WPF9Xq85MPLR8+ienOk5+c2RLy0wMl27hMXTMxKdSfv30x+2xGdiUnp4FVh+y&#10;P7f3G72c8zMytDBKnZlw+LfZC+KGfvD6cw0tM9LS7mQ7+gzq7XdgwYe/RRQT1gb/kqTk3HavvNm3&#10;oZUmNTXXoddL7/rmH1i88XBSZpaqVW/f/OAN+yPVgubB/vSIfX/sUQ3x8bAssvmcnCnGpmamddv2&#10;8rm9duXuKBSrkxPyteoLe37fKfXp3sW1Bpw7op2cq6/N9hg8670B3RpaZ2Wkp2fqHLz6D2qZsHbH&#10;kWRR5y8zIXjx5MDEbi+P9a+Tm56elpZf22vk4jXD6+eD40kiC0DVZ+qkAQ0s1fI09cI0LV53BNOE&#10;/HIdmDOyBLIhRocjKtIydZKkduozfcpznhbpqbe0jk/1f7r2gbXrQhJF7cCU0FWzAi8Me/utYY2t&#10;MtNTU/McuvQZ9PSp6R+uP4+Ifxn4pOw/0iYf+W32NzcMke8yoPczBxfO+D1Cg2IJunoDP3+nv0+D&#10;u8YObpXw647Qm1pxjoYGRRkSQ/ZZDH79Kaec9Ex1nlE+Stars7C7IrZOn8WTnqtvjhWgte/Qf5AT&#10;ZickRSNYd7ZsJ0hzdjZKUaSmZ+lo9U4ZQKvX0bf3kILVq9HEH1j32+Fuvfu2sMZySjNv0tO/tbQ/&#10;aN+5W+humNMhNt4LfSIPartMGt3RITv9dqp5417duyZuWHK29ZRXOjvmpN9Js2jq3+MpLP6QOJEZ&#10;kZ1y6LvPPznUfPLE51paZOHTkW7ReOjYl59K+OXTeduvaIHO3sUTlyZ2Gzmml3N2amqmZZOhk6a/&#10;2Q67Qgr8F5lqDfJIcrVU30F2AWgy5bKOWHmKI4+8MBguZNXCb6L9P3i7X0NLdVpaRrZDhwH9mx38&#10;6OvfIu6pQ1GJ3x8sihFgBEpCYPDgwZaWlvgWMvQCEP+n1IAXXnihAuixC6ACoHEXRoARYAQYAUag&#10;GiAAKg5mLgrFi5g80rZztdd3rvpxt+TVb5C3qlIO6yJ6k7x8rGft2kgxwC8VCwuPfsvDwb00IGfI&#10;Rs5HpFEQKX2dOTs7R0vkk4vT5tRGti6NVAmnLmBLAnTDHdynMwWguJFdHU8pAfsVKOJdFO4CMpNj&#10;5eTmlHz6cHiSsakp+kIIHul0iYe27UyS2vZs5YBD3eD+wIEFECKfrRh3YMO6o5Jjyya1a5mZ4RHc&#10;FmqtQ7OebaWEoyERyfixlSVq+TUN6NlcZZQPAIGeVpt48I/1R6W6rT1sIRA3oXOmpWNj58TwyNhC&#10;AVJFYccWrVuqzNEYQ2izrR0aOUqJwTuPJWizVS17tZX2gSXeAZcGx4zYt/OAqkvXZtZFsx7kU/6M&#10;jM0szS09ujzbXbV/y+ZjgmAjWeFm2I5/Djd9OaCVo6WlqQl+1AkvAKXHoxPGhdX4m51tXrOOi5R4&#10;4cLVtKysjLhDQRuTVF16tvAwNaZzHNCYeuk1d1CprIWNQm2TWvI0RV9XawXvR6V8uWKfrIBWzgIw&#10;tneuWUNebIgT59Z0biwlnLxwI0uTFX9w05KQPM+Wbo5G+TQvaq2lfSMnKSIq9pamlPwOZbplvhp3&#10;YP3vR6R6QB7rmJDPsnL0VCWGn7t8R45s04YXmn3Z2DpSYnTMtXThhtAg6i459u7awU5gQsbCDHFc&#10;RX5N51rioyFrbiFDFB1zNU02U2xxQTVH8VqUY5CrJNrZOVmJxlAvS6rp6ilW71V4EzJuRJ+OVzVW&#10;ORqLNZyfb2Lj5OokXbt4I91w3dKKhQdAiMKuGVN9uoGcFyDl29asZZpD5yzKdxJPRl/HKaBZiUc2&#10;/LhTcmrQxEUYSMtVq2re00eVEHT0TFJq/OEd6xMlJ08H+/xccXCEqalk5da4ObkARMwfLi1hbK4O&#10;n8SCLAC1XHlRfDQNZwGv1UlHN/ywU/Js6GGrX0K5ucZWjkgauhx5KaVya0BWg+9QVpER+LcRcHV1&#10;ffPNNw29AIX4f8VOeWcXwL89sTw+I8AIMAKMACPwkBGQg3vZmqyYrV8v+FsaNPPT4d72lXNeN7g5&#10;2LnTy4sPnDhx7tw5nJZ89Wrouhc8BNdBNTW53Bht5UepMWGlsSltTMBfMzNTOegsCubRngWkKlDC&#10;AqiO6Cki2qLE4D154QZYyXnLkmXz/lNGS4Gv9W4+ZsFf+y/cMRMcCUkAl8ITIcPE1AxFEOzlC4OC&#10;IOXoki9HJEmSWyN3O+xcwH00wIg5ouJg4plLCXBIYI+EcEmYWWBfA57i51dezk25167PhnRu2bJl&#10;ixYt2rVr1+Gp15fhXk6JFeyNTM3RH/bKhRjsneq6YojwKyn5RpZuXQKGqE5sOnhBrcUWgwtH/hem&#10;GtCpXS0z8jgYrgglC8DSsqZz5x4DVPt+3Hg8BQ4Adfyxvzcd9+nRu42TzAzlTgUFIKAzJYDgBQCR&#10;8xTyUGkPeRNXL11MlvKNTc2hlbJDBL4AyuAQMuSdHaQ2XAQ0TVQFUJ7Ue2rrob2puQVVgsCIch5B&#10;fl42/BrpV2MuJEvJITOHtmvTBoi1adPGy6vna8hRF/v371+KQp+Xrk64eBZTuRPIt2rVipD3evqN&#10;QNggVw3A3NHKwUUMmYrhEb8V5R1gkbGxlVwRAxMqAyK2w+Ayt7As0NxKXsuimMLdxVtgKFYErV50&#10;p9UrQypgEa6Q7Bq1m6iSo+LSzS1lwE3SkuJSJHdP91rkRlFmkyySp0mvj1gY5qY0c1AMb8VHw9Qk&#10;X0o+f+HaLThZrsaEY415urnbWxksV/mzk3Qx5urNaxdjkiSVp4ezU40a0A1tbGxqmJM/SM7HkT+J&#10;MO7uJe/+F/OIm4a6CYfL9UtnMdzhT4d4tS9Au8PTb6xIlhdPKSk5D/k7jMUzAk8uAoZegAULFnz8&#10;8cdK/L9i/F98mT25cLLljAAjwAgwAozAE4AAfviL9OOMizs/n/jun07jv/zPiJbOIBuVkgVA+IFJ&#10;yFxLkI27kWT5vgIwkUsjUwtwS1xgSuCW+sx1OWRtlJ90esevnw9r7+Hh0bx5887DPj8il4YrJVas&#10;T3OwbdzznQW71n63+OmEOWP8mw6asy8ekVZyQICdmmM4MDcaFHRRYYUWVta4T4+QJaC3RTaEKJmZ&#10;pWgAWku9BOWTun+08XBkZGRUVNTp06ePHj164sSJ0Pd9ahqmUwsaLsfthb2WYmx5CGRIAAQaRcRz&#10;XTr26ee0f/ORcxlZWVEh2w6pBvo2c7SwKEQaFQCNTExFkQXbZp37NU/6Y09IQnrmuf8tC9Q+O7yb&#10;pxW2eJgqwsXoAs4z23/7YpibW8OGDdu37zx8VjDxW1xEaOHgkKdCDw5VcAA3ltW2wF1CDGrLqQXC&#10;lXPXygLqKA+KBIUasJHcN1RsIh+EEZfIpnfq/OG602fPAjFsWw0LCwNoUQcm+tYQnPS+nz+Rk6/f&#10;USKQh5tJQV6ImtYF+1nI2G1rv3jO3d3T0xPGPj9rN/kpaAihv6l+GWA2ydkh/wI2BWVXNJdt0Z86&#10;UaCYXkNDWKg9AJeXvlj0eXm2zbp0UYXs+PNIApZyfsqJrdujvCe9MrSp8BQUcuiQZCNTM7hnSJSl&#10;hfggwFtEHw2hYYFwfHKRjyDbIFwGRZaroOW0NcPYxBQdC2azhrmpEHkXXrnCgyHadMJDIfzF/h15&#10;B4TU6f2NoWH3or3mfR872aFy/1m777RyA0aAESgXAooXgHrhX3Dk/1eY/0MCuwDKhT83ZgQYAUaA&#10;EWAEqhMC+MkuSvFlJpxcMXPSjznjl346rUdDxHYFVZPzmR/wEkxX5sq2cjgdF5UDLMp8CsLLgsfK&#10;VQkQ7jYRnWnvujYu6KPhfaYetH133ZnwcPDqA79P7yzTuJIoB/F/GCKz9FoOzbo+9dJH//wza1j0&#10;ivlborS5NV2aOol4NtIA5Isy3qFYvpGdaxOVJN2ITdYpj0TsXWjj1MKtFnLiZTYIUmaBX1qUOp4n&#10;2dVpjOTqG7Hx6XKZuRyIwlMoYBg/V/Akso/h8ZSGNjPTJV+7IUmqlvUcUZjB0tK5OXjjob37I+LO&#10;Hwo+7NV3gJdwzRTNAiCZECXvs6jdftBzPsl/Lv4jNOLg7sNOTw95uh6YN+VNiEv2+GiSd33co9e0&#10;/Q7v7T115syZI0f2r32/u3goGKuxvWs9FYizDIyiHrmE9D4KE7GDgHZPiMRy8gEUR//AcIVqpnfl&#10;6Mm1mFbjWnXqOkopF2MT02TElIg9JJdkpuGCJHdSTp5t7caYynuQp5wR6C82BSTu/LiX//uysfDL&#10;wNjfhLH6uLd+iRqbAnFaeLKnQ2bmAgMCgNYGbaMw8HQUaKOsXkO49HCL/P64kK0hdUd2sVw/toGH&#10;R6tnAvMHz140oaNDcWbqMYY+Mrzy0CZiYGRl3MVcqEIbB/IdXJvA+pjryTr9Nhn9pKALskocLOxd&#10;6jpJKReu3szWmyL+Q4Uh5CVd+DJ00hV6JqbYwVWAffF6fIZIwKF1TmgLsfIiecAvDe7OCDACFUCA&#10;vABw6eLCiwfh/+L7pgIacBdGgBH4NxHIO78iwNUoYEV04TOVyquUJnrFcCOj4SuiNeXtye0ZAUag&#10;WiBA8X+1OvXijoXT3z/Z6eP33vStizxjhf8Tx6Af+mXZmF3Uaj01koPGdCKAHN4XUdZiGgtSIqgX&#10;XQUNkM0Nynpq5x9nnfr1HdzCARRN1C8oTkIhmRCCsRD5xLgIgeJXjVFNh1r5SeeirqTn1mzu09VJ&#10;OrXl2PW7B9zr49i1Wvj4qKTk8Cs3kbRA+Qv5uddP7jwlqbo+08b+rm5yUn2BvnYtunRxlG7GJGWB&#10;D8FMygnH0KX4U5JOhZ2IF5vexZVz60ZUMobo3s5R3tRtZdvKp4/TyU1bNgZtjfDp3629vZ5lFQed&#10;8Higl3BJeLTv3kk6/Mfsmd+d9Brp18lJhLUVh44I5Oo0CUd2bUxqMaB/r9YqsbNAZBbcJW7GNs07&#10;91cl7//nWIwBNIqrRXD6ewy//2IHTMq0GjBE45otOvcRPoCkdDPBIWmmKJG+pEWCwYiE6+dFxJxr&#10;tfTRI28u725QkIcQhMkTQ4P/Smo+YGDvNs7CYSGnURShqWIm7wnIk4vGYH7vQ21lSo0cCYMFXDBI&#10;XkZs+CGdS7Ouz3+4BrkJJ0/+MGVYBw8bfbpBCfAZDA28hfC7d+7pYtOsS//mUvLVK4laBZbcK2E7&#10;j6SoBnRpXdOsZquu/Z2k5MjrifKZf+JTn3Am5EwyCRGLGT6fpiop+sq1NNrjkJubHnsuXN+gsHoY&#10;rm8z6eaNpDTh4VLQxqxhBsviuLn/cuEWjAAjUCEEyAuACy8qJOBuJ3YBPCCA3P3xRSAjOnjjsmnd&#10;XelnjeuY+RuPxz8o6S6EFob4Y/4Y/QhiiD82l3mMszHXMypFnUtR1zPKMIt5acEfuBp5TwtOKUPj&#10;4pqQ5wJITgtOM3ieF70iQACsSE4JnuZt8FNSD/4fwdEFWpIm914ydsHRhoKL6JAXf3zzPRNqILOC&#10;NnE3RqCKIwASpdGkxWyf8+ZL/6g+/Gz6kMZ2MlekjH19SXlt3PYpHc3MhuOM+gqk+Opj3UaiqhxF&#10;NSnSXo5QIeqUIdnbzMHN0ynl7PHzt/IQqc2JC123ChX77n/l50b9+s4XOGo+XyR462J3b/s72feV&#10;Ps1sJGPb1j1GeEkHvlmyMlyu8Jd8ZsfS6W+visw3MrHxHjZlcK398xYtPBSLimvqzNjjK77/8Yjn&#10;a3NHdrMj/Yk96f+DO6isV6vTc1MG2oV8Nm9B8PU8K+RlW+bHnwxaPnNWSHpRk+UqCY361Q5/9+MV&#10;h2JTNZrkqHU//RBiN2zGi087CKBEJNyuWccAxxPfz/32aJMAL3dLOeRerPeEtKFqcKbmDZ9+ua/j&#10;mRMnUloP7tXCviDUrMdc1H1AoN+lkZR09mhUmuiRfSNs46ple4QQY/nshlote47wlfYvn7vyVIpa&#10;nZWVeHbH0vdfWxktqvTfH/MythClKO06vjjlOacjP322eE9crjn4pHV+/PFdKybNOZJZXDxZ3jmC&#10;PQQ5mC9cYieBiEKb1ur0/GQZ+YV7FORP7Qz8fPbhOwiTmzi4NoJD52hUaoGxK5di18MjuVANAP4j&#10;q3otukpbZjzfzccHobn27du37D5j2fZjF7MeFE154ak6vjR+sNPOeQt/kReSJjN234pvfz7i9fqc&#10;0d72yKaxa917pK90ePXXv5zGbGZc3vvTzNXqll5Ocp6/8HwY27fo1dc7ec+vf54VDWL3Lft47nnn&#10;lsiEKXTRcJ1ffnWg057PZi3fE6cD7be2zo0/EbR82g8hGrE4y/HRfiQzwIMwAoxABRBgF0AFQOMu&#10;TwICmuj1S3bccRm+NlZO8Ts4RVo1zPu1b47fqSTj8zKiN04b6DfyH5ORe1Nlr31u9Ife0oUfXlt5&#10;vlKYfSXpWfli4k/FJhRjYdyp2BRxOy8l9pQ448Twil895fmew97deEXup0uIjYkvpsWQnk27jVkR&#10;Xrw/I+9G8Iyx3kMmfLVX31WWOWM9Z0BU/gyzxKqCQEEJgPNbF68Jk2K2zXrZt0MH7JRWqVRyRTSP&#10;PsvOohBdZmZWuga1z0V5dyrLX/ZLxIqJEMg8o5Brjm4RkZajyvooqyGvNpYrlonLxHPQZ9980vLM&#10;OL92DRt6Bnwf7Tls/GgniowKyXJis3sjVxtFPUph0OjcA17vogua2rxevZYtO795osH0tZ9OaGsP&#10;jm3p4D16wdIfRmi+7OaJKmu2bb84Ytr5jb7uyDIws6jX/YNv106rH/ZyC/tateq49pqX2O7LzfOn&#10;+3kgRV8kihcoi+EwOpi5yPmv0bDnjO9+/bpT/Ay/hrVrOzu3eWl1dH6rMZOfsi/kPZFNAgMzdQyY&#10;+PNzRuvHtnVxadJvoeblH+Z9NrAhqD7F862s6rTsGdAWY3Tq3KmROE+huFqAJjYuHo1lPUgN7Pi2&#10;a9W5t6PkNNC/ZxM76iXDJBoRniYNBn+y+r+tTs/waeLZqNHzSyPrDZs0Esn/2DGO9paWquajZm36&#10;caD2y2dcBDQ9ZoVIT7/Vu4GUR2nzJKTgv2KWRYYFTYac+U/BcLzRn0RYMMt0U7QwNoHvARs03AOm&#10;/rJm6lMJC30buzvjemn1pbzW70zsiuoJhVaakZFNbQ93SYpcMtLbycmJKhHY2T09J+S2hVX9XjLy&#10;CR/1aFSnDpAfsToqr8Xo93wdIMSk/sCPV/231akPfRo38vQcDmOf+z9h7F2lFEsKIv1K3UMDxYVN&#10;lABxd7kWJK0oC4J0pga0evE236hmg9YtXPt/8fehEGQBnD598viq7onLX/efuPGqrvB5FvIHQdWk&#10;YW2bApALPicFtRhl4dgw0rShC8oJiiT8un0/WLNaXq0uSKNwbTs3sd3kzd++7uchkm6sreu0G/f5&#10;6k+6Xp3Wx8PJqfWMg+5jpo/xchZ6yh4fOI5qtnrx85VDs7/qhQYdPjnoNOyTSX3q3bVFTDaGq4Ph&#10;sDhqePT/6Jc1X3eL/8ivVR2B9iurL0ot3xr7lE2ZyjeU/QuEWzICjMC/hYBRUhLqfpb72rRpU7n7&#10;cIeqhECHDh0ecA9JVbKmIrrQjxvxL3eZQh6IPM9o1nO2NHX3+bk9bCsy4L19MkLnDxwyRZoS9s+7&#10;Xjbl9MQhnN63x/izY3ef/6KHbTn73qMFNgKMbjr+0tTd2+f2wM6/0i9CIGhUmRoXJ4rUDoqX/AOj&#10;to1rUqA4sgD6Nh0fJLn4BwZvG9fMuEizvPidM0aMmQ3q7jJdNlknq71Bkp4PjFo9roklnALxx9ct&#10;nDxNpvetxv35v2VDPQrhUjBKq9GBv30/rpWN6PK/Xxdvcfjwe1kCX3oEyvm5YNweHQL4ppJPs0PE&#10;WlPnGRfNaTWIgTJfxeqBLjiz7ebNmykpKRkZwjlGG79BF6mCOhwBYGuZmZl4ijugFuCCZd/rK5cY&#10;yLx9+zZUoiL/YCMUwRbbs7Oy8Ah/aSBESnGcOfTBawwENdALDXC4kRxmtEaw986dO3grk0xjkTWf&#10;k0NaQTiiwWQCVe9Hd9hOmKSlpZFktKdihFBDLr9vAfXwFAPhpgh9y3vpMRYQIKvRnfwLaIAXeETF&#10;/yENHSENb6EARKEBdAOYGAu9SJocMhU12Kiom5KKj47ojsb4C62In9M+Cwh3dHSkAwgwyq1bt+LD&#10;f/901Nxbr3//66udQLaAhmEWgAIyGgMHdMRT6ADhwBZDQxo0hHq4CQAxFpSBJrBOGR3j0kYPag/0&#10;YAvAh0w8ErF6mfhRlXsgg6doSYnfUABiIRy9IBlYQSymgyr/4QUeoRedHUBqQDJe4C2EYIhUnFSf&#10;mUkDEWjAU1/3Xk4YoX+IqSXsguYYRS4VIS4ohqHFsXyZmfgrnA4FF80m7KI1QEOQsRAIc7Ba0FdZ&#10;4XQkBNpADsaCXUU1R3c62xLwoiPhiZsEJl5DCG5iUeFjBZ1JvbTwVa/02d39txlDG+GcC1GUAQbF&#10;/e/jAR+bfX9y5YRWdqKeAlzcOHIP23JSU6EtmtEBCoQwxoIo3KHlhzs0vwAKaKALFCh2uZIENMAF&#10;DQkByvHBBEFbzBTspSHog0DOQYiFOVgPtKLok0jD0eKBGoZo4ylttyn9K0LOPNJgLJWvc3pYGu2R&#10;Kf2b6tF9jT6EkeDxQeGShyCYRT46BCZMmICPT7nGw9k3KFtbri5ofOXKlbZthcu3KlwPwh+qgv6s&#10;AyPwaBAwtnH3bF1pQ+luBK3+Zq/r1I9Glcz/06KD180f01oOEmCPwIKdpWW5g9BuLGjs2n3aCkqJ&#10;l3PsXQNWGKQVlF5H4J6NCa3HzN8RTXsN0oKnuZrU6jk7Xjr+VU+VrNAHwWkUyjcc+qFslzB2eWrs&#10;KF8xVHxMbIKuuEkwd/EaNfefv+b5uUhS+Iolu2MKZxloYg5uDxI9mz/j6ynHENFl6ORVgQb8vxCG&#10;a47HK2NhLlYoW0LuNbJgV0LAsuPnN8ptlB0N9yBjJM9KWXZcVNoqY0GMgBybB91SNk4TtyEvgNhs&#10;L194i5/pSvy57D/WIRw0hghwoU3CEKJwYyrADjVo87wSsjZsIAKPNWqQDwKi5OixOL+NKAeVIqPa&#10;9VS1XplbGojoIsXVMQSE0El4ZDjJJB3wgjwOtCOdKhcSAkohA6pWCAkEFxEYGItmEEW9aO89Lqom&#10;WCh0j/ZUoQCNyTNCQ5M+dCoBkSuccJ8QunPbzTZ9Oze0Li4FgEAm6Kj6HSTjLagd4uRE8EgBspd0&#10;ptdUlwFDG0JBT2lPPskke3FTMZzYu6IkdSdRNLrSkUTRvJBFeEFF6UmyHMbXTwHV4VPmi5wvNJV4&#10;gUeG04e+hK0yrcp80dIlKGjuyFNDS0UxliaXvF2UUEAWKWMVqzlu0moxXHKGq1dx/Sg4GBnproTt&#10;P4qamBZ30ZCkrGsxVyXnum72dyMNtFwJNCqZQYDQh4gwJ9OI/CufHWXhFbtcaWnRdEM4AYKzHhVM&#10;DD9N9FkDmFS5kzBUFBC5MwUfHAJQQVtZ52X/iuDvYEaAEaiyCLALoMpODStWpRDQxYefOCu5tG5q&#10;kIRaYQXzLu1YsjFeatjU/W5G673CEJ//LDC2Rvc5x8UWgfSzX0gr/P3mFLDuQgPrbmyc5OX9ydln&#10;fhMbefPPL+mVumrSH8UXC8yIizpbOIleLw7egXdXxpp1n3NdZNemR06Wvunj9/le4Uuw7TE3Ljd1&#10;93QXyWvq7mQxSNyXcgKCLj549ggM3e6nOBF7S907+Na3lbldojwQ27QZRJ6CoO0HYwoVODSvU98T&#10;7gFJ2jBjVmDoXW6vyCcMh01ZHS7fit/71Wjvsb8IDLGD4IPnm/Ycr+wgkLCFYJi312sbbxg6GjLW&#10;Tu4xTG5DOxoIGUWgJO39avzdvQzlsYvbMgIVRYCoDsgGuCJKB7m4uMg5vc7YCECBaGJ9FCwFW8Bb&#10;w/jzfYdVwrkUXKXIvMLoFA5MRELhFWhJPIeiysTriJnjNXSjS2SMOztDc9KTgtIUl1aoIxlIj2AR&#10;GlNfqs9HxIZkKtKIgRNlQhe6Tw0UTIg0FpwVL1IGyBWL+1AezIpGwXDogrfEowx5EV7DZEhAs9oG&#10;F0YBVkpcVN4BdvVU0Cmpi2+3ZvaKF8YQeUMnDpFG6AMJkAPhJI1INRlL/g5CmwwkWMhStCdWib/Q&#10;XDEfbSgirfgpFDcHWa1IJnpJ9fwUMqkURMR00DySNOKTaK8gRqDRPBYKDlNfaIhViguw0UIlZgt9&#10;iiJPxpJKyuyTsfhLoxB7p+QRWuG0bGisYjUnZ0chq5UqhkSJFX+QnP1hXbeDbxfp9LZ/jsTlimoE&#10;yFq4tufXZauzh300vKuNyDFRPhfobqgPiVIcJeThMvxokF8GypS0XCGQ2qMBgUbTSktacT/RBwEN&#10;6BG9IIgKcX7Fx1RonVP2Tbm+Iu77HcINGAFG4N9CgF0A/xbyPG41QkAXH7rsg/98L42evWi4ksD+&#10;APoTD3fxrF9Hfwx1EVmWTcZ9PXfcAC8XuYFNi+fGDHSJD9oRdquYUdMOLv7P9/H+Ez8ci/x2wdeb&#10;9J646n93M+3Lqqhxs3GBX44b7OUivhWMbZr1HzPKK37NrjB9tL84MRmnfv18SdS4z758t5vcy7bJ&#10;kNGj/E9M+WBjaacVBI1vSidPyZeJ2AVQyoWiCVsD1xxEC5dxLwZ4lpK0r/D8ogUOjW39Xv9uXCtB&#10;7lf/p7Nr/e7Tlt1TeJEwlFz8pv4ZlQ5nRmpU0DfjvOrXMc5L2/v9yNlQEDsIzsoeltTIwHHwJsSv&#10;+HLxXoPKiIf37pXGBUairEPcDmxnSDu4cOSneyFwehA5R+Re4Sv+s2RvKXiWdaq4HSNQVgQUgkGx&#10;cfylQDGFOimsRwFPipeWK75HVIrofSFuoITN6RElHVBLw0gsUUQlFkqUUlGSuDp1Ry/qjteGJISC&#10;5BSwpY5KcFUJSuMO2U6sVYlF03B4REnpNJYS4zXU1pC/GfaiOC3RtkIuAEIGTymbQNGNouVojO8F&#10;sdnhUuiOw1LXfh2bWAsciuJfFGTafUBuEcVrQDiI+H6BgQosZB3UIIavZH8UMp860npQJoXmkSRT&#10;QFiZR2VeaFCaF0U3Wk40BUqQWZkFWnuFyGTRqaQpo3mhBaDMl5LooRDyQiuH4uFKUJ2ItDJNNJbh&#10;ijLUnMxUrFYyERSBhpNCsJh7Pj9/06x++Rt6tW5cr149T892r+6p+dLSr2cOaIDlW3TFKvoQaIaY&#10;K6Aps6DoVuxyVeYI8wu4CGS0VBBQBBpChMbK+qE5MhyOVm9RtAut87J+DXE7RoARqHoIsAug6s0J&#10;a1RVEKAz80Q4x7Xzf1Y3nTr7Hf8m5d23Xzm20DaEgoJ598jMSwvbtSbexf+Frp6V/Gm2cW/asOTc&#10;eyiRlxb61zd7pdbdWsj8X76Mneq3c5Uq5bQCvafApGZTObru9+kvXwxwq7CNxh5DF234c6q/rCWC&#10;/BOGeHv1/GCnfMYDYYgXvqPG95OnWLhRApHoIN0K24HqBZJk4GFpNnbKF/5wAhxfs+OMwQkEXlN/&#10;mTuuGZWJKBDoMvaj93vqnSO+3cRGkpL8OJWzTlgKI1AMAkQAiNUYXvRrnviDyGiv0H5dpbsSmVc0&#10;KPSoaMtiGxRVkiSTkkVHwXDEx4izESFUGJfSkZ4SISSaTY8UskcdFQZOT0syyrAXUd9iqXuxyBdq&#10;bOo5YmX0oV9GtrIpSLwvOoX3hY66EA4kn66i866Mbmg+mVNoPRRqaSjZcC6KzouirSGYygQpc1QU&#10;McOpLGmhFou84SwrHUtS2HB9FlpRhXA2NM3wkYK28sGRo/S2qhZ+z01acvbs2XD52jv3tSHdWzoX&#10;bJEo6XOhLEVDZUqa8ZKWayHoCG36UCvroehqLAWiop+OktY5f+cyAoxANUWgwj+oq6m9rDYjUHYE&#10;EIpfL+K+4kSAsD/7J0z39n+lpILzZZdayS2LK49fyUOUJI6Gjg8a39wgqK/q+dXx+4yPcoAiMK6/&#10;cqMCiZeXcrmM/iZoycQelBNR4cum2dC529Kj9vwZONVPCInfO3vMWHH+QgGGRfMyCo4ncGmHjIDC&#10;A997tIHhto4CgfGze9bSY3O/ZIcKW8UdGYGyIqAww2LZV1mlPPx2pGd5x1GsK7ZjKTJL71iSGuXt&#10;VVQB3AGtopxwys/H2/Jafd/299WzYmjfd9yiDcq1/EpRu2KPKqBwWbqQnwXxc2wTQNY9bVugjRK0&#10;M4U2yBhmAZRFbCltyrLOS/n4lHe677t+HtAc7s4IMAL/FgLsAvi3kOdxqxMCxqgdN2nmd+Ok1eNn&#10;VsIxcjauTVvLO9NLue49xP7REEgxJsre6f/Nt5Kr7t/3QiX/SANGLxN7faWA+/YttYHsKciNC5ru&#10;5xK/epL/64HHqTZhiZfiDSmlyIKxTRO/oePm7pbFiqD8usNFagc+mNr36V2Kbg91XBbOCDACVQsB&#10;fNEqufpUB64Cjo+qZdKTqg2lzSP9Hq4cFCzAX7gAqIRB5fL/JxVgtpsReHwQMHSGFnp9+iFcpQzH&#10;LoDHZ1WxJQ8XAeMadk4WklR0n3n5hzWu7/uCb6k54SnB0wd6v3mwztzjxK5LDpUrG+DLr0ahHmnB&#10;072839xXb26cVh5THRX4fKlCaej4s1FxD6/QvbFLzw/mT/GDHnvnfbC+tAoDUsaZv+WSAZJ/H9/S&#10;SgaIJsYu7Xt1ci1sXYknDkj3Bvz1/YpNDbhHJk4xTC3kHlnPZxA+8EplAYzAY4IAgsNg/rTRvWIb&#10;MR4TIKq5GZQLoBQXoAqFVCuhEuP/1RwkVp8RYAQEAneTYIu8wnmBlX6VMhy7AHhFMgLlQqBSoriW&#10;ngEvjnM5/tXna4qPbKed2bHmuMuoMeM73d1lX4KWxrbevUahVGBx0WzjOvXbuRhS9LyMC6dDiz8Q&#10;gLave40a80Knsubb09DF0+NyYVpqY2Ob9n1Hib338UEzVpdQS08+fu/t8VNEQf7+874cWqRmY0rw&#10;tIAx89fRWYniIIPQdavWYMOCi1/vVq7Glp6+feTNCAfXBG6Vz0GEwDXTxq+KlmRnDa6gdYF/nRee&#10;jrz40EWzZ4j6AP0nDe9AW/+LXAUC41d+Pme3XG5AdDy+edm0gI9LONah8gBjSYwAI1AlEUDxP1xK&#10;cXjSkTZdc/y/Ss5Y+ZSiqVR24PO0lg8+bs0IMAKPFgF2ATxavHm06oJAGjjjtBVK1Xjwt1XzPv8q&#10;zm/e5OFN5KL0aIAz4ANWlBqYLtFaY7cBX/zyqd/eSQPfXrRTz0tlkrgCwwanyTsF4kMPhInj61AS&#10;f8c3sxaUWDbftsPwSf2loAWzVobL0Xj5EHvQVzBP+VH8ml//OA/qC97749sv7K83QhTGL3LpKw6G&#10;7jopU9a06J0/zpphuBGACH9c6IlLGCUvKT5JyPd957u3XYJmvD59o8ycJSkjOviP+eM/CDaok/fA&#10;U27c5LlpY8XGifh/ft11zWAzwIbxTa3kHCcLV/3xe/5T/5z/hpddcUPeXD3lxZ5Na+nbo74jWLzf&#10;lPlveOMYBeMmQ7+c118uEzisaU3s3ofA0V9dz5UkyybDPw4cDcSCvhrWvKaI9bh2noSuLn7zPi5h&#10;IDE4VF4kjgBAuQF/V6oGYOLqPWTCV1J993+nouQDzwILYAQYgYoiIDK5cnOzb+6c6u4esCw8J6/0&#10;PU0VHeah9YPnAvoX9V88tAHvI5gOU6CraFPlaSFvy7+lLY/LCDACjEAVRIBdAFVwUlilKoCAre97&#10;Xz5je2GxVwF/Gxisenv33n8md5IP3nvwy9ylx0f/RO1Z3PrUGD0vNXJ/f0+24/CVs3vYGjcbu/Kv&#10;lZ0O93S1AHdsMutc27c/mVqoekBrzwIyaec1eW1U0DhpRmvBUY26zTpRI2Das3Ik3M5r0rKjU3Jm&#10;NAf19Xp/v8s7B74b447tDIaXPq/BuMnIlWFzO4WMkSlrt1mnm7793b1jApO/Pqz3TWeMYjJq2x0h&#10;w9xt6DfHw77rn/CJzJyNjAYGxhp7T/vAr4TwuOhTQv68a7v6TobfRwbNcKTfaLkIf/iKJbtj8orb&#10;++Ayet6GLWFx/8wd2qy4CXLye2/JXxvmjVYwFO33RP3zrpeekMsY7kadQGrRavS833d/+5zA0KbV&#10;uO//3G3QV3S9/0qwbTZuwd7dv88T7gP5Ig1XjqyMUyUffPmxBEbgyUWACG1ODph44Zg8cfWidNeQ&#10;VeprxMoScGVnZ9OLUhgyHul0mvhD23+J7zjYu44kj0tjkQSdTkdyCnFawzY0CrqUwmzFKYMFWkEg&#10;ySy9S+nrgBTQRCwLMK0qzguaC6jkb+JW1J8CbXWas0v83Uzcp++6nc1egCf3c86WMwKMQKkIGCUl&#10;JVUAok2bNlWgF3epOgh06NDB29u76ujz6DVREi/5J8KjB59HrLII8Oeiyk4NvqnA6LKysjQaTZ1n&#10;XDSn1ahAxgnk5Z0vmSRnRAaObffWJqnOlB3hn/d2MCcYgbB4tHxMWzx66sMdv7zfu24NPJLv5+jO&#10;Bw5p85nRkqAt41uAw2vOLR/S7q1gg+HrjJj1zbPdnxrcyc30nsR+mriMjCvbPxj68rmRh9e/0t7O&#10;FrvEocjtc3u2/7P6/Y9/TyA5vu/99O7z/Qd1cjMTHlWhqi5i+QD/t3frn6OJGGX0oH69mtsW2T4g&#10;Eg20EYEDA/4TfLe9LLf95B1bvupdpwKrRXZe6DLDlz3X8Z3z7/x1em6A6sFWnfgHFzl0zXv9MmrX&#10;+bk9S3EWlzSzen/Ktg99hv7W8tt/tkxoa1FQSZGgVmeeWTF0wKTIl7ae+txfZYXM/PIuEm7/IAgI&#10;B41Gk5mZqfJ1Tg9LQ1mEx7vORVhY2IkTJx4EMe77ryMwYcKE1NTUcqlx4cIFDw+PcnVB4ytXrmC3&#10;f3l7PaT2nAXwkIBlsYwAI8AIMAKMACNQhRAgMp+VEbXz9xNdhg72Sdix7Ui8EngX4W7NzeiIi0Lj&#10;A7PGfBN8KyeHYs5arTYjU5sj5YNkg2Rqter4C5HhkuQ8YfXJCxcuXrx4+fLZ9YMtQhY+W7fnxzuv&#10;ZxkG8/EaXTIj/v5+SWI3/9YekshB0GqTT/z0apv2Ezdn9Vl96nxUVFR09Ing1212/6db3Z6fkASh&#10;avLl8LMJkvMbq09GxcTEXIo5sszzxMQ+w99dfyE7FzuV7l7UPiPxYni4vj1+oUIx/OJMStrxaTfb&#10;YnPm7zs3hFhmFmyX8rI1yFh4QKe5TOBzcvMhTuwsuK8CRRuQVyJLk52P6dBmGeY46Oc3S63JwUOR&#10;XVGxISqgFXdhBBgBRqB6IcAugOo1X6wtI8AIMAKMACPACFQEAYpP3j6zd+P+xj2GD+3TNf63rcdu&#10;yrRWYY9parDdDv37eyUsWvjj4QRKpEevtAw8yM/TacE/1Wr1nXQN+GueCHZmZmRkpKbm2jbtNWHW&#10;rLezlwe8tOjobXGuCqkoU9b0qIO7D6sGTejXEDXisSkg7sDSd98Nqjfxo8kvtHWWIB6CjOxaDpmy&#10;eGqXg1+O+Xo3tBKOg0yNRrBlTVZ6mhgl3cK9d8BAVeSqiT/sSlYb8lsMB8XS0rPUslqajAwhVKOB&#10;8wJyiCcX5cNkOOlJDZSLHuESqfXZuYKs5+q3Khj2UvoWcg0UkkbN9EimZ8GoPG0WdMMdZSINuxR1&#10;NNBT2qYhQv064QLIy9GbpqghP83JzsPDHLwquq1DsctwARW1yFCroqYZ3ilF7dIflW5vRdY392EE&#10;GAFGoMwIsAugzFBxQ0aAEWAEGAFGgBGotgjI8fy0yIO7Qzp5N3Oq3cyvdeIfwcduaWkbP4XrdSJC&#10;bdOi/9Cxqj3fLd11VSf258s0OCcPnDNXeATEvgC8Qz1/YxNr+cIJcGimtm4+ZHh350OLZvweQTX/&#10;yLOgVccc2RKmGtC5vb0FCsVrss6t/+L7UKcBrz7b1F4+Tx4X8qVRZUXy6Ni3qyph0dINkemiTAAc&#10;EDJDx9GBaIBj53ItHFwaOUmJFy5ezyjkAqAAuxxYN0JrGxsbiMVfbBjBoLrIwD4m7v7LIuAMIMWE&#10;UZHLA4y9p+wUno6cO5FBv88d5UYl7duMmrs1Kk0kQQhk8D/RR4+S3MuNROmZefa55QFuRv7LzueI&#10;Njk5tyKCfp07qg3Jch/99fbIWzJuCUHTuzk3GvpDopT47bN1rK1NTTtO3ZUoI6y+dnSD0sVt1NwN&#10;R6+TqriQ4nAnctvc0W2wgcLSst8nvxyN0wqWjzkr6iwQXgzRD32its97xd3U1MTEzW/qytDrauEg&#10;OC+UD1iunyBZeJ6Cg6E0+f4yufE5zCZZKrZmBLgZBywnS2W1V07xk1FzG/XVjsg0pdBD9nVh0F08&#10;N0ABvVcl+9wyCPH/6Uj4BrmvO4ZQjK22Hy9WnBFgBKoTAuwCqE6zxboyAowAI8AIMAKMQAUQ0JPe&#10;26d3bY7o1KO1u6m5fR13VdL+oGNJCpcWDFCmnXlWrZ6dOCx/7Tff7o6jKn0FXFNPevUKmJrb1qrl&#10;IF8g2yYmljXrNW4sJQX/cSA6Wx94FyHr6JBth1QDfZs7mJujf1bU4S2HkiVP9/pONe3liySAsRub&#10;urXs0UaSYqOu3JbHlMcxMrGsUaNWrVpoYJ5zJzYmRera1buuSaHYNb0VVQ2MjK1q2KA9LltbW/gO&#10;hAvArcPA7vk71+2Lkp0asjckNTx4y846z/i1tNaqzy55JzAy22ty6PVr165c2P9azqIB3Wfuun1v&#10;9UHIF+ZodLkiAq8DMuTjUKfERpyNx1YBsPzs7PSzSz9Zet64w9Qt165dux61a2r2z317fBmUrNZq&#10;a7af9NeJA0tGOkmqV5aevXw5OTnos262SHeI3TFrhM+nJ5p8eeLq9Rs3zm/slbC4y6vzQ1PI/6K+&#10;/Mc7Pfsv0k3Ye/7KlctzuycGjn99eUoJi0APS37o/De/PdH2/45euxK9732XNeM6j1h85LZG6yrj&#10;8PveSI3YJiD7fdLDg7cSDsq2ArJLo80WlmZryVKRxUCWwiMkKjhqUw4vGuGzJvudrddu3Eg49J9m&#10;Yb+vP5cuZGpR+mGszzunmiw/efX69RvRP/SO+6nzCJEeAgBFcga2KmTtWvjuFrdZ+5KSjq8eWBsb&#10;OSqwqrkLI8AIMAIVQ4BdABXDjXsxAowAI8AIMAKMQLVBQA6Sa1JCt6wJq9nMw7lmjZq2LTv1dzq3&#10;eMHfkdps8gLIB3iCRBubmtdw6tRnpHfiojmrQ29r7rLxgri0YNqCm5tZWVuDmYNs29nZ1ahRw9jR&#10;1dNJks7FXL2jZ5jIO4g+HHxY5ePXwRnJAiCSt65euiBJquZ1G9iBodtSrB5/8drS0kLm/UlnLiUi&#10;i11P6aEQnTevuRy8fMWalM6vjfdtUNrPN2EFnVGPv7jAYNMz7Zv3bi+djbx8U+yfBxFNT43ctT7E&#10;ebB3UxN1RpbrwC/e6dfFwzztzu3bqWq79v0Gtkz4dVvoTU2hwDiy91PT1dnYyq9V0y4JbEBIR24/&#10;8ANlFuzWqM6zH7zTv1M986w7d+7c1Dj6BPg6o+xCyA1soMCFipZI4s/TqdPRLStL3EkOXfnF8uhh&#10;b735bEOz1Nu3bmXX6ug/6OmT73+w7pwWlRfiti+c/UtCn7dGd7PT3L51x7Tes/+d/aaPmID84qsJ&#10;iLspFi1fGfesh9ntm7fVdt3G/jdAOvDrugPX0zMdBA7B2/ZG3KbjGFAbYvf6w86DvZqZapSNCfJq&#10;0aVnamBpjiYTrwm0TJTjFJaqtWp1ZuadqKMHD6matHM3SbtzJy3XqdP4N1/wEBs9ko+s/WL+9WEz&#10;Xn/Ww/TOrVu3tA6d+vd6+sCCD389A0dIenpmenaedPhM9sARveyBntrUVOySKJrRUG0+XawoI8AI&#10;VDcE2AVQ3WaM9WUEGAFGgBFgBBiB8iCgTwHQJZ7cuz/FyeeZ9rXBus3tW3Tu31zat3t/lEiqJwJm&#10;LH4WGZtbWpnWbDXk3VGdQn6cueEcsfFiBixg2kjRR7AdF7LO5XaIXYtgu9gycPt00Kbj2AXg5Yin&#10;piK8LO+sl4zNLC0t0ZGy5fECGftmZtYqt3oqKTnywo0MSrNHy+TAl1o1UKlU7k393jvd7Ks/5072&#10;dTM3NS1wWNzVq6D98uHN6sIlARuxSaHB9N13BH01dmzZuVvSnh1HE+gYwozIg38fcBrk0wCxbzIf&#10;AqGhSBnQmdm6uGC7waUbojChYro+No7aAHIWALFWkQWAcLmoWSCyAHATXSCK7BJS7ep4SomnY+KA&#10;CLkkgDH2UNBYUC3x8OYlIXmeLd0cJNFRbKnQWjrClRIRDYeFJvlE0PozkpOrs614ii75+dYujRs6&#10;SsXMiIyZnMnh2NiriZ0YyMgI1R6sHV1V0tl1O0/d1Eqq1l26Ssf+2Betkc9izIw8uPmA08AuAgcF&#10;Sn3MvyALgCwVWQBaUYQAlupQE1Kdg9lySj59+GwiOWno/Ijs7KSD638/Inm0dLfGeygMizQ1nDxV&#10;SRHwwFCJBuzYcPTp1a4WNcBVgfMayvMJ4LaMACPACNyDALsAeEEwAowAI8AIMAKMwOOMADFVbcrp&#10;/X9HqAZ06eBoBfptbu7UvEsXlRT254EYpcC+kSSyAMDOra1trJr4vTCk1r65S7eKEv3FuQAKMKOQ&#10;Ozgtwu76rfb64gLam8eQd9BsdJ/WjubmMiUWG9jRD1yWovTE/Qri9nm34q8lS05NG9a2pk37+H/H&#10;UT/sOXLixNEtK6b0vfL3+oPX86yskFAgU+l7+L8QLtjvqCUHwiIiIqKjo5GKH/GRj63MnI3c2/b2&#10;SVoPGqwDgUVuwp7DTl2eam0PteF9gP8CLgMkMtApbvqq/aisZ1C3X1Yefg1RoAB1ESjlXs7Vp0ZC&#10;WfSFNLgeIIqqJAiPCFh5bg5sBOwA3gQom1oi8wENJCn7+sWYZCk5ZObQ9m3btmrVCodmeXn1HL/i&#10;HKr66zSarGsXw3F6tadbPXtryrYQ7htTIaO0JWtkYmUtdk/gsrKqYens7onkivDLyXmSkXvnZwfX&#10;2r/5cJRG4BB1aBdyNHxb1jI8u05vlzxVVCaRjNVbKt+CW8CiWf+po6XACf4tX1m4+cCFVHNLkXOh&#10;S7oIp4AUNPPZLm3atCGLOjz1+opk1CgUTgfhJ4FcIyMLSyuRByKyPywf75PzHucvF7aNEaieCLAL&#10;oHrOG2vNCDACjAAjwAgwAmVDQM5X1yQf2/NPslOjeo7gnfJlbO7o2khK3rvpUJSyF0DcNzK3EHzY&#10;3NKj28gXfZKCfv7zRLoIEZfmBaCYfP6tuAspkmqwTzsbI/nwv8Tje/Yl+/To084JxFimeSbWtesK&#10;Ohp5PfHeNHaDqL6qZV17g99noM85Ol2+beM+o15tHbZg6e/nNeDtheLGeleC7E6Ae0H4IwouuYqe&#10;pZlFvba92yb+uedIYkZWVvKNS9dUA7sgNwGKCWkp4Tt+n/V83bqNGjVq377z87N2yzRfz/MVmCnM&#10;TlAomRFy5F28F5hibKOUM0FrZz3vVb9+/RYtWnQe9vkR8TAP6sAjYGFuZgIdzczB/zG0SLnPAbZO&#10;nT9cd/rsWZyPCOcFzlo/evRo5L53O1vmUtxdLnBQA/wfpRMEq7c0kyeq8I9Y2skB9wAGqGFbC43R&#10;BZsszCg7Iz8fuJhZuHfq85Tq4N59Ebcy06NC/glT9e8MrxB0K8TDCyzVz7veXlmQPs2hpmePdxbs&#10;Wvvd4qcT547t02zw3H3x2O2PgwrQqPuH6/eHh4eTRaHytW9SR+QaQI6xcF+YwkVBHg1yAZRtLXMr&#10;RoARYAQqAQF2AVQCiCyiWiNAv7r4YgQYAc5ErdZfZax8SQhQCrdWfXnvpt0pUsqRmcOaNm7coEED&#10;hGe7Dp8FdirtDz4QJaq4FXBaIxPTgsT++j1f/2+TsG9WbIvKKMUBQEMgTzwp+lyM1GzI081rymfg&#10;6W6ePvB3cteA9o2tkOQvcv4FdazXrmdnJynqyvV0UWSO1NZLyL56cudpSdXVr62DAaU3sbSuAaJo&#10;ZVWrfs+hr6j2/7T5dGpxGxNEKoHMLa1tbcEtFXoJciu4t4Wte/uuXZMO7AyNy0o6feif/EFPtUCF&#10;QpEqfyv4kx69pu13mrjv9JkzZ44c2b/2/e4ybS+m5L4eZwPNFeTl6noJuz5+oc/Ug7Xe23AmPPzE&#10;iRMHfp/eWbaQHAQiH0Fm7wWZ86a16tR1lFIuxiamyUchQgjaQGG9m8PRrQnKK8RcT9YJDwJgFI8E&#10;yy/+KvCkoKCDuNAewGtTrsdIknNzdxdzpDxY2bby6ed04q+DF9LPH956CDkarRwtLND4vt+BygqB&#10;hvBfINPBwsLGvqnPUy99tHXr7Ocu/Pz11mhtbs3aQuMbsQnysQ6yRbCFlKG8D5H5YWRshjmR/S+8&#10;EYC/vhgBRuARI8AugEcMOA/HCDACjAAjwAgwAo8OAdoFoOtpUYkAABDUSURBVI4OXrfpguOIhbtC&#10;QsBLT506dezYsQMH9m1bOFIlbZ+9+jA2zCs6gZ6CsMkEz8mzV//+jruXrduTVVTlu5nwoiqe9vbJ&#10;LWt3p3j1G9DBEW1RMf7m8b3/S27Xt5MHQu3E9OR9/x5dnvVTJe9Zt/sKqupTXXqZK2pTz+zZekTq&#10;+p9BvnYFXFGwZVOUHASfR8a4hUOLLv2bJ274e9fVTMMUfVKNqKU4QQBJ8PKF8DKlA8guAAuzBj1G&#10;js7bFHwi9sSB/zV+/sVutUFKkWGQELLrz6QWA/r3aOWkzx0oiWELFwaKEjilRF1OhNdEdnxkp1+K&#10;PCsK9IusAU3yyaANZ1T9+w1qbgeDxWYHWanCV0E6AdwCNVt26QMfQEximqk5FEZ2gJLwLzizbQsf&#10;lGxIvnotOZuy8fNzEyNCzpV0IoDQA/9Ljth/KlGfw5Cvu3njaorUHK4ZbHsQCRH2zTv3czq0afO6&#10;7btCuvj1buNAORqF9lboLb2UoFiacekcWQqsASlVgsTWCXEUg429XV5iRNTVtBybFl26OEo3YxIz&#10;wfsNLcKM6L0A8n4Tw50gj+7zwCMxAowAI4AvIAaBEWAEGAFGgBFgBBiBxxUBUGWx9f1Q8BGp51vD&#10;OrrQ9mtbHOeHM/Ps7DoOeKOLU+Ife47f1umT3GUyDaoGwobYu4Wr36j/Ds4/deqMAOjeVADUxcdm&#10;9ays9PSbMYdWzRr3xiJpaOD8UR0dxFYDnS7pxJ79yT7dujappQR75bJ/NrX9Xpn5iuPaV959P/DA&#10;JWTlZ2VlpF08vGHBp28FGr3y6bwXmqNQgT5cLFN7cwtLYpvW1nWade6iStq+fGtUiUUK9bvXiZ+L&#10;C3bRXgCUP/D07pT/z9rFfx5qHNChibVwEMALYWTv0khKOns0Ks3MwtIyJ+74ptXL9xRdDyLLAJdt&#10;y54v+yZt3LThbFJW1p3YkGWfTQp19m8EbEQihIk9DkVIPhN2/lYeBsyNP7Z+9fqjBbKEk6JmU3gx&#10;kk5FnL+tydElJ93MNrXr+OKU55yOLpn53b6EfGFpTeOkU3tWTZ13TCdcJ46t/ft5STu/WvDnmZTM&#10;rIzLId/PWq5u0A+B9pIrAjr1sY/9v5kLD17OVGfeivjjp2+DVENeHe8rDmUADhYWzigD4Xh8yeeL&#10;znbp1QY5GjRBiskFlraGpcmbN/8RLlt6eMlH7xwVltKVF/3be19uDIszwiKxyL60c+tfyb6vBDSx&#10;kYxrdR4+eaDd0VkLvt0nntasWcM46eyeVbPnh6H4P3ZwlF7G4HH9ILJdjAAjUHEE1q1bN2XKFPyt&#10;uIh7e7ILoLKQZDnVDAF9MIH/wwgwAsUhUM0+z6wuI1ACAljd8jntl45uOS516ebbwsnBwcHR0RF/&#10;cWGvuFWNhu16t5WS9u8+kSJKzTdwl1Qe9ZwFA6dEAMSka3caPLZXfdTZa+FuL1L5UWrO2R1EMGnZ&#10;6AZOTmDmjo4u/Zdea/bSN7uXv93dQxB+jKs+v2VZYFLXvl5N5F0AxCrp7AALK/cOb3y5eekA613/&#10;aVxLcF4n5+4zQ82e+XzJ9xOf9rARVfQM6sSLnugo19KztvEe8LaPtPevkAvYcX7vdgCjGrXrNnKS&#10;kpc/38QNPg6q7Wdh4dF3eQRS8OVEACub5h17Swe273Tp17EenukVqz/o41X/bXV6hk8Tz0aNnl92&#10;vt6wSSMFxZZz1uXMfVWTBrVr6qseOrQY+dHq0do5TzdVqbp/caDm0B/f6+dcwJ+NGw389JtPWp4Z&#10;59euYUPPgB8ueA4bPwqyyH0gLscOL02e7PyHf0OXWvb/3Z2WD5hde0/+Zc3UpxMX+TZ2d8Y1Ys1l&#10;qc27k7rVEmpb2rZ5+YvVn/W/Ns/Hw9mp1YwD9UZ/MaazQ8lrXq6hGDBlxTDzP9+orardqvfS/Je+&#10;Xfmhfz1L/T4CwGjbusewtkjWaOXv5a7gYOgCkAsp2MPSVaN0X/m1gKWf7as5bMkkshT+FV1Ovb5v&#10;+uTsmta8Xr2WLTu/eaL+9F8/ea2NnZgp6wa9Zny35qtOiZ/0alSnjrNz2xFrovNbjZnoa0+g6n0A&#10;xeZH8GeZEWAEGIEiCKBCCu7R30q5jJKSUGi13NemTZvK3Yc7VCUEOnTo4O3tXZU0Yl0YAUaAEWAE&#10;SkQAZE+cYY5D1TWaOs+4aE6rwTPvu3WZAQVuOMr+9u3bOKMer/Xp9DJ0CFkDz5s3b2ZmZgJM8HA4&#10;C/AazI9qyCFgC7TRF7+U8AJ0unZtcZogXicnJ1NL4upURwBvwbrREUxdo0k9uexV/wVuq7ZP7u+h&#10;wk20pA3/6enpqampaWli5zsV7BOUUr7AHpXccjyFzmiGm3BVkHrom5KSAiFg+E5OTkoZOdyBPtAT&#10;XdCMYtpiz4HscaCCc9hrgHETEhJgNe6DaEMs7qvVatiIgSAE96EMNjXgNRLy4SvBnYwMkahA+fmQ&#10;CR3QHiBQHjvE4sJruFSgJNRWnkIHuRCjDi+oMh9ghw5QEs2gGDkp8BoyoQaeUsUE8r8QkuiuqEfV&#10;AWiDPVpiRJyVCAmUwC9OE1Srb8kXXqAx2pAPCA2olKCctJ8PYxPjT26a/sbHyc//b/koH3dXUTJQ&#10;tp0uUaRQp4OqmGhYSjs4YAuGFmkQ8oVm8vl+WkIAXSAco0BzwIW+kEBOH+pOByXgBfDEhWY0rYbj&#10;PgYfWOAAWLAaVb7O6WFpdMDEY/xNBUqGjUWPwcQ9ySZMmDABH9hyIXDhwgUPD49ydUHjK1eu4HyQ&#10;8vai9kgBoBfz5s2rmIRCvTgLoFJgZCGMACPACDACjAAjUBURUPikUh4P5JD4IdFaMDGR8C8fjAdq&#10;B1ZGO8OJtqEB2DLIPwgnnXKHZrRZHQyWKu3hPt6CjqINRGFEnebikf8dVw3o7OUk6t4Tzxf5A7Kb&#10;ACOCwEOI4UDE6vEI0hT1DPUhhfUl8WXeqzArIs8YmpwXys72guJz+gQEDA1WDz0xEBFs2iCAURRz&#10;0BdvYQjtcqeid3hNxpKvBDrQUXZKY4glRwP+KhqSA4K4t2F3mgg8pSJ5EKgMR3QRatMc4SK0iS2L&#10;fH1ZAcrjgBB9yUB53aEj3tJcoIEonSBfBDiEkL164Qlh/9ua3tnfu6nN3QlSli+1MbQFcugtJBN0&#10;VLAQCisY0kIiuNCM5pemQLGIJhG6iSMnipzsWBU/P6wTI8AIPI4IcBbA4zirZbCJswDKABI3YQQY&#10;AUagqiDAWQAVngkKRCNuTL4AIoEkTXmE17QVHHdA2JRm8vHvONtPRHrRi6g1xTmp0rtC7BXKiu5o&#10;n3Tsh5HdVzZfsXRWP09QQUOyR+UJ0Z3E0ogULhYV++QwOMTK1fXFRY8oVoz26IUuRJ4VAkz5BXgE&#10;S9GGNgiQxwEdqRa90p2yD2gsSmEgseiL19SL6DQVySclSRQFw9GY1FAaK0piaMihPALSgWLgZAJl&#10;DdBYeEom4yndVCCl9Aplf36x6imIEVzKhEIIjU6JFdCH5p34P5mDXIqwn8YFfJj96d9zXvNyBV0v&#10;ehwAQYqJJkj11QHknQw01zRBCmi4A4WVrBACQbGIwCQAKWtAQewxi5BzFkCFv6m447+FQLXOAggK&#10;Ctq5cycyu1944YVyAcgugHLB9fg0ZhfA4zOXbAkjwAg8AQiwC6DCk0yp4PhLLK4Q4yKiSGQVf6kZ&#10;taQRqTtxY+qu3FGYtvIIL5R0dGSDgxMiWI2wMPkXlEuRQIoZUmUancalZngtE0+hTym20CMi3kqN&#10;AEPiSvepOiBeE8+nschA6kvKGIJAmhQyX5GjNFZAI1GG4BSSZkjOSQ1SzBAN2g5AVlN75SndVGQa&#10;TqgCGr0oii19jtLuHF86dPCHeW8F/fyyl0rkCxSaIMOpL9YW0lnBk2xXIFUeGeqsmEMWKXhWeGFX&#10;zY7sAqia88JalYJAtXYBHDhw4O+//4Z15fUC8EYA/lAwAowAI8AIMAKMwGOLALgWZWsXuydZCepS&#10;5j81U/g/UU0KYlP6ADE3Cuoql7KDnXgpnoL2Ix2dks8Nw9QKx1bi85SsTiFiQw+FMpBh2kIpttAj&#10;kmOoW6HueKsE5BXyXKxF1JGYrSF6ykCG5isN7vuUxlJyExRI6Y6ChqHahdQj/YudUAU0QxCosWKs&#10;cGeYNHlx9ZHoVS+3shWbFwyn2/BjUIotCiykc6HpIzWKtYggLWk1PrYfQjaMEWAEHg4CTz31FBV3&#10;Q1mKcp0XwC6AhzMhLJURYAQYAUaAEWAEHmsEiPAXMlFxAVBNfvDAom2ULoYh9MqCqsIylY5l1KRY&#10;8wuZVpKokqArXYfSRyw6VlFpRM7B2LEVHw4aKklQkgugLLaUReFSFkAZoeZmjAAjwAgoCNABgcql&#10;HBOAF9gXUEag2AVQRqC4GSPACDACjAAjUFUQoFxrJUGaX1QdBChnngLdyq7+qqMea4LZwdTAO0MV&#10;CvGWMal0BJStKFXlG5P1YAQYgXsR4FoAT+iK4FoAT+jEs9mMACNQPRGgPczYXo7Ltbtb9TSCtWYE&#10;GIEnCAE+FPAJmuzqbGq1rgUA4FELABUB8KJc5QDYBVCd1+wD6M4ugAcAj7syAowAI/CoEYALAFXE&#10;wf9xojhe08Z1TjB+1NPA4zECjECpCFCCEh1aQSdHFq2F8ThBiNTrEydOPE4WPYG2VGsXAJcDfAJX&#10;LJvMCDACjAAj8KQgoBQYo5PS8JYqwPPFCDACjEDVQQDfyFQKkY57ZDflk/JPFNv5LyGgVqvLG/8n&#10;TTkL4F+asX97WM4C+LdngMdnBBgBRqB8CNAJZHTSOG+1LR923JoRYAQeIQJUDkM5ROMRjvyoh+Is&#10;gEeN+EMYr1pnAVQYD3YBVBi66t2RXQDVe/5Ye0aAEXgiEVBOO2cXwBM5/2w0I1ANEKDIf3kPmKgG&#10;hhWnIrsAqunEGarNLoByTOKmTZvK0ZqbVj0E2AVQ9eaENWIEGAFGgBFgBBgBRoARqDYIsAug2kxV&#10;yYo+mS4APhTwMVi6bAIjwAgwAowAI8AIMAKMACPACDACjMBjiACq/cMq+lspF7sAKgVGFsIIMAKM&#10;ACPACDACjAAjwAgwAowAI8AIVDICL7zwwrx58/C3suSyC6CykGQ5jAAjwAgwAowAI8AIMAKMACPA&#10;CDACjECVRoBdAFV6elg5RoARYAQYAUaAEWAEGAFGgBFgBBgBRqCyEGAXQGUhyXIYAUaAEWAEGAFG&#10;gBFgBBgBRoARYAQYgSqNALsAqvT0sHKMACPACDACjAAjwAgwAowAI8AIMAKPAIH33nuv0ChF7zwC&#10;NR72EOwCeNgIs3xGgBFgBBgBRoARYAQYAUaAEWAEGIFqgIAh538s+T/mgF0A1WAhsoqMACPACDAC&#10;jAAjwAgwAowAI8AIMAKPAAFi/o8r/2cXwCNYQjwEI8AIMAKMACPACDACjAAjwAgwAoxAVUdg4cKF&#10;pKLC/5U7VV318ujHWQDlQYvbMgKMACPACDACjAAjwAgwAowAI8AIPKYIGHL+x5L/Y97YBfCYLl42&#10;ixFgBBgBRoARYAQYAUaAEWAEGAFGoJwIEPN/XPk/uwDKuRy4OSPACDACjAAjwAgwAowAI8AIMAKM&#10;wGONwGPM/9kF8FivXDaOEWAEGAFGgBFgBBgBRoARYAQYAUaAETBAgDcC8HJgBBgBRoARYAQYAUaA&#10;EWAEGAFGgBFgBJ4IBNgF8ERMMxvJCDACjAAjwAgwAowAI8AIMAKMACPACLALgNcAI8AIMAKMACPA&#10;CDACjAAjwAgwAowAI/BEIPD/trFS68cEunUAAAAASUVORK5CYIJQSwMEFAAGAAgAAAAhAKh8vCPh&#10;AAAACwEAAA8AAABkcnMvZG93bnJldi54bWxMj8FugkAQhu9N+g6bMemtLmgLBBmMMW1Ppkm1SdPb&#10;CiMQ2V3CroBv3/FUjzPz5Z/vz9aTbsVAvWusQQjnAQgyhS0bUyF8H96fExDOK1Oq1hpCuJKDdf74&#10;kKm0tKP5omHvK8EhxqUKofa+S6V0RU1aubntyPDtZHutPI99JctejRyuW7kIgkhq1Rj+UKuOtjUV&#10;5/1FI3yMatwsw7dhdz5tr7+H18+fXUiIT7NpswLhafL/MNz0WR1ydjraiymdaBEWSRIxirCMudMN&#10;COOIN0eEKE5eQOaZvO+Q/wE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DdV/6R4gMAABkMAAAOAAAAAAAAAAAAAAAAADoCAABkcnMvZTJvRG9jLnhtbFBLAQItAAoA&#10;AAAAAAAAIQBcTaIg8BACAPAQAgAUAAAAAAAAAAAAAAAAAEgGAABkcnMvbWVkaWEvaW1hZ2UxLnBu&#10;Z1BLAQItABQABgAIAAAAIQCofLwj4QAAAAsBAAAPAAAAAAAAAAAAAAAAAGoXAgBkcnMvZG93bnJl&#10;di54bWxQSwECLQAUAAYACAAAACEAqiYOvrwAAAAhAQAAGQAAAAAAAAAAAAAAAAB4GAIAZHJzL19y&#10;ZWxzL2Uyb0RvYy54bWwucmVsc1BLBQYAAAAABgAGAHwBAABrGQIAAAA=&#10;">
                <v:group id="Gruppo 8" o:spid="_x0000_s1027" style="position:absolute;width:56388;height:40728" coordsize="56388,40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magine 5" o:spid="_x0000_s1028" type="#_x0000_t75" style="position:absolute;top:4191;width:56388;height:36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3nCwwAAANoAAAAPAAAAZHJzL2Rvd25yZXYueG1sRI9Pa8JA&#10;FMTvgt9heUJvulFoqdFVrLS02It/Id4e2Wc2NPs2ZLcmfntXKPQ4zMxvmPmys5W4UuNLxwrGowQE&#10;ce50yYWC4+Fj+ArCB2SNlWNScCMPy0W/N8dUu5Z3dN2HQkQI+xQVmBDqVEqfG7LoR64mjt7FNRZD&#10;lE0hdYNthNtKTpLkRVosOS4YrGltKP/Z/1oF79Ns8ymzc7s9b98CnlqT4fdOqadBt5qBCNSF//Bf&#10;+0sreIbHlXgD5OIOAAD//wMAUEsBAi0AFAAGAAgAAAAhANvh9svuAAAAhQEAABMAAAAAAAAAAAAA&#10;AAAAAAAAAFtDb250ZW50X1R5cGVzXS54bWxQSwECLQAUAAYACAAAACEAWvQsW78AAAAVAQAACwAA&#10;AAAAAAAAAAAAAAAfAQAAX3JlbHMvLnJlbHNQSwECLQAUAAYACAAAACEAqdt5wsMAAADaAAAADwAA&#10;AAAAAAAAAAAAAAAHAgAAZHJzL2Rvd25yZXYueG1sUEsFBgAAAAADAAMAtwAAAPcCAAAAAA==&#10;">
                    <v:imagedata r:id="rId9" o:title="" croptop="16009f" cropleft="11146f" cropright="13656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sella di testo 6" o:spid="_x0000_s1029" type="#_x0000_t202" style="position:absolute;left:4476;width:15526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zwNxQAAANoAAAAPAAAAZHJzL2Rvd25yZXYueG1sRI9Ba8JA&#10;FITvBf/D8gQvpW6qVEt0lSLaFm8mreLtkX0mwezbkF2T9N93CwWPw8x8wyzXvalES40rLSt4Hkcg&#10;iDOrS84VfKW7p1cQziNrrCyTgh9ysF4NHpYYa9vxgdrE5yJA2MWooPC+jqV0WUEG3djWxMG72Mag&#10;D7LJpW6wC3BTyUkUzaTBksNCgTVtCsquyc0oOD/mp73r37+76cu03n606fyoU6VGw/5tAcJT7+/h&#10;//anVjCDvyvhBsjVLwAAAP//AwBQSwECLQAUAAYACAAAACEA2+H2y+4AAACFAQAAEwAAAAAAAAAA&#10;AAAAAAAAAAAAW0NvbnRlbnRfVHlwZXNdLnhtbFBLAQItABQABgAIAAAAIQBa9CxbvwAAABUBAAAL&#10;AAAAAAAAAAAAAAAAAB8BAABfcmVscy8ucmVsc1BLAQItABQABgAIAAAAIQBxjzwNxQAAANoAAAAP&#10;AAAAAAAAAAAAAAAAAAcCAABkcnMvZG93bnJldi54bWxQSwUGAAAAAAMAAwC3AAAA+QIAAAAA&#10;" fillcolor="white [3201]" stroked="f" strokeweight=".5pt">
                    <v:textbox>
                      <w:txbxContent>
                        <w:p w14:paraId="4395E02E" w14:textId="0C3EC540" w:rsidR="00005E74" w:rsidRPr="00005E74" w:rsidRDefault="00005E74">
                          <w:pPr>
                            <w:rPr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005E74"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Standard Protocol</w:t>
                          </w:r>
                        </w:p>
                      </w:txbxContent>
                    </v:textbox>
                  </v:shape>
                </v:group>
                <v:shape id="Casella di testo 7" o:spid="_x0000_s1030" type="#_x0000_t202" style="position:absolute;left:35718;top:190;width:15526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5mWxAAAANoAAAAPAAAAZHJzL2Rvd25yZXYueG1sRI9Ba8JA&#10;FITvBf/D8gQvRTdVqiW6ihSt4k3TVrw9ss8kmH0bstsk/nu3UOhxmJlvmMWqM6VoqHaFZQUvowgE&#10;cWp1wZmCz2Q7fAPhPLLG0jIpuJOD1bL3tMBY25aP1Jx8JgKEXYwKcu+rWEqX5mTQjWxFHLyrrQ36&#10;IOtM6hrbADelHEfRVBosOCzkWNF7Tunt9GMUXJ6z88F1H1/t5HVSbXZNMvvWiVKDfreeg/DU+f/w&#10;X3uvFczg90q4AXL5AAAA//8DAFBLAQItABQABgAIAAAAIQDb4fbL7gAAAIUBAAATAAAAAAAAAAAA&#10;AAAAAAAAAABbQ29udGVudF9UeXBlc10ueG1sUEsBAi0AFAAGAAgAAAAhAFr0LFu/AAAAFQEAAAsA&#10;AAAAAAAAAAAAAAAAHwEAAF9yZWxzLy5yZWxzUEsBAi0AFAAGAAgAAAAhAB7DmZbEAAAA2gAAAA8A&#10;AAAAAAAAAAAAAAAABwIAAGRycy9kb3ducmV2LnhtbFBLBQYAAAAAAwADALcAAAD4AgAAAAA=&#10;" fillcolor="white [3201]" stroked="f" strokeweight=".5pt">
                  <v:textbox>
                    <w:txbxContent>
                      <w:p w14:paraId="71C23B7F" w14:textId="7B6ED21B" w:rsidR="00005E74" w:rsidRPr="00005E74" w:rsidRDefault="00005E74" w:rsidP="00005E74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t>LAB2</w:t>
                        </w:r>
                        <w:r w:rsidRPr="00005E74">
                          <w:rPr>
                            <w:b/>
                            <w:bCs/>
                            <w:sz w:val="24"/>
                            <w:szCs w:val="24"/>
                          </w:rPr>
                          <w:t xml:space="preserve"> Protoco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DEEFA5B" w14:textId="7ED02D0A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19112C38" w14:textId="30699324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445983E6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7F1D532D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42E2EBF8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4A20D4DE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6D9C5E3B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4EA97BE5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25E8BA42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2A725A2A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2C0BCACB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642F862A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04565A03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3269F1BA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1CBB9B60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3016322D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4C477B0A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010689C9" w14:textId="77777777" w:rsidR="00005E74" w:rsidRDefault="00005E74" w:rsidP="00531262">
      <w:pPr>
        <w:jc w:val="both"/>
        <w:rPr>
          <w:rFonts w:cstheme="minorHAnsi"/>
          <w:b/>
          <w:bCs/>
          <w:sz w:val="24"/>
          <w:szCs w:val="24"/>
        </w:rPr>
      </w:pPr>
    </w:p>
    <w:p w14:paraId="73E1E6BB" w14:textId="2E1229F3" w:rsidR="00531262" w:rsidRPr="00B4685E" w:rsidRDefault="00C571A6" w:rsidP="00531262">
      <w:pPr>
        <w:jc w:val="both"/>
        <w:rPr>
          <w:rFonts w:cstheme="minorHAnsi"/>
          <w:sz w:val="24"/>
          <w:szCs w:val="24"/>
        </w:rPr>
      </w:pPr>
      <w:r w:rsidRPr="00A367C8">
        <w:rPr>
          <w:rFonts w:cstheme="minorHAnsi"/>
          <w:b/>
          <w:bCs/>
          <w:sz w:val="24"/>
          <w:szCs w:val="24"/>
        </w:rPr>
        <w:lastRenderedPageBreak/>
        <w:t>Supplementary</w:t>
      </w:r>
      <w:r w:rsidRPr="00A367C8">
        <w:rPr>
          <w:b/>
          <w:bCs/>
          <w:sz w:val="24"/>
        </w:rPr>
        <w:t xml:space="preserve"> Figure </w:t>
      </w:r>
      <w:r w:rsidR="00005E74" w:rsidRPr="00A367C8">
        <w:rPr>
          <w:b/>
          <w:bCs/>
          <w:sz w:val="24"/>
        </w:rPr>
        <w:t>2</w:t>
      </w:r>
      <w:r w:rsidRPr="00A367C8"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 w:rsidR="00531262" w:rsidRPr="0040745A">
        <w:rPr>
          <w:rFonts w:cstheme="minorHAnsi"/>
          <w:b/>
          <w:bCs/>
          <w:sz w:val="24"/>
          <w:szCs w:val="24"/>
        </w:rPr>
        <w:t>Study flowchart.</w:t>
      </w:r>
    </w:p>
    <w:p w14:paraId="663D4370" w14:textId="3C5D8753" w:rsidR="00C571A6" w:rsidRDefault="00C571A6">
      <w:pPr>
        <w:rPr>
          <w:rFonts w:cstheme="minorHAnsi"/>
          <w:b/>
          <w:bCs/>
          <w:sz w:val="24"/>
          <w:szCs w:val="24"/>
        </w:rPr>
      </w:pPr>
    </w:p>
    <w:p w14:paraId="5A674BDC" w14:textId="09F85F73" w:rsidR="00C571A6" w:rsidRDefault="00C571A6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5505EFEE" wp14:editId="3A23C990">
            <wp:extent cx="9067800" cy="48006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98580" w14:textId="77777777" w:rsidR="00C571A6" w:rsidRDefault="00C571A6">
      <w:pPr>
        <w:rPr>
          <w:rFonts w:cstheme="minorHAnsi"/>
          <w:b/>
          <w:bCs/>
          <w:sz w:val="24"/>
          <w:szCs w:val="24"/>
        </w:rPr>
      </w:pPr>
    </w:p>
    <w:p w14:paraId="56D6462C" w14:textId="77777777" w:rsidR="00C571A6" w:rsidRDefault="00C571A6">
      <w:pPr>
        <w:rPr>
          <w:rFonts w:cstheme="minorHAnsi"/>
          <w:b/>
          <w:bCs/>
          <w:sz w:val="24"/>
          <w:szCs w:val="24"/>
        </w:rPr>
      </w:pPr>
    </w:p>
    <w:p w14:paraId="37798CB6" w14:textId="1D17FF72" w:rsidR="006B31D1" w:rsidRPr="00295D4B" w:rsidRDefault="00FC0555">
      <w:pPr>
        <w:rPr>
          <w:b/>
          <w:bCs/>
          <w:sz w:val="24"/>
        </w:rPr>
      </w:pPr>
      <w:r w:rsidRPr="00A367C8">
        <w:rPr>
          <w:rFonts w:cstheme="minorHAnsi"/>
          <w:b/>
          <w:bCs/>
          <w:sz w:val="24"/>
          <w:szCs w:val="24"/>
        </w:rPr>
        <w:lastRenderedPageBreak/>
        <w:t>Supplementary</w:t>
      </w:r>
      <w:r w:rsidRPr="00A367C8">
        <w:rPr>
          <w:b/>
          <w:bCs/>
          <w:sz w:val="24"/>
        </w:rPr>
        <w:t xml:space="preserve"> </w:t>
      </w:r>
      <w:r w:rsidR="006B31D1" w:rsidRPr="00A367C8">
        <w:rPr>
          <w:b/>
          <w:bCs/>
          <w:sz w:val="24"/>
        </w:rPr>
        <w:t xml:space="preserve">Figure </w:t>
      </w:r>
      <w:r w:rsidR="00005E74" w:rsidRPr="00A367C8">
        <w:rPr>
          <w:b/>
          <w:bCs/>
          <w:sz w:val="24"/>
        </w:rPr>
        <w:t>3</w:t>
      </w:r>
      <w:r w:rsidR="006B31D1" w:rsidRPr="00A367C8">
        <w:rPr>
          <w:b/>
          <w:bCs/>
          <w:sz w:val="24"/>
        </w:rPr>
        <w:t>.</w:t>
      </w:r>
      <w:r w:rsidR="006B31D1" w:rsidRPr="00295D4B">
        <w:rPr>
          <w:b/>
          <w:bCs/>
          <w:sz w:val="24"/>
        </w:rPr>
        <w:t xml:space="preserve"> </w:t>
      </w:r>
      <w:r w:rsidR="00390BAA" w:rsidRPr="00295D4B">
        <w:rPr>
          <w:b/>
          <w:bCs/>
          <w:sz w:val="24"/>
        </w:rPr>
        <w:t>Progression-</w:t>
      </w:r>
      <w:r w:rsidR="006B31D1" w:rsidRPr="00295D4B">
        <w:rPr>
          <w:b/>
          <w:bCs/>
          <w:sz w:val="24"/>
        </w:rPr>
        <w:t>free survival Kaplan</w:t>
      </w:r>
      <w:r w:rsidR="004D12A9">
        <w:rPr>
          <w:b/>
          <w:bCs/>
          <w:sz w:val="24"/>
        </w:rPr>
        <w:t>–</w:t>
      </w:r>
      <w:r w:rsidR="006B31D1" w:rsidRPr="00295D4B">
        <w:rPr>
          <w:b/>
          <w:bCs/>
          <w:sz w:val="24"/>
        </w:rPr>
        <w:t>Meier curves by HRR status</w:t>
      </w:r>
      <w:r w:rsidR="00A60B23">
        <w:rPr>
          <w:b/>
          <w:bCs/>
          <w:sz w:val="24"/>
        </w:rPr>
        <w:t xml:space="preserve">. </w:t>
      </w:r>
      <w:r w:rsidR="00390BAA" w:rsidRPr="00A60B23">
        <w:rPr>
          <w:sz w:val="24"/>
        </w:rPr>
        <w:t>A</w:t>
      </w:r>
      <w:r w:rsidR="006B31D1" w:rsidRPr="00A60B23">
        <w:rPr>
          <w:sz w:val="24"/>
        </w:rPr>
        <w:t xml:space="preserve">: Myriad, </w:t>
      </w:r>
      <w:r w:rsidR="00390BAA" w:rsidRPr="00A60B23">
        <w:rPr>
          <w:sz w:val="24"/>
        </w:rPr>
        <w:t>B:</w:t>
      </w:r>
      <w:r w:rsidR="006B31D1" w:rsidRPr="00A60B23">
        <w:rPr>
          <w:sz w:val="24"/>
        </w:rPr>
        <w:t xml:space="preserve"> LAB1, </w:t>
      </w:r>
      <w:r w:rsidR="00390BAA" w:rsidRPr="00A60B23">
        <w:rPr>
          <w:sz w:val="24"/>
        </w:rPr>
        <w:t>C</w:t>
      </w:r>
      <w:r w:rsidR="006B31D1" w:rsidRPr="00A60B23">
        <w:rPr>
          <w:sz w:val="24"/>
        </w:rPr>
        <w:t xml:space="preserve">: LAB2, </w:t>
      </w:r>
      <w:r w:rsidR="00390BAA" w:rsidRPr="00A60B23">
        <w:rPr>
          <w:sz w:val="24"/>
        </w:rPr>
        <w:t>D</w:t>
      </w:r>
      <w:r w:rsidR="006B31D1" w:rsidRPr="00A60B23">
        <w:rPr>
          <w:sz w:val="24"/>
        </w:rPr>
        <w:t xml:space="preserve">: </w:t>
      </w:r>
      <w:r w:rsidR="00095228" w:rsidRPr="00A60B23">
        <w:rPr>
          <w:sz w:val="24"/>
        </w:rPr>
        <w:t>LAB3</w:t>
      </w:r>
      <w:r w:rsidR="006B31D1" w:rsidRPr="00A60B23">
        <w:rPr>
          <w:sz w:val="24"/>
        </w:rPr>
        <w:t>.</w:t>
      </w:r>
    </w:p>
    <w:p w14:paraId="4D17FDE7" w14:textId="77777777" w:rsidR="000A138F" w:rsidRPr="00DD34B0" w:rsidRDefault="000A138F">
      <w:pPr>
        <w:rPr>
          <w:sz w:val="24"/>
        </w:rPr>
      </w:pPr>
    </w:p>
    <w:p w14:paraId="2C747451" w14:textId="77777777" w:rsidR="00F20D95" w:rsidRDefault="006B31D1" w:rsidP="00F20D95">
      <w:pPr>
        <w:ind w:left="360"/>
        <w:rPr>
          <w:b/>
        </w:rPr>
      </w:pPr>
      <w:r>
        <w:rPr>
          <w:noProof/>
          <w:lang w:eastAsia="it-IT"/>
        </w:rPr>
        <w:drawing>
          <wp:inline distT="0" distB="0" distL="0" distR="0" wp14:anchorId="5EF508F6" wp14:editId="7965AE7D">
            <wp:extent cx="9072245" cy="4892040"/>
            <wp:effectExtent l="0" t="0" r="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-149" b="4280"/>
                    <a:stretch/>
                  </pic:blipFill>
                  <pic:spPr bwMode="auto">
                    <a:xfrm>
                      <a:off x="0" y="0"/>
                      <a:ext cx="9072245" cy="4892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A99C4E" w14:textId="77777777" w:rsidR="00390BAA" w:rsidRDefault="00390BAA" w:rsidP="006B31D1">
      <w:pPr>
        <w:rPr>
          <w:rFonts w:cstheme="minorHAnsi"/>
          <w:b/>
          <w:bCs/>
          <w:sz w:val="24"/>
          <w:szCs w:val="24"/>
        </w:rPr>
      </w:pPr>
    </w:p>
    <w:p w14:paraId="54BE744F" w14:textId="5EE42FF6" w:rsidR="006B31D1" w:rsidRPr="00295D4B" w:rsidRDefault="00FC0555" w:rsidP="006B31D1">
      <w:pPr>
        <w:rPr>
          <w:b/>
          <w:bCs/>
          <w:sz w:val="24"/>
        </w:rPr>
      </w:pPr>
      <w:r w:rsidRPr="00A367C8">
        <w:rPr>
          <w:rFonts w:cstheme="minorHAnsi"/>
          <w:b/>
          <w:bCs/>
          <w:sz w:val="24"/>
          <w:szCs w:val="24"/>
        </w:rPr>
        <w:lastRenderedPageBreak/>
        <w:t>Supplementary</w:t>
      </w:r>
      <w:r w:rsidRPr="00A367C8">
        <w:rPr>
          <w:b/>
          <w:bCs/>
          <w:sz w:val="24"/>
        </w:rPr>
        <w:t xml:space="preserve"> </w:t>
      </w:r>
      <w:r w:rsidR="006B31D1" w:rsidRPr="00A367C8">
        <w:rPr>
          <w:b/>
          <w:bCs/>
          <w:sz w:val="24"/>
        </w:rPr>
        <w:t xml:space="preserve">Figure </w:t>
      </w:r>
      <w:r w:rsidR="00005E74" w:rsidRPr="00A367C8">
        <w:rPr>
          <w:b/>
          <w:bCs/>
          <w:sz w:val="24"/>
        </w:rPr>
        <w:t>4</w:t>
      </w:r>
      <w:r w:rsidR="006B31D1" w:rsidRPr="00A367C8">
        <w:rPr>
          <w:b/>
          <w:bCs/>
          <w:sz w:val="24"/>
        </w:rPr>
        <w:t>. Overall</w:t>
      </w:r>
      <w:r w:rsidR="006B31D1" w:rsidRPr="00295D4B">
        <w:rPr>
          <w:b/>
          <w:bCs/>
          <w:sz w:val="24"/>
        </w:rPr>
        <w:t xml:space="preserve"> survival Kaplan</w:t>
      </w:r>
      <w:r w:rsidR="004D12A9">
        <w:rPr>
          <w:b/>
          <w:bCs/>
          <w:sz w:val="24"/>
        </w:rPr>
        <w:t>–</w:t>
      </w:r>
      <w:r w:rsidR="006B31D1" w:rsidRPr="00295D4B">
        <w:rPr>
          <w:b/>
          <w:bCs/>
          <w:sz w:val="24"/>
        </w:rPr>
        <w:t>Meier curves by HRR status</w:t>
      </w:r>
      <w:r w:rsidR="00A60B23">
        <w:rPr>
          <w:b/>
          <w:bCs/>
          <w:sz w:val="24"/>
        </w:rPr>
        <w:t>.</w:t>
      </w:r>
      <w:r w:rsidR="006B31D1" w:rsidRPr="00295D4B">
        <w:rPr>
          <w:b/>
          <w:bCs/>
          <w:sz w:val="24"/>
        </w:rPr>
        <w:t xml:space="preserve"> </w:t>
      </w:r>
      <w:r w:rsidR="00390BAA" w:rsidRPr="00A60B23">
        <w:rPr>
          <w:sz w:val="24"/>
        </w:rPr>
        <w:t>A</w:t>
      </w:r>
      <w:r w:rsidR="006B31D1" w:rsidRPr="00A60B23">
        <w:rPr>
          <w:sz w:val="24"/>
        </w:rPr>
        <w:t xml:space="preserve">: Myriad, </w:t>
      </w:r>
      <w:r w:rsidR="00390BAA" w:rsidRPr="00A60B23">
        <w:rPr>
          <w:sz w:val="24"/>
        </w:rPr>
        <w:t>B</w:t>
      </w:r>
      <w:r w:rsidR="006B31D1" w:rsidRPr="00A60B23">
        <w:rPr>
          <w:sz w:val="24"/>
        </w:rPr>
        <w:t xml:space="preserve">: LAB1, </w:t>
      </w:r>
      <w:r w:rsidR="00390BAA" w:rsidRPr="00A60B23">
        <w:rPr>
          <w:sz w:val="24"/>
        </w:rPr>
        <w:t>C</w:t>
      </w:r>
      <w:r w:rsidR="006B31D1" w:rsidRPr="00A60B23">
        <w:rPr>
          <w:sz w:val="24"/>
        </w:rPr>
        <w:t xml:space="preserve">: LAB2, </w:t>
      </w:r>
      <w:r w:rsidR="00390BAA" w:rsidRPr="00A60B23">
        <w:rPr>
          <w:sz w:val="24"/>
        </w:rPr>
        <w:t>D</w:t>
      </w:r>
      <w:r w:rsidR="006B31D1" w:rsidRPr="00A60B23">
        <w:rPr>
          <w:sz w:val="24"/>
        </w:rPr>
        <w:t>: L</w:t>
      </w:r>
      <w:r w:rsidR="0015345C" w:rsidRPr="00A60B23">
        <w:rPr>
          <w:sz w:val="24"/>
        </w:rPr>
        <w:t>AB</w:t>
      </w:r>
      <w:r w:rsidR="006B31D1" w:rsidRPr="00A60B23">
        <w:rPr>
          <w:sz w:val="24"/>
        </w:rPr>
        <w:t>3</w:t>
      </w:r>
      <w:r w:rsidR="00A60B23" w:rsidRPr="00A60B23">
        <w:rPr>
          <w:sz w:val="24"/>
        </w:rPr>
        <w:t>.</w:t>
      </w:r>
    </w:p>
    <w:p w14:paraId="2980EE64" w14:textId="77777777" w:rsidR="006B31D1" w:rsidRDefault="006B31D1" w:rsidP="00F20D95">
      <w:pPr>
        <w:ind w:left="360"/>
        <w:rPr>
          <w:b/>
        </w:rPr>
      </w:pPr>
    </w:p>
    <w:p w14:paraId="52463730" w14:textId="77777777" w:rsidR="00532FD6" w:rsidRDefault="006B31D1" w:rsidP="00F20D95">
      <w:pPr>
        <w:ind w:left="360"/>
        <w:rPr>
          <w:b/>
        </w:rPr>
      </w:pPr>
      <w:r>
        <w:rPr>
          <w:noProof/>
          <w:lang w:eastAsia="it-IT"/>
        </w:rPr>
        <w:drawing>
          <wp:inline distT="0" distB="0" distL="0" distR="0" wp14:anchorId="4CE3EB8B" wp14:editId="5ED01055">
            <wp:extent cx="9072245" cy="4853940"/>
            <wp:effectExtent l="0" t="0" r="0" b="381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b="4878"/>
                    <a:stretch/>
                  </pic:blipFill>
                  <pic:spPr bwMode="auto">
                    <a:xfrm>
                      <a:off x="0" y="0"/>
                      <a:ext cx="9072245" cy="4853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C00380" w14:textId="77777777" w:rsidR="00FC0555" w:rsidRDefault="00FC0555" w:rsidP="00F20D95">
      <w:pPr>
        <w:ind w:left="360"/>
        <w:rPr>
          <w:b/>
        </w:rPr>
      </w:pPr>
    </w:p>
    <w:p w14:paraId="6353483F" w14:textId="77777777" w:rsidR="00FC0555" w:rsidRDefault="00FC0555" w:rsidP="00F20D95">
      <w:pPr>
        <w:ind w:left="360"/>
        <w:rPr>
          <w:b/>
        </w:rPr>
      </w:pPr>
    </w:p>
    <w:p w14:paraId="77523B7B" w14:textId="79BA2695" w:rsidR="00FC0555" w:rsidRPr="00295D4B" w:rsidRDefault="00FC0555" w:rsidP="00C571A6">
      <w:pPr>
        <w:rPr>
          <w:b/>
          <w:bCs/>
          <w:sz w:val="24"/>
        </w:rPr>
      </w:pPr>
      <w:r w:rsidRPr="00A367C8">
        <w:rPr>
          <w:rFonts w:cstheme="minorHAnsi"/>
          <w:b/>
          <w:bCs/>
          <w:sz w:val="24"/>
          <w:szCs w:val="24"/>
        </w:rPr>
        <w:lastRenderedPageBreak/>
        <w:t>Supplementary</w:t>
      </w:r>
      <w:r w:rsidRPr="00A367C8">
        <w:rPr>
          <w:b/>
          <w:bCs/>
          <w:sz w:val="24"/>
        </w:rPr>
        <w:t xml:space="preserve"> Figure </w:t>
      </w:r>
      <w:r w:rsidR="00005E74" w:rsidRPr="00A367C8">
        <w:rPr>
          <w:b/>
          <w:bCs/>
          <w:sz w:val="24"/>
        </w:rPr>
        <w:t>5</w:t>
      </w:r>
      <w:r w:rsidRPr="00A367C8">
        <w:rPr>
          <w:b/>
          <w:bCs/>
          <w:sz w:val="24"/>
        </w:rPr>
        <w:t>. Overall</w:t>
      </w:r>
      <w:r w:rsidRPr="00295D4B">
        <w:rPr>
          <w:b/>
          <w:bCs/>
          <w:sz w:val="24"/>
        </w:rPr>
        <w:t xml:space="preserve"> </w:t>
      </w:r>
      <w:r w:rsidR="004D12A9" w:rsidRPr="00295D4B">
        <w:rPr>
          <w:b/>
          <w:bCs/>
          <w:sz w:val="24"/>
        </w:rPr>
        <w:t xml:space="preserve">progression-free survival </w:t>
      </w:r>
      <w:r w:rsidRPr="00295D4B">
        <w:rPr>
          <w:b/>
          <w:bCs/>
          <w:sz w:val="24"/>
        </w:rPr>
        <w:t>Kaplan</w:t>
      </w:r>
      <w:r w:rsidR="004D12A9">
        <w:rPr>
          <w:b/>
          <w:bCs/>
          <w:sz w:val="24"/>
        </w:rPr>
        <w:t>–</w:t>
      </w:r>
      <w:r w:rsidRPr="00295D4B">
        <w:rPr>
          <w:b/>
          <w:bCs/>
          <w:sz w:val="24"/>
        </w:rPr>
        <w:t xml:space="preserve">Meier curves by combined Myriad and </w:t>
      </w:r>
      <w:r w:rsidR="00994ADD" w:rsidRPr="00295D4B">
        <w:rPr>
          <w:b/>
          <w:bCs/>
          <w:sz w:val="24"/>
        </w:rPr>
        <w:t>RAD</w:t>
      </w:r>
      <w:r w:rsidRPr="00295D4B">
        <w:rPr>
          <w:b/>
          <w:bCs/>
          <w:sz w:val="24"/>
        </w:rPr>
        <w:t>51 tests</w:t>
      </w:r>
      <w:r w:rsidR="00A60B23">
        <w:rPr>
          <w:b/>
          <w:bCs/>
          <w:sz w:val="24"/>
        </w:rPr>
        <w:t>.</w:t>
      </w:r>
    </w:p>
    <w:p w14:paraId="28C0DF03" w14:textId="77777777" w:rsidR="00F82841" w:rsidRPr="00FC0555" w:rsidRDefault="00F82841" w:rsidP="00FC0555">
      <w:pPr>
        <w:ind w:left="360"/>
        <w:rPr>
          <w:sz w:val="24"/>
        </w:rPr>
      </w:pPr>
    </w:p>
    <w:p w14:paraId="0A383D5A" w14:textId="35C5FC55" w:rsidR="00FC0555" w:rsidRPr="00FC0555" w:rsidRDefault="00A367C8" w:rsidP="00F82841">
      <w:pPr>
        <w:ind w:left="360"/>
        <w:jc w:val="center"/>
        <w:rPr>
          <w:sz w:val="24"/>
        </w:rPr>
      </w:pPr>
      <w:r w:rsidRPr="00A367C8">
        <w:rPr>
          <w:sz w:val="24"/>
        </w:rPr>
        <w:drawing>
          <wp:inline distT="0" distB="0" distL="0" distR="0" wp14:anchorId="1ADCD61B" wp14:editId="076E2665">
            <wp:extent cx="6017446" cy="4403238"/>
            <wp:effectExtent l="0" t="0" r="0" b="0"/>
            <wp:docPr id="10" name="Immagine 6">
              <a:extLst xmlns:a="http://schemas.openxmlformats.org/drawingml/2006/main">
                <a:ext uri="{FF2B5EF4-FFF2-40B4-BE49-F238E27FC236}">
                  <a16:creationId xmlns:a16="http://schemas.microsoft.com/office/drawing/2014/main" id="{EC6B050D-4E06-3442-BBD6-F2E85EE358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6">
                      <a:extLst>
                        <a:ext uri="{FF2B5EF4-FFF2-40B4-BE49-F238E27FC236}">
                          <a16:creationId xmlns:a16="http://schemas.microsoft.com/office/drawing/2014/main" id="{EC6B050D-4E06-3442-BBD6-F2E85EE358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017446" cy="4403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0555" w:rsidRPr="00FC0555" w:rsidSect="00096182">
      <w:footerReference w:type="default" r:id="rId14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127D4" w14:textId="77777777" w:rsidR="001104DE" w:rsidRDefault="001104DE" w:rsidP="00421A53">
      <w:pPr>
        <w:spacing w:after="0" w:line="240" w:lineRule="auto"/>
      </w:pPr>
      <w:r>
        <w:separator/>
      </w:r>
    </w:p>
  </w:endnote>
  <w:endnote w:type="continuationSeparator" w:id="0">
    <w:p w14:paraId="4251302D" w14:textId="77777777" w:rsidR="001104DE" w:rsidRDefault="001104DE" w:rsidP="00421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7776656"/>
      <w:docPartObj>
        <w:docPartGallery w:val="Page Numbers (Bottom of Page)"/>
        <w:docPartUnique/>
      </w:docPartObj>
    </w:sdtPr>
    <w:sdtEndPr/>
    <w:sdtContent>
      <w:p w14:paraId="749C2485" w14:textId="21C60E32" w:rsidR="001B6EF5" w:rsidRDefault="001B6EF5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4E9E">
          <w:rPr>
            <w:noProof/>
          </w:rPr>
          <w:t>2</w:t>
        </w:r>
        <w:r>
          <w:fldChar w:fldCharType="end"/>
        </w:r>
      </w:p>
    </w:sdtContent>
  </w:sdt>
  <w:p w14:paraId="1000998B" w14:textId="77777777" w:rsidR="001B6EF5" w:rsidRDefault="001B6EF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37802" w14:textId="77777777" w:rsidR="001104DE" w:rsidRDefault="001104DE" w:rsidP="00421A53">
      <w:pPr>
        <w:spacing w:after="0" w:line="240" w:lineRule="auto"/>
      </w:pPr>
      <w:r>
        <w:separator/>
      </w:r>
    </w:p>
  </w:footnote>
  <w:footnote w:type="continuationSeparator" w:id="0">
    <w:p w14:paraId="624B7069" w14:textId="77777777" w:rsidR="001104DE" w:rsidRDefault="001104DE" w:rsidP="00421A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A625C"/>
    <w:multiLevelType w:val="hybridMultilevel"/>
    <w:tmpl w:val="722A3EA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C1D4F"/>
    <w:multiLevelType w:val="hybridMultilevel"/>
    <w:tmpl w:val="EF74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D27B5B"/>
    <w:multiLevelType w:val="hybridMultilevel"/>
    <w:tmpl w:val="13F01B4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98210F"/>
    <w:multiLevelType w:val="hybridMultilevel"/>
    <w:tmpl w:val="CE4CD38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2813620">
    <w:abstractNumId w:val="2"/>
  </w:num>
  <w:num w:numId="2" w16cid:durableId="627929030">
    <w:abstractNumId w:val="3"/>
  </w:num>
  <w:num w:numId="3" w16cid:durableId="1686713539">
    <w:abstractNumId w:val="0"/>
  </w:num>
  <w:num w:numId="4" w16cid:durableId="14952929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9EE"/>
    <w:rsid w:val="00004202"/>
    <w:rsid w:val="00005E74"/>
    <w:rsid w:val="00027D1E"/>
    <w:rsid w:val="000333BC"/>
    <w:rsid w:val="00072BFB"/>
    <w:rsid w:val="0007425C"/>
    <w:rsid w:val="00095228"/>
    <w:rsid w:val="00096182"/>
    <w:rsid w:val="000A138F"/>
    <w:rsid w:val="000B36F4"/>
    <w:rsid w:val="000C1653"/>
    <w:rsid w:val="000C683C"/>
    <w:rsid w:val="000D0ABE"/>
    <w:rsid w:val="00107F99"/>
    <w:rsid w:val="001104DE"/>
    <w:rsid w:val="001130F0"/>
    <w:rsid w:val="00133EDB"/>
    <w:rsid w:val="0013690F"/>
    <w:rsid w:val="0015345C"/>
    <w:rsid w:val="00161998"/>
    <w:rsid w:val="00163274"/>
    <w:rsid w:val="00182719"/>
    <w:rsid w:val="001953D3"/>
    <w:rsid w:val="001A12E8"/>
    <w:rsid w:val="001A37E3"/>
    <w:rsid w:val="001B443B"/>
    <w:rsid w:val="001B6EF5"/>
    <w:rsid w:val="001D1A6E"/>
    <w:rsid w:val="001D7F59"/>
    <w:rsid w:val="001F35AA"/>
    <w:rsid w:val="00224E12"/>
    <w:rsid w:val="00232569"/>
    <w:rsid w:val="0023769A"/>
    <w:rsid w:val="00245D1C"/>
    <w:rsid w:val="00285CCF"/>
    <w:rsid w:val="00295D4B"/>
    <w:rsid w:val="002A3411"/>
    <w:rsid w:val="002A6CBE"/>
    <w:rsid w:val="002D57BA"/>
    <w:rsid w:val="002E07E7"/>
    <w:rsid w:val="00333BC0"/>
    <w:rsid w:val="0034794A"/>
    <w:rsid w:val="003555D6"/>
    <w:rsid w:val="00373ECB"/>
    <w:rsid w:val="00377563"/>
    <w:rsid w:val="00390BAA"/>
    <w:rsid w:val="003C027D"/>
    <w:rsid w:val="003D01D1"/>
    <w:rsid w:val="0040745A"/>
    <w:rsid w:val="00421A53"/>
    <w:rsid w:val="0042247A"/>
    <w:rsid w:val="00456694"/>
    <w:rsid w:val="0047493B"/>
    <w:rsid w:val="00483362"/>
    <w:rsid w:val="004D12A9"/>
    <w:rsid w:val="004E2193"/>
    <w:rsid w:val="004E53BD"/>
    <w:rsid w:val="004F5410"/>
    <w:rsid w:val="004F577A"/>
    <w:rsid w:val="00501C0F"/>
    <w:rsid w:val="005030F5"/>
    <w:rsid w:val="00531262"/>
    <w:rsid w:val="00532FD6"/>
    <w:rsid w:val="00535E71"/>
    <w:rsid w:val="005461E6"/>
    <w:rsid w:val="00591E1E"/>
    <w:rsid w:val="005A1365"/>
    <w:rsid w:val="005B0118"/>
    <w:rsid w:val="005B4C6C"/>
    <w:rsid w:val="005C049E"/>
    <w:rsid w:val="005D6ABA"/>
    <w:rsid w:val="00604998"/>
    <w:rsid w:val="006145B8"/>
    <w:rsid w:val="00620EFB"/>
    <w:rsid w:val="00654392"/>
    <w:rsid w:val="0066502F"/>
    <w:rsid w:val="00665482"/>
    <w:rsid w:val="0067188F"/>
    <w:rsid w:val="00674C96"/>
    <w:rsid w:val="006958B2"/>
    <w:rsid w:val="006B31D1"/>
    <w:rsid w:val="006C7E67"/>
    <w:rsid w:val="006E1685"/>
    <w:rsid w:val="006E41B5"/>
    <w:rsid w:val="006F4D0F"/>
    <w:rsid w:val="006F5018"/>
    <w:rsid w:val="006F71F1"/>
    <w:rsid w:val="00715378"/>
    <w:rsid w:val="00751B29"/>
    <w:rsid w:val="00782FBE"/>
    <w:rsid w:val="00784C0D"/>
    <w:rsid w:val="0081686F"/>
    <w:rsid w:val="00834481"/>
    <w:rsid w:val="00863852"/>
    <w:rsid w:val="008C2717"/>
    <w:rsid w:val="008F4C67"/>
    <w:rsid w:val="00963B44"/>
    <w:rsid w:val="009711CF"/>
    <w:rsid w:val="00993500"/>
    <w:rsid w:val="00994ADD"/>
    <w:rsid w:val="009A4D4C"/>
    <w:rsid w:val="009D450B"/>
    <w:rsid w:val="009E2A05"/>
    <w:rsid w:val="009E73AC"/>
    <w:rsid w:val="009F164D"/>
    <w:rsid w:val="00A01B59"/>
    <w:rsid w:val="00A035B0"/>
    <w:rsid w:val="00A0455B"/>
    <w:rsid w:val="00A134C9"/>
    <w:rsid w:val="00A27E9F"/>
    <w:rsid w:val="00A367C8"/>
    <w:rsid w:val="00A569EE"/>
    <w:rsid w:val="00A60B23"/>
    <w:rsid w:val="00A71870"/>
    <w:rsid w:val="00A86AB2"/>
    <w:rsid w:val="00AB1081"/>
    <w:rsid w:val="00AC19EF"/>
    <w:rsid w:val="00AC2857"/>
    <w:rsid w:val="00AC7B1E"/>
    <w:rsid w:val="00AD5A8A"/>
    <w:rsid w:val="00AF2890"/>
    <w:rsid w:val="00AF29E5"/>
    <w:rsid w:val="00B02AED"/>
    <w:rsid w:val="00B34E9E"/>
    <w:rsid w:val="00B57A28"/>
    <w:rsid w:val="00B95682"/>
    <w:rsid w:val="00BA5E65"/>
    <w:rsid w:val="00BC166B"/>
    <w:rsid w:val="00C07BF4"/>
    <w:rsid w:val="00C36BA6"/>
    <w:rsid w:val="00C566C2"/>
    <w:rsid w:val="00C571A6"/>
    <w:rsid w:val="00C91764"/>
    <w:rsid w:val="00C93E68"/>
    <w:rsid w:val="00CD3313"/>
    <w:rsid w:val="00CE2480"/>
    <w:rsid w:val="00CE2966"/>
    <w:rsid w:val="00CF0808"/>
    <w:rsid w:val="00CF3930"/>
    <w:rsid w:val="00CF4447"/>
    <w:rsid w:val="00D043E6"/>
    <w:rsid w:val="00D35050"/>
    <w:rsid w:val="00D36004"/>
    <w:rsid w:val="00D62671"/>
    <w:rsid w:val="00D91EA4"/>
    <w:rsid w:val="00DB4DD2"/>
    <w:rsid w:val="00DC1BBD"/>
    <w:rsid w:val="00DD34B0"/>
    <w:rsid w:val="00E329C6"/>
    <w:rsid w:val="00E47C0F"/>
    <w:rsid w:val="00E54B8B"/>
    <w:rsid w:val="00E71F2D"/>
    <w:rsid w:val="00E8004B"/>
    <w:rsid w:val="00E85335"/>
    <w:rsid w:val="00EC5DDA"/>
    <w:rsid w:val="00F111B5"/>
    <w:rsid w:val="00F20D95"/>
    <w:rsid w:val="00F21800"/>
    <w:rsid w:val="00F239E9"/>
    <w:rsid w:val="00F34ECC"/>
    <w:rsid w:val="00F408E8"/>
    <w:rsid w:val="00F82841"/>
    <w:rsid w:val="00FC0555"/>
    <w:rsid w:val="00FC0CD0"/>
    <w:rsid w:val="00FC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6F52D"/>
  <w15:chartTrackingRefBased/>
  <w15:docId w15:val="{1A3CD300-971C-4751-9BC1-261DE0DBB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D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F44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F4447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F20D95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21A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21A53"/>
  </w:style>
  <w:style w:type="paragraph" w:styleId="Pidipagina">
    <w:name w:val="footer"/>
    <w:basedOn w:val="Normale"/>
    <w:link w:val="PidipaginaCarattere"/>
    <w:uiPriority w:val="99"/>
    <w:unhideWhenUsed/>
    <w:rsid w:val="00421A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21A53"/>
  </w:style>
  <w:style w:type="paragraph" w:styleId="NormaleWeb">
    <w:name w:val="Normal (Web)"/>
    <w:basedOn w:val="Normale"/>
    <w:uiPriority w:val="99"/>
    <w:semiHidden/>
    <w:unhideWhenUsed/>
    <w:rsid w:val="00FC5E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654392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994A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94A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94AD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94A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94A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7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F3FAE-2978-4BCD-AF80-90F75D9A9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</Words>
  <Characters>428</Characters>
  <Application>Microsoft Office Word</Application>
  <DocSecurity>0</DocSecurity>
  <Lines>3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</dc:creator>
  <cp:keywords/>
  <dc:description/>
  <cp:lastModifiedBy>Simonetta Papa</cp:lastModifiedBy>
  <cp:revision>2</cp:revision>
  <cp:lastPrinted>2021-12-14T10:35:00Z</cp:lastPrinted>
  <dcterms:created xsi:type="dcterms:W3CDTF">2022-09-08T07:43:00Z</dcterms:created>
  <dcterms:modified xsi:type="dcterms:W3CDTF">2022-09-08T07:43:00Z</dcterms:modified>
</cp:coreProperties>
</file>